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9DBB6" w14:textId="77777777" w:rsidR="00351285" w:rsidRPr="00B644A6" w:rsidRDefault="00351285" w:rsidP="00D144C0">
      <w:pPr>
        <w:spacing w:line="480" w:lineRule="auto"/>
        <w:jc w:val="center"/>
        <w:rPr>
          <w:rFonts w:ascii="Times New Roman" w:eastAsia="DengXian" w:hAnsi="Times New Roman" w:cs="Times New Roman"/>
          <w:color w:val="000000" w:themeColor="text1"/>
        </w:rPr>
      </w:pPr>
    </w:p>
    <w:p w14:paraId="32E2F6B7" w14:textId="77777777" w:rsidR="00351285" w:rsidRPr="00B644A6" w:rsidRDefault="00351285" w:rsidP="00D144C0">
      <w:pPr>
        <w:spacing w:line="480" w:lineRule="auto"/>
        <w:jc w:val="center"/>
        <w:rPr>
          <w:rFonts w:ascii="Times New Roman" w:eastAsia="DengXian" w:hAnsi="Times New Roman" w:cs="Times New Roman"/>
          <w:color w:val="000000" w:themeColor="text1"/>
        </w:rPr>
      </w:pPr>
    </w:p>
    <w:p w14:paraId="7FC1DD09" w14:textId="77777777" w:rsidR="00351285" w:rsidRPr="00B644A6" w:rsidRDefault="00351285" w:rsidP="00D144C0">
      <w:pPr>
        <w:spacing w:line="480" w:lineRule="auto"/>
        <w:jc w:val="center"/>
        <w:rPr>
          <w:rFonts w:ascii="Times New Roman" w:eastAsia="DengXian" w:hAnsi="Times New Roman" w:cs="Times New Roman"/>
          <w:color w:val="000000" w:themeColor="text1"/>
        </w:rPr>
      </w:pPr>
    </w:p>
    <w:p w14:paraId="1EBB7E4F" w14:textId="77777777" w:rsidR="00351285" w:rsidRPr="00B644A6" w:rsidRDefault="00351285" w:rsidP="00D144C0">
      <w:pPr>
        <w:spacing w:line="480" w:lineRule="auto"/>
        <w:jc w:val="center"/>
        <w:rPr>
          <w:rFonts w:ascii="Times New Roman" w:eastAsia="DengXian" w:hAnsi="Times New Roman" w:cs="Times New Roman"/>
          <w:color w:val="000000" w:themeColor="text1"/>
        </w:rPr>
      </w:pPr>
    </w:p>
    <w:p w14:paraId="71820084" w14:textId="19E9508D" w:rsidR="00351285" w:rsidRPr="00B644A6" w:rsidRDefault="00351285" w:rsidP="00D144C0">
      <w:pPr>
        <w:spacing w:line="480" w:lineRule="auto"/>
        <w:jc w:val="center"/>
        <w:rPr>
          <w:rFonts w:ascii="Times New Roman" w:eastAsia="DengXian" w:hAnsi="Times New Roman" w:cs="Times New Roman"/>
          <w:color w:val="000000" w:themeColor="text1"/>
        </w:rPr>
      </w:pPr>
    </w:p>
    <w:p w14:paraId="7A048352" w14:textId="77777777" w:rsidR="00351285" w:rsidRPr="00B644A6" w:rsidRDefault="00351285" w:rsidP="00D144C0">
      <w:pPr>
        <w:tabs>
          <w:tab w:val="left" w:pos="6060"/>
        </w:tabs>
        <w:spacing w:line="480" w:lineRule="auto"/>
        <w:jc w:val="center"/>
        <w:rPr>
          <w:rFonts w:ascii="Times New Roman" w:eastAsia="DengXian" w:hAnsi="Times New Roman" w:cs="Times New Roman"/>
          <w:color w:val="000000" w:themeColor="text1"/>
        </w:rPr>
      </w:pPr>
    </w:p>
    <w:p w14:paraId="045ABFF7" w14:textId="77777777" w:rsidR="00351285" w:rsidRPr="00B644A6" w:rsidRDefault="00351285" w:rsidP="00D144C0">
      <w:pPr>
        <w:tabs>
          <w:tab w:val="left" w:pos="6060"/>
        </w:tabs>
        <w:spacing w:line="480" w:lineRule="auto"/>
        <w:jc w:val="center"/>
        <w:rPr>
          <w:rFonts w:ascii="Times New Roman" w:eastAsia="DengXian" w:hAnsi="Times New Roman" w:cs="Times New Roman"/>
          <w:color w:val="000000" w:themeColor="text1"/>
        </w:rPr>
      </w:pPr>
    </w:p>
    <w:p w14:paraId="477D4157" w14:textId="77777777" w:rsidR="00351285" w:rsidRPr="00B644A6" w:rsidRDefault="00351285" w:rsidP="00D144C0">
      <w:pPr>
        <w:tabs>
          <w:tab w:val="left" w:pos="6060"/>
        </w:tabs>
        <w:spacing w:line="480" w:lineRule="auto"/>
        <w:jc w:val="center"/>
        <w:rPr>
          <w:rFonts w:ascii="Times New Roman" w:eastAsia="DengXian" w:hAnsi="Times New Roman" w:cs="Times New Roman"/>
          <w:color w:val="000000" w:themeColor="text1"/>
        </w:rPr>
      </w:pPr>
    </w:p>
    <w:p w14:paraId="26C3FF60" w14:textId="344734FE" w:rsidR="00351285" w:rsidRPr="00B644A6" w:rsidRDefault="00351285" w:rsidP="00D144C0">
      <w:pPr>
        <w:tabs>
          <w:tab w:val="left" w:pos="6060"/>
        </w:tabs>
        <w:spacing w:line="480" w:lineRule="auto"/>
        <w:jc w:val="center"/>
        <w:rPr>
          <w:rFonts w:ascii="Times New Roman" w:eastAsia="DengXian" w:hAnsi="Times New Roman" w:cs="Times New Roman"/>
          <w:color w:val="000000" w:themeColor="text1"/>
        </w:rPr>
      </w:pPr>
      <w:r w:rsidRPr="00B644A6">
        <w:rPr>
          <w:rFonts w:ascii="Times New Roman" w:eastAsia="DengXian" w:hAnsi="Times New Roman" w:cs="Times New Roman"/>
          <w:color w:val="000000" w:themeColor="text1"/>
        </w:rPr>
        <w:t xml:space="preserve">Supplementary </w:t>
      </w:r>
      <w:r w:rsidR="00C96E79">
        <w:rPr>
          <w:rFonts w:ascii="Times New Roman" w:eastAsia="DengXian" w:hAnsi="Times New Roman" w:cs="Times New Roman"/>
          <w:color w:val="000000" w:themeColor="text1"/>
        </w:rPr>
        <w:t>Materials</w:t>
      </w:r>
      <w:r w:rsidRPr="00B644A6">
        <w:rPr>
          <w:rFonts w:ascii="Times New Roman" w:eastAsia="DengXian" w:hAnsi="Times New Roman" w:cs="Times New Roman"/>
          <w:color w:val="000000" w:themeColor="text1"/>
        </w:rPr>
        <w:t xml:space="preserve"> for</w:t>
      </w:r>
    </w:p>
    <w:p w14:paraId="09888221" w14:textId="54F4F006" w:rsidR="00351285" w:rsidRPr="00B644A6" w:rsidRDefault="00351285" w:rsidP="00D144C0">
      <w:pPr>
        <w:tabs>
          <w:tab w:val="left" w:pos="6425"/>
        </w:tabs>
        <w:spacing w:line="480" w:lineRule="auto"/>
        <w:jc w:val="center"/>
        <w:rPr>
          <w:rFonts w:ascii="Times New Roman" w:eastAsia="DengXian" w:hAnsi="Times New Roman" w:cs="Times New Roman"/>
          <w:color w:val="000000" w:themeColor="text1"/>
        </w:rPr>
      </w:pPr>
    </w:p>
    <w:p w14:paraId="003F9CAB" w14:textId="332671C7" w:rsidR="00DE72C4" w:rsidRPr="00BC282C" w:rsidRDefault="00DE72C4" w:rsidP="00D144C0">
      <w:pPr>
        <w:tabs>
          <w:tab w:val="left" w:pos="4040"/>
        </w:tabs>
        <w:spacing w:line="480" w:lineRule="auto"/>
        <w:contextualSpacing/>
        <w:jc w:val="center"/>
        <w:rPr>
          <w:rFonts w:ascii="Times New Roman" w:hAnsi="Times New Roman" w:cs="Times New Roman"/>
          <w:b/>
          <w:bCs/>
          <w:color w:val="000000" w:themeColor="text1"/>
          <w:spacing w:val="-8"/>
        </w:rPr>
      </w:pPr>
      <w:r w:rsidRPr="00DE72C4">
        <w:rPr>
          <w:rFonts w:ascii="Times New Roman" w:hAnsi="Times New Roman" w:cs="Times New Roman"/>
          <w:b/>
          <w:bCs/>
          <w:color w:val="000000" w:themeColor="text1"/>
          <w:spacing w:val="-8"/>
        </w:rPr>
        <w:t>Linking Deprivation in Early Childhood with Academic Performance in Middle Adolescence Through Cognitive Ability in Middle Childhood: Nuance by Specific Cognitive Component and Heterogeneity by Child Negative Emotionality</w:t>
      </w:r>
    </w:p>
    <w:p w14:paraId="423059B3" w14:textId="77777777" w:rsidR="007A1B6D" w:rsidRPr="00243BEB" w:rsidRDefault="007A1B6D" w:rsidP="00D144C0">
      <w:pPr>
        <w:tabs>
          <w:tab w:val="left" w:pos="6425"/>
        </w:tabs>
        <w:spacing w:line="480" w:lineRule="auto"/>
        <w:rPr>
          <w:rFonts w:ascii="Times New Roman" w:eastAsia="DengXian" w:hAnsi="Times New Roman" w:cs="Times New Roman"/>
          <w:color w:val="000000" w:themeColor="text1"/>
        </w:rPr>
      </w:pPr>
    </w:p>
    <w:p w14:paraId="5FF3857E" w14:textId="2599AEBB" w:rsidR="0099634D" w:rsidRPr="00B644A6" w:rsidRDefault="0099634D" w:rsidP="00D144C0">
      <w:pPr>
        <w:tabs>
          <w:tab w:val="left" w:pos="6425"/>
        </w:tabs>
        <w:spacing w:line="480" w:lineRule="auto"/>
        <w:rPr>
          <w:rFonts w:ascii="Times New Roman" w:eastAsia="DengXian" w:hAnsi="Times New Roman" w:cs="Times New Roman"/>
          <w:color w:val="000000" w:themeColor="text1"/>
        </w:rPr>
        <w:sectPr w:rsidR="0099634D" w:rsidRPr="00B644A6" w:rsidSect="00372068">
          <w:headerReference w:type="default" r:id="rId8"/>
          <w:pgSz w:w="11900" w:h="16840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6562E949" w14:textId="1E9C7EA5" w:rsidR="00D144C0" w:rsidRPr="00B6718E" w:rsidRDefault="00A602C7" w:rsidP="00D144C0">
      <w:pPr>
        <w:spacing w:line="480" w:lineRule="auto"/>
        <w:contextualSpacing/>
        <w:jc w:val="center"/>
        <w:rPr>
          <w:rFonts w:ascii="Times New Roman" w:hAnsi="Times New Roman" w:cs="Times New Roman"/>
          <w:b/>
          <w:iCs/>
          <w:color w:val="000000" w:themeColor="text1"/>
        </w:rPr>
      </w:pPr>
      <w:r w:rsidRPr="00B6718E">
        <w:rPr>
          <w:rFonts w:ascii="Times New Roman" w:hAnsi="Times New Roman" w:cs="Times New Roman"/>
          <w:b/>
          <w:iCs/>
          <w:color w:val="000000" w:themeColor="text1"/>
        </w:rPr>
        <w:lastRenderedPageBreak/>
        <w:t>Justification for the Treatment of Missing Data</w:t>
      </w:r>
    </w:p>
    <w:p w14:paraId="70D8D3CD" w14:textId="460709E9" w:rsidR="00CB5FA5" w:rsidRDefault="009F3A1C" w:rsidP="0040740A">
      <w:pPr>
        <w:pStyle w:val="NormalWeb"/>
        <w:spacing w:before="0" w:beforeAutospacing="0" w:after="0" w:afterAutospacing="0" w:line="480" w:lineRule="auto"/>
        <w:ind w:firstLine="420"/>
        <w:contextualSpacing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R</w:t>
      </w:r>
      <w:r w:rsidRPr="009F3A1C">
        <w:rPr>
          <w:rFonts w:ascii="Times New Roman" w:hAnsi="Times New Roman" w:cs="Times New Roman"/>
          <w:color w:val="000000" w:themeColor="text1"/>
        </w:rPr>
        <w:t>ecommend</w:t>
      </w:r>
      <w:r w:rsidR="00652DD6">
        <w:rPr>
          <w:rFonts w:ascii="Times New Roman" w:hAnsi="Times New Roman" w:cs="Times New Roman"/>
          <w:color w:val="000000" w:themeColor="text1"/>
        </w:rPr>
        <w:t>ed</w:t>
      </w:r>
      <w:r w:rsidRPr="009F3A1C">
        <w:rPr>
          <w:rFonts w:ascii="Times New Roman" w:hAnsi="Times New Roman" w:cs="Times New Roman"/>
          <w:color w:val="000000" w:themeColor="text1"/>
        </w:rPr>
        <w:t xml:space="preserve"> by Schlomer</w:t>
      </w:r>
      <w:r>
        <w:rPr>
          <w:rFonts w:ascii="Times New Roman" w:hAnsi="Times New Roman" w:cs="Times New Roman"/>
          <w:color w:val="000000" w:themeColor="text1"/>
        </w:rPr>
        <w:t xml:space="preserve"> et al.</w:t>
      </w:r>
      <w:r w:rsidRPr="009F3A1C">
        <w:rPr>
          <w:rFonts w:ascii="Times New Roman" w:hAnsi="Times New Roman" w:cs="Times New Roman"/>
          <w:color w:val="000000" w:themeColor="text1"/>
        </w:rPr>
        <w:t xml:space="preserve"> (2010)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="00747BEC">
        <w:rPr>
          <w:rFonts w:ascii="Times New Roman" w:hAnsi="Times New Roman" w:cs="Times New Roman"/>
          <w:color w:val="000000" w:themeColor="text1"/>
        </w:rPr>
        <w:t xml:space="preserve">we </w:t>
      </w:r>
      <w:r w:rsidR="00593552">
        <w:rPr>
          <w:rFonts w:ascii="Times New Roman" w:hAnsi="Times New Roman" w:cs="Times New Roman"/>
          <w:color w:val="000000" w:themeColor="text1"/>
        </w:rPr>
        <w:t xml:space="preserve">first </w:t>
      </w:r>
      <w:r w:rsidR="0040740A">
        <w:rPr>
          <w:rFonts w:ascii="Times New Roman" w:hAnsi="Times New Roman" w:cs="Times New Roman"/>
          <w:color w:val="000000" w:themeColor="text1"/>
        </w:rPr>
        <w:t>reported the a</w:t>
      </w:r>
      <w:r w:rsidR="0040740A" w:rsidRPr="0040740A">
        <w:rPr>
          <w:rFonts w:ascii="Times New Roman" w:hAnsi="Times New Roman" w:cs="Times New Roman"/>
          <w:color w:val="000000" w:themeColor="text1"/>
        </w:rPr>
        <w:t xml:space="preserve">mount of </w:t>
      </w:r>
      <w:r w:rsidR="0040740A">
        <w:rPr>
          <w:rFonts w:ascii="Times New Roman" w:hAnsi="Times New Roman" w:cs="Times New Roman"/>
          <w:color w:val="000000" w:themeColor="text1"/>
        </w:rPr>
        <w:t>m</w:t>
      </w:r>
      <w:r w:rsidR="0040740A" w:rsidRPr="0040740A">
        <w:rPr>
          <w:rFonts w:ascii="Times New Roman" w:hAnsi="Times New Roman" w:cs="Times New Roman"/>
          <w:color w:val="000000" w:themeColor="text1"/>
        </w:rPr>
        <w:t xml:space="preserve">issing </w:t>
      </w:r>
      <w:r w:rsidR="0040740A">
        <w:rPr>
          <w:rFonts w:ascii="Times New Roman" w:hAnsi="Times New Roman" w:cs="Times New Roman"/>
          <w:color w:val="000000" w:themeColor="text1"/>
        </w:rPr>
        <w:t>d</w:t>
      </w:r>
      <w:r w:rsidR="0040740A" w:rsidRPr="0040740A">
        <w:rPr>
          <w:rFonts w:ascii="Times New Roman" w:hAnsi="Times New Roman" w:cs="Times New Roman"/>
          <w:color w:val="000000" w:themeColor="text1"/>
        </w:rPr>
        <w:t>ata</w:t>
      </w:r>
      <w:r w:rsidR="0040740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D0553" w:rsidRPr="006D0553">
        <w:rPr>
          <w:rFonts w:ascii="Times New Roman" w:hAnsi="Times New Roman" w:cs="Times New Roman"/>
          <w:color w:val="000000" w:themeColor="text1"/>
        </w:rPr>
        <w:t xml:space="preserve">across </w:t>
      </w:r>
      <w:r w:rsidR="00A7718E">
        <w:rPr>
          <w:rFonts w:ascii="Times New Roman" w:hAnsi="Times New Roman" w:cs="Times New Roman" w:hint="eastAsia"/>
          <w:color w:val="000000" w:themeColor="text1"/>
        </w:rPr>
        <w:t xml:space="preserve">key </w:t>
      </w:r>
      <w:r w:rsidR="00A7718E">
        <w:rPr>
          <w:rFonts w:ascii="Times New Roman" w:hAnsi="Times New Roman" w:cs="Times New Roman"/>
          <w:color w:val="000000" w:themeColor="text1"/>
        </w:rPr>
        <w:t>study</w:t>
      </w:r>
      <w:r w:rsidR="00A7718E" w:rsidRPr="006D0553">
        <w:rPr>
          <w:rFonts w:ascii="Times New Roman" w:hAnsi="Times New Roman" w:cs="Times New Roman"/>
          <w:color w:val="000000" w:themeColor="text1"/>
        </w:rPr>
        <w:t xml:space="preserve"> </w:t>
      </w:r>
      <w:r w:rsidR="006D0553" w:rsidRPr="006D0553">
        <w:rPr>
          <w:rFonts w:ascii="Times New Roman" w:hAnsi="Times New Roman" w:cs="Times New Roman"/>
          <w:color w:val="000000" w:themeColor="text1"/>
        </w:rPr>
        <w:t>variables</w:t>
      </w:r>
      <w:r w:rsidR="00A7718E">
        <w:rPr>
          <w:rFonts w:ascii="Times New Roman" w:hAnsi="Times New Roman" w:cs="Times New Roman" w:hint="eastAsia"/>
          <w:color w:val="000000" w:themeColor="text1"/>
        </w:rPr>
        <w:t xml:space="preserve"> below</w:t>
      </w:r>
      <w:r w:rsidR="0040740A">
        <w:rPr>
          <w:rFonts w:ascii="Times New Roman" w:hAnsi="Times New Roman" w:cs="Times New Roman"/>
          <w:color w:val="000000" w:themeColor="text1"/>
        </w:rPr>
        <w:t>.</w:t>
      </w:r>
    </w:p>
    <w:p w14:paraId="16A77DCD" w14:textId="6D0E45DB" w:rsidR="00A7718E" w:rsidRDefault="00A7718E" w:rsidP="0040740A">
      <w:pPr>
        <w:pStyle w:val="NormalWeb"/>
        <w:spacing w:before="0" w:beforeAutospacing="0" w:after="0" w:afterAutospacing="0" w:line="480" w:lineRule="auto"/>
        <w:ind w:firstLine="420"/>
        <w:contextualSpacing/>
        <w:rPr>
          <w:rFonts w:ascii="Times New Roman" w:hAnsi="Times New Roman" w:cs="Times New Roman"/>
          <w:color w:val="000000" w:themeColor="text1"/>
        </w:rPr>
      </w:pPr>
      <w:r w:rsidRPr="00C30627">
        <w:rPr>
          <w:rFonts w:ascii="Times New Roman" w:hAnsi="Times New Roman" w:cs="Times New Roman"/>
          <w:b/>
          <w:bCs/>
          <w:color w:val="000000" w:themeColor="text1"/>
        </w:rPr>
        <w:t xml:space="preserve">Table S1. </w:t>
      </w:r>
      <w:r>
        <w:rPr>
          <w:rFonts w:ascii="Times New Roman" w:hAnsi="Times New Roman" w:cs="Times New Roman" w:hint="eastAsia"/>
          <w:color w:val="000000" w:themeColor="text1"/>
        </w:rPr>
        <w:t>T</w:t>
      </w:r>
      <w:r w:rsidRPr="00A7718E">
        <w:rPr>
          <w:rFonts w:ascii="Times New Roman" w:hAnsi="Times New Roman" w:cs="Times New Roman"/>
          <w:color w:val="000000" w:themeColor="text1"/>
        </w:rPr>
        <w:t>he amount of missing data across the variables of interest in this study</w:t>
      </w:r>
      <w:r>
        <w:rPr>
          <w:rFonts w:ascii="Times New Roman" w:hAnsi="Times New Roman" w:cs="Times New Roman" w:hint="eastAsia"/>
          <w:color w:val="000000" w:themeColor="text1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694"/>
        <w:gridCol w:w="2602"/>
        <w:gridCol w:w="2191"/>
        <w:gridCol w:w="2779"/>
      </w:tblGrid>
      <w:tr w:rsidR="00DA319F" w:rsidRPr="00DA319F" w14:paraId="3EC3B799" w14:textId="77777777" w:rsidTr="00817063">
        <w:trPr>
          <w:trHeight w:val="284"/>
        </w:trPr>
        <w:tc>
          <w:tcPr>
            <w:tcW w:w="2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CD3AD" w14:textId="73A13985" w:rsidR="003321B5" w:rsidRPr="00DA319F" w:rsidRDefault="00A7718E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Key Study </w:t>
            </w:r>
            <w:r w:rsidR="00053473">
              <w:rPr>
                <w:rFonts w:ascii="Times New Roman" w:hAnsi="Times New Roman" w:cs="Times New Roman" w:hint="eastAsia"/>
                <w:color w:val="000000" w:themeColor="text1"/>
              </w:rPr>
              <w:t>V</w:t>
            </w:r>
            <w:r w:rsidR="00053473">
              <w:rPr>
                <w:rFonts w:ascii="Times New Roman" w:hAnsi="Times New Roman" w:cs="Times New Roman"/>
                <w:color w:val="000000" w:themeColor="text1"/>
              </w:rPr>
              <w:t>ariables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A18238" w14:textId="6F59EC90" w:rsidR="003321B5" w:rsidRPr="00DA319F" w:rsidRDefault="001B0C34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Va</w:t>
            </w:r>
            <w:r>
              <w:rPr>
                <w:rFonts w:ascii="Times New Roman" w:hAnsi="Times New Roman" w:cs="Times New Roman"/>
                <w:color w:val="000000" w:themeColor="text1"/>
              </w:rPr>
              <w:t>lid number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0D672D" w14:textId="77777777" w:rsidR="003321B5" w:rsidRPr="00DA319F" w:rsidRDefault="003321B5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A319F">
              <w:rPr>
                <w:rFonts w:ascii="Times New Roman" w:hAnsi="Times New Roman" w:cs="Times New Roman"/>
                <w:color w:val="000000" w:themeColor="text1"/>
              </w:rPr>
              <w:t>Missing number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3BF21A" w14:textId="04A4FC91" w:rsidR="003321B5" w:rsidRPr="00DA319F" w:rsidRDefault="00DC6A6F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</w:t>
            </w:r>
            <w:r w:rsidR="003321B5" w:rsidRPr="00DA319F">
              <w:rPr>
                <w:rFonts w:ascii="Times New Roman" w:hAnsi="Times New Roman" w:cs="Times New Roman"/>
                <w:color w:val="000000" w:themeColor="text1"/>
              </w:rPr>
              <w:t>te of missingness</w:t>
            </w:r>
          </w:p>
        </w:tc>
      </w:tr>
      <w:tr w:rsidR="00A843D1" w:rsidRPr="00DA319F" w14:paraId="45BB34B8" w14:textId="77777777" w:rsidTr="00817063">
        <w:trPr>
          <w:trHeight w:val="284"/>
        </w:trPr>
        <w:tc>
          <w:tcPr>
            <w:tcW w:w="2346" w:type="pct"/>
            <w:shd w:val="clear" w:color="auto" w:fill="FFF2CC" w:themeFill="accent4" w:themeFillTint="33"/>
            <w:vAlign w:val="center"/>
          </w:tcPr>
          <w:p w14:paraId="75672E7D" w14:textId="77777777" w:rsidR="00A843D1" w:rsidRPr="00DA319F" w:rsidRDefault="00A843D1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A319F">
              <w:rPr>
                <w:rFonts w:ascii="Times New Roman" w:hAnsi="Times New Roman" w:cs="Times New Roman"/>
                <w:color w:val="000000" w:themeColor="text1"/>
              </w:rPr>
              <w:t>01. Cognitive Deprivation</w:t>
            </w:r>
            <w:r w:rsidRPr="00DA319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DA319F">
              <w:rPr>
                <w:rFonts w:ascii="Times New Roman" w:hAnsi="Times New Roman" w:cs="Times New Roman"/>
                <w:color w:val="000000" w:themeColor="text1"/>
              </w:rPr>
              <w:t>(Y3)</w:t>
            </w:r>
          </w:p>
        </w:tc>
        <w:tc>
          <w:tcPr>
            <w:tcW w:w="912" w:type="pct"/>
            <w:shd w:val="clear" w:color="auto" w:fill="FFF2CC" w:themeFill="accent4" w:themeFillTint="33"/>
            <w:noWrap/>
            <w:vAlign w:val="center"/>
          </w:tcPr>
          <w:p w14:paraId="126F5D4F" w14:textId="77777777" w:rsidR="00A843D1" w:rsidRPr="00DA319F" w:rsidRDefault="00A843D1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A319F">
              <w:rPr>
                <w:rFonts w:ascii="Times New Roman" w:eastAsia="DengXian" w:hAnsi="Times New Roman" w:cs="Times New Roman"/>
                <w:color w:val="000000" w:themeColor="text1"/>
              </w:rPr>
              <w:t>2085</w:t>
            </w:r>
          </w:p>
        </w:tc>
        <w:tc>
          <w:tcPr>
            <w:tcW w:w="768" w:type="pct"/>
            <w:shd w:val="clear" w:color="auto" w:fill="FFF2CC" w:themeFill="accent4" w:themeFillTint="33"/>
            <w:noWrap/>
            <w:vAlign w:val="center"/>
          </w:tcPr>
          <w:p w14:paraId="555B68C1" w14:textId="6A22ED16" w:rsidR="00A843D1" w:rsidRPr="00DA319F" w:rsidRDefault="00A843D1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974" w:type="pct"/>
            <w:shd w:val="clear" w:color="auto" w:fill="FFF2CC" w:themeFill="accent4" w:themeFillTint="33"/>
            <w:noWrap/>
            <w:vAlign w:val="center"/>
          </w:tcPr>
          <w:p w14:paraId="2ECE91C6" w14:textId="77777777" w:rsidR="00A843D1" w:rsidRPr="00DA319F" w:rsidRDefault="00A843D1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A319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843D1" w:rsidRPr="00DA319F" w14:paraId="463B6CF3" w14:textId="77777777" w:rsidTr="00817063">
        <w:trPr>
          <w:trHeight w:val="284"/>
        </w:trPr>
        <w:tc>
          <w:tcPr>
            <w:tcW w:w="2346" w:type="pct"/>
            <w:shd w:val="clear" w:color="auto" w:fill="FFF2CC" w:themeFill="accent4" w:themeFillTint="33"/>
            <w:vAlign w:val="center"/>
          </w:tcPr>
          <w:p w14:paraId="39E23DE0" w14:textId="77777777" w:rsidR="00A843D1" w:rsidRPr="00DA319F" w:rsidRDefault="00A843D1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A319F">
              <w:rPr>
                <w:rFonts w:ascii="Times New Roman" w:hAnsi="Times New Roman" w:cs="Times New Roman"/>
                <w:color w:val="000000" w:themeColor="text1"/>
              </w:rPr>
              <w:t>02. Emotional Deprivation</w:t>
            </w:r>
            <w:r w:rsidRPr="00DA319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DA319F">
              <w:rPr>
                <w:rFonts w:ascii="Times New Roman" w:hAnsi="Times New Roman" w:cs="Times New Roman"/>
                <w:color w:val="000000" w:themeColor="text1"/>
              </w:rPr>
              <w:t>(Y3)</w:t>
            </w:r>
          </w:p>
        </w:tc>
        <w:tc>
          <w:tcPr>
            <w:tcW w:w="912" w:type="pct"/>
            <w:shd w:val="clear" w:color="auto" w:fill="FFF2CC" w:themeFill="accent4" w:themeFillTint="33"/>
            <w:noWrap/>
            <w:vAlign w:val="center"/>
          </w:tcPr>
          <w:p w14:paraId="376C9BB5" w14:textId="77777777" w:rsidR="00A843D1" w:rsidRPr="00DA319F" w:rsidRDefault="00A843D1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A319F">
              <w:rPr>
                <w:rFonts w:ascii="Times New Roman" w:eastAsia="DengXian" w:hAnsi="Times New Roman" w:cs="Times New Roman"/>
                <w:color w:val="000000" w:themeColor="text1"/>
              </w:rPr>
              <w:t>2085</w:t>
            </w:r>
          </w:p>
        </w:tc>
        <w:tc>
          <w:tcPr>
            <w:tcW w:w="768" w:type="pct"/>
            <w:shd w:val="clear" w:color="auto" w:fill="FFF2CC" w:themeFill="accent4" w:themeFillTint="33"/>
            <w:noWrap/>
            <w:vAlign w:val="center"/>
          </w:tcPr>
          <w:p w14:paraId="5C9E46B8" w14:textId="4B934D82" w:rsidR="00A843D1" w:rsidRPr="00DA319F" w:rsidRDefault="00A843D1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974" w:type="pct"/>
            <w:shd w:val="clear" w:color="auto" w:fill="FFF2CC" w:themeFill="accent4" w:themeFillTint="33"/>
            <w:noWrap/>
            <w:vAlign w:val="center"/>
          </w:tcPr>
          <w:p w14:paraId="3F0BE420" w14:textId="77777777" w:rsidR="00A843D1" w:rsidRPr="00DA319F" w:rsidRDefault="00A843D1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A319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843D1" w:rsidRPr="00DA319F" w14:paraId="1ACB26CD" w14:textId="77777777" w:rsidTr="00817063">
        <w:trPr>
          <w:trHeight w:val="284"/>
        </w:trPr>
        <w:tc>
          <w:tcPr>
            <w:tcW w:w="2346" w:type="pct"/>
            <w:shd w:val="clear" w:color="auto" w:fill="FFF2CC" w:themeFill="accent4" w:themeFillTint="33"/>
            <w:vAlign w:val="center"/>
          </w:tcPr>
          <w:p w14:paraId="70CF917F" w14:textId="77777777" w:rsidR="00A843D1" w:rsidRPr="00DA319F" w:rsidRDefault="00A843D1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A319F">
              <w:rPr>
                <w:rFonts w:ascii="Times New Roman" w:hAnsi="Times New Roman" w:cs="Times New Roman"/>
                <w:color w:val="000000" w:themeColor="text1"/>
              </w:rPr>
              <w:t>03. Material Deprivation</w:t>
            </w:r>
            <w:r w:rsidRPr="00DA319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DA319F">
              <w:rPr>
                <w:rFonts w:ascii="Times New Roman" w:hAnsi="Times New Roman" w:cs="Times New Roman"/>
                <w:color w:val="000000" w:themeColor="text1"/>
              </w:rPr>
              <w:t>(Y3)</w:t>
            </w:r>
          </w:p>
        </w:tc>
        <w:tc>
          <w:tcPr>
            <w:tcW w:w="912" w:type="pct"/>
            <w:shd w:val="clear" w:color="auto" w:fill="FFF2CC" w:themeFill="accent4" w:themeFillTint="33"/>
            <w:noWrap/>
            <w:vAlign w:val="center"/>
          </w:tcPr>
          <w:p w14:paraId="660DB291" w14:textId="77777777" w:rsidR="00A843D1" w:rsidRPr="00DA319F" w:rsidRDefault="00A843D1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A319F">
              <w:rPr>
                <w:rFonts w:ascii="Times New Roman" w:eastAsia="DengXian" w:hAnsi="Times New Roman" w:cs="Times New Roman"/>
                <w:color w:val="000000" w:themeColor="text1"/>
              </w:rPr>
              <w:t>2085</w:t>
            </w:r>
          </w:p>
        </w:tc>
        <w:tc>
          <w:tcPr>
            <w:tcW w:w="768" w:type="pct"/>
            <w:shd w:val="clear" w:color="auto" w:fill="FFF2CC" w:themeFill="accent4" w:themeFillTint="33"/>
            <w:noWrap/>
            <w:vAlign w:val="center"/>
          </w:tcPr>
          <w:p w14:paraId="36884110" w14:textId="4EE391B4" w:rsidR="00A843D1" w:rsidRPr="00DA319F" w:rsidRDefault="00A843D1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974" w:type="pct"/>
            <w:shd w:val="clear" w:color="auto" w:fill="FFF2CC" w:themeFill="accent4" w:themeFillTint="33"/>
            <w:noWrap/>
            <w:vAlign w:val="center"/>
          </w:tcPr>
          <w:p w14:paraId="2434DB3B" w14:textId="77777777" w:rsidR="00A843D1" w:rsidRPr="00DA319F" w:rsidRDefault="00A843D1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A319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601AA9" w:rsidRPr="00DA319F" w14:paraId="2AC36B83" w14:textId="77777777" w:rsidTr="00817063">
        <w:trPr>
          <w:trHeight w:val="284"/>
        </w:trPr>
        <w:tc>
          <w:tcPr>
            <w:tcW w:w="2346" w:type="pct"/>
            <w:shd w:val="clear" w:color="auto" w:fill="E2EFD9" w:themeFill="accent6" w:themeFillTint="33"/>
            <w:vAlign w:val="center"/>
          </w:tcPr>
          <w:p w14:paraId="7E9C3B12" w14:textId="77777777" w:rsidR="00601AA9" w:rsidRPr="00DA319F" w:rsidRDefault="00601AA9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A319F">
              <w:rPr>
                <w:rFonts w:ascii="Times New Roman" w:hAnsi="Times New Roman" w:cs="Times New Roman"/>
                <w:color w:val="000000" w:themeColor="text1"/>
              </w:rPr>
              <w:t>04. Working Memory (Y</w:t>
            </w:r>
            <w:r w:rsidRPr="00DA319F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DA319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12" w:type="pct"/>
            <w:shd w:val="clear" w:color="auto" w:fill="E2EFD9" w:themeFill="accent6" w:themeFillTint="33"/>
            <w:noWrap/>
            <w:vAlign w:val="center"/>
          </w:tcPr>
          <w:p w14:paraId="4A930F02" w14:textId="77777777" w:rsidR="00601AA9" w:rsidRPr="00DA319F" w:rsidRDefault="00601AA9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A319F">
              <w:rPr>
                <w:rFonts w:ascii="Times New Roman" w:eastAsia="DengXian" w:hAnsi="Times New Roman" w:cs="Times New Roman"/>
                <w:color w:val="000000" w:themeColor="text1"/>
              </w:rPr>
              <w:t>1782</w:t>
            </w:r>
          </w:p>
        </w:tc>
        <w:tc>
          <w:tcPr>
            <w:tcW w:w="768" w:type="pct"/>
            <w:shd w:val="clear" w:color="auto" w:fill="E2EFD9" w:themeFill="accent6" w:themeFillTint="33"/>
            <w:noWrap/>
            <w:vAlign w:val="center"/>
          </w:tcPr>
          <w:p w14:paraId="06B3A81B" w14:textId="0B59985C" w:rsidR="00601AA9" w:rsidRPr="00DA319F" w:rsidRDefault="00601AA9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03</w:t>
            </w:r>
          </w:p>
        </w:tc>
        <w:tc>
          <w:tcPr>
            <w:tcW w:w="974" w:type="pct"/>
            <w:shd w:val="clear" w:color="auto" w:fill="E2EFD9" w:themeFill="accent6" w:themeFillTint="33"/>
            <w:noWrap/>
            <w:vAlign w:val="center"/>
          </w:tcPr>
          <w:p w14:paraId="3544C842" w14:textId="5159F089" w:rsidR="00601AA9" w:rsidRPr="00601AA9" w:rsidRDefault="00601AA9" w:rsidP="005049BA">
            <w:pPr>
              <w:spacing w:line="360" w:lineRule="auto"/>
              <w:contextualSpacing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601AA9">
              <w:rPr>
                <w:rFonts w:ascii="Times New Roman" w:eastAsia="DengXian" w:hAnsi="Times New Roman" w:cs="Times New Roman" w:hint="eastAsia"/>
                <w:color w:val="000000" w:themeColor="text1"/>
              </w:rPr>
              <w:t>14.53</w:t>
            </w:r>
          </w:p>
        </w:tc>
      </w:tr>
      <w:tr w:rsidR="00601AA9" w:rsidRPr="00DA319F" w14:paraId="36709062" w14:textId="77777777" w:rsidTr="00817063">
        <w:trPr>
          <w:trHeight w:val="284"/>
        </w:trPr>
        <w:tc>
          <w:tcPr>
            <w:tcW w:w="2346" w:type="pct"/>
            <w:shd w:val="clear" w:color="auto" w:fill="E2EFD9" w:themeFill="accent6" w:themeFillTint="33"/>
            <w:vAlign w:val="center"/>
          </w:tcPr>
          <w:p w14:paraId="26004AC5" w14:textId="77777777" w:rsidR="00601AA9" w:rsidRPr="00DA319F" w:rsidRDefault="00601AA9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A319F">
              <w:rPr>
                <w:rFonts w:ascii="Times New Roman" w:hAnsi="Times New Roman" w:cs="Times New Roman"/>
                <w:color w:val="000000" w:themeColor="text1"/>
              </w:rPr>
              <w:t>05. Language Ability (Y9)</w:t>
            </w:r>
          </w:p>
        </w:tc>
        <w:tc>
          <w:tcPr>
            <w:tcW w:w="912" w:type="pct"/>
            <w:shd w:val="clear" w:color="auto" w:fill="E2EFD9" w:themeFill="accent6" w:themeFillTint="33"/>
            <w:noWrap/>
            <w:vAlign w:val="center"/>
          </w:tcPr>
          <w:p w14:paraId="74413AA9" w14:textId="77777777" w:rsidR="00601AA9" w:rsidRPr="00DA319F" w:rsidRDefault="00601AA9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A319F">
              <w:rPr>
                <w:rFonts w:ascii="Times New Roman" w:eastAsia="DengXian" w:hAnsi="Times New Roman" w:cs="Times New Roman"/>
                <w:color w:val="000000" w:themeColor="text1"/>
              </w:rPr>
              <w:t>1773</w:t>
            </w:r>
          </w:p>
        </w:tc>
        <w:tc>
          <w:tcPr>
            <w:tcW w:w="768" w:type="pct"/>
            <w:shd w:val="clear" w:color="auto" w:fill="E2EFD9" w:themeFill="accent6" w:themeFillTint="33"/>
            <w:noWrap/>
            <w:vAlign w:val="center"/>
          </w:tcPr>
          <w:p w14:paraId="05745019" w14:textId="0736BF77" w:rsidR="00601AA9" w:rsidRPr="00DA319F" w:rsidRDefault="00601AA9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12</w:t>
            </w:r>
          </w:p>
        </w:tc>
        <w:tc>
          <w:tcPr>
            <w:tcW w:w="974" w:type="pct"/>
            <w:shd w:val="clear" w:color="auto" w:fill="E2EFD9" w:themeFill="accent6" w:themeFillTint="33"/>
            <w:noWrap/>
            <w:vAlign w:val="center"/>
          </w:tcPr>
          <w:p w14:paraId="5A31755E" w14:textId="3EDCDD4D" w:rsidR="00601AA9" w:rsidRPr="00601AA9" w:rsidRDefault="00601AA9" w:rsidP="005049BA">
            <w:pPr>
              <w:spacing w:line="360" w:lineRule="auto"/>
              <w:contextualSpacing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601AA9">
              <w:rPr>
                <w:rFonts w:ascii="Times New Roman" w:eastAsia="DengXian" w:hAnsi="Times New Roman" w:cs="Times New Roman" w:hint="eastAsia"/>
                <w:color w:val="000000" w:themeColor="text1"/>
              </w:rPr>
              <w:t>14.96</w:t>
            </w:r>
          </w:p>
        </w:tc>
      </w:tr>
      <w:tr w:rsidR="00601AA9" w:rsidRPr="00DA319F" w14:paraId="5EC3DD06" w14:textId="77777777" w:rsidTr="00817063">
        <w:trPr>
          <w:trHeight w:val="284"/>
        </w:trPr>
        <w:tc>
          <w:tcPr>
            <w:tcW w:w="2346" w:type="pct"/>
            <w:shd w:val="clear" w:color="auto" w:fill="E2EFD9" w:themeFill="accent6" w:themeFillTint="33"/>
            <w:vAlign w:val="center"/>
            <w:hideMark/>
          </w:tcPr>
          <w:p w14:paraId="175FD566" w14:textId="77777777" w:rsidR="00601AA9" w:rsidRPr="00DA319F" w:rsidRDefault="00601AA9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A319F">
              <w:rPr>
                <w:rFonts w:ascii="Times New Roman" w:hAnsi="Times New Roman" w:cs="Times New Roman"/>
                <w:color w:val="000000" w:themeColor="text1"/>
              </w:rPr>
              <w:t>06. Passage Comprehension (Y9)</w:t>
            </w:r>
          </w:p>
        </w:tc>
        <w:tc>
          <w:tcPr>
            <w:tcW w:w="912" w:type="pct"/>
            <w:shd w:val="clear" w:color="auto" w:fill="E2EFD9" w:themeFill="accent6" w:themeFillTint="33"/>
            <w:noWrap/>
            <w:vAlign w:val="center"/>
          </w:tcPr>
          <w:p w14:paraId="528A5CB5" w14:textId="77777777" w:rsidR="00601AA9" w:rsidRPr="00DA319F" w:rsidRDefault="00601AA9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A319F">
              <w:rPr>
                <w:rFonts w:ascii="Times New Roman" w:eastAsia="DengXian" w:hAnsi="Times New Roman" w:cs="Times New Roman"/>
                <w:color w:val="000000" w:themeColor="text1"/>
              </w:rPr>
              <w:t>1763</w:t>
            </w:r>
          </w:p>
        </w:tc>
        <w:tc>
          <w:tcPr>
            <w:tcW w:w="768" w:type="pct"/>
            <w:shd w:val="clear" w:color="auto" w:fill="E2EFD9" w:themeFill="accent6" w:themeFillTint="33"/>
            <w:noWrap/>
            <w:vAlign w:val="center"/>
          </w:tcPr>
          <w:p w14:paraId="21135D81" w14:textId="5A5BFAFE" w:rsidR="00601AA9" w:rsidRPr="00DA319F" w:rsidRDefault="00601AA9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22</w:t>
            </w:r>
          </w:p>
        </w:tc>
        <w:tc>
          <w:tcPr>
            <w:tcW w:w="974" w:type="pct"/>
            <w:shd w:val="clear" w:color="auto" w:fill="E2EFD9" w:themeFill="accent6" w:themeFillTint="33"/>
            <w:noWrap/>
            <w:vAlign w:val="center"/>
          </w:tcPr>
          <w:p w14:paraId="7EF6D7DB" w14:textId="601B86ED" w:rsidR="00601AA9" w:rsidRPr="00601AA9" w:rsidRDefault="00601AA9" w:rsidP="005049BA">
            <w:pPr>
              <w:spacing w:line="360" w:lineRule="auto"/>
              <w:contextualSpacing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601AA9">
              <w:rPr>
                <w:rFonts w:ascii="Times New Roman" w:eastAsia="DengXian" w:hAnsi="Times New Roman" w:cs="Times New Roman" w:hint="eastAsia"/>
                <w:color w:val="000000" w:themeColor="text1"/>
              </w:rPr>
              <w:t>15.44</w:t>
            </w:r>
          </w:p>
        </w:tc>
      </w:tr>
      <w:tr w:rsidR="00601AA9" w:rsidRPr="00DA319F" w14:paraId="0CE54E8D" w14:textId="77777777" w:rsidTr="00817063">
        <w:trPr>
          <w:trHeight w:val="284"/>
        </w:trPr>
        <w:tc>
          <w:tcPr>
            <w:tcW w:w="2346" w:type="pct"/>
            <w:shd w:val="clear" w:color="auto" w:fill="E2EFD9" w:themeFill="accent6" w:themeFillTint="33"/>
            <w:vAlign w:val="center"/>
            <w:hideMark/>
          </w:tcPr>
          <w:p w14:paraId="1B0321BF" w14:textId="77777777" w:rsidR="00601AA9" w:rsidRPr="00DA319F" w:rsidRDefault="00601AA9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A319F">
              <w:rPr>
                <w:rFonts w:ascii="Times New Roman" w:hAnsi="Times New Roman" w:cs="Times New Roman"/>
                <w:color w:val="000000" w:themeColor="text1"/>
              </w:rPr>
              <w:t>07. Applied Problems (Y9)</w:t>
            </w:r>
          </w:p>
        </w:tc>
        <w:tc>
          <w:tcPr>
            <w:tcW w:w="912" w:type="pct"/>
            <w:shd w:val="clear" w:color="auto" w:fill="E2EFD9" w:themeFill="accent6" w:themeFillTint="33"/>
            <w:noWrap/>
            <w:vAlign w:val="center"/>
          </w:tcPr>
          <w:p w14:paraId="62326BCF" w14:textId="77777777" w:rsidR="00601AA9" w:rsidRPr="00DA319F" w:rsidRDefault="00601AA9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A319F">
              <w:rPr>
                <w:rFonts w:ascii="Times New Roman" w:eastAsia="DengXian" w:hAnsi="Times New Roman" w:cs="Times New Roman"/>
                <w:color w:val="000000" w:themeColor="text1"/>
              </w:rPr>
              <w:t>1769</w:t>
            </w:r>
          </w:p>
        </w:tc>
        <w:tc>
          <w:tcPr>
            <w:tcW w:w="768" w:type="pct"/>
            <w:shd w:val="clear" w:color="auto" w:fill="E2EFD9" w:themeFill="accent6" w:themeFillTint="33"/>
            <w:noWrap/>
            <w:vAlign w:val="center"/>
          </w:tcPr>
          <w:p w14:paraId="435ED2B8" w14:textId="15B8B60C" w:rsidR="00601AA9" w:rsidRPr="00DA319F" w:rsidRDefault="00601AA9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16</w:t>
            </w:r>
          </w:p>
        </w:tc>
        <w:tc>
          <w:tcPr>
            <w:tcW w:w="974" w:type="pct"/>
            <w:shd w:val="clear" w:color="auto" w:fill="E2EFD9" w:themeFill="accent6" w:themeFillTint="33"/>
            <w:noWrap/>
            <w:vAlign w:val="center"/>
          </w:tcPr>
          <w:p w14:paraId="27C6B39D" w14:textId="6B34A6B1" w:rsidR="00601AA9" w:rsidRPr="00601AA9" w:rsidRDefault="00601AA9" w:rsidP="005049BA">
            <w:pPr>
              <w:spacing w:line="360" w:lineRule="auto"/>
              <w:contextualSpacing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601AA9">
              <w:rPr>
                <w:rFonts w:ascii="Times New Roman" w:eastAsia="DengXian" w:hAnsi="Times New Roman" w:cs="Times New Roman" w:hint="eastAsia"/>
                <w:color w:val="000000" w:themeColor="text1"/>
              </w:rPr>
              <w:t>15.16</w:t>
            </w:r>
          </w:p>
        </w:tc>
      </w:tr>
      <w:tr w:rsidR="00601AA9" w:rsidRPr="00DA319F" w14:paraId="29414901" w14:textId="77777777" w:rsidTr="00817063">
        <w:trPr>
          <w:trHeight w:val="284"/>
        </w:trPr>
        <w:tc>
          <w:tcPr>
            <w:tcW w:w="2346" w:type="pct"/>
            <w:shd w:val="clear" w:color="auto" w:fill="D9E2F3" w:themeFill="accent5" w:themeFillTint="33"/>
            <w:vAlign w:val="center"/>
          </w:tcPr>
          <w:p w14:paraId="540339C2" w14:textId="77777777" w:rsidR="00601AA9" w:rsidRPr="00DA319F" w:rsidRDefault="00601AA9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A319F">
              <w:rPr>
                <w:rFonts w:ascii="Times New Roman" w:hAnsi="Times New Roman" w:cs="Times New Roman"/>
                <w:color w:val="000000" w:themeColor="text1"/>
              </w:rPr>
              <w:t>08. Grade in Language Arts</w:t>
            </w:r>
            <w:r w:rsidRPr="00DA319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DA319F">
              <w:rPr>
                <w:rFonts w:ascii="Times New Roman" w:hAnsi="Times New Roman" w:cs="Times New Roman"/>
                <w:color w:val="000000" w:themeColor="text1"/>
              </w:rPr>
              <w:t>(Y15)</w:t>
            </w:r>
          </w:p>
        </w:tc>
        <w:tc>
          <w:tcPr>
            <w:tcW w:w="912" w:type="pct"/>
            <w:shd w:val="clear" w:color="auto" w:fill="D9E2F3" w:themeFill="accent5" w:themeFillTint="33"/>
            <w:noWrap/>
            <w:vAlign w:val="center"/>
          </w:tcPr>
          <w:p w14:paraId="1ACBACB5" w14:textId="77777777" w:rsidR="00601AA9" w:rsidRPr="00DA319F" w:rsidRDefault="00601AA9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A319F">
              <w:rPr>
                <w:rFonts w:ascii="Times New Roman" w:eastAsia="DengXian" w:hAnsi="Times New Roman" w:cs="Times New Roman"/>
                <w:color w:val="000000" w:themeColor="text1"/>
              </w:rPr>
              <w:t>1644</w:t>
            </w:r>
          </w:p>
        </w:tc>
        <w:tc>
          <w:tcPr>
            <w:tcW w:w="768" w:type="pct"/>
            <w:shd w:val="clear" w:color="auto" w:fill="D9E2F3" w:themeFill="accent5" w:themeFillTint="33"/>
            <w:noWrap/>
            <w:vAlign w:val="center"/>
          </w:tcPr>
          <w:p w14:paraId="12AD5E71" w14:textId="6A2CA0AE" w:rsidR="00601AA9" w:rsidRPr="00DA319F" w:rsidRDefault="00601AA9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41</w:t>
            </w:r>
          </w:p>
        </w:tc>
        <w:tc>
          <w:tcPr>
            <w:tcW w:w="974" w:type="pct"/>
            <w:shd w:val="clear" w:color="auto" w:fill="D9E2F3" w:themeFill="accent5" w:themeFillTint="33"/>
            <w:noWrap/>
            <w:vAlign w:val="center"/>
          </w:tcPr>
          <w:p w14:paraId="200CE1DB" w14:textId="3B63C91D" w:rsidR="00601AA9" w:rsidRPr="00601AA9" w:rsidRDefault="00601AA9" w:rsidP="005049BA">
            <w:pPr>
              <w:spacing w:line="360" w:lineRule="auto"/>
              <w:contextualSpacing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601AA9">
              <w:rPr>
                <w:rFonts w:ascii="Times New Roman" w:eastAsia="DengXian" w:hAnsi="Times New Roman" w:cs="Times New Roman" w:hint="eastAsia"/>
                <w:color w:val="000000" w:themeColor="text1"/>
              </w:rPr>
              <w:t>20.19</w:t>
            </w:r>
          </w:p>
        </w:tc>
      </w:tr>
      <w:tr w:rsidR="00601AA9" w:rsidRPr="00DA319F" w14:paraId="738901A2" w14:textId="77777777" w:rsidTr="00817063">
        <w:trPr>
          <w:trHeight w:val="284"/>
        </w:trPr>
        <w:tc>
          <w:tcPr>
            <w:tcW w:w="2346" w:type="pct"/>
            <w:shd w:val="clear" w:color="auto" w:fill="D9E2F3" w:themeFill="accent5" w:themeFillTint="33"/>
            <w:vAlign w:val="center"/>
          </w:tcPr>
          <w:p w14:paraId="489A78EA" w14:textId="77777777" w:rsidR="00601AA9" w:rsidRPr="00DA319F" w:rsidRDefault="00601AA9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A319F">
              <w:rPr>
                <w:rFonts w:ascii="Times New Roman" w:hAnsi="Times New Roman" w:cs="Times New Roman"/>
                <w:color w:val="000000" w:themeColor="text1"/>
              </w:rPr>
              <w:t>09. Grade in Math</w:t>
            </w:r>
            <w:r w:rsidRPr="00DA319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DA319F">
              <w:rPr>
                <w:rFonts w:ascii="Times New Roman" w:hAnsi="Times New Roman" w:cs="Times New Roman"/>
                <w:color w:val="000000" w:themeColor="text1"/>
              </w:rPr>
              <w:t>(Y15)</w:t>
            </w:r>
          </w:p>
        </w:tc>
        <w:tc>
          <w:tcPr>
            <w:tcW w:w="912" w:type="pct"/>
            <w:shd w:val="clear" w:color="auto" w:fill="D9E2F3" w:themeFill="accent5" w:themeFillTint="33"/>
            <w:noWrap/>
            <w:vAlign w:val="center"/>
          </w:tcPr>
          <w:p w14:paraId="691D82C5" w14:textId="77777777" w:rsidR="00601AA9" w:rsidRPr="00DA319F" w:rsidRDefault="00601AA9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A319F">
              <w:rPr>
                <w:rFonts w:ascii="Times New Roman" w:eastAsia="DengXian" w:hAnsi="Times New Roman" w:cs="Times New Roman"/>
                <w:color w:val="000000" w:themeColor="text1"/>
              </w:rPr>
              <w:t>1648</w:t>
            </w:r>
          </w:p>
        </w:tc>
        <w:tc>
          <w:tcPr>
            <w:tcW w:w="768" w:type="pct"/>
            <w:shd w:val="clear" w:color="auto" w:fill="D9E2F3" w:themeFill="accent5" w:themeFillTint="33"/>
            <w:noWrap/>
            <w:vAlign w:val="center"/>
          </w:tcPr>
          <w:p w14:paraId="2C2EB0A2" w14:textId="4D1D2780" w:rsidR="00601AA9" w:rsidRPr="00DA319F" w:rsidRDefault="00601AA9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37</w:t>
            </w:r>
          </w:p>
        </w:tc>
        <w:tc>
          <w:tcPr>
            <w:tcW w:w="974" w:type="pct"/>
            <w:shd w:val="clear" w:color="auto" w:fill="D9E2F3" w:themeFill="accent5" w:themeFillTint="33"/>
            <w:noWrap/>
            <w:vAlign w:val="center"/>
          </w:tcPr>
          <w:p w14:paraId="163B145D" w14:textId="40679C5A" w:rsidR="00601AA9" w:rsidRPr="00601AA9" w:rsidRDefault="00601AA9" w:rsidP="005049BA">
            <w:pPr>
              <w:spacing w:line="360" w:lineRule="auto"/>
              <w:contextualSpacing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601AA9">
              <w:rPr>
                <w:rFonts w:ascii="Times New Roman" w:eastAsia="DengXian" w:hAnsi="Times New Roman" w:cs="Times New Roman" w:hint="eastAsia"/>
                <w:color w:val="000000" w:themeColor="text1"/>
              </w:rPr>
              <w:t>20.96</w:t>
            </w:r>
          </w:p>
        </w:tc>
      </w:tr>
      <w:tr w:rsidR="00601AA9" w:rsidRPr="00DA319F" w14:paraId="1C15411A" w14:textId="77777777" w:rsidTr="00817063">
        <w:trPr>
          <w:trHeight w:val="284"/>
        </w:trPr>
        <w:tc>
          <w:tcPr>
            <w:tcW w:w="2346" w:type="pct"/>
            <w:shd w:val="clear" w:color="auto" w:fill="D9E2F3" w:themeFill="accent5" w:themeFillTint="33"/>
            <w:vAlign w:val="center"/>
          </w:tcPr>
          <w:p w14:paraId="6A10997D" w14:textId="77777777" w:rsidR="00601AA9" w:rsidRPr="00DA319F" w:rsidRDefault="00601AA9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A319F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A319F">
              <w:rPr>
                <w:rFonts w:ascii="Times New Roman" w:hAnsi="Times New Roman" w:cs="Times New Roman"/>
                <w:color w:val="000000" w:themeColor="text1"/>
              </w:rPr>
              <w:t>0. Grade in Social Studies</w:t>
            </w:r>
            <w:r w:rsidRPr="00DA319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DA319F">
              <w:rPr>
                <w:rFonts w:ascii="Times New Roman" w:hAnsi="Times New Roman" w:cs="Times New Roman"/>
                <w:color w:val="000000" w:themeColor="text1"/>
              </w:rPr>
              <w:t>(Y15)</w:t>
            </w:r>
          </w:p>
        </w:tc>
        <w:tc>
          <w:tcPr>
            <w:tcW w:w="912" w:type="pct"/>
            <w:shd w:val="clear" w:color="auto" w:fill="D9E2F3" w:themeFill="accent5" w:themeFillTint="33"/>
            <w:noWrap/>
            <w:vAlign w:val="center"/>
          </w:tcPr>
          <w:p w14:paraId="19DD30FF" w14:textId="77777777" w:rsidR="00601AA9" w:rsidRPr="00DA319F" w:rsidRDefault="00601AA9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A319F">
              <w:rPr>
                <w:rFonts w:ascii="Times New Roman" w:eastAsia="DengXian" w:hAnsi="Times New Roman" w:cs="Times New Roman"/>
                <w:color w:val="000000" w:themeColor="text1"/>
              </w:rPr>
              <w:t>1535</w:t>
            </w:r>
          </w:p>
        </w:tc>
        <w:tc>
          <w:tcPr>
            <w:tcW w:w="768" w:type="pct"/>
            <w:shd w:val="clear" w:color="auto" w:fill="D9E2F3" w:themeFill="accent5" w:themeFillTint="33"/>
            <w:noWrap/>
            <w:vAlign w:val="center"/>
          </w:tcPr>
          <w:p w14:paraId="55AD5F48" w14:textId="72812FBD" w:rsidR="00601AA9" w:rsidRPr="00DA319F" w:rsidRDefault="00601AA9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50</w:t>
            </w:r>
          </w:p>
        </w:tc>
        <w:tc>
          <w:tcPr>
            <w:tcW w:w="974" w:type="pct"/>
            <w:shd w:val="clear" w:color="auto" w:fill="D9E2F3" w:themeFill="accent5" w:themeFillTint="33"/>
            <w:noWrap/>
            <w:vAlign w:val="center"/>
          </w:tcPr>
          <w:p w14:paraId="772D3348" w14:textId="4DD42C45" w:rsidR="00601AA9" w:rsidRPr="00601AA9" w:rsidRDefault="00601AA9" w:rsidP="005049BA">
            <w:pPr>
              <w:spacing w:line="360" w:lineRule="auto"/>
              <w:contextualSpacing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601AA9">
              <w:rPr>
                <w:rFonts w:ascii="Times New Roman" w:eastAsia="DengXian" w:hAnsi="Times New Roman" w:cs="Times New Roman" w:hint="eastAsia"/>
                <w:color w:val="000000" w:themeColor="text1"/>
              </w:rPr>
              <w:t>26.38</w:t>
            </w:r>
          </w:p>
        </w:tc>
      </w:tr>
      <w:tr w:rsidR="00601AA9" w:rsidRPr="00DA319F" w14:paraId="4EB1207A" w14:textId="77777777" w:rsidTr="00817063">
        <w:trPr>
          <w:trHeight w:val="284"/>
        </w:trPr>
        <w:tc>
          <w:tcPr>
            <w:tcW w:w="2346" w:type="pct"/>
            <w:shd w:val="clear" w:color="auto" w:fill="D9E2F3" w:themeFill="accent5" w:themeFillTint="33"/>
            <w:vAlign w:val="center"/>
          </w:tcPr>
          <w:p w14:paraId="766F4428" w14:textId="77777777" w:rsidR="00601AA9" w:rsidRPr="00DA319F" w:rsidRDefault="00601AA9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A319F">
              <w:rPr>
                <w:rFonts w:ascii="Times New Roman" w:hAnsi="Times New Roman" w:cs="Times New Roman"/>
                <w:color w:val="000000" w:themeColor="text1"/>
              </w:rPr>
              <w:t>11. Grade in Science</w:t>
            </w:r>
            <w:r w:rsidRPr="00DA319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DA319F">
              <w:rPr>
                <w:rFonts w:ascii="Times New Roman" w:hAnsi="Times New Roman" w:cs="Times New Roman"/>
                <w:color w:val="000000" w:themeColor="text1"/>
              </w:rPr>
              <w:t>(Y15)</w:t>
            </w:r>
          </w:p>
        </w:tc>
        <w:tc>
          <w:tcPr>
            <w:tcW w:w="912" w:type="pct"/>
            <w:shd w:val="clear" w:color="auto" w:fill="D9E2F3" w:themeFill="accent5" w:themeFillTint="33"/>
            <w:noWrap/>
            <w:vAlign w:val="center"/>
          </w:tcPr>
          <w:p w14:paraId="259697D6" w14:textId="77777777" w:rsidR="00601AA9" w:rsidRPr="00DA319F" w:rsidRDefault="00601AA9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A319F">
              <w:rPr>
                <w:rFonts w:ascii="Times New Roman" w:eastAsia="DengXian" w:hAnsi="Times New Roman" w:cs="Times New Roman"/>
                <w:color w:val="000000" w:themeColor="text1"/>
              </w:rPr>
              <w:t>1616</w:t>
            </w:r>
          </w:p>
        </w:tc>
        <w:tc>
          <w:tcPr>
            <w:tcW w:w="768" w:type="pct"/>
            <w:shd w:val="clear" w:color="auto" w:fill="D9E2F3" w:themeFill="accent5" w:themeFillTint="33"/>
            <w:noWrap/>
            <w:vAlign w:val="center"/>
          </w:tcPr>
          <w:p w14:paraId="1D4BB666" w14:textId="6111687C" w:rsidR="00601AA9" w:rsidRPr="00DA319F" w:rsidRDefault="00601AA9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69</w:t>
            </w:r>
          </w:p>
        </w:tc>
        <w:tc>
          <w:tcPr>
            <w:tcW w:w="974" w:type="pct"/>
            <w:shd w:val="clear" w:color="auto" w:fill="D9E2F3" w:themeFill="accent5" w:themeFillTint="33"/>
            <w:noWrap/>
            <w:vAlign w:val="center"/>
          </w:tcPr>
          <w:p w14:paraId="7CA12FBB" w14:textId="7B552957" w:rsidR="00601AA9" w:rsidRPr="00601AA9" w:rsidRDefault="00601AA9" w:rsidP="005049BA">
            <w:pPr>
              <w:spacing w:line="360" w:lineRule="auto"/>
              <w:contextualSpacing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601AA9">
              <w:rPr>
                <w:rFonts w:ascii="Times New Roman" w:eastAsia="DengXian" w:hAnsi="Times New Roman" w:cs="Times New Roman" w:hint="eastAsia"/>
                <w:color w:val="000000" w:themeColor="text1"/>
              </w:rPr>
              <w:t>22.49</w:t>
            </w:r>
          </w:p>
        </w:tc>
      </w:tr>
      <w:tr w:rsidR="00601AA9" w:rsidRPr="00DA319F" w14:paraId="7C56629B" w14:textId="77777777" w:rsidTr="00817063">
        <w:trPr>
          <w:trHeight w:val="284"/>
        </w:trPr>
        <w:tc>
          <w:tcPr>
            <w:tcW w:w="2346" w:type="pct"/>
            <w:shd w:val="clear" w:color="auto" w:fill="FBE4D5" w:themeFill="accent2" w:themeFillTint="33"/>
            <w:vAlign w:val="center"/>
          </w:tcPr>
          <w:p w14:paraId="7C37D8C9" w14:textId="77777777" w:rsidR="00601AA9" w:rsidRPr="00DA319F" w:rsidRDefault="00601AA9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A319F">
              <w:rPr>
                <w:rFonts w:ascii="Times New Roman" w:hAnsi="Times New Roman" w:cs="Times New Roman"/>
                <w:color w:val="000000" w:themeColor="text1"/>
              </w:rPr>
              <w:t>12. Negative Emotionality-Item 1 (Y1)</w:t>
            </w:r>
          </w:p>
        </w:tc>
        <w:tc>
          <w:tcPr>
            <w:tcW w:w="912" w:type="pct"/>
            <w:shd w:val="clear" w:color="auto" w:fill="FBE4D5" w:themeFill="accent2" w:themeFillTint="33"/>
            <w:noWrap/>
            <w:vAlign w:val="center"/>
          </w:tcPr>
          <w:p w14:paraId="05848984" w14:textId="77777777" w:rsidR="00601AA9" w:rsidRPr="00DA319F" w:rsidRDefault="00601AA9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A319F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A319F">
              <w:rPr>
                <w:rFonts w:ascii="Times New Roman" w:hAnsi="Times New Roman" w:cs="Times New Roman"/>
                <w:color w:val="000000" w:themeColor="text1"/>
              </w:rPr>
              <w:t>998</w:t>
            </w:r>
          </w:p>
        </w:tc>
        <w:tc>
          <w:tcPr>
            <w:tcW w:w="768" w:type="pct"/>
            <w:shd w:val="clear" w:color="auto" w:fill="FBE4D5" w:themeFill="accent2" w:themeFillTint="33"/>
            <w:noWrap/>
            <w:vAlign w:val="center"/>
          </w:tcPr>
          <w:p w14:paraId="489C2F0C" w14:textId="73E23C6E" w:rsidR="00601AA9" w:rsidRPr="00DA319F" w:rsidRDefault="00601AA9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7</w:t>
            </w:r>
          </w:p>
        </w:tc>
        <w:tc>
          <w:tcPr>
            <w:tcW w:w="974" w:type="pct"/>
            <w:shd w:val="clear" w:color="auto" w:fill="FBE4D5" w:themeFill="accent2" w:themeFillTint="33"/>
            <w:noWrap/>
            <w:vAlign w:val="center"/>
          </w:tcPr>
          <w:p w14:paraId="2AC5ABA3" w14:textId="1E94BBE1" w:rsidR="00601AA9" w:rsidRPr="00601AA9" w:rsidRDefault="00601AA9" w:rsidP="005049BA">
            <w:pPr>
              <w:spacing w:line="360" w:lineRule="auto"/>
              <w:contextualSpacing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601AA9">
              <w:rPr>
                <w:rFonts w:ascii="Times New Roman" w:eastAsia="DengXian" w:hAnsi="Times New Roman" w:cs="Times New Roman" w:hint="eastAsia"/>
                <w:color w:val="000000" w:themeColor="text1"/>
              </w:rPr>
              <w:t>4.17</w:t>
            </w:r>
          </w:p>
        </w:tc>
      </w:tr>
      <w:tr w:rsidR="00601AA9" w:rsidRPr="00DA319F" w14:paraId="556EB258" w14:textId="77777777" w:rsidTr="00817063">
        <w:trPr>
          <w:trHeight w:val="284"/>
        </w:trPr>
        <w:tc>
          <w:tcPr>
            <w:tcW w:w="2346" w:type="pct"/>
            <w:shd w:val="clear" w:color="auto" w:fill="FBE4D5" w:themeFill="accent2" w:themeFillTint="33"/>
            <w:vAlign w:val="center"/>
          </w:tcPr>
          <w:p w14:paraId="1911BEB6" w14:textId="77777777" w:rsidR="00601AA9" w:rsidRPr="00DA319F" w:rsidRDefault="00601AA9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A319F">
              <w:rPr>
                <w:rFonts w:ascii="Times New Roman" w:hAnsi="Times New Roman" w:cs="Times New Roman"/>
                <w:color w:val="000000" w:themeColor="text1"/>
              </w:rPr>
              <w:t>13. Negative Emotionality-Item 2 (Y1)</w:t>
            </w:r>
          </w:p>
        </w:tc>
        <w:tc>
          <w:tcPr>
            <w:tcW w:w="912" w:type="pct"/>
            <w:shd w:val="clear" w:color="auto" w:fill="FBE4D5" w:themeFill="accent2" w:themeFillTint="33"/>
            <w:noWrap/>
            <w:vAlign w:val="center"/>
          </w:tcPr>
          <w:p w14:paraId="58CDFCE5" w14:textId="77777777" w:rsidR="00601AA9" w:rsidRPr="00DA319F" w:rsidRDefault="00601AA9" w:rsidP="005049BA">
            <w:pPr>
              <w:spacing w:line="360" w:lineRule="auto"/>
              <w:contextualSpacing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A319F">
              <w:rPr>
                <w:rFonts w:ascii="Times New Roman" w:eastAsia="DengXian" w:hAnsi="Times New Roman" w:cs="Times New Roman" w:hint="eastAsia"/>
                <w:color w:val="000000" w:themeColor="text1"/>
              </w:rPr>
              <w:t>1</w:t>
            </w:r>
            <w:r w:rsidRPr="00DA319F">
              <w:rPr>
                <w:rFonts w:ascii="Times New Roman" w:eastAsia="DengXian" w:hAnsi="Times New Roman" w:cs="Times New Roman"/>
                <w:color w:val="000000" w:themeColor="text1"/>
              </w:rPr>
              <w:t>999</w:t>
            </w:r>
          </w:p>
        </w:tc>
        <w:tc>
          <w:tcPr>
            <w:tcW w:w="768" w:type="pct"/>
            <w:shd w:val="clear" w:color="auto" w:fill="FBE4D5" w:themeFill="accent2" w:themeFillTint="33"/>
            <w:noWrap/>
            <w:vAlign w:val="center"/>
          </w:tcPr>
          <w:p w14:paraId="716BC08B" w14:textId="49352A91" w:rsidR="00601AA9" w:rsidRPr="00DA319F" w:rsidRDefault="00601AA9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6</w:t>
            </w:r>
          </w:p>
        </w:tc>
        <w:tc>
          <w:tcPr>
            <w:tcW w:w="974" w:type="pct"/>
            <w:shd w:val="clear" w:color="auto" w:fill="FBE4D5" w:themeFill="accent2" w:themeFillTint="33"/>
            <w:noWrap/>
            <w:vAlign w:val="center"/>
          </w:tcPr>
          <w:p w14:paraId="4DC68F27" w14:textId="349B624D" w:rsidR="00601AA9" w:rsidRPr="00601AA9" w:rsidRDefault="00601AA9" w:rsidP="005049BA">
            <w:pPr>
              <w:spacing w:line="360" w:lineRule="auto"/>
              <w:contextualSpacing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601AA9">
              <w:rPr>
                <w:rFonts w:ascii="Times New Roman" w:eastAsia="DengXian" w:hAnsi="Times New Roman" w:cs="Times New Roman" w:hint="eastAsia"/>
                <w:color w:val="000000" w:themeColor="text1"/>
              </w:rPr>
              <w:t>4.12</w:t>
            </w:r>
          </w:p>
        </w:tc>
      </w:tr>
      <w:tr w:rsidR="00601AA9" w:rsidRPr="00DA319F" w14:paraId="366EB534" w14:textId="77777777" w:rsidTr="00817063">
        <w:trPr>
          <w:trHeight w:val="284"/>
        </w:trPr>
        <w:tc>
          <w:tcPr>
            <w:tcW w:w="2346" w:type="pct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12BCB862" w14:textId="77777777" w:rsidR="00601AA9" w:rsidRPr="00DA319F" w:rsidRDefault="00601AA9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A319F">
              <w:rPr>
                <w:rFonts w:ascii="Times New Roman" w:hAnsi="Times New Roman" w:cs="Times New Roman"/>
                <w:color w:val="000000" w:themeColor="text1"/>
              </w:rPr>
              <w:t>14. Negative Emotionality-Item 3 (Y1)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CFA35FB" w14:textId="77777777" w:rsidR="00601AA9" w:rsidRPr="00DA319F" w:rsidRDefault="00601AA9" w:rsidP="005049BA">
            <w:pPr>
              <w:spacing w:line="360" w:lineRule="auto"/>
              <w:contextualSpacing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A319F">
              <w:rPr>
                <w:rFonts w:ascii="Times New Roman" w:eastAsia="DengXian" w:hAnsi="Times New Roman" w:cs="Times New Roman" w:hint="eastAsia"/>
                <w:color w:val="000000" w:themeColor="text1"/>
              </w:rPr>
              <w:t>1</w:t>
            </w:r>
            <w:r w:rsidRPr="00DA319F">
              <w:rPr>
                <w:rFonts w:ascii="Times New Roman" w:eastAsia="DengXian" w:hAnsi="Times New Roman" w:cs="Times New Roman"/>
                <w:color w:val="000000" w:themeColor="text1"/>
              </w:rPr>
              <w:t>996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5F5C8BB" w14:textId="17AED804" w:rsidR="00601AA9" w:rsidRPr="00DA319F" w:rsidRDefault="00601AA9" w:rsidP="005049B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9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1229303" w14:textId="325965A9" w:rsidR="00601AA9" w:rsidRPr="00601AA9" w:rsidRDefault="00601AA9" w:rsidP="005049BA">
            <w:pPr>
              <w:spacing w:line="360" w:lineRule="auto"/>
              <w:contextualSpacing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601AA9">
              <w:rPr>
                <w:rFonts w:ascii="Times New Roman" w:eastAsia="DengXian" w:hAnsi="Times New Roman" w:cs="Times New Roman" w:hint="eastAsia"/>
                <w:color w:val="000000" w:themeColor="text1"/>
              </w:rPr>
              <w:t>4.27</w:t>
            </w:r>
          </w:p>
        </w:tc>
      </w:tr>
    </w:tbl>
    <w:p w14:paraId="6EB68DF4" w14:textId="4B768CF7" w:rsidR="008836AB" w:rsidRDefault="00B802D5" w:rsidP="005F1A6C">
      <w:pPr>
        <w:pStyle w:val="NormalWeb"/>
        <w:spacing w:before="0" w:beforeAutospacing="0" w:after="0" w:afterAutospacing="0" w:line="480" w:lineRule="auto"/>
        <w:ind w:firstLine="420"/>
        <w:contextualSpacing/>
        <w:rPr>
          <w:rFonts w:ascii="Times New Roman" w:hAnsi="Times New Roman" w:cs="Times New Roman"/>
          <w:color w:val="000000" w:themeColor="text1"/>
        </w:rPr>
      </w:pPr>
      <w:r w:rsidRPr="00C86168">
        <w:rPr>
          <w:rFonts w:ascii="Times New Roman" w:hAnsi="Times New Roman" w:cs="Times New Roman"/>
          <w:b/>
          <w:i/>
          <w:color w:val="000000" w:themeColor="text1"/>
          <w:sz w:val="22"/>
          <w:szCs w:val="22"/>
        </w:rPr>
        <w:t>Note.</w:t>
      </w:r>
      <w:r w:rsidRPr="00C86168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</w:t>
      </w:r>
      <w:r w:rsidR="003321B5" w:rsidRPr="00C86168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Y1, one-year-old; Y3, three-year-old; Y9, nine-year-old; Y15, fifteen-year-old. </w:t>
      </w:r>
      <w:r w:rsidR="003321B5" w:rsidRPr="00C8616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egative Emotionality-Item 1: </w:t>
      </w:r>
      <w:r w:rsidR="003321B5" w:rsidRPr="00C86168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The child often fusses and cries</w:t>
      </w:r>
      <w:r w:rsidR="003321B5" w:rsidRPr="00C86168">
        <w:rPr>
          <w:rFonts w:ascii="Times New Roman" w:hAnsi="Times New Roman" w:cs="Times New Roman"/>
          <w:color w:val="000000" w:themeColor="text1"/>
          <w:sz w:val="22"/>
          <w:szCs w:val="22"/>
        </w:rPr>
        <w:t>. Negative Emotionality-Item 2:</w:t>
      </w:r>
      <w:r w:rsidR="003321B5" w:rsidRPr="00C86168">
        <w:rPr>
          <w:rFonts w:ascii="Times New Roman" w:hAnsi="Times New Roman" w:cs="Times New Roman"/>
          <w:sz w:val="22"/>
          <w:szCs w:val="22"/>
        </w:rPr>
        <w:t xml:space="preserve"> </w:t>
      </w:r>
      <w:r w:rsidR="003321B5" w:rsidRPr="00C86168">
        <w:rPr>
          <w:rFonts w:ascii="Times New Roman" w:hAnsi="Times New Roman" w:cs="Times New Roman"/>
          <w:i/>
          <w:iCs/>
          <w:sz w:val="22"/>
          <w:szCs w:val="22"/>
        </w:rPr>
        <w:t>The c</w:t>
      </w:r>
      <w:r w:rsidR="003321B5" w:rsidRPr="00C86168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ild gets upset easily</w:t>
      </w:r>
      <w:r w:rsidR="003321B5" w:rsidRPr="00C8616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Negative Emotionality-Item 3: </w:t>
      </w:r>
      <w:r w:rsidR="003321B5" w:rsidRPr="00C86168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The c</w:t>
      </w:r>
      <w:r w:rsidR="003321B5" w:rsidRPr="00C86168"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2"/>
        </w:rPr>
        <w:t>hild reacts strongly when upset</w:t>
      </w:r>
      <w:r w:rsidR="003321B5" w:rsidRPr="00C86168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.</w:t>
      </w:r>
    </w:p>
    <w:p w14:paraId="349A990B" w14:textId="6DCDD745" w:rsidR="00DA2F02" w:rsidRDefault="00510D95" w:rsidP="008E1473">
      <w:pPr>
        <w:pStyle w:val="NormalWeb"/>
        <w:spacing w:before="0" w:beforeAutospacing="0" w:after="0" w:afterAutospacing="0" w:line="480" w:lineRule="auto"/>
        <w:ind w:firstLine="420"/>
        <w:contextualSpacing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Then, w</w:t>
      </w:r>
      <w:r w:rsidR="00DF5A29" w:rsidRPr="00DF5A29">
        <w:rPr>
          <w:rFonts w:ascii="Times New Roman" w:hAnsi="Times New Roman" w:cs="Times New Roman"/>
          <w:color w:val="000000" w:themeColor="text1"/>
        </w:rPr>
        <w:t xml:space="preserve">e investigated the patterns of missing data in key study </w:t>
      </w:r>
      <w:r w:rsidR="000C286D">
        <w:rPr>
          <w:rFonts w:ascii="Times New Roman" w:hAnsi="Times New Roman" w:cs="Times New Roman" w:hint="eastAsia"/>
          <w:color w:val="000000" w:themeColor="text1"/>
        </w:rPr>
        <w:t xml:space="preserve">variables </w:t>
      </w:r>
      <w:r w:rsidR="00DF5A29" w:rsidRPr="00DF5A29">
        <w:rPr>
          <w:rFonts w:ascii="Times New Roman" w:hAnsi="Times New Roman" w:cs="Times New Roman"/>
          <w:color w:val="000000" w:themeColor="text1"/>
        </w:rPr>
        <w:t>and co</w:t>
      </w:r>
      <w:r w:rsidR="006C6D11">
        <w:rPr>
          <w:rFonts w:ascii="Times New Roman" w:hAnsi="Times New Roman" w:cs="Times New Roman"/>
          <w:color w:val="000000" w:themeColor="text1"/>
        </w:rPr>
        <w:t>ntrol variables</w:t>
      </w:r>
      <w:r w:rsidR="00DF5A29" w:rsidRPr="00DF5A29">
        <w:rPr>
          <w:rFonts w:ascii="Times New Roman" w:hAnsi="Times New Roman" w:cs="Times New Roman"/>
          <w:color w:val="000000" w:themeColor="text1"/>
        </w:rPr>
        <w:t xml:space="preserve"> using Little’s (1988) Missing Completely at Random (MCAR) test. The results indicated that the data in the analytical sample were not missing completely at random (</w:t>
      </w:r>
      <w:r w:rsidR="00195D38" w:rsidRPr="009D4A4D">
        <w:rPr>
          <w:rFonts w:ascii="Times New Roman" w:hAnsi="Times New Roman" w:cs="Times New Roman"/>
          <w:color w:val="000000" w:themeColor="text1"/>
        </w:rPr>
        <w:t>χ</w:t>
      </w:r>
      <w:r w:rsidR="00195D38" w:rsidRPr="009D4A4D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195D38" w:rsidRPr="009D4A4D">
        <w:rPr>
          <w:rFonts w:ascii="Times New Roman" w:hAnsi="Times New Roman" w:cs="Times New Roman"/>
          <w:color w:val="000000" w:themeColor="text1"/>
        </w:rPr>
        <w:t xml:space="preserve"> = </w:t>
      </w:r>
      <w:r w:rsidR="00195D38" w:rsidRPr="00EC0D85">
        <w:rPr>
          <w:rFonts w:ascii="Times New Roman" w:hAnsi="Times New Roman" w:cs="Times New Roman"/>
          <w:color w:val="000000" w:themeColor="text1"/>
        </w:rPr>
        <w:t>1063.976</w:t>
      </w:r>
      <w:r w:rsidR="00195D38" w:rsidRPr="009D4A4D">
        <w:rPr>
          <w:rFonts w:ascii="Times New Roman" w:hAnsi="Times New Roman" w:cs="Times New Roman"/>
          <w:color w:val="000000" w:themeColor="text1"/>
        </w:rPr>
        <w:t xml:space="preserve">, </w:t>
      </w:r>
      <w:r w:rsidR="00195D38" w:rsidRPr="009D4A4D">
        <w:rPr>
          <w:rFonts w:ascii="Times New Roman" w:hAnsi="Times New Roman" w:cs="Times New Roman"/>
          <w:i/>
          <w:color w:val="000000" w:themeColor="text1"/>
        </w:rPr>
        <w:t xml:space="preserve">df </w:t>
      </w:r>
      <w:r w:rsidR="00195D38" w:rsidRPr="009D4A4D">
        <w:rPr>
          <w:rFonts w:ascii="Times New Roman" w:hAnsi="Times New Roman" w:cs="Times New Roman"/>
          <w:color w:val="000000" w:themeColor="text1"/>
        </w:rPr>
        <w:t xml:space="preserve">= </w:t>
      </w:r>
      <w:r w:rsidR="00195D38" w:rsidRPr="00EC0D85">
        <w:rPr>
          <w:rFonts w:ascii="Times New Roman" w:hAnsi="Times New Roman" w:cs="Times New Roman"/>
          <w:color w:val="000000" w:themeColor="text1"/>
        </w:rPr>
        <w:t>722</w:t>
      </w:r>
      <w:r w:rsidR="00195D38" w:rsidRPr="009D4A4D">
        <w:rPr>
          <w:rFonts w:ascii="Times New Roman" w:hAnsi="Times New Roman" w:cs="Times New Roman"/>
          <w:color w:val="000000" w:themeColor="text1"/>
        </w:rPr>
        <w:t xml:space="preserve">, </w:t>
      </w:r>
      <w:r w:rsidR="00195D38" w:rsidRPr="009D4A4D">
        <w:rPr>
          <w:rFonts w:ascii="Times New Roman" w:hAnsi="Times New Roman" w:cs="Times New Roman"/>
          <w:i/>
          <w:color w:val="000000" w:themeColor="text1"/>
        </w:rPr>
        <w:t>p</w:t>
      </w:r>
      <w:r w:rsidR="00195D38" w:rsidRPr="009D4A4D">
        <w:rPr>
          <w:rFonts w:ascii="Times New Roman" w:hAnsi="Times New Roman" w:cs="Times New Roman"/>
          <w:color w:val="000000" w:themeColor="text1"/>
        </w:rPr>
        <w:t xml:space="preserve"> &lt; .001</w:t>
      </w:r>
      <w:r w:rsidR="00DF5A29" w:rsidRPr="00DF5A29">
        <w:rPr>
          <w:rFonts w:ascii="Times New Roman" w:hAnsi="Times New Roman" w:cs="Times New Roman"/>
          <w:color w:val="000000" w:themeColor="text1"/>
        </w:rPr>
        <w:t xml:space="preserve">). </w:t>
      </w:r>
      <w:r w:rsidR="00BD5D8D">
        <w:rPr>
          <w:rFonts w:ascii="Times New Roman" w:hAnsi="Times New Roman" w:cs="Times New Roman" w:hint="eastAsia"/>
          <w:color w:val="000000" w:themeColor="text1"/>
        </w:rPr>
        <w:t>However, g</w:t>
      </w:r>
      <w:r w:rsidR="008E1473" w:rsidRPr="00EC0D85">
        <w:rPr>
          <w:rFonts w:ascii="Times New Roman" w:hAnsi="Times New Roman" w:cs="Times New Roman"/>
          <w:color w:val="000000" w:themeColor="text1"/>
        </w:rPr>
        <w:t>iven that MCAR is rare in social science studies (Acock, 2012),</w:t>
      </w:r>
      <w:r w:rsidR="008E147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DF5A29" w:rsidRPr="00DF5A29">
        <w:rPr>
          <w:rFonts w:ascii="Times New Roman" w:hAnsi="Times New Roman" w:cs="Times New Roman"/>
          <w:color w:val="000000" w:themeColor="text1"/>
        </w:rPr>
        <w:t xml:space="preserve">Missing at Random (MAR) </w:t>
      </w:r>
      <w:r w:rsidR="008E1473" w:rsidRPr="00EC0D85">
        <w:rPr>
          <w:rFonts w:ascii="Times New Roman" w:hAnsi="Times New Roman" w:cs="Times New Roman"/>
          <w:color w:val="000000" w:themeColor="text1"/>
        </w:rPr>
        <w:t>would be</w:t>
      </w:r>
      <w:r w:rsidR="00DF5A29" w:rsidRPr="00DF5A29">
        <w:rPr>
          <w:rFonts w:ascii="Times New Roman" w:hAnsi="Times New Roman" w:cs="Times New Roman"/>
          <w:color w:val="000000" w:themeColor="text1"/>
        </w:rPr>
        <w:t xml:space="preserve"> a more realistic and </w:t>
      </w:r>
      <w:r w:rsidR="00BD5D8D">
        <w:rPr>
          <w:rFonts w:ascii="Times New Roman" w:hAnsi="Times New Roman" w:cs="Times New Roman" w:hint="eastAsia"/>
          <w:color w:val="000000" w:themeColor="text1"/>
        </w:rPr>
        <w:t>widely</w:t>
      </w:r>
      <w:r w:rsidR="00DF5A29" w:rsidRPr="00DF5A29">
        <w:rPr>
          <w:rFonts w:ascii="Times New Roman" w:hAnsi="Times New Roman" w:cs="Times New Roman"/>
          <w:color w:val="000000" w:themeColor="text1"/>
        </w:rPr>
        <w:t xml:space="preserve"> assumed scenario (Schlomer</w:t>
      </w:r>
      <w:r w:rsidR="008E1473">
        <w:rPr>
          <w:rFonts w:ascii="Times New Roman" w:hAnsi="Times New Roman" w:cs="Times New Roman"/>
          <w:color w:val="000000" w:themeColor="text1"/>
        </w:rPr>
        <w:t xml:space="preserve"> et al.</w:t>
      </w:r>
      <w:r w:rsidR="00DF5A29" w:rsidRPr="00DF5A29">
        <w:rPr>
          <w:rFonts w:ascii="Times New Roman" w:hAnsi="Times New Roman" w:cs="Times New Roman"/>
          <w:color w:val="000000" w:themeColor="text1"/>
        </w:rPr>
        <w:t xml:space="preserve">, 2010). Therefore, we proceeded to further examine whether the missing </w:t>
      </w:r>
      <w:r w:rsidR="000C286D">
        <w:rPr>
          <w:rFonts w:ascii="Times New Roman" w:hAnsi="Times New Roman" w:cs="Times New Roman" w:hint="eastAsia"/>
          <w:color w:val="000000" w:themeColor="text1"/>
        </w:rPr>
        <w:t xml:space="preserve">values </w:t>
      </w:r>
      <w:r w:rsidR="00DF5A29" w:rsidRPr="00DF5A29">
        <w:rPr>
          <w:rFonts w:ascii="Times New Roman" w:hAnsi="Times New Roman" w:cs="Times New Roman"/>
          <w:color w:val="000000" w:themeColor="text1"/>
        </w:rPr>
        <w:t xml:space="preserve">followed a pattern of </w:t>
      </w:r>
      <w:r w:rsidR="008E1473">
        <w:rPr>
          <w:rFonts w:ascii="Times New Roman" w:hAnsi="Times New Roman" w:cs="Times New Roman"/>
          <w:color w:val="000000" w:themeColor="text1"/>
        </w:rPr>
        <w:t>MAR</w:t>
      </w:r>
      <w:r w:rsidR="00DF5A29" w:rsidRPr="00DF5A29">
        <w:rPr>
          <w:rFonts w:ascii="Times New Roman" w:hAnsi="Times New Roman" w:cs="Times New Roman"/>
          <w:color w:val="000000" w:themeColor="text1"/>
        </w:rPr>
        <w:t>.</w:t>
      </w:r>
    </w:p>
    <w:p w14:paraId="2B941F15" w14:textId="6516257E" w:rsidR="00DA2F02" w:rsidRDefault="00BD5D8D" w:rsidP="00D144C0">
      <w:pPr>
        <w:pStyle w:val="NormalWeb"/>
        <w:spacing w:before="0" w:beforeAutospacing="0" w:after="0" w:afterAutospacing="0" w:line="480" w:lineRule="auto"/>
        <w:ind w:firstLine="420"/>
        <w:contextualSpacing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 xml:space="preserve">Following </w:t>
      </w:r>
      <w:proofErr w:type="spellStart"/>
      <w:r w:rsidR="00B95629" w:rsidRPr="00B95629">
        <w:rPr>
          <w:rFonts w:ascii="Times New Roman" w:hAnsi="Times New Roman" w:cs="Times New Roman"/>
          <w:color w:val="000000" w:themeColor="text1"/>
        </w:rPr>
        <w:t>Acock’s</w:t>
      </w:r>
      <w:proofErr w:type="spellEnd"/>
      <w:r w:rsidR="00B95629" w:rsidRPr="00B95629">
        <w:rPr>
          <w:rFonts w:ascii="Times New Roman" w:hAnsi="Times New Roman" w:cs="Times New Roman"/>
          <w:color w:val="000000" w:themeColor="text1"/>
        </w:rPr>
        <w:t xml:space="preserve"> (2005) </w:t>
      </w:r>
      <w:r>
        <w:rPr>
          <w:rFonts w:ascii="Times New Roman" w:hAnsi="Times New Roman" w:cs="Times New Roman" w:hint="eastAsia"/>
          <w:color w:val="000000" w:themeColor="text1"/>
        </w:rPr>
        <w:t>recommendation</w:t>
      </w:r>
      <w:r w:rsidR="00B95629" w:rsidRPr="00B95629">
        <w:rPr>
          <w:rFonts w:ascii="Times New Roman" w:hAnsi="Times New Roman" w:cs="Times New Roman"/>
          <w:color w:val="000000" w:themeColor="text1"/>
        </w:rPr>
        <w:t xml:space="preserve">, we created a dummy variable to indicate missing data for </w:t>
      </w:r>
      <w:r>
        <w:rPr>
          <w:rFonts w:ascii="Times New Roman" w:hAnsi="Times New Roman" w:cs="Times New Roman" w:hint="eastAsia"/>
          <w:color w:val="000000" w:themeColor="text1"/>
        </w:rPr>
        <w:t>each</w:t>
      </w:r>
      <w:r w:rsidR="00B95629" w:rsidRPr="00B95629">
        <w:rPr>
          <w:rFonts w:ascii="Times New Roman" w:hAnsi="Times New Roman" w:cs="Times New Roman"/>
          <w:color w:val="000000" w:themeColor="text1"/>
        </w:rPr>
        <w:t xml:space="preserve"> variable and examined </w:t>
      </w:r>
      <w:r>
        <w:rPr>
          <w:rFonts w:ascii="Times New Roman" w:hAnsi="Times New Roman" w:cs="Times New Roman" w:hint="eastAsia"/>
          <w:color w:val="000000" w:themeColor="text1"/>
        </w:rPr>
        <w:t xml:space="preserve">its </w:t>
      </w:r>
      <w:r>
        <w:rPr>
          <w:rFonts w:ascii="Times New Roman" w:hAnsi="Times New Roman" w:cs="Times New Roman"/>
          <w:color w:val="000000" w:themeColor="text1"/>
        </w:rPr>
        <w:t>correlations</w:t>
      </w:r>
      <w:r w:rsidR="00B95629" w:rsidRPr="00B95629">
        <w:rPr>
          <w:rFonts w:ascii="Times New Roman" w:hAnsi="Times New Roman" w:cs="Times New Roman"/>
          <w:color w:val="000000" w:themeColor="text1"/>
        </w:rPr>
        <w:t xml:space="preserve"> with other variables. The </w:t>
      </w:r>
      <w:r>
        <w:rPr>
          <w:rFonts w:ascii="Times New Roman" w:hAnsi="Times New Roman" w:cs="Times New Roman" w:hint="eastAsia"/>
          <w:color w:val="000000" w:themeColor="text1"/>
        </w:rPr>
        <w:t>results</w:t>
      </w:r>
      <w:r w:rsidR="00B95629" w:rsidRPr="00B95629">
        <w:rPr>
          <w:rFonts w:ascii="Times New Roman" w:hAnsi="Times New Roman" w:cs="Times New Roman"/>
          <w:color w:val="000000" w:themeColor="text1"/>
        </w:rPr>
        <w:t xml:space="preserve"> suggested that the missing data </w:t>
      </w:r>
      <w:r>
        <w:rPr>
          <w:rFonts w:ascii="Times New Roman" w:hAnsi="Times New Roman" w:cs="Times New Roman" w:hint="eastAsia"/>
          <w:color w:val="000000" w:themeColor="text1"/>
        </w:rPr>
        <w:t xml:space="preserve">pattern </w:t>
      </w:r>
      <w:r w:rsidR="00B95629" w:rsidRPr="00B95629">
        <w:rPr>
          <w:rFonts w:ascii="Times New Roman" w:hAnsi="Times New Roman" w:cs="Times New Roman"/>
          <w:color w:val="000000" w:themeColor="text1"/>
        </w:rPr>
        <w:t xml:space="preserve">was probably Missing at Random (MAR). </w:t>
      </w:r>
      <w:r w:rsidR="00C97D1E" w:rsidRPr="00EC0D85">
        <w:rPr>
          <w:rFonts w:ascii="Times New Roman" w:hAnsi="Times New Roman" w:cs="Times New Roman"/>
          <w:color w:val="000000" w:themeColor="text1"/>
        </w:rPr>
        <w:t xml:space="preserve">Although </w:t>
      </w:r>
      <w:r w:rsidR="004D2656">
        <w:rPr>
          <w:rFonts w:ascii="Times New Roman" w:hAnsi="Times New Roman" w:cs="Times New Roman" w:hint="eastAsia"/>
          <w:color w:val="000000" w:themeColor="text1"/>
        </w:rPr>
        <w:t xml:space="preserve">the </w:t>
      </w:r>
      <w:r w:rsidR="00C97D1E" w:rsidRPr="00EC0D85">
        <w:rPr>
          <w:rFonts w:ascii="Times New Roman" w:hAnsi="Times New Roman" w:cs="Times New Roman"/>
          <w:color w:val="000000" w:themeColor="text1"/>
        </w:rPr>
        <w:t>missing</w:t>
      </w:r>
      <w:r w:rsidR="000C286D">
        <w:rPr>
          <w:rFonts w:ascii="Times New Roman" w:hAnsi="Times New Roman" w:cs="Times New Roman" w:hint="eastAsia"/>
          <w:color w:val="000000" w:themeColor="text1"/>
        </w:rPr>
        <w:t>ness</w:t>
      </w:r>
      <w:r w:rsidR="00C97D1E" w:rsidRPr="00EC0D85">
        <w:rPr>
          <w:rFonts w:ascii="Times New Roman" w:hAnsi="Times New Roman" w:cs="Times New Roman"/>
          <w:color w:val="000000" w:themeColor="text1"/>
        </w:rPr>
        <w:t xml:space="preserve"> was </w:t>
      </w:r>
      <w:r w:rsidR="004D2656">
        <w:rPr>
          <w:rFonts w:ascii="Times New Roman" w:hAnsi="Times New Roman" w:cs="Times New Roman" w:hint="eastAsia"/>
          <w:color w:val="000000" w:themeColor="text1"/>
        </w:rPr>
        <w:t xml:space="preserve">significantly </w:t>
      </w:r>
      <w:r w:rsidR="00C97D1E" w:rsidRPr="00EC0D85">
        <w:rPr>
          <w:rFonts w:ascii="Times New Roman" w:hAnsi="Times New Roman" w:cs="Times New Roman"/>
          <w:color w:val="000000" w:themeColor="text1"/>
        </w:rPr>
        <w:t xml:space="preserve">related to a few variables of interest at Y9 or Y15, including </w:t>
      </w:r>
      <w:r w:rsidR="00C97D1E" w:rsidRPr="00EC0D85">
        <w:rPr>
          <w:rFonts w:ascii="Times New Roman" w:hAnsi="Times New Roman" w:cs="Times New Roman"/>
          <w:color w:val="000000" w:themeColor="text1"/>
          <w:spacing w:val="-8"/>
          <w:shd w:val="clear" w:color="auto" w:fill="FFFFFF"/>
        </w:rPr>
        <w:t xml:space="preserve">working memory </w:t>
      </w:r>
      <w:r w:rsidR="00C97D1E" w:rsidRPr="00EC0D85">
        <w:rPr>
          <w:rFonts w:ascii="Times New Roman" w:hAnsi="Times New Roman" w:cs="Times New Roman"/>
          <w:color w:val="000000" w:themeColor="text1"/>
        </w:rPr>
        <w:t>(</w:t>
      </w:r>
      <w:r w:rsidR="00C97D1E" w:rsidRPr="00EC0D85">
        <w:rPr>
          <w:rFonts w:ascii="Times New Roman" w:hAnsi="Times New Roman" w:cs="Times New Roman"/>
          <w:i/>
          <w:color w:val="000000" w:themeColor="text1"/>
        </w:rPr>
        <w:t>r</w:t>
      </w:r>
      <w:r w:rsidR="00C97D1E" w:rsidRPr="00EC0D85">
        <w:rPr>
          <w:rFonts w:ascii="Times New Roman" w:hAnsi="Times New Roman" w:cs="Times New Roman"/>
          <w:color w:val="000000" w:themeColor="text1"/>
        </w:rPr>
        <w:t xml:space="preserve"> = .059, </w:t>
      </w:r>
      <w:r w:rsidR="00C97D1E" w:rsidRPr="009D4A4D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C97D1E" w:rsidRPr="00EC0D85">
        <w:rPr>
          <w:rFonts w:ascii="Times New Roman" w:hAnsi="Times New Roman" w:cs="Times New Roman"/>
          <w:color w:val="000000" w:themeColor="text1"/>
        </w:rPr>
        <w:t xml:space="preserve"> = .012), </w:t>
      </w:r>
      <w:r w:rsidR="00C97D1E" w:rsidRPr="00EC0D85">
        <w:rPr>
          <w:rFonts w:ascii="Times New Roman" w:hAnsi="Times New Roman" w:cs="Times New Roman"/>
          <w:color w:val="000000" w:themeColor="text1"/>
          <w:spacing w:val="-8"/>
          <w:shd w:val="clear" w:color="auto" w:fill="FFFFFF"/>
        </w:rPr>
        <w:t xml:space="preserve">language ability </w:t>
      </w:r>
      <w:r w:rsidR="00C97D1E" w:rsidRPr="00EC0D85">
        <w:rPr>
          <w:rFonts w:ascii="Times New Roman" w:hAnsi="Times New Roman" w:cs="Times New Roman"/>
          <w:color w:val="000000" w:themeColor="text1"/>
        </w:rPr>
        <w:t>(</w:t>
      </w:r>
      <w:r w:rsidR="00C97D1E" w:rsidRPr="00EC0D85">
        <w:rPr>
          <w:rFonts w:ascii="Times New Roman" w:hAnsi="Times New Roman" w:cs="Times New Roman"/>
          <w:i/>
          <w:color w:val="000000" w:themeColor="text1"/>
        </w:rPr>
        <w:t>r</w:t>
      </w:r>
      <w:r w:rsidR="00C97D1E" w:rsidRPr="00EC0D85">
        <w:rPr>
          <w:rFonts w:ascii="Times New Roman" w:hAnsi="Times New Roman" w:cs="Times New Roman"/>
          <w:color w:val="000000" w:themeColor="text1"/>
        </w:rPr>
        <w:t xml:space="preserve"> = .064, </w:t>
      </w:r>
      <w:r w:rsidR="00C97D1E" w:rsidRPr="00EC0D85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C97D1E" w:rsidRPr="00EC0D85">
        <w:rPr>
          <w:rFonts w:ascii="Times New Roman" w:hAnsi="Times New Roman" w:cs="Times New Roman"/>
          <w:color w:val="000000" w:themeColor="text1"/>
        </w:rPr>
        <w:t xml:space="preserve"> = .007), and </w:t>
      </w:r>
      <w:r w:rsidR="00C97D1E" w:rsidRPr="00EC0D85">
        <w:rPr>
          <w:rFonts w:ascii="Times New Roman" w:hAnsi="Times New Roman" w:cs="Times New Roman"/>
          <w:color w:val="000000" w:themeColor="text1"/>
          <w:spacing w:val="-8"/>
          <w:shd w:val="clear" w:color="auto" w:fill="FFFFFF"/>
        </w:rPr>
        <w:t xml:space="preserve">problem-solving </w:t>
      </w:r>
      <w:r w:rsidR="00C97D1E" w:rsidRPr="00EC0D85">
        <w:rPr>
          <w:rFonts w:ascii="Times New Roman" w:hAnsi="Times New Roman" w:cs="Times New Roman"/>
          <w:color w:val="000000" w:themeColor="text1"/>
        </w:rPr>
        <w:t>(</w:t>
      </w:r>
      <w:r w:rsidR="00C97D1E" w:rsidRPr="00EC0D85">
        <w:rPr>
          <w:rFonts w:ascii="Times New Roman" w:hAnsi="Times New Roman" w:cs="Times New Roman"/>
          <w:i/>
          <w:color w:val="000000" w:themeColor="text1"/>
        </w:rPr>
        <w:t>r</w:t>
      </w:r>
      <w:r w:rsidR="00C97D1E" w:rsidRPr="00EC0D85">
        <w:rPr>
          <w:rFonts w:ascii="Times New Roman" w:hAnsi="Times New Roman" w:cs="Times New Roman"/>
          <w:color w:val="000000" w:themeColor="text1"/>
        </w:rPr>
        <w:t xml:space="preserve"> = .047, </w:t>
      </w:r>
      <w:r w:rsidR="00C97D1E" w:rsidRPr="009D4A4D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C97D1E" w:rsidRPr="00EC0D85">
        <w:rPr>
          <w:rFonts w:ascii="Times New Roman" w:hAnsi="Times New Roman" w:cs="Times New Roman"/>
          <w:color w:val="000000" w:themeColor="text1"/>
        </w:rPr>
        <w:t xml:space="preserve"> = .049), the </w:t>
      </w:r>
      <w:r w:rsidR="000C286D">
        <w:rPr>
          <w:rFonts w:ascii="Times New Roman" w:hAnsi="Times New Roman" w:cs="Times New Roman"/>
          <w:color w:val="000000" w:themeColor="text1"/>
        </w:rPr>
        <w:t>magnitudes</w:t>
      </w:r>
      <w:r w:rsidR="000C286D">
        <w:rPr>
          <w:rFonts w:ascii="Times New Roman" w:hAnsi="Times New Roman" w:cs="Times New Roman" w:hint="eastAsia"/>
          <w:color w:val="000000" w:themeColor="text1"/>
        </w:rPr>
        <w:t xml:space="preserve"> for the </w:t>
      </w:r>
      <w:r w:rsidR="00C97D1E" w:rsidRPr="00EC0D85">
        <w:rPr>
          <w:rFonts w:ascii="Times New Roman" w:hAnsi="Times New Roman" w:cs="Times New Roman"/>
          <w:color w:val="000000" w:themeColor="text1"/>
        </w:rPr>
        <w:t xml:space="preserve">correlation coefficients were </w:t>
      </w:r>
      <w:r w:rsidR="000C286D">
        <w:rPr>
          <w:rFonts w:ascii="Times New Roman" w:hAnsi="Times New Roman" w:cs="Times New Roman" w:hint="eastAsia"/>
          <w:color w:val="000000" w:themeColor="text1"/>
        </w:rPr>
        <w:t>very small</w:t>
      </w:r>
      <w:r w:rsidR="00C97D1E" w:rsidRPr="00EC0D85">
        <w:rPr>
          <w:rFonts w:ascii="Times New Roman" w:hAnsi="Times New Roman" w:cs="Times New Roman"/>
          <w:color w:val="000000" w:themeColor="text1"/>
        </w:rPr>
        <w:t>.</w:t>
      </w:r>
    </w:p>
    <w:p w14:paraId="159605F8" w14:textId="1AF06331" w:rsidR="0096638B" w:rsidRPr="00080F4C" w:rsidRDefault="00D144C0" w:rsidP="00DB516B">
      <w:pPr>
        <w:pStyle w:val="NormalWeb"/>
        <w:spacing w:before="0" w:beforeAutospacing="0" w:after="0" w:afterAutospacing="0" w:line="480" w:lineRule="auto"/>
        <w:ind w:firstLine="420"/>
        <w:contextualSpacing/>
        <w:rPr>
          <w:rFonts w:ascii="Times New Roman" w:hAnsi="Times New Roman" w:cs="Times New Roman"/>
          <w:color w:val="0D0D0D" w:themeColor="text1" w:themeTint="F2"/>
          <w:shd w:val="clear" w:color="auto" w:fill="FFFFFF"/>
        </w:rPr>
      </w:pPr>
      <w:r w:rsidRPr="00EC0D85">
        <w:rPr>
          <w:rFonts w:ascii="Times New Roman" w:hAnsi="Times New Roman" w:cs="Times New Roman"/>
          <w:color w:val="000000" w:themeColor="text1"/>
        </w:rPr>
        <w:t xml:space="preserve">Therefore, </w:t>
      </w:r>
      <w:r w:rsidR="000C286D">
        <w:rPr>
          <w:rFonts w:ascii="Times New Roman" w:hAnsi="Times New Roman" w:cs="Times New Roman" w:hint="eastAsia"/>
          <w:color w:val="000000" w:themeColor="text1"/>
        </w:rPr>
        <w:t xml:space="preserve">the </w:t>
      </w:r>
      <w:r w:rsidR="00BD5D8D">
        <w:rPr>
          <w:rFonts w:ascii="Times New Roman" w:hAnsi="Times New Roman" w:cs="Times New Roman" w:hint="eastAsia"/>
          <w:color w:val="000000" w:themeColor="text1"/>
        </w:rPr>
        <w:t>F</w:t>
      </w:r>
      <w:r w:rsidRPr="00EC0D85">
        <w:rPr>
          <w:rFonts w:ascii="Times New Roman" w:hAnsi="Times New Roman" w:cs="Times New Roman"/>
          <w:color w:val="000000" w:themeColor="text1"/>
        </w:rPr>
        <w:t>ull-</w:t>
      </w:r>
      <w:r w:rsidR="00BD5D8D">
        <w:rPr>
          <w:rFonts w:ascii="Times New Roman" w:hAnsi="Times New Roman" w:cs="Times New Roman" w:hint="eastAsia"/>
          <w:color w:val="000000" w:themeColor="text1"/>
        </w:rPr>
        <w:t>I</w:t>
      </w:r>
      <w:r w:rsidRPr="00EC0D85">
        <w:rPr>
          <w:rFonts w:ascii="Times New Roman" w:hAnsi="Times New Roman" w:cs="Times New Roman"/>
          <w:color w:val="000000" w:themeColor="text1"/>
        </w:rPr>
        <w:t xml:space="preserve">nformation </w:t>
      </w:r>
      <w:r w:rsidR="00BD5D8D">
        <w:rPr>
          <w:rFonts w:ascii="Times New Roman" w:hAnsi="Times New Roman" w:cs="Times New Roman" w:hint="eastAsia"/>
          <w:color w:val="000000" w:themeColor="text1"/>
        </w:rPr>
        <w:t>M</w:t>
      </w:r>
      <w:r w:rsidRPr="00EC0D85">
        <w:rPr>
          <w:rFonts w:ascii="Times New Roman" w:hAnsi="Times New Roman" w:cs="Times New Roman"/>
          <w:color w:val="000000" w:themeColor="text1"/>
        </w:rPr>
        <w:t xml:space="preserve">aximum </w:t>
      </w:r>
      <w:r w:rsidR="00BD5D8D">
        <w:rPr>
          <w:rFonts w:ascii="Times New Roman" w:hAnsi="Times New Roman" w:cs="Times New Roman" w:hint="eastAsia"/>
          <w:color w:val="000000" w:themeColor="text1"/>
        </w:rPr>
        <w:t>L</w:t>
      </w:r>
      <w:r w:rsidRPr="00EC0D85">
        <w:rPr>
          <w:rFonts w:ascii="Times New Roman" w:hAnsi="Times New Roman" w:cs="Times New Roman"/>
          <w:color w:val="000000" w:themeColor="text1"/>
        </w:rPr>
        <w:t xml:space="preserve">ikelihood (FIML) is an appropriate method </w:t>
      </w:r>
      <w:r w:rsidR="00BD5D8D">
        <w:rPr>
          <w:rFonts w:ascii="Times New Roman" w:hAnsi="Times New Roman" w:cs="Times New Roman" w:hint="eastAsia"/>
          <w:color w:val="000000" w:themeColor="text1"/>
        </w:rPr>
        <w:t>for addressing missing data</w:t>
      </w:r>
      <w:r w:rsidRPr="00EC0D85">
        <w:rPr>
          <w:rFonts w:ascii="Times New Roman" w:hAnsi="Times New Roman" w:cs="Times New Roman"/>
          <w:color w:val="000000" w:themeColor="text1"/>
        </w:rPr>
        <w:t xml:space="preserve"> in analyses (Graham, 2003). The FIML produce</w:t>
      </w:r>
      <w:r w:rsidR="00BD5D8D">
        <w:rPr>
          <w:rFonts w:ascii="Times New Roman" w:hAnsi="Times New Roman" w:cs="Times New Roman" w:hint="eastAsia"/>
          <w:color w:val="000000" w:themeColor="text1"/>
        </w:rPr>
        <w:t>s</w:t>
      </w:r>
      <w:r w:rsidRPr="00EC0D85">
        <w:rPr>
          <w:rFonts w:ascii="Times New Roman" w:hAnsi="Times New Roman" w:cs="Times New Roman"/>
          <w:color w:val="000000" w:themeColor="text1"/>
        </w:rPr>
        <w:t xml:space="preserve"> the least biased estimate</w:t>
      </w:r>
      <w:r w:rsidR="00BD5D8D">
        <w:rPr>
          <w:rFonts w:ascii="Times New Roman" w:hAnsi="Times New Roman" w:cs="Times New Roman" w:hint="eastAsia"/>
          <w:color w:val="000000" w:themeColor="text1"/>
        </w:rPr>
        <w:t>s</w:t>
      </w:r>
      <w:r w:rsidRPr="00EC0D85">
        <w:rPr>
          <w:rFonts w:ascii="Times New Roman" w:hAnsi="Times New Roman" w:cs="Times New Roman"/>
          <w:color w:val="000000" w:themeColor="text1"/>
        </w:rPr>
        <w:t xml:space="preserve"> when </w:t>
      </w:r>
      <w:r w:rsidR="00BD5D8D">
        <w:rPr>
          <w:rFonts w:ascii="Times New Roman" w:hAnsi="Times New Roman" w:cs="Times New Roman" w:hint="eastAsia"/>
          <w:color w:val="000000" w:themeColor="text1"/>
        </w:rPr>
        <w:t>handling</w:t>
      </w:r>
      <w:r w:rsidRPr="00EC0D85">
        <w:rPr>
          <w:rFonts w:ascii="Times New Roman" w:hAnsi="Times New Roman" w:cs="Times New Roman"/>
          <w:color w:val="000000" w:themeColor="text1"/>
        </w:rPr>
        <w:t xml:space="preserve"> missing data</w:t>
      </w:r>
      <w:r w:rsidR="00BD5D8D">
        <w:rPr>
          <w:rFonts w:ascii="Times New Roman" w:hAnsi="Times New Roman" w:cs="Times New Roman" w:hint="eastAsia"/>
          <w:color w:val="000000" w:themeColor="text1"/>
        </w:rPr>
        <w:t xml:space="preserve"> and </w:t>
      </w:r>
      <w:r w:rsidR="00445DBD" w:rsidRPr="00445DBD">
        <w:rPr>
          <w:rFonts w:ascii="Times New Roman" w:hAnsi="Times New Roman" w:cs="Times New Roman"/>
          <w:color w:val="000000" w:themeColor="text1"/>
        </w:rPr>
        <w:t xml:space="preserve">has been </w:t>
      </w:r>
      <w:r w:rsidR="00BD5D8D">
        <w:rPr>
          <w:rFonts w:ascii="Times New Roman" w:hAnsi="Times New Roman" w:cs="Times New Roman" w:hint="eastAsia"/>
          <w:color w:val="000000" w:themeColor="text1"/>
        </w:rPr>
        <w:t>widely</w:t>
      </w:r>
      <w:r w:rsidR="00445DBD" w:rsidRPr="00445DBD">
        <w:rPr>
          <w:rFonts w:ascii="Times New Roman" w:hAnsi="Times New Roman" w:cs="Times New Roman"/>
          <w:color w:val="000000" w:themeColor="text1"/>
        </w:rPr>
        <w:t xml:space="preserve"> employed in research utilizing FFCWS data </w:t>
      </w:r>
      <w:r w:rsidR="00BD5D8D">
        <w:rPr>
          <w:rFonts w:ascii="Times New Roman" w:hAnsi="Times New Roman" w:cs="Times New Roman" w:hint="eastAsia"/>
          <w:color w:val="000000" w:themeColor="text1"/>
        </w:rPr>
        <w:t xml:space="preserve">under the assumption of </w:t>
      </w:r>
      <w:r w:rsidR="00445DBD" w:rsidRPr="00445DBD">
        <w:rPr>
          <w:rFonts w:ascii="Times New Roman" w:hAnsi="Times New Roman" w:cs="Times New Roman"/>
          <w:color w:val="000000" w:themeColor="text1"/>
        </w:rPr>
        <w:t xml:space="preserve">Missing at Random (MAR) (e.g., Cook et al., 2024; Zhang et al., 2023). </w:t>
      </w:r>
      <w:r w:rsidR="00445DBD" w:rsidRPr="00EC0D85">
        <w:rPr>
          <w:rFonts w:ascii="Times New Roman" w:hAnsi="Times New Roman" w:cs="Times New Roman"/>
          <w:color w:val="000000" w:themeColor="text1"/>
        </w:rPr>
        <w:t xml:space="preserve">Taken </w:t>
      </w:r>
      <w:r w:rsidR="0051201D">
        <w:rPr>
          <w:rFonts w:ascii="Times New Roman" w:hAnsi="Times New Roman" w:cs="Times New Roman" w:hint="eastAsia"/>
          <w:color w:val="000000" w:themeColor="text1"/>
        </w:rPr>
        <w:t>al</w:t>
      </w:r>
      <w:r w:rsidR="00445DBD" w:rsidRPr="00EC0D85">
        <w:rPr>
          <w:rFonts w:ascii="Times New Roman" w:hAnsi="Times New Roman" w:cs="Times New Roman"/>
          <w:color w:val="000000" w:themeColor="text1"/>
        </w:rPr>
        <w:t>together,</w:t>
      </w:r>
      <w:r w:rsidR="00445DBD">
        <w:rPr>
          <w:rFonts w:ascii="Times New Roman" w:hAnsi="Times New Roman" w:cs="Times New Roman"/>
          <w:color w:val="000000" w:themeColor="text1"/>
        </w:rPr>
        <w:t xml:space="preserve"> i</w:t>
      </w:r>
      <w:r w:rsidR="00445DBD" w:rsidRPr="00445DBD">
        <w:rPr>
          <w:rFonts w:ascii="Times New Roman" w:hAnsi="Times New Roman" w:cs="Times New Roman"/>
          <w:color w:val="000000" w:themeColor="text1"/>
        </w:rPr>
        <w:t>n this study, we utilized structural equation modeling in M</w:t>
      </w:r>
      <w:r w:rsidR="00445DBD" w:rsidRPr="004A597F">
        <w:rPr>
          <w:rFonts w:ascii="Times New Roman" w:hAnsi="Times New Roman" w:cs="Times New Roman"/>
          <w:i/>
          <w:iCs/>
          <w:color w:val="000000" w:themeColor="text1"/>
        </w:rPr>
        <w:t>plus</w:t>
      </w:r>
      <w:r w:rsidR="00445DBD" w:rsidRPr="00445DBD">
        <w:rPr>
          <w:rFonts w:ascii="Times New Roman" w:hAnsi="Times New Roman" w:cs="Times New Roman"/>
          <w:color w:val="000000" w:themeColor="text1"/>
        </w:rPr>
        <w:t xml:space="preserve"> with FIML to handle the missing data.</w:t>
      </w:r>
    </w:p>
    <w:p w14:paraId="32F2B9BF" w14:textId="77777777" w:rsidR="0096638B" w:rsidRDefault="0096638B" w:rsidP="00D144C0">
      <w:pPr>
        <w:spacing w:line="480" w:lineRule="auto"/>
        <w:contextualSpacing/>
        <w:rPr>
          <w:rFonts w:ascii="Times New Roman" w:hAnsi="Times New Roman" w:cs="Times New Roman"/>
          <w:b/>
          <w:i/>
          <w:color w:val="000000" w:themeColor="text1"/>
        </w:rPr>
        <w:sectPr w:rsidR="0096638B" w:rsidSect="00C8497C">
          <w:pgSz w:w="16840" w:h="11900" w:orient="landscape"/>
          <w:pgMar w:top="1418" w:right="1134" w:bottom="1418" w:left="1440" w:header="709" w:footer="709" w:gutter="0"/>
          <w:cols w:space="425"/>
          <w:docGrid w:linePitch="326"/>
        </w:sectPr>
      </w:pPr>
    </w:p>
    <w:p w14:paraId="791ED2EB" w14:textId="73A73FB3" w:rsidR="006C3D31" w:rsidRPr="00203EA0" w:rsidRDefault="006C3D31" w:rsidP="00D144C0">
      <w:pPr>
        <w:spacing w:line="480" w:lineRule="auto"/>
        <w:contextualSpacing/>
        <w:rPr>
          <w:rFonts w:ascii="Times New Roman" w:hAnsi="Times New Roman" w:cs="Times New Roman"/>
          <w:bCs/>
          <w:iCs/>
          <w:color w:val="000000" w:themeColor="text1"/>
        </w:rPr>
      </w:pPr>
      <w:r w:rsidRPr="00CD1B93">
        <w:rPr>
          <w:rFonts w:ascii="Times New Roman" w:hAnsi="Times New Roman" w:cs="Times New Roman"/>
          <w:b/>
          <w:iCs/>
          <w:color w:val="000000" w:themeColor="text1"/>
        </w:rPr>
        <w:lastRenderedPageBreak/>
        <w:t>Table S</w:t>
      </w:r>
      <w:r w:rsidR="00A7718E">
        <w:rPr>
          <w:rFonts w:ascii="Times New Roman" w:hAnsi="Times New Roman" w:cs="Times New Roman" w:hint="eastAsia"/>
          <w:b/>
          <w:iCs/>
          <w:color w:val="000000" w:themeColor="text1"/>
        </w:rPr>
        <w:t>2</w:t>
      </w:r>
      <w:r w:rsidRPr="00CD1B93">
        <w:rPr>
          <w:rFonts w:ascii="Times New Roman" w:hAnsi="Times New Roman" w:cs="Times New Roman"/>
          <w:b/>
          <w:iCs/>
          <w:color w:val="000000" w:themeColor="text1"/>
        </w:rPr>
        <w:t>.</w:t>
      </w:r>
      <w:r w:rsidRPr="00A7718E">
        <w:rPr>
          <w:rFonts w:ascii="Times New Roman" w:hAnsi="Times New Roman" w:cs="Times New Roman"/>
          <w:bCs/>
          <w:iCs/>
          <w:color w:val="000000" w:themeColor="text1"/>
        </w:rPr>
        <w:t xml:space="preserve"> </w:t>
      </w:r>
      <w:r>
        <w:rPr>
          <w:rFonts w:ascii="Times New Roman" w:hAnsi="Times New Roman" w:cs="Times New Roman"/>
          <w:bCs/>
          <w:iCs/>
          <w:color w:val="000000" w:themeColor="text1"/>
        </w:rPr>
        <w:t>C</w:t>
      </w:r>
      <w:r w:rsidRPr="00203EA0">
        <w:rPr>
          <w:rFonts w:ascii="Times New Roman" w:hAnsi="Times New Roman" w:cs="Times New Roman"/>
          <w:bCs/>
          <w:iCs/>
          <w:color w:val="000000" w:themeColor="text1"/>
        </w:rPr>
        <w:t xml:space="preserve">orrelations </w:t>
      </w:r>
      <w:r>
        <w:rPr>
          <w:rFonts w:ascii="Times New Roman" w:hAnsi="Times New Roman" w:cs="Times New Roman"/>
          <w:bCs/>
          <w:iCs/>
          <w:color w:val="000000" w:themeColor="text1"/>
        </w:rPr>
        <w:t>Among</w:t>
      </w:r>
      <w:r w:rsidRPr="00203EA0">
        <w:rPr>
          <w:rFonts w:ascii="Times New Roman" w:hAnsi="Times New Roman" w:cs="Times New Roman"/>
          <w:bCs/>
          <w:iCs/>
          <w:color w:val="000000" w:themeColor="text1"/>
        </w:rPr>
        <w:t xml:space="preserve"> </w:t>
      </w:r>
      <w:r>
        <w:rPr>
          <w:rFonts w:ascii="Times New Roman" w:hAnsi="Times New Roman" w:cs="Times New Roman"/>
          <w:bCs/>
          <w:iCs/>
          <w:color w:val="000000" w:themeColor="text1"/>
        </w:rPr>
        <w:t>Latent</w:t>
      </w:r>
      <w:r w:rsidRPr="00203EA0">
        <w:rPr>
          <w:rFonts w:ascii="Times New Roman" w:hAnsi="Times New Roman" w:cs="Times New Roman"/>
          <w:bCs/>
          <w:iCs/>
          <w:color w:val="000000" w:themeColor="text1"/>
        </w:rPr>
        <w:t xml:space="preserve"> </w:t>
      </w:r>
      <w:r>
        <w:rPr>
          <w:rFonts w:ascii="Times New Roman" w:hAnsi="Times New Roman" w:cs="Times New Roman"/>
          <w:bCs/>
          <w:iCs/>
          <w:color w:val="000000" w:themeColor="text1"/>
        </w:rPr>
        <w:t>V</w:t>
      </w:r>
      <w:r w:rsidRPr="00203EA0">
        <w:rPr>
          <w:rFonts w:ascii="Times New Roman" w:hAnsi="Times New Roman" w:cs="Times New Roman"/>
          <w:bCs/>
          <w:iCs/>
          <w:color w:val="000000" w:themeColor="text1"/>
        </w:rPr>
        <w:t>ariables</w:t>
      </w:r>
      <w:r>
        <w:rPr>
          <w:rFonts w:ascii="Times New Roman" w:hAnsi="Times New Roman" w:cs="Times New Roman"/>
          <w:bCs/>
          <w:iCs/>
          <w:color w:val="000000" w:themeColor="text1"/>
        </w:rPr>
        <w:t xml:space="preserve"> in </w:t>
      </w:r>
      <w:r w:rsidRPr="00A00396">
        <w:rPr>
          <w:rFonts w:ascii="Times New Roman" w:hAnsi="Times New Roman" w:cs="Times New Roman"/>
          <w:bCs/>
          <w:iCs/>
          <w:color w:val="000000" w:themeColor="text1"/>
        </w:rPr>
        <w:t xml:space="preserve">the </w:t>
      </w:r>
      <w:r>
        <w:rPr>
          <w:rFonts w:ascii="Times New Roman" w:hAnsi="Times New Roman" w:cs="Times New Roman"/>
          <w:bCs/>
          <w:iCs/>
          <w:color w:val="000000" w:themeColor="text1"/>
        </w:rPr>
        <w:t>M</w:t>
      </w:r>
      <w:r w:rsidRPr="00A00396">
        <w:rPr>
          <w:rFonts w:ascii="Times New Roman" w:hAnsi="Times New Roman" w:cs="Times New Roman"/>
          <w:bCs/>
          <w:iCs/>
          <w:color w:val="000000" w:themeColor="text1"/>
        </w:rPr>
        <w:t xml:space="preserve">easurement </w:t>
      </w:r>
      <w:r>
        <w:rPr>
          <w:rFonts w:ascii="Times New Roman" w:hAnsi="Times New Roman" w:cs="Times New Roman"/>
          <w:bCs/>
          <w:iCs/>
          <w:color w:val="000000" w:themeColor="text1"/>
        </w:rPr>
        <w:t>M</w:t>
      </w:r>
      <w:r w:rsidRPr="00A00396">
        <w:rPr>
          <w:rFonts w:ascii="Times New Roman" w:hAnsi="Times New Roman" w:cs="Times New Roman"/>
          <w:bCs/>
          <w:iCs/>
          <w:color w:val="000000" w:themeColor="text1"/>
        </w:rPr>
        <w:t xml:space="preserve">odel </w:t>
      </w:r>
      <w:r w:rsidRPr="005D2054">
        <w:rPr>
          <w:rFonts w:ascii="Times New Roman" w:hAnsi="Times New Roman" w:cs="Times New Roman"/>
          <w:bCs/>
          <w:iCs/>
          <w:color w:val="000000" w:themeColor="text1"/>
        </w:rPr>
        <w:t xml:space="preserve">Prior to </w:t>
      </w:r>
      <w:r>
        <w:rPr>
          <w:rFonts w:ascii="Times New Roman" w:hAnsi="Times New Roman" w:cs="Times New Roman"/>
          <w:bCs/>
          <w:iCs/>
          <w:color w:val="000000" w:themeColor="text1"/>
        </w:rPr>
        <w:t>C</w:t>
      </w:r>
      <w:r w:rsidRPr="005D2054">
        <w:rPr>
          <w:rFonts w:ascii="Times New Roman" w:hAnsi="Times New Roman" w:cs="Times New Roman"/>
          <w:bCs/>
          <w:iCs/>
          <w:color w:val="000000" w:themeColor="text1"/>
        </w:rPr>
        <w:t xml:space="preserve">onducting </w:t>
      </w:r>
      <w:r>
        <w:rPr>
          <w:rFonts w:ascii="Times New Roman" w:hAnsi="Times New Roman" w:cs="Times New Roman"/>
          <w:bCs/>
          <w:iCs/>
          <w:color w:val="000000" w:themeColor="text1"/>
        </w:rPr>
        <w:t>L</w:t>
      </w:r>
      <w:r w:rsidRPr="005D2054">
        <w:rPr>
          <w:rFonts w:ascii="Times New Roman" w:hAnsi="Times New Roman" w:cs="Times New Roman"/>
          <w:bCs/>
          <w:iCs/>
          <w:color w:val="000000" w:themeColor="text1"/>
        </w:rPr>
        <w:t xml:space="preserve">atent </w:t>
      </w:r>
      <w:r>
        <w:rPr>
          <w:rFonts w:ascii="Times New Roman" w:hAnsi="Times New Roman" w:cs="Times New Roman"/>
          <w:bCs/>
          <w:iCs/>
          <w:color w:val="000000" w:themeColor="text1"/>
        </w:rPr>
        <w:t>M</w:t>
      </w:r>
      <w:r w:rsidRPr="005D2054">
        <w:rPr>
          <w:rFonts w:ascii="Times New Roman" w:hAnsi="Times New Roman" w:cs="Times New Roman"/>
          <w:bCs/>
          <w:iCs/>
          <w:color w:val="000000" w:themeColor="text1"/>
        </w:rPr>
        <w:t xml:space="preserve">oderated </w:t>
      </w:r>
      <w:r>
        <w:rPr>
          <w:rFonts w:ascii="Times New Roman" w:hAnsi="Times New Roman" w:cs="Times New Roman"/>
          <w:bCs/>
          <w:iCs/>
          <w:color w:val="000000" w:themeColor="text1"/>
        </w:rPr>
        <w:t>S</w:t>
      </w:r>
      <w:r w:rsidRPr="005D2054">
        <w:rPr>
          <w:rFonts w:ascii="Times New Roman" w:hAnsi="Times New Roman" w:cs="Times New Roman"/>
          <w:bCs/>
          <w:iCs/>
          <w:color w:val="000000" w:themeColor="text1"/>
        </w:rPr>
        <w:t xml:space="preserve">tructural </w:t>
      </w:r>
      <w:r>
        <w:rPr>
          <w:rFonts w:ascii="Times New Roman" w:hAnsi="Times New Roman" w:cs="Times New Roman"/>
          <w:bCs/>
          <w:iCs/>
          <w:color w:val="000000" w:themeColor="text1"/>
        </w:rPr>
        <w:t>E</w:t>
      </w:r>
      <w:r w:rsidRPr="005D2054">
        <w:rPr>
          <w:rFonts w:ascii="Times New Roman" w:hAnsi="Times New Roman" w:cs="Times New Roman"/>
          <w:bCs/>
          <w:iCs/>
          <w:color w:val="000000" w:themeColor="text1"/>
        </w:rPr>
        <w:t xml:space="preserve">quation </w:t>
      </w:r>
      <w:r>
        <w:rPr>
          <w:rFonts w:ascii="Times New Roman" w:hAnsi="Times New Roman" w:cs="Times New Roman"/>
          <w:bCs/>
          <w:iCs/>
          <w:color w:val="000000" w:themeColor="text1"/>
        </w:rPr>
        <w:t>A</w:t>
      </w:r>
      <w:r w:rsidRPr="005D2054">
        <w:rPr>
          <w:rFonts w:ascii="Times New Roman" w:hAnsi="Times New Roman" w:cs="Times New Roman"/>
          <w:bCs/>
          <w:iCs/>
          <w:color w:val="000000" w:themeColor="text1"/>
        </w:rPr>
        <w:t>nalyses</w:t>
      </w:r>
      <w:r>
        <w:rPr>
          <w:rFonts w:ascii="Times New Roman" w:hAnsi="Times New Roman" w:cs="Times New Roman"/>
          <w:bCs/>
          <w:iCs/>
          <w:color w:val="000000" w:themeColor="text1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49"/>
        <w:gridCol w:w="2691"/>
        <w:gridCol w:w="3372"/>
        <w:gridCol w:w="4254"/>
      </w:tblGrid>
      <w:tr w:rsidR="009403B8" w:rsidRPr="0005786C" w14:paraId="66EBE4AA" w14:textId="77777777" w:rsidTr="00D40048">
        <w:trPr>
          <w:trHeight w:val="289"/>
        </w:trPr>
        <w:tc>
          <w:tcPr>
            <w:tcW w:w="1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8E6EFE" w14:textId="77777777" w:rsidR="009403B8" w:rsidRPr="0005786C" w:rsidRDefault="009403B8" w:rsidP="00D144C0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Latent </w:t>
            </w:r>
            <w:r w:rsidRPr="0005786C">
              <w:rPr>
                <w:rFonts w:ascii="Times New Roman" w:hAnsi="Times New Roman" w:cs="Times New Roman"/>
                <w:b/>
                <w:i/>
                <w:color w:val="000000" w:themeColor="text1"/>
              </w:rPr>
              <w:t>Variables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944D639" w14:textId="77777777" w:rsidR="009403B8" w:rsidRPr="0005786C" w:rsidRDefault="009403B8" w:rsidP="00D144C0">
            <w:pPr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5786C">
              <w:rPr>
                <w:rFonts w:ascii="Times New Roman" w:hAnsi="Times New Roman" w:cs="Times New Roman"/>
                <w:color w:val="0D0D0D" w:themeColor="text1" w:themeTint="F2"/>
              </w:rPr>
              <w:t>Deprivation</w:t>
            </w:r>
            <w:r w:rsidRPr="0005786C">
              <w:rPr>
                <w:rFonts w:ascii="Times New Roman" w:hAnsi="Times New Roman" w:cs="Times New Roman" w:hint="eastAsia"/>
                <w:color w:val="0D0D0D" w:themeColor="text1" w:themeTint="F2"/>
              </w:rPr>
              <w:t xml:space="preserve"> </w:t>
            </w:r>
            <w:r w:rsidRPr="0005786C">
              <w:rPr>
                <w:rFonts w:ascii="Times New Roman" w:hAnsi="Times New Roman" w:cs="Times New Roman"/>
                <w:color w:val="0D0D0D" w:themeColor="text1" w:themeTint="F2"/>
              </w:rPr>
              <w:t>(Y3)</w:t>
            </w:r>
          </w:p>
        </w:tc>
        <w:tc>
          <w:tcPr>
            <w:tcW w:w="11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0DB1B47" w14:textId="77777777" w:rsidR="009403B8" w:rsidRPr="0005786C" w:rsidRDefault="009403B8" w:rsidP="00D144C0">
            <w:pPr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3988">
              <w:rPr>
                <w:rFonts w:ascii="Times New Roman" w:hAnsi="Times New Roman" w:cs="Times New Roman"/>
                <w:color w:val="0D0D0D" w:themeColor="text1" w:themeTint="F2"/>
              </w:rPr>
              <w:t>Cognitive Ability</w:t>
            </w:r>
            <w:r w:rsidRPr="0005786C">
              <w:rPr>
                <w:rFonts w:ascii="Times New Roman" w:hAnsi="Times New Roman" w:cs="Times New Roman" w:hint="eastAsia"/>
                <w:color w:val="0D0D0D" w:themeColor="text1" w:themeTint="F2"/>
              </w:rPr>
              <w:t xml:space="preserve"> </w:t>
            </w:r>
            <w:r w:rsidRPr="0005786C">
              <w:rPr>
                <w:rFonts w:ascii="Times New Roman" w:hAnsi="Times New Roman" w:cs="Times New Roman"/>
                <w:color w:val="0D0D0D" w:themeColor="text1" w:themeTint="F2"/>
              </w:rPr>
              <w:t>(Y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t>9</w:t>
            </w:r>
            <w:r w:rsidRPr="0005786C">
              <w:rPr>
                <w:rFonts w:ascii="Times New Roman" w:hAnsi="Times New Roman" w:cs="Times New Roman"/>
                <w:color w:val="0D0D0D" w:themeColor="text1" w:themeTint="F2"/>
              </w:rPr>
              <w:t>)</w:t>
            </w:r>
          </w:p>
        </w:tc>
        <w:tc>
          <w:tcPr>
            <w:tcW w:w="1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0B25314" w14:textId="77777777" w:rsidR="009403B8" w:rsidRPr="0005786C" w:rsidRDefault="009403B8" w:rsidP="00D144C0">
            <w:pPr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3508">
              <w:rPr>
                <w:rFonts w:ascii="Times New Roman" w:hAnsi="Times New Roman" w:cs="Times New Roman"/>
                <w:color w:val="0D0D0D" w:themeColor="text1" w:themeTint="F2"/>
              </w:rPr>
              <w:t>Academic Performance</w:t>
            </w:r>
            <w:r w:rsidRPr="0005786C">
              <w:rPr>
                <w:rFonts w:ascii="Times New Roman" w:hAnsi="Times New Roman" w:cs="Times New Roman" w:hint="eastAsia"/>
                <w:color w:val="0D0D0D" w:themeColor="text1" w:themeTint="F2"/>
              </w:rPr>
              <w:t xml:space="preserve"> </w:t>
            </w:r>
            <w:r w:rsidRPr="0005786C">
              <w:rPr>
                <w:rFonts w:ascii="Times New Roman" w:hAnsi="Times New Roman" w:cs="Times New Roman"/>
                <w:color w:val="0D0D0D" w:themeColor="text1" w:themeTint="F2"/>
              </w:rPr>
              <w:t>(Y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t>15</w:t>
            </w:r>
            <w:r w:rsidRPr="0005786C">
              <w:rPr>
                <w:rFonts w:ascii="Times New Roman" w:hAnsi="Times New Roman" w:cs="Times New Roman"/>
                <w:color w:val="0D0D0D" w:themeColor="text1" w:themeTint="F2"/>
              </w:rPr>
              <w:t>)</w:t>
            </w:r>
          </w:p>
        </w:tc>
      </w:tr>
      <w:tr w:rsidR="009403B8" w:rsidRPr="00AA47D7" w14:paraId="43EBD20A" w14:textId="77777777" w:rsidTr="00D40048">
        <w:trPr>
          <w:trHeight w:val="289"/>
        </w:trPr>
        <w:tc>
          <w:tcPr>
            <w:tcW w:w="1384" w:type="pct"/>
            <w:shd w:val="clear" w:color="auto" w:fill="auto"/>
          </w:tcPr>
          <w:p w14:paraId="02B047AC" w14:textId="77777777" w:rsidR="009403B8" w:rsidRPr="0005786C" w:rsidRDefault="009403B8" w:rsidP="00D144C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05786C">
              <w:rPr>
                <w:rFonts w:ascii="Times New Roman" w:hAnsi="Times New Roman" w:cs="Times New Roman"/>
                <w:color w:val="0D0D0D" w:themeColor="text1" w:themeTint="F2"/>
              </w:rPr>
              <w:t>Deprivation</w:t>
            </w:r>
            <w:r w:rsidRPr="0005786C">
              <w:rPr>
                <w:rFonts w:ascii="Times New Roman" w:hAnsi="Times New Roman" w:cs="Times New Roman" w:hint="eastAsia"/>
                <w:color w:val="0D0D0D" w:themeColor="text1" w:themeTint="F2"/>
              </w:rPr>
              <w:t xml:space="preserve"> </w:t>
            </w:r>
            <w:r w:rsidRPr="0005786C">
              <w:rPr>
                <w:rFonts w:ascii="Times New Roman" w:hAnsi="Times New Roman" w:cs="Times New Roman"/>
                <w:color w:val="0D0D0D" w:themeColor="text1" w:themeTint="F2"/>
              </w:rPr>
              <w:t>(Y3)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3FBA32E7" w14:textId="77777777" w:rsidR="009403B8" w:rsidRPr="00FD3F1B" w:rsidRDefault="009403B8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FD3F1B">
              <w:rPr>
                <w:rFonts w:ascii="Times New Roman" w:eastAsia="DengXian" w:hAnsi="Times New Roman" w:cs="Times New Roman" w:hint="eastAsia"/>
                <w:color w:val="000000" w:themeColor="text1"/>
              </w:rPr>
              <w:t>-</w:t>
            </w:r>
            <w:r w:rsidRPr="00FD3F1B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82" w:type="pct"/>
            <w:shd w:val="clear" w:color="auto" w:fill="auto"/>
            <w:noWrap/>
            <w:vAlign w:val="center"/>
          </w:tcPr>
          <w:p w14:paraId="653FA235" w14:textId="77777777" w:rsidR="009403B8" w:rsidRPr="00FD3F1B" w:rsidRDefault="009403B8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91" w:type="pct"/>
            <w:shd w:val="clear" w:color="auto" w:fill="auto"/>
            <w:noWrap/>
            <w:vAlign w:val="center"/>
          </w:tcPr>
          <w:p w14:paraId="553EB760" w14:textId="77777777" w:rsidR="009403B8" w:rsidRPr="00FD3F1B" w:rsidRDefault="009403B8" w:rsidP="00D144C0">
            <w:pPr>
              <w:tabs>
                <w:tab w:val="decimal" w:pos="25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9403B8" w:rsidRPr="00AA47D7" w14:paraId="6B9FDF30" w14:textId="77777777" w:rsidTr="00D40048">
        <w:trPr>
          <w:trHeight w:val="289"/>
        </w:trPr>
        <w:tc>
          <w:tcPr>
            <w:tcW w:w="1384" w:type="pct"/>
            <w:shd w:val="clear" w:color="auto" w:fill="auto"/>
            <w:hideMark/>
          </w:tcPr>
          <w:p w14:paraId="48E5A68B" w14:textId="77777777" w:rsidR="009403B8" w:rsidRPr="0005786C" w:rsidRDefault="009403B8" w:rsidP="00D144C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A3988">
              <w:rPr>
                <w:rFonts w:ascii="Times New Roman" w:hAnsi="Times New Roman" w:cs="Times New Roman"/>
                <w:color w:val="0D0D0D" w:themeColor="text1" w:themeTint="F2"/>
              </w:rPr>
              <w:t>Cognitive Ability</w:t>
            </w:r>
            <w:r w:rsidRPr="0005786C">
              <w:rPr>
                <w:rFonts w:ascii="Times New Roman" w:hAnsi="Times New Roman" w:cs="Times New Roman" w:hint="eastAsia"/>
                <w:color w:val="0D0D0D" w:themeColor="text1" w:themeTint="F2"/>
              </w:rPr>
              <w:t xml:space="preserve"> </w:t>
            </w:r>
            <w:r w:rsidRPr="0005786C">
              <w:rPr>
                <w:rFonts w:ascii="Times New Roman" w:hAnsi="Times New Roman" w:cs="Times New Roman"/>
                <w:color w:val="0D0D0D" w:themeColor="text1" w:themeTint="F2"/>
              </w:rPr>
              <w:t>(Y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t>9</w:t>
            </w:r>
            <w:r w:rsidRPr="0005786C">
              <w:rPr>
                <w:rFonts w:ascii="Times New Roman" w:hAnsi="Times New Roman" w:cs="Times New Roman"/>
                <w:color w:val="0D0D0D" w:themeColor="text1" w:themeTint="F2"/>
              </w:rPr>
              <w:t>)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2D330554" w14:textId="77777777" w:rsidR="009403B8" w:rsidRPr="00FD3F1B" w:rsidRDefault="009403B8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FD3F1B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-.635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19603166" w14:textId="77777777" w:rsidR="009403B8" w:rsidRPr="00FD3F1B" w:rsidRDefault="009403B8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FD3F1B">
              <w:rPr>
                <w:rFonts w:ascii="Times New Roman" w:eastAsia="DengXian" w:hAnsi="Times New Roman" w:cs="Times New Roman" w:hint="eastAsia"/>
                <w:color w:val="000000" w:themeColor="text1"/>
              </w:rPr>
              <w:t>-</w:t>
            </w:r>
            <w:r w:rsidRPr="00FD3F1B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1A53CD48" w14:textId="77777777" w:rsidR="009403B8" w:rsidRPr="00FD3F1B" w:rsidRDefault="009403B8" w:rsidP="00D144C0">
            <w:pPr>
              <w:tabs>
                <w:tab w:val="decimal" w:pos="25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9403B8" w:rsidRPr="00AA47D7" w14:paraId="7C80751F" w14:textId="77777777" w:rsidTr="00D40048">
        <w:trPr>
          <w:trHeight w:val="289"/>
        </w:trPr>
        <w:tc>
          <w:tcPr>
            <w:tcW w:w="1384" w:type="pct"/>
            <w:shd w:val="clear" w:color="auto" w:fill="auto"/>
            <w:hideMark/>
          </w:tcPr>
          <w:p w14:paraId="6F421564" w14:textId="77777777" w:rsidR="009403B8" w:rsidRPr="0005786C" w:rsidRDefault="009403B8" w:rsidP="00D144C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43508">
              <w:rPr>
                <w:rFonts w:ascii="Times New Roman" w:hAnsi="Times New Roman" w:cs="Times New Roman"/>
                <w:color w:val="0D0D0D" w:themeColor="text1" w:themeTint="F2"/>
              </w:rPr>
              <w:t>Academic Performance</w:t>
            </w:r>
            <w:r w:rsidRPr="0005786C">
              <w:rPr>
                <w:rFonts w:ascii="Times New Roman" w:hAnsi="Times New Roman" w:cs="Times New Roman" w:hint="eastAsia"/>
                <w:color w:val="0D0D0D" w:themeColor="text1" w:themeTint="F2"/>
              </w:rPr>
              <w:t xml:space="preserve"> </w:t>
            </w:r>
            <w:r w:rsidRPr="0005786C">
              <w:rPr>
                <w:rFonts w:ascii="Times New Roman" w:hAnsi="Times New Roman" w:cs="Times New Roman"/>
                <w:color w:val="0D0D0D" w:themeColor="text1" w:themeTint="F2"/>
              </w:rPr>
              <w:t>(Y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t>15</w:t>
            </w:r>
            <w:r w:rsidRPr="0005786C">
              <w:rPr>
                <w:rFonts w:ascii="Times New Roman" w:hAnsi="Times New Roman" w:cs="Times New Roman"/>
                <w:color w:val="0D0D0D" w:themeColor="text1" w:themeTint="F2"/>
              </w:rPr>
              <w:t>)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553B9F2E" w14:textId="77777777" w:rsidR="009403B8" w:rsidRPr="00FD3F1B" w:rsidRDefault="009403B8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FD3F1B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-.327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6B56794E" w14:textId="77777777" w:rsidR="009403B8" w:rsidRPr="00FD3F1B" w:rsidRDefault="009403B8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FD3F1B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.337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6F789E1E" w14:textId="77777777" w:rsidR="009403B8" w:rsidRPr="00FD3F1B" w:rsidRDefault="009403B8" w:rsidP="00D144C0">
            <w:pPr>
              <w:tabs>
                <w:tab w:val="decimal" w:pos="25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FD3F1B">
              <w:rPr>
                <w:rFonts w:ascii="Times New Roman" w:eastAsia="DengXian" w:hAnsi="Times New Roman" w:cs="Times New Roman" w:hint="eastAsia"/>
                <w:color w:val="000000" w:themeColor="text1"/>
              </w:rPr>
              <w:t>-</w:t>
            </w:r>
            <w:r w:rsidRPr="00FD3F1B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</w:p>
        </w:tc>
      </w:tr>
      <w:tr w:rsidR="009403B8" w:rsidRPr="0005786C" w14:paraId="237AC136" w14:textId="77777777" w:rsidTr="00D40048">
        <w:trPr>
          <w:trHeight w:val="289"/>
        </w:trPr>
        <w:tc>
          <w:tcPr>
            <w:tcW w:w="1384" w:type="pct"/>
            <w:tcBorders>
              <w:bottom w:val="single" w:sz="4" w:space="0" w:color="auto"/>
            </w:tcBorders>
            <w:shd w:val="clear" w:color="auto" w:fill="auto"/>
          </w:tcPr>
          <w:p w14:paraId="671A2317" w14:textId="77777777" w:rsidR="009403B8" w:rsidRPr="0005786C" w:rsidRDefault="009403B8" w:rsidP="00D144C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20B37">
              <w:rPr>
                <w:rFonts w:ascii="Times New Roman" w:hAnsi="Times New Roman" w:cs="Times New Roman"/>
                <w:color w:val="0D0D0D" w:themeColor="text1" w:themeTint="F2"/>
              </w:rPr>
              <w:t>Negative Emotionality</w:t>
            </w:r>
            <w:r w:rsidRPr="0005786C">
              <w:rPr>
                <w:rFonts w:ascii="Times New Roman" w:hAnsi="Times New Roman" w:cs="Times New Roman"/>
                <w:color w:val="0D0D0D" w:themeColor="text1" w:themeTint="F2"/>
              </w:rPr>
              <w:t xml:space="preserve"> (Y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t>1</w:t>
            </w:r>
            <w:r w:rsidRPr="0005786C">
              <w:rPr>
                <w:rFonts w:ascii="Times New Roman" w:hAnsi="Times New Roman" w:cs="Times New Roman"/>
                <w:color w:val="0D0D0D" w:themeColor="text1" w:themeTint="F2"/>
              </w:rPr>
              <w:t>)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C12642" w14:textId="77777777" w:rsidR="009403B8" w:rsidRPr="00FD3F1B" w:rsidRDefault="009403B8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FD3F1B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.303</w:t>
            </w:r>
          </w:p>
        </w:tc>
        <w:tc>
          <w:tcPr>
            <w:tcW w:w="11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E5AA50" w14:textId="77777777" w:rsidR="009403B8" w:rsidRPr="00FD3F1B" w:rsidRDefault="009403B8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FD3F1B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-.171</w:t>
            </w:r>
          </w:p>
        </w:tc>
        <w:tc>
          <w:tcPr>
            <w:tcW w:w="14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C38DF6" w14:textId="77777777" w:rsidR="009403B8" w:rsidRPr="00FD3F1B" w:rsidRDefault="009403B8" w:rsidP="00D144C0">
            <w:pPr>
              <w:tabs>
                <w:tab w:val="decimal" w:pos="250"/>
              </w:tabs>
              <w:spacing w:line="480" w:lineRule="auto"/>
              <w:ind w:leftChars="37" w:left="89" w:firstLineChars="8" w:firstLine="19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FD3F1B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-.142</w:t>
            </w:r>
          </w:p>
        </w:tc>
      </w:tr>
    </w:tbl>
    <w:p w14:paraId="3752F282" w14:textId="77777777" w:rsidR="006C3D31" w:rsidRDefault="006C3D31" w:rsidP="00D144C0">
      <w:pPr>
        <w:spacing w:line="480" w:lineRule="auto"/>
        <w:contextualSpacing/>
        <w:rPr>
          <w:rFonts w:ascii="Times New Roman" w:hAnsi="Times New Roman" w:cs="Times New Roman"/>
          <w:b/>
          <w:i/>
          <w:color w:val="000000" w:themeColor="text1"/>
        </w:rPr>
      </w:pPr>
    </w:p>
    <w:p w14:paraId="042E406B" w14:textId="77777777" w:rsidR="006C3D31" w:rsidRPr="00C86168" w:rsidRDefault="006C3D31" w:rsidP="00D144C0">
      <w:pPr>
        <w:spacing w:line="480" w:lineRule="auto"/>
        <w:contextualSpacing/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sectPr w:rsidR="006C3D31" w:rsidRPr="00C86168" w:rsidSect="00C8497C">
          <w:pgSz w:w="16840" w:h="11900" w:orient="landscape"/>
          <w:pgMar w:top="1418" w:right="1134" w:bottom="1418" w:left="1440" w:header="709" w:footer="709" w:gutter="0"/>
          <w:cols w:space="425"/>
          <w:docGrid w:linePitch="326"/>
        </w:sectPr>
      </w:pPr>
      <w:r w:rsidRPr="00C86168">
        <w:rPr>
          <w:rFonts w:ascii="Times New Roman" w:hAnsi="Times New Roman" w:cs="Times New Roman"/>
          <w:b/>
          <w:i/>
          <w:color w:val="000000" w:themeColor="text1"/>
          <w:sz w:val="22"/>
          <w:szCs w:val="22"/>
        </w:rPr>
        <w:t>Note.</w:t>
      </w:r>
      <w:r w:rsidRPr="00C86168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Bolded coefficients were significant with </w:t>
      </w:r>
      <w:r w:rsidRPr="00C86168"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2"/>
        </w:rPr>
        <w:t>p</w:t>
      </w:r>
      <w:r w:rsidRPr="00C86168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&lt; .001</w:t>
      </w:r>
      <w:r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</w:t>
      </w:r>
      <w:r w:rsidRPr="000D0249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(two-tailed)</w:t>
      </w:r>
      <w:r w:rsidRPr="00C86168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. Y1, one-year-old; Y3, three-year-old; Y9, nine-year-old; Y15, fifteen-year-old.</w:t>
      </w:r>
      <w:r w:rsidRPr="00C86168">
        <w:rPr>
          <w:rFonts w:ascii="Times New Roman" w:hAnsi="Times New Roman" w:cs="Times New Roman" w:hint="eastAsia"/>
          <w:bCs/>
          <w:iCs/>
          <w:color w:val="000000" w:themeColor="text1"/>
          <w:sz w:val="22"/>
          <w:szCs w:val="22"/>
        </w:rPr>
        <w:t xml:space="preserve"> </w:t>
      </w:r>
    </w:p>
    <w:p w14:paraId="55EC8104" w14:textId="3D08BDC5" w:rsidR="00A81DA8" w:rsidRPr="00203EA0" w:rsidRDefault="00A81DA8" w:rsidP="00D144C0">
      <w:pPr>
        <w:spacing w:line="480" w:lineRule="auto"/>
        <w:contextualSpacing/>
        <w:rPr>
          <w:rFonts w:ascii="Times New Roman" w:hAnsi="Times New Roman" w:cs="Times New Roman"/>
          <w:bCs/>
          <w:iCs/>
          <w:color w:val="000000" w:themeColor="text1"/>
        </w:rPr>
      </w:pPr>
      <w:r w:rsidRPr="006D50A3">
        <w:rPr>
          <w:rFonts w:ascii="Times New Roman" w:hAnsi="Times New Roman" w:cs="Times New Roman"/>
          <w:b/>
          <w:iCs/>
          <w:color w:val="000000" w:themeColor="text1"/>
        </w:rPr>
        <w:lastRenderedPageBreak/>
        <w:t>Table S</w:t>
      </w:r>
      <w:r w:rsidR="00A7718E">
        <w:rPr>
          <w:rFonts w:ascii="Times New Roman" w:hAnsi="Times New Roman" w:cs="Times New Roman" w:hint="eastAsia"/>
          <w:b/>
          <w:iCs/>
          <w:color w:val="000000" w:themeColor="text1"/>
        </w:rPr>
        <w:t>3</w:t>
      </w:r>
      <w:r w:rsidRPr="006D50A3">
        <w:rPr>
          <w:rFonts w:ascii="Times New Roman" w:hAnsi="Times New Roman" w:cs="Times New Roman"/>
          <w:b/>
          <w:iCs/>
          <w:color w:val="000000" w:themeColor="text1"/>
        </w:rPr>
        <w:t>.</w:t>
      </w:r>
      <w:r w:rsidRPr="00A7718E">
        <w:rPr>
          <w:rFonts w:ascii="Times New Roman" w:hAnsi="Times New Roman" w:cs="Times New Roman"/>
          <w:bCs/>
          <w:iCs/>
          <w:color w:val="000000" w:themeColor="text1"/>
        </w:rPr>
        <w:t xml:space="preserve"> </w:t>
      </w:r>
      <w:r>
        <w:rPr>
          <w:rFonts w:ascii="Times New Roman" w:hAnsi="Times New Roman" w:cs="Times New Roman"/>
          <w:bCs/>
          <w:iCs/>
          <w:color w:val="000000" w:themeColor="text1"/>
        </w:rPr>
        <w:t>I</w:t>
      </w:r>
      <w:r w:rsidRPr="00A23070">
        <w:rPr>
          <w:rFonts w:ascii="Times New Roman" w:hAnsi="Times New Roman" w:cs="Times New Roman"/>
          <w:bCs/>
          <w:iCs/>
          <w:color w:val="000000" w:themeColor="text1"/>
        </w:rPr>
        <w:t>nd</w:t>
      </w:r>
      <w:r>
        <w:rPr>
          <w:rFonts w:ascii="Times New Roman" w:hAnsi="Times New Roman" w:cs="Times New Roman"/>
          <w:bCs/>
          <w:iCs/>
          <w:color w:val="000000" w:themeColor="text1"/>
        </w:rPr>
        <w:t xml:space="preserve">ices of </w:t>
      </w:r>
      <w:r w:rsidRPr="00F80FC5">
        <w:rPr>
          <w:rFonts w:ascii="Times New Roman" w:hAnsi="Times New Roman" w:cs="Times New Roman"/>
          <w:bCs/>
          <w:iCs/>
          <w:color w:val="000000" w:themeColor="text1"/>
        </w:rPr>
        <w:t>Latent Moderated Structural Equation (LMS) Model</w:t>
      </w:r>
      <w:r>
        <w:rPr>
          <w:rFonts w:ascii="Times New Roman" w:hAnsi="Times New Roman" w:cs="Times New Roman"/>
          <w:bCs/>
          <w:iCs/>
          <w:color w:val="000000" w:themeColor="text1"/>
        </w:rPr>
        <w:t>s</w:t>
      </w:r>
      <w:r w:rsidRPr="00F80FC5">
        <w:rPr>
          <w:rFonts w:ascii="Times New Roman" w:hAnsi="Times New Roman" w:cs="Times New Roman"/>
          <w:bCs/>
          <w:iCs/>
          <w:color w:val="000000" w:themeColor="text1"/>
        </w:rPr>
        <w:t>.</w:t>
      </w:r>
    </w:p>
    <w:tbl>
      <w:tblPr>
        <w:tblW w:w="5077" w:type="pct"/>
        <w:tblLook w:val="04A0" w:firstRow="1" w:lastRow="0" w:firstColumn="1" w:lastColumn="0" w:noHBand="0" w:noVBand="1"/>
      </w:tblPr>
      <w:tblGrid>
        <w:gridCol w:w="2973"/>
        <w:gridCol w:w="2108"/>
        <w:gridCol w:w="799"/>
        <w:gridCol w:w="1084"/>
        <w:gridCol w:w="1579"/>
        <w:gridCol w:w="644"/>
        <w:gridCol w:w="984"/>
        <w:gridCol w:w="670"/>
        <w:gridCol w:w="833"/>
        <w:gridCol w:w="1358"/>
        <w:gridCol w:w="1143"/>
      </w:tblGrid>
      <w:tr w:rsidR="00BF711F" w:rsidRPr="00BF711F" w14:paraId="3CC42C79" w14:textId="77777777" w:rsidTr="00F7295E">
        <w:trPr>
          <w:trHeight w:val="289"/>
        </w:trPr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E6678" w14:textId="77777777" w:rsidR="00A81DA8" w:rsidRPr="00BF711F" w:rsidRDefault="00A81DA8" w:rsidP="00D144C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DF8A3" w14:textId="77777777" w:rsidR="00A81DA8" w:rsidRPr="00BF711F" w:rsidRDefault="00A81DA8" w:rsidP="00D144C0">
            <w:pPr>
              <w:spacing w:line="480" w:lineRule="auto"/>
              <w:ind w:firstLineChars="100" w:firstLine="23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711F">
              <w:rPr>
                <w:rFonts w:ascii="Times New Roman" w:hAnsi="Times New Roman" w:cs="Times New Roman"/>
                <w:color w:val="000000" w:themeColor="text1"/>
                <w:spacing w:val="-8"/>
              </w:rPr>
              <w:t>RMSEA 90% CI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86666" w14:textId="77777777" w:rsidR="00A81DA8" w:rsidRPr="00BF711F" w:rsidRDefault="00A81DA8" w:rsidP="00D144C0">
            <w:pPr>
              <w:spacing w:line="480" w:lineRule="auto"/>
              <w:ind w:firstLineChars="100" w:firstLine="23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711F">
              <w:rPr>
                <w:rFonts w:ascii="Times New Roman" w:hAnsi="Times New Roman" w:cs="Times New Roman"/>
                <w:color w:val="000000" w:themeColor="text1"/>
                <w:spacing w:val="-8"/>
              </w:rPr>
              <w:t>CFI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D2116" w14:textId="77777777" w:rsidR="00A81DA8" w:rsidRPr="00BF711F" w:rsidRDefault="00A81DA8" w:rsidP="00D144C0">
            <w:pPr>
              <w:spacing w:line="480" w:lineRule="auto"/>
              <w:ind w:firstLineChars="100" w:firstLine="23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711F">
              <w:rPr>
                <w:rFonts w:ascii="Times New Roman" w:hAnsi="Times New Roman" w:cs="Times New Roman"/>
                <w:color w:val="000000" w:themeColor="text1"/>
                <w:spacing w:val="-8"/>
              </w:rPr>
              <w:t>SRMR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  <w:hideMark/>
          </w:tcPr>
          <w:p w14:paraId="493B0E27" w14:textId="77777777" w:rsidR="00A81DA8" w:rsidRPr="00BF711F" w:rsidRDefault="00A81DA8" w:rsidP="00D144C0">
            <w:pPr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711F">
              <w:rPr>
                <w:rFonts w:ascii="Times New Roman" w:hAnsi="Times New Roman" w:cs="Times New Roman"/>
                <w:color w:val="000000" w:themeColor="text1"/>
              </w:rPr>
              <w:t>log-likelihood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  <w:hideMark/>
          </w:tcPr>
          <w:p w14:paraId="799ABABE" w14:textId="77777777" w:rsidR="00A81DA8" w:rsidRPr="00BF711F" w:rsidRDefault="00A81DA8" w:rsidP="00D144C0">
            <w:pPr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F711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f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  <w:hideMark/>
          </w:tcPr>
          <w:p w14:paraId="3FFAFD4A" w14:textId="77777777" w:rsidR="00A81DA8" w:rsidRPr="00BF711F" w:rsidRDefault="00A81DA8" w:rsidP="00D144C0">
            <w:pPr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711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  <w:hideMark/>
          </w:tcPr>
          <w:p w14:paraId="1AD3D9E0" w14:textId="77777777" w:rsidR="00A81DA8" w:rsidRPr="00BF711F" w:rsidRDefault="00A81DA8" w:rsidP="00D144C0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711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∆df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4C5A1F9F" w14:textId="77777777" w:rsidR="00A81DA8" w:rsidRPr="00BF711F" w:rsidRDefault="00A81DA8" w:rsidP="00D144C0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711F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p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387BE7E9" w14:textId="77777777" w:rsidR="00A81DA8" w:rsidRPr="00BF711F" w:rsidRDefault="00A81DA8" w:rsidP="00D144C0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F711F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BF711F">
              <w:rPr>
                <w:rFonts w:ascii="Times New Roman" w:hAnsi="Times New Roman" w:cs="Times New Roman"/>
                <w:color w:val="000000" w:themeColor="text1"/>
              </w:rPr>
              <w:t>IC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047CA49F" w14:textId="77777777" w:rsidR="00A81DA8" w:rsidRPr="00BF711F" w:rsidRDefault="00A81DA8" w:rsidP="00D144C0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F711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∆</w:t>
            </w:r>
            <w:r w:rsidRPr="00BF711F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BF711F">
              <w:rPr>
                <w:rFonts w:ascii="Times New Roman" w:hAnsi="Times New Roman" w:cs="Times New Roman"/>
                <w:color w:val="000000" w:themeColor="text1"/>
              </w:rPr>
              <w:t>IC</w:t>
            </w:r>
          </w:p>
        </w:tc>
      </w:tr>
      <w:tr w:rsidR="00BF711F" w:rsidRPr="00BF711F" w14:paraId="1C9549B8" w14:textId="77777777" w:rsidTr="00F7295E">
        <w:trPr>
          <w:trHeight w:val="289"/>
        </w:trPr>
        <w:tc>
          <w:tcPr>
            <w:tcW w:w="1793" w:type="pct"/>
            <w:gridSpan w:val="2"/>
            <w:shd w:val="clear" w:color="auto" w:fill="auto"/>
            <w:vAlign w:val="center"/>
            <w:hideMark/>
          </w:tcPr>
          <w:p w14:paraId="6AB01B9E" w14:textId="552AD83A" w:rsidR="00462846" w:rsidRPr="00BF711F" w:rsidRDefault="00462846" w:rsidP="00D144C0">
            <w:pPr>
              <w:tabs>
                <w:tab w:val="decimal" w:pos="151"/>
              </w:tabs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 Ⅱ (Cognitive Ability)</w:t>
            </w:r>
          </w:p>
        </w:tc>
        <w:tc>
          <w:tcPr>
            <w:tcW w:w="282" w:type="pct"/>
            <w:vAlign w:val="center"/>
          </w:tcPr>
          <w:p w14:paraId="01207A6F" w14:textId="77777777" w:rsidR="00462846" w:rsidRPr="00BF711F" w:rsidRDefault="00462846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382" w:type="pct"/>
            <w:vAlign w:val="center"/>
          </w:tcPr>
          <w:p w14:paraId="5605955E" w14:textId="77777777" w:rsidR="00462846" w:rsidRPr="00BF711F" w:rsidRDefault="00462846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557" w:type="pct"/>
            <w:shd w:val="clear" w:color="auto" w:fill="FBE4D5" w:themeFill="accent2" w:themeFillTint="33"/>
            <w:noWrap/>
            <w:vAlign w:val="center"/>
          </w:tcPr>
          <w:p w14:paraId="2F4014F6" w14:textId="77777777" w:rsidR="00462846" w:rsidRPr="00BF711F" w:rsidRDefault="00462846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27" w:type="pct"/>
            <w:shd w:val="clear" w:color="auto" w:fill="FBE4D5" w:themeFill="accent2" w:themeFillTint="33"/>
            <w:noWrap/>
            <w:vAlign w:val="center"/>
          </w:tcPr>
          <w:p w14:paraId="4870F031" w14:textId="77777777" w:rsidR="00462846" w:rsidRPr="00BF711F" w:rsidRDefault="00462846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347" w:type="pct"/>
            <w:shd w:val="clear" w:color="auto" w:fill="FBE4D5" w:themeFill="accent2" w:themeFillTint="33"/>
            <w:noWrap/>
            <w:vAlign w:val="center"/>
            <w:hideMark/>
          </w:tcPr>
          <w:p w14:paraId="2FBB64F0" w14:textId="77777777" w:rsidR="00462846" w:rsidRPr="00BF711F" w:rsidRDefault="00462846" w:rsidP="00D144C0">
            <w:pPr>
              <w:tabs>
                <w:tab w:val="decimal" w:pos="25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36" w:type="pct"/>
            <w:shd w:val="clear" w:color="auto" w:fill="FBE4D5" w:themeFill="accent2" w:themeFillTint="33"/>
            <w:noWrap/>
            <w:vAlign w:val="center"/>
            <w:hideMark/>
          </w:tcPr>
          <w:p w14:paraId="431C1C8F" w14:textId="77777777" w:rsidR="00462846" w:rsidRPr="00BF711F" w:rsidRDefault="00462846" w:rsidP="00D144C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94" w:type="pct"/>
            <w:shd w:val="clear" w:color="auto" w:fill="FBE4D5" w:themeFill="accent2" w:themeFillTint="33"/>
            <w:vAlign w:val="center"/>
          </w:tcPr>
          <w:p w14:paraId="28807DD5" w14:textId="77777777" w:rsidR="00462846" w:rsidRPr="00BF711F" w:rsidRDefault="00462846" w:rsidP="00D144C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479" w:type="pct"/>
            <w:shd w:val="clear" w:color="auto" w:fill="E2EFD9" w:themeFill="accent6" w:themeFillTint="33"/>
            <w:vAlign w:val="center"/>
          </w:tcPr>
          <w:p w14:paraId="64680CB9" w14:textId="77777777" w:rsidR="00462846" w:rsidRPr="00BF711F" w:rsidRDefault="00462846" w:rsidP="00D144C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403" w:type="pct"/>
            <w:shd w:val="clear" w:color="auto" w:fill="E2EFD9" w:themeFill="accent6" w:themeFillTint="33"/>
            <w:vAlign w:val="center"/>
          </w:tcPr>
          <w:p w14:paraId="06BD05D4" w14:textId="77777777" w:rsidR="00462846" w:rsidRPr="00BF711F" w:rsidRDefault="00462846" w:rsidP="00D144C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BF711F" w:rsidRPr="00BF711F" w14:paraId="57A41607" w14:textId="77777777" w:rsidTr="00F7295E">
        <w:trPr>
          <w:trHeight w:val="289"/>
        </w:trPr>
        <w:tc>
          <w:tcPr>
            <w:tcW w:w="1049" w:type="pct"/>
            <w:shd w:val="clear" w:color="auto" w:fill="auto"/>
            <w:vAlign w:val="center"/>
          </w:tcPr>
          <w:p w14:paraId="2639D80F" w14:textId="77777777" w:rsidR="00A81DA8" w:rsidRPr="00BF711F" w:rsidRDefault="00A81DA8" w:rsidP="00D144C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711F">
              <w:rPr>
                <w:rFonts w:ascii="Times New Roman" w:hAnsi="Times New Roman" w:cs="Times New Roman"/>
                <w:color w:val="000000" w:themeColor="text1"/>
              </w:rPr>
              <w:tab/>
              <w:t>Model Ⅱ-0</w:t>
            </w:r>
          </w:p>
        </w:tc>
        <w:tc>
          <w:tcPr>
            <w:tcW w:w="744" w:type="pct"/>
            <w:vAlign w:val="center"/>
          </w:tcPr>
          <w:p w14:paraId="1422847A" w14:textId="73804D95" w:rsidR="00A81DA8" w:rsidRPr="00BF711F" w:rsidRDefault="00BD0D00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.031</w:t>
            </w:r>
            <w:r w:rsidR="00A81DA8" w:rsidRPr="00BF711F">
              <w:rPr>
                <w:rFonts w:ascii="Times New Roman" w:eastAsia="DengXian" w:hAnsi="Times New Roman" w:cs="Times New Roman"/>
                <w:color w:val="000000" w:themeColor="text1"/>
              </w:rPr>
              <w:t xml:space="preserve"> [</w:t>
            </w: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.028, .034</w:t>
            </w:r>
            <w:r w:rsidR="00A81DA8" w:rsidRPr="00BF711F">
              <w:rPr>
                <w:rFonts w:ascii="Times New Roman" w:eastAsia="DengXian" w:hAnsi="Times New Roman" w:cs="Times New Roman"/>
                <w:color w:val="000000" w:themeColor="text1"/>
              </w:rPr>
              <w:t>]</w:t>
            </w:r>
          </w:p>
        </w:tc>
        <w:tc>
          <w:tcPr>
            <w:tcW w:w="282" w:type="pct"/>
            <w:vAlign w:val="center"/>
          </w:tcPr>
          <w:p w14:paraId="0B410BAC" w14:textId="1C2D4577" w:rsidR="00A81DA8" w:rsidRPr="00BF711F" w:rsidRDefault="00BD0D00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.944</w:t>
            </w:r>
          </w:p>
        </w:tc>
        <w:tc>
          <w:tcPr>
            <w:tcW w:w="382" w:type="pct"/>
            <w:vAlign w:val="center"/>
          </w:tcPr>
          <w:p w14:paraId="596986AC" w14:textId="0FCEB522" w:rsidR="00A81DA8" w:rsidRPr="00BF711F" w:rsidRDefault="00BD0D00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.029</w:t>
            </w:r>
          </w:p>
        </w:tc>
        <w:tc>
          <w:tcPr>
            <w:tcW w:w="557" w:type="pct"/>
            <w:shd w:val="clear" w:color="auto" w:fill="FBE4D5" w:themeFill="accent2" w:themeFillTint="33"/>
            <w:noWrap/>
            <w:vAlign w:val="center"/>
          </w:tcPr>
          <w:p w14:paraId="40604F5F" w14:textId="08079719" w:rsidR="00A81DA8" w:rsidRPr="00BF711F" w:rsidRDefault="00E4214B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-74923.535</w:t>
            </w:r>
          </w:p>
        </w:tc>
        <w:tc>
          <w:tcPr>
            <w:tcW w:w="227" w:type="pct"/>
            <w:shd w:val="clear" w:color="auto" w:fill="FBE4D5" w:themeFill="accent2" w:themeFillTint="33"/>
            <w:noWrap/>
            <w:vAlign w:val="center"/>
          </w:tcPr>
          <w:p w14:paraId="49D1D603" w14:textId="263C40F9" w:rsidR="00A81DA8" w:rsidRPr="00BF711F" w:rsidRDefault="00E4214B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140</w:t>
            </w:r>
          </w:p>
        </w:tc>
        <w:tc>
          <w:tcPr>
            <w:tcW w:w="347" w:type="pct"/>
            <w:shd w:val="clear" w:color="auto" w:fill="FBE4D5" w:themeFill="accent2" w:themeFillTint="33"/>
            <w:noWrap/>
            <w:vAlign w:val="center"/>
          </w:tcPr>
          <w:p w14:paraId="120C1D84" w14:textId="77777777" w:rsidR="00A81DA8" w:rsidRPr="00BF711F" w:rsidRDefault="00A81DA8" w:rsidP="00D144C0">
            <w:pPr>
              <w:tabs>
                <w:tab w:val="decimal" w:pos="25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36" w:type="pct"/>
            <w:shd w:val="clear" w:color="auto" w:fill="FBE4D5" w:themeFill="accent2" w:themeFillTint="33"/>
            <w:noWrap/>
            <w:vAlign w:val="center"/>
          </w:tcPr>
          <w:p w14:paraId="75D4FE0F" w14:textId="77777777" w:rsidR="00A81DA8" w:rsidRPr="00BF711F" w:rsidRDefault="00A81DA8" w:rsidP="00D144C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94" w:type="pct"/>
            <w:shd w:val="clear" w:color="auto" w:fill="FBE4D5" w:themeFill="accent2" w:themeFillTint="33"/>
            <w:vAlign w:val="center"/>
          </w:tcPr>
          <w:p w14:paraId="07236CA1" w14:textId="77777777" w:rsidR="00A81DA8" w:rsidRPr="00BF711F" w:rsidRDefault="00A81DA8" w:rsidP="00D144C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479" w:type="pct"/>
            <w:shd w:val="clear" w:color="auto" w:fill="E2EFD9" w:themeFill="accent6" w:themeFillTint="33"/>
            <w:vAlign w:val="center"/>
          </w:tcPr>
          <w:p w14:paraId="750B149B" w14:textId="70954E58" w:rsidR="00A81DA8" w:rsidRPr="00BF711F" w:rsidRDefault="00E4214B" w:rsidP="00D144C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150127.071</w:t>
            </w:r>
          </w:p>
        </w:tc>
        <w:tc>
          <w:tcPr>
            <w:tcW w:w="403" w:type="pct"/>
            <w:shd w:val="clear" w:color="auto" w:fill="E2EFD9" w:themeFill="accent6" w:themeFillTint="33"/>
            <w:vAlign w:val="center"/>
          </w:tcPr>
          <w:p w14:paraId="45228062" w14:textId="77777777" w:rsidR="00A81DA8" w:rsidRPr="00BF711F" w:rsidRDefault="00A81DA8" w:rsidP="00D144C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BF711F" w:rsidRPr="00BF711F" w14:paraId="332B0E82" w14:textId="77777777" w:rsidTr="00F7295E">
        <w:trPr>
          <w:trHeight w:val="289"/>
        </w:trPr>
        <w:tc>
          <w:tcPr>
            <w:tcW w:w="1049" w:type="pct"/>
            <w:shd w:val="clear" w:color="auto" w:fill="auto"/>
            <w:vAlign w:val="center"/>
            <w:hideMark/>
          </w:tcPr>
          <w:p w14:paraId="4CEDEFFF" w14:textId="77777777" w:rsidR="00A81DA8" w:rsidRPr="00BF711F" w:rsidRDefault="00A81DA8" w:rsidP="00D144C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711F">
              <w:rPr>
                <w:rFonts w:ascii="Times New Roman" w:hAnsi="Times New Roman" w:cs="Times New Roman"/>
                <w:color w:val="000000" w:themeColor="text1"/>
              </w:rPr>
              <w:tab/>
              <w:t>Model Ⅱ-1</w:t>
            </w:r>
          </w:p>
        </w:tc>
        <w:tc>
          <w:tcPr>
            <w:tcW w:w="744" w:type="pct"/>
            <w:vAlign w:val="center"/>
          </w:tcPr>
          <w:p w14:paraId="5F1CE13A" w14:textId="77777777" w:rsidR="00A81DA8" w:rsidRPr="00BF711F" w:rsidRDefault="00A81DA8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82" w:type="pct"/>
            <w:vAlign w:val="center"/>
          </w:tcPr>
          <w:p w14:paraId="71F954DF" w14:textId="77777777" w:rsidR="00A81DA8" w:rsidRPr="00BF711F" w:rsidRDefault="00A81DA8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382" w:type="pct"/>
            <w:vAlign w:val="center"/>
          </w:tcPr>
          <w:p w14:paraId="0539D0F2" w14:textId="77777777" w:rsidR="00A81DA8" w:rsidRPr="00BF711F" w:rsidRDefault="00A81DA8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557" w:type="pct"/>
            <w:shd w:val="clear" w:color="auto" w:fill="FBE4D5" w:themeFill="accent2" w:themeFillTint="33"/>
            <w:noWrap/>
            <w:vAlign w:val="center"/>
            <w:hideMark/>
          </w:tcPr>
          <w:p w14:paraId="161196FA" w14:textId="2AEB8785" w:rsidR="00A81DA8" w:rsidRPr="00BF711F" w:rsidRDefault="00E4214B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-74916.735</w:t>
            </w:r>
          </w:p>
        </w:tc>
        <w:tc>
          <w:tcPr>
            <w:tcW w:w="227" w:type="pct"/>
            <w:shd w:val="clear" w:color="auto" w:fill="FBE4D5" w:themeFill="accent2" w:themeFillTint="33"/>
            <w:noWrap/>
            <w:vAlign w:val="center"/>
            <w:hideMark/>
          </w:tcPr>
          <w:p w14:paraId="3BD9BE1A" w14:textId="2299B353" w:rsidR="00A81DA8" w:rsidRPr="00BF711F" w:rsidRDefault="00E4214B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142</w:t>
            </w:r>
          </w:p>
        </w:tc>
        <w:tc>
          <w:tcPr>
            <w:tcW w:w="347" w:type="pct"/>
            <w:shd w:val="clear" w:color="auto" w:fill="FBE4D5" w:themeFill="accent2" w:themeFillTint="33"/>
            <w:noWrap/>
            <w:vAlign w:val="center"/>
            <w:hideMark/>
          </w:tcPr>
          <w:p w14:paraId="2B5EB7A6" w14:textId="7D8147FF" w:rsidR="00A81DA8" w:rsidRPr="00BF711F" w:rsidRDefault="00E4214B" w:rsidP="00D144C0">
            <w:pPr>
              <w:tabs>
                <w:tab w:val="decimal" w:pos="25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13.600</w:t>
            </w:r>
          </w:p>
        </w:tc>
        <w:tc>
          <w:tcPr>
            <w:tcW w:w="236" w:type="pct"/>
            <w:shd w:val="clear" w:color="auto" w:fill="FBE4D5" w:themeFill="accent2" w:themeFillTint="33"/>
            <w:noWrap/>
            <w:vAlign w:val="center"/>
            <w:hideMark/>
          </w:tcPr>
          <w:p w14:paraId="6BB82ABA" w14:textId="63B40176" w:rsidR="00A81DA8" w:rsidRPr="00BF711F" w:rsidRDefault="00E4214B" w:rsidP="00D144C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4" w:type="pct"/>
            <w:shd w:val="clear" w:color="auto" w:fill="FBE4D5" w:themeFill="accent2" w:themeFillTint="33"/>
            <w:vAlign w:val="center"/>
          </w:tcPr>
          <w:p w14:paraId="134C1018" w14:textId="0BA9076D" w:rsidR="00A81DA8" w:rsidRPr="00BF711F" w:rsidRDefault="00E4214B" w:rsidP="00D144C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.001</w:t>
            </w:r>
          </w:p>
        </w:tc>
        <w:tc>
          <w:tcPr>
            <w:tcW w:w="479" w:type="pct"/>
            <w:shd w:val="clear" w:color="auto" w:fill="E2EFD9" w:themeFill="accent6" w:themeFillTint="33"/>
            <w:vAlign w:val="center"/>
          </w:tcPr>
          <w:p w14:paraId="68121932" w14:textId="6E8EA83A" w:rsidR="00A81DA8" w:rsidRPr="00BF711F" w:rsidRDefault="00E4214B" w:rsidP="00D144C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150117.471</w:t>
            </w:r>
          </w:p>
        </w:tc>
        <w:tc>
          <w:tcPr>
            <w:tcW w:w="403" w:type="pct"/>
            <w:shd w:val="clear" w:color="auto" w:fill="E2EFD9" w:themeFill="accent6" w:themeFillTint="33"/>
            <w:vAlign w:val="center"/>
          </w:tcPr>
          <w:p w14:paraId="195D8103" w14:textId="20431B75" w:rsidR="00A81DA8" w:rsidRPr="00BF711F" w:rsidRDefault="005D2C70" w:rsidP="00D144C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-9.600</w:t>
            </w:r>
          </w:p>
        </w:tc>
      </w:tr>
      <w:tr w:rsidR="00BF711F" w:rsidRPr="00BF711F" w14:paraId="2194FC2E" w14:textId="77777777" w:rsidTr="00F7295E">
        <w:trPr>
          <w:trHeight w:val="289"/>
        </w:trPr>
        <w:tc>
          <w:tcPr>
            <w:tcW w:w="1793" w:type="pct"/>
            <w:gridSpan w:val="2"/>
            <w:shd w:val="clear" w:color="auto" w:fill="auto"/>
            <w:vAlign w:val="center"/>
          </w:tcPr>
          <w:p w14:paraId="2693CAC3" w14:textId="240B7F9B" w:rsidR="00462846" w:rsidRPr="00BF711F" w:rsidRDefault="00462846" w:rsidP="00D144C0">
            <w:pPr>
              <w:tabs>
                <w:tab w:val="decimal" w:pos="151"/>
              </w:tabs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 Ⅲ (Working Memory)</w:t>
            </w:r>
          </w:p>
        </w:tc>
        <w:tc>
          <w:tcPr>
            <w:tcW w:w="282" w:type="pct"/>
            <w:vAlign w:val="center"/>
          </w:tcPr>
          <w:p w14:paraId="0ED6530A" w14:textId="77777777" w:rsidR="00462846" w:rsidRPr="00BF711F" w:rsidRDefault="00462846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382" w:type="pct"/>
            <w:vAlign w:val="center"/>
          </w:tcPr>
          <w:p w14:paraId="4F3C62F3" w14:textId="77777777" w:rsidR="00462846" w:rsidRPr="00BF711F" w:rsidRDefault="00462846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557" w:type="pct"/>
            <w:shd w:val="clear" w:color="auto" w:fill="FBE4D5" w:themeFill="accent2" w:themeFillTint="33"/>
            <w:noWrap/>
            <w:vAlign w:val="center"/>
          </w:tcPr>
          <w:p w14:paraId="5AACE695" w14:textId="77777777" w:rsidR="00462846" w:rsidRPr="00BF711F" w:rsidRDefault="00462846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27" w:type="pct"/>
            <w:shd w:val="clear" w:color="auto" w:fill="FBE4D5" w:themeFill="accent2" w:themeFillTint="33"/>
            <w:noWrap/>
            <w:vAlign w:val="center"/>
          </w:tcPr>
          <w:p w14:paraId="3616C7F5" w14:textId="77777777" w:rsidR="00462846" w:rsidRPr="00BF711F" w:rsidRDefault="00462846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347" w:type="pct"/>
            <w:shd w:val="clear" w:color="auto" w:fill="FBE4D5" w:themeFill="accent2" w:themeFillTint="33"/>
            <w:noWrap/>
            <w:vAlign w:val="center"/>
          </w:tcPr>
          <w:p w14:paraId="2301D613" w14:textId="77777777" w:rsidR="00462846" w:rsidRPr="00BF711F" w:rsidRDefault="00462846" w:rsidP="00D144C0">
            <w:pPr>
              <w:tabs>
                <w:tab w:val="decimal" w:pos="250"/>
              </w:tabs>
              <w:spacing w:line="480" w:lineRule="auto"/>
              <w:ind w:leftChars="37" w:left="89" w:firstLineChars="8" w:firstLine="19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36" w:type="pct"/>
            <w:shd w:val="clear" w:color="auto" w:fill="FBE4D5" w:themeFill="accent2" w:themeFillTint="33"/>
            <w:noWrap/>
            <w:vAlign w:val="center"/>
          </w:tcPr>
          <w:p w14:paraId="187E691A" w14:textId="77777777" w:rsidR="00462846" w:rsidRPr="00BF711F" w:rsidRDefault="00462846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94" w:type="pct"/>
            <w:shd w:val="clear" w:color="auto" w:fill="FBE4D5" w:themeFill="accent2" w:themeFillTint="33"/>
            <w:vAlign w:val="center"/>
          </w:tcPr>
          <w:p w14:paraId="4492C7E3" w14:textId="77777777" w:rsidR="00462846" w:rsidRPr="00BF711F" w:rsidRDefault="00462846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479" w:type="pct"/>
            <w:shd w:val="clear" w:color="auto" w:fill="E2EFD9" w:themeFill="accent6" w:themeFillTint="33"/>
            <w:vAlign w:val="center"/>
          </w:tcPr>
          <w:p w14:paraId="4E0B2735" w14:textId="77777777" w:rsidR="00462846" w:rsidRPr="00BF711F" w:rsidRDefault="00462846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403" w:type="pct"/>
            <w:shd w:val="clear" w:color="auto" w:fill="E2EFD9" w:themeFill="accent6" w:themeFillTint="33"/>
            <w:vAlign w:val="center"/>
          </w:tcPr>
          <w:p w14:paraId="1CEBEAA2" w14:textId="77777777" w:rsidR="00462846" w:rsidRPr="00BF711F" w:rsidRDefault="00462846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BF711F" w:rsidRPr="00BF711F" w14:paraId="035F989D" w14:textId="77777777" w:rsidTr="00F7295E">
        <w:trPr>
          <w:trHeight w:val="289"/>
        </w:trPr>
        <w:tc>
          <w:tcPr>
            <w:tcW w:w="1049" w:type="pct"/>
            <w:shd w:val="clear" w:color="auto" w:fill="auto"/>
            <w:vAlign w:val="center"/>
          </w:tcPr>
          <w:p w14:paraId="6B9B3472" w14:textId="77777777" w:rsidR="00A81DA8" w:rsidRPr="00BF711F" w:rsidRDefault="00A81DA8" w:rsidP="00D144C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711F">
              <w:rPr>
                <w:rFonts w:ascii="Times New Roman" w:hAnsi="Times New Roman" w:cs="Times New Roman"/>
                <w:color w:val="000000" w:themeColor="text1"/>
              </w:rPr>
              <w:tab/>
              <w:t>Model Ⅲ-0</w:t>
            </w:r>
          </w:p>
        </w:tc>
        <w:tc>
          <w:tcPr>
            <w:tcW w:w="744" w:type="pct"/>
            <w:vAlign w:val="center"/>
          </w:tcPr>
          <w:p w14:paraId="3C37DB0C" w14:textId="40A8FF4C" w:rsidR="00A81DA8" w:rsidRPr="00BF711F" w:rsidRDefault="007A6A87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.029</w:t>
            </w:r>
            <w:r w:rsidR="00A81DA8" w:rsidRPr="00BF711F">
              <w:rPr>
                <w:rFonts w:ascii="Times New Roman" w:eastAsia="DengXian" w:hAnsi="Times New Roman" w:cs="Times New Roman"/>
                <w:color w:val="000000" w:themeColor="text1"/>
              </w:rPr>
              <w:t xml:space="preserve"> [</w:t>
            </w: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.025, .033</w:t>
            </w:r>
            <w:r w:rsidR="00A81DA8" w:rsidRPr="00BF711F">
              <w:rPr>
                <w:rFonts w:ascii="Times New Roman" w:eastAsia="DengXian" w:hAnsi="Times New Roman" w:cs="Times New Roman"/>
                <w:color w:val="000000" w:themeColor="text1"/>
              </w:rPr>
              <w:t>]</w:t>
            </w:r>
          </w:p>
        </w:tc>
        <w:tc>
          <w:tcPr>
            <w:tcW w:w="282" w:type="pct"/>
            <w:vAlign w:val="center"/>
          </w:tcPr>
          <w:p w14:paraId="45DB28E9" w14:textId="2E56DE6D" w:rsidR="00A81DA8" w:rsidRPr="00BF711F" w:rsidRDefault="007A6A87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.934</w:t>
            </w:r>
          </w:p>
        </w:tc>
        <w:tc>
          <w:tcPr>
            <w:tcW w:w="382" w:type="pct"/>
            <w:vAlign w:val="center"/>
          </w:tcPr>
          <w:p w14:paraId="03BD4C6A" w14:textId="559FD0F1" w:rsidR="00A81DA8" w:rsidRPr="00BF711F" w:rsidRDefault="007A6A87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.025</w:t>
            </w:r>
          </w:p>
        </w:tc>
        <w:tc>
          <w:tcPr>
            <w:tcW w:w="557" w:type="pct"/>
            <w:shd w:val="clear" w:color="auto" w:fill="FBE4D5" w:themeFill="accent2" w:themeFillTint="33"/>
            <w:noWrap/>
            <w:vAlign w:val="center"/>
          </w:tcPr>
          <w:p w14:paraId="102922DA" w14:textId="6F1F831E" w:rsidR="00A81DA8" w:rsidRPr="00BF711F" w:rsidRDefault="00260AD5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-54456.055</w:t>
            </w:r>
          </w:p>
        </w:tc>
        <w:tc>
          <w:tcPr>
            <w:tcW w:w="227" w:type="pct"/>
            <w:shd w:val="clear" w:color="auto" w:fill="FBE4D5" w:themeFill="accent2" w:themeFillTint="33"/>
            <w:noWrap/>
            <w:vAlign w:val="center"/>
          </w:tcPr>
          <w:p w14:paraId="152ABC58" w14:textId="46791AB2" w:rsidR="00A81DA8" w:rsidRPr="00BF711F" w:rsidRDefault="00260AD5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128</w:t>
            </w:r>
          </w:p>
        </w:tc>
        <w:tc>
          <w:tcPr>
            <w:tcW w:w="347" w:type="pct"/>
            <w:shd w:val="clear" w:color="auto" w:fill="FBE4D5" w:themeFill="accent2" w:themeFillTint="33"/>
            <w:noWrap/>
            <w:vAlign w:val="center"/>
          </w:tcPr>
          <w:p w14:paraId="238849D2" w14:textId="77777777" w:rsidR="00A81DA8" w:rsidRPr="00BF711F" w:rsidRDefault="00A81DA8" w:rsidP="00D144C0">
            <w:pPr>
              <w:tabs>
                <w:tab w:val="decimal" w:pos="250"/>
              </w:tabs>
              <w:spacing w:line="480" w:lineRule="auto"/>
              <w:ind w:leftChars="37" w:left="89" w:firstLineChars="8" w:firstLine="19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36" w:type="pct"/>
            <w:shd w:val="clear" w:color="auto" w:fill="FBE4D5" w:themeFill="accent2" w:themeFillTint="33"/>
            <w:noWrap/>
            <w:vAlign w:val="center"/>
          </w:tcPr>
          <w:p w14:paraId="3E84CC90" w14:textId="77777777" w:rsidR="00A81DA8" w:rsidRPr="00BF711F" w:rsidRDefault="00A81DA8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94" w:type="pct"/>
            <w:shd w:val="clear" w:color="auto" w:fill="FBE4D5" w:themeFill="accent2" w:themeFillTint="33"/>
            <w:vAlign w:val="center"/>
          </w:tcPr>
          <w:p w14:paraId="07A890E6" w14:textId="77777777" w:rsidR="00A81DA8" w:rsidRPr="00BF711F" w:rsidRDefault="00A81DA8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479" w:type="pct"/>
            <w:shd w:val="clear" w:color="auto" w:fill="E2EFD9" w:themeFill="accent6" w:themeFillTint="33"/>
            <w:vAlign w:val="center"/>
          </w:tcPr>
          <w:p w14:paraId="68CB8033" w14:textId="2F0204DE" w:rsidR="00A81DA8" w:rsidRPr="00BF711F" w:rsidRDefault="00260AD5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109168.110</w:t>
            </w:r>
          </w:p>
        </w:tc>
        <w:tc>
          <w:tcPr>
            <w:tcW w:w="403" w:type="pct"/>
            <w:shd w:val="clear" w:color="auto" w:fill="E2EFD9" w:themeFill="accent6" w:themeFillTint="33"/>
            <w:vAlign w:val="center"/>
          </w:tcPr>
          <w:p w14:paraId="62020AA7" w14:textId="77777777" w:rsidR="00A81DA8" w:rsidRPr="00BF711F" w:rsidRDefault="00A81DA8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BF711F" w:rsidRPr="00BF711F" w14:paraId="34BD564A" w14:textId="77777777" w:rsidTr="00F7295E">
        <w:trPr>
          <w:trHeight w:val="289"/>
        </w:trPr>
        <w:tc>
          <w:tcPr>
            <w:tcW w:w="1049" w:type="pct"/>
            <w:shd w:val="clear" w:color="auto" w:fill="auto"/>
            <w:vAlign w:val="center"/>
          </w:tcPr>
          <w:p w14:paraId="056E80C0" w14:textId="77777777" w:rsidR="00A81DA8" w:rsidRPr="00BF711F" w:rsidRDefault="00A81DA8" w:rsidP="00D144C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711F">
              <w:rPr>
                <w:rFonts w:ascii="Times New Roman" w:hAnsi="Times New Roman" w:cs="Times New Roman"/>
                <w:color w:val="000000" w:themeColor="text1"/>
              </w:rPr>
              <w:tab/>
              <w:t>Model Ⅲ-1</w:t>
            </w:r>
          </w:p>
        </w:tc>
        <w:tc>
          <w:tcPr>
            <w:tcW w:w="744" w:type="pct"/>
            <w:vAlign w:val="center"/>
          </w:tcPr>
          <w:p w14:paraId="7B4E04B0" w14:textId="77777777" w:rsidR="00A81DA8" w:rsidRPr="00BF711F" w:rsidRDefault="00A81DA8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82" w:type="pct"/>
            <w:vAlign w:val="center"/>
          </w:tcPr>
          <w:p w14:paraId="7B16C3F4" w14:textId="77777777" w:rsidR="00A81DA8" w:rsidRPr="00BF711F" w:rsidRDefault="00A81DA8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382" w:type="pct"/>
            <w:vAlign w:val="center"/>
          </w:tcPr>
          <w:p w14:paraId="336856C3" w14:textId="77777777" w:rsidR="00A81DA8" w:rsidRPr="00BF711F" w:rsidRDefault="00A81DA8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557" w:type="pct"/>
            <w:shd w:val="clear" w:color="auto" w:fill="FBE4D5" w:themeFill="accent2" w:themeFillTint="33"/>
            <w:noWrap/>
            <w:vAlign w:val="center"/>
          </w:tcPr>
          <w:p w14:paraId="44D538B4" w14:textId="7B818931" w:rsidR="00A81DA8" w:rsidRPr="00BF711F" w:rsidRDefault="00260AD5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-54454.422</w:t>
            </w:r>
          </w:p>
        </w:tc>
        <w:tc>
          <w:tcPr>
            <w:tcW w:w="227" w:type="pct"/>
            <w:shd w:val="clear" w:color="auto" w:fill="FBE4D5" w:themeFill="accent2" w:themeFillTint="33"/>
            <w:noWrap/>
            <w:vAlign w:val="center"/>
          </w:tcPr>
          <w:p w14:paraId="42ED1E44" w14:textId="49DE8F93" w:rsidR="00A81DA8" w:rsidRPr="00BF711F" w:rsidRDefault="00260AD5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130</w:t>
            </w:r>
          </w:p>
        </w:tc>
        <w:tc>
          <w:tcPr>
            <w:tcW w:w="347" w:type="pct"/>
            <w:shd w:val="clear" w:color="auto" w:fill="FBE4D5" w:themeFill="accent2" w:themeFillTint="33"/>
            <w:noWrap/>
            <w:vAlign w:val="center"/>
          </w:tcPr>
          <w:p w14:paraId="1DAEFE7B" w14:textId="7A36E6E5" w:rsidR="00A81DA8" w:rsidRPr="00BF711F" w:rsidRDefault="00260AD5" w:rsidP="00D144C0">
            <w:pPr>
              <w:tabs>
                <w:tab w:val="decimal" w:pos="250"/>
              </w:tabs>
              <w:spacing w:line="480" w:lineRule="auto"/>
              <w:ind w:leftChars="37" w:left="89" w:firstLineChars="8" w:firstLine="19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3.266</w:t>
            </w:r>
          </w:p>
        </w:tc>
        <w:tc>
          <w:tcPr>
            <w:tcW w:w="236" w:type="pct"/>
            <w:shd w:val="clear" w:color="auto" w:fill="FBE4D5" w:themeFill="accent2" w:themeFillTint="33"/>
            <w:noWrap/>
            <w:vAlign w:val="center"/>
          </w:tcPr>
          <w:p w14:paraId="5D657E1D" w14:textId="2744DFFF" w:rsidR="00A81DA8" w:rsidRPr="00BF711F" w:rsidRDefault="00260AD5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4" w:type="pct"/>
            <w:shd w:val="clear" w:color="auto" w:fill="FBE4D5" w:themeFill="accent2" w:themeFillTint="33"/>
            <w:vAlign w:val="center"/>
          </w:tcPr>
          <w:p w14:paraId="19A3F8AD" w14:textId="1851F668" w:rsidR="00A81DA8" w:rsidRPr="00BF711F" w:rsidRDefault="00260AD5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.195</w:t>
            </w:r>
          </w:p>
        </w:tc>
        <w:tc>
          <w:tcPr>
            <w:tcW w:w="479" w:type="pct"/>
            <w:shd w:val="clear" w:color="auto" w:fill="E2EFD9" w:themeFill="accent6" w:themeFillTint="33"/>
            <w:vAlign w:val="center"/>
          </w:tcPr>
          <w:p w14:paraId="4287CC08" w14:textId="1B66B32C" w:rsidR="00A81DA8" w:rsidRPr="00BF711F" w:rsidRDefault="00260AD5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109168.843</w:t>
            </w:r>
          </w:p>
        </w:tc>
        <w:tc>
          <w:tcPr>
            <w:tcW w:w="403" w:type="pct"/>
            <w:shd w:val="clear" w:color="auto" w:fill="E2EFD9" w:themeFill="accent6" w:themeFillTint="33"/>
            <w:vAlign w:val="center"/>
          </w:tcPr>
          <w:p w14:paraId="6EAB17CF" w14:textId="4DF46C16" w:rsidR="00A81DA8" w:rsidRPr="00BF711F" w:rsidRDefault="00EC66B4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0.733</w:t>
            </w:r>
          </w:p>
        </w:tc>
      </w:tr>
      <w:tr w:rsidR="00BF711F" w:rsidRPr="00BF711F" w14:paraId="6D97272A" w14:textId="77777777" w:rsidTr="00F7295E">
        <w:trPr>
          <w:trHeight w:val="289"/>
        </w:trPr>
        <w:tc>
          <w:tcPr>
            <w:tcW w:w="1793" w:type="pct"/>
            <w:gridSpan w:val="2"/>
            <w:shd w:val="clear" w:color="auto" w:fill="auto"/>
            <w:vAlign w:val="center"/>
          </w:tcPr>
          <w:p w14:paraId="57687181" w14:textId="33DDA1F9" w:rsidR="00462846" w:rsidRPr="00BF711F" w:rsidRDefault="00462846" w:rsidP="00D144C0">
            <w:pPr>
              <w:tabs>
                <w:tab w:val="decimal" w:pos="151"/>
              </w:tabs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 Ⅳ (Language Ability)</w:t>
            </w:r>
          </w:p>
        </w:tc>
        <w:tc>
          <w:tcPr>
            <w:tcW w:w="282" w:type="pct"/>
            <w:vAlign w:val="center"/>
          </w:tcPr>
          <w:p w14:paraId="5CD74A3D" w14:textId="77777777" w:rsidR="00462846" w:rsidRPr="00BF711F" w:rsidRDefault="00462846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382" w:type="pct"/>
            <w:vAlign w:val="center"/>
          </w:tcPr>
          <w:p w14:paraId="4A47E0F9" w14:textId="77777777" w:rsidR="00462846" w:rsidRPr="00BF711F" w:rsidRDefault="00462846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557" w:type="pct"/>
            <w:shd w:val="clear" w:color="auto" w:fill="FBE4D5" w:themeFill="accent2" w:themeFillTint="33"/>
            <w:noWrap/>
            <w:vAlign w:val="center"/>
          </w:tcPr>
          <w:p w14:paraId="428E8FFE" w14:textId="77777777" w:rsidR="00462846" w:rsidRPr="00BF711F" w:rsidRDefault="00462846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27" w:type="pct"/>
            <w:shd w:val="clear" w:color="auto" w:fill="FBE4D5" w:themeFill="accent2" w:themeFillTint="33"/>
            <w:noWrap/>
            <w:vAlign w:val="center"/>
          </w:tcPr>
          <w:p w14:paraId="7236CD73" w14:textId="77777777" w:rsidR="00462846" w:rsidRPr="00BF711F" w:rsidRDefault="00462846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347" w:type="pct"/>
            <w:shd w:val="clear" w:color="auto" w:fill="FBE4D5" w:themeFill="accent2" w:themeFillTint="33"/>
            <w:noWrap/>
            <w:vAlign w:val="center"/>
          </w:tcPr>
          <w:p w14:paraId="3B74AE3D" w14:textId="77777777" w:rsidR="00462846" w:rsidRPr="00BF711F" w:rsidRDefault="00462846" w:rsidP="00D144C0">
            <w:pPr>
              <w:tabs>
                <w:tab w:val="decimal" w:pos="250"/>
              </w:tabs>
              <w:spacing w:line="480" w:lineRule="auto"/>
              <w:ind w:leftChars="37" w:left="89" w:firstLineChars="8" w:firstLine="19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36" w:type="pct"/>
            <w:shd w:val="clear" w:color="auto" w:fill="FBE4D5" w:themeFill="accent2" w:themeFillTint="33"/>
            <w:noWrap/>
            <w:vAlign w:val="center"/>
          </w:tcPr>
          <w:p w14:paraId="064D1E93" w14:textId="77777777" w:rsidR="00462846" w:rsidRPr="00BF711F" w:rsidRDefault="00462846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94" w:type="pct"/>
            <w:shd w:val="clear" w:color="auto" w:fill="FBE4D5" w:themeFill="accent2" w:themeFillTint="33"/>
            <w:vAlign w:val="center"/>
          </w:tcPr>
          <w:p w14:paraId="579A9AA8" w14:textId="77777777" w:rsidR="00462846" w:rsidRPr="00BF711F" w:rsidRDefault="00462846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479" w:type="pct"/>
            <w:shd w:val="clear" w:color="auto" w:fill="E2EFD9" w:themeFill="accent6" w:themeFillTint="33"/>
            <w:vAlign w:val="center"/>
          </w:tcPr>
          <w:p w14:paraId="612C1424" w14:textId="77777777" w:rsidR="00462846" w:rsidRPr="00BF711F" w:rsidRDefault="00462846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403" w:type="pct"/>
            <w:shd w:val="clear" w:color="auto" w:fill="E2EFD9" w:themeFill="accent6" w:themeFillTint="33"/>
            <w:vAlign w:val="center"/>
          </w:tcPr>
          <w:p w14:paraId="730DA59B" w14:textId="77777777" w:rsidR="00462846" w:rsidRPr="00BF711F" w:rsidRDefault="00462846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BF711F" w:rsidRPr="00BF711F" w14:paraId="6B7A266A" w14:textId="77777777" w:rsidTr="00F7295E">
        <w:trPr>
          <w:trHeight w:val="289"/>
        </w:trPr>
        <w:tc>
          <w:tcPr>
            <w:tcW w:w="1049" w:type="pct"/>
            <w:shd w:val="clear" w:color="auto" w:fill="auto"/>
            <w:vAlign w:val="center"/>
          </w:tcPr>
          <w:p w14:paraId="5AC659D6" w14:textId="77777777" w:rsidR="00A81DA8" w:rsidRPr="00BF711F" w:rsidRDefault="00A81DA8" w:rsidP="00D144C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711F">
              <w:rPr>
                <w:rFonts w:ascii="Times New Roman" w:hAnsi="Times New Roman" w:cs="Times New Roman"/>
                <w:color w:val="000000" w:themeColor="text1"/>
              </w:rPr>
              <w:tab/>
              <w:t>Model Ⅳ-0</w:t>
            </w:r>
          </w:p>
        </w:tc>
        <w:tc>
          <w:tcPr>
            <w:tcW w:w="744" w:type="pct"/>
            <w:vAlign w:val="center"/>
          </w:tcPr>
          <w:p w14:paraId="06715005" w14:textId="0698D33C" w:rsidR="00A81DA8" w:rsidRPr="00BF711F" w:rsidRDefault="00C449D9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.029</w:t>
            </w:r>
            <w:r w:rsidR="00A81DA8" w:rsidRPr="00BF711F">
              <w:rPr>
                <w:rFonts w:ascii="Times New Roman" w:eastAsia="DengXian" w:hAnsi="Times New Roman" w:cs="Times New Roman"/>
                <w:color w:val="000000" w:themeColor="text1"/>
              </w:rPr>
              <w:t xml:space="preserve"> [</w:t>
            </w: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.025, .033</w:t>
            </w:r>
            <w:r w:rsidR="00A81DA8" w:rsidRPr="00BF711F">
              <w:rPr>
                <w:rFonts w:ascii="Times New Roman" w:eastAsia="DengXian" w:hAnsi="Times New Roman" w:cs="Times New Roman"/>
                <w:color w:val="000000" w:themeColor="text1"/>
              </w:rPr>
              <w:t>]</w:t>
            </w:r>
          </w:p>
        </w:tc>
        <w:tc>
          <w:tcPr>
            <w:tcW w:w="282" w:type="pct"/>
            <w:vAlign w:val="center"/>
          </w:tcPr>
          <w:p w14:paraId="44178B29" w14:textId="2FEC5640" w:rsidR="00A81DA8" w:rsidRPr="00BF711F" w:rsidRDefault="00783D31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.942</w:t>
            </w:r>
          </w:p>
        </w:tc>
        <w:tc>
          <w:tcPr>
            <w:tcW w:w="382" w:type="pct"/>
            <w:vAlign w:val="center"/>
          </w:tcPr>
          <w:p w14:paraId="56427856" w14:textId="18B5AA99" w:rsidR="00A81DA8" w:rsidRPr="00BF711F" w:rsidRDefault="00783D31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.026</w:t>
            </w:r>
          </w:p>
        </w:tc>
        <w:tc>
          <w:tcPr>
            <w:tcW w:w="557" w:type="pct"/>
            <w:shd w:val="clear" w:color="auto" w:fill="FBE4D5" w:themeFill="accent2" w:themeFillTint="33"/>
            <w:noWrap/>
            <w:vAlign w:val="center"/>
          </w:tcPr>
          <w:p w14:paraId="4F0F7048" w14:textId="0C5E5ECA" w:rsidR="00A81DA8" w:rsidRPr="00BF711F" w:rsidRDefault="00603C85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-57175.326</w:t>
            </w:r>
          </w:p>
        </w:tc>
        <w:tc>
          <w:tcPr>
            <w:tcW w:w="227" w:type="pct"/>
            <w:shd w:val="clear" w:color="auto" w:fill="FBE4D5" w:themeFill="accent2" w:themeFillTint="33"/>
            <w:noWrap/>
            <w:vAlign w:val="center"/>
          </w:tcPr>
          <w:p w14:paraId="1E53495C" w14:textId="6095D2E2" w:rsidR="00A81DA8" w:rsidRPr="00BF711F" w:rsidRDefault="00603C85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128</w:t>
            </w:r>
          </w:p>
        </w:tc>
        <w:tc>
          <w:tcPr>
            <w:tcW w:w="347" w:type="pct"/>
            <w:shd w:val="clear" w:color="auto" w:fill="FBE4D5" w:themeFill="accent2" w:themeFillTint="33"/>
            <w:noWrap/>
            <w:vAlign w:val="center"/>
          </w:tcPr>
          <w:p w14:paraId="7C3201AB" w14:textId="77777777" w:rsidR="00A81DA8" w:rsidRPr="00BF711F" w:rsidRDefault="00A81DA8" w:rsidP="00D144C0">
            <w:pPr>
              <w:tabs>
                <w:tab w:val="decimal" w:pos="250"/>
              </w:tabs>
              <w:spacing w:line="480" w:lineRule="auto"/>
              <w:ind w:leftChars="37" w:left="89" w:firstLineChars="8" w:firstLine="19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36" w:type="pct"/>
            <w:shd w:val="clear" w:color="auto" w:fill="FBE4D5" w:themeFill="accent2" w:themeFillTint="33"/>
            <w:noWrap/>
            <w:vAlign w:val="center"/>
          </w:tcPr>
          <w:p w14:paraId="2577069E" w14:textId="77777777" w:rsidR="00A81DA8" w:rsidRPr="00BF711F" w:rsidRDefault="00A81DA8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94" w:type="pct"/>
            <w:shd w:val="clear" w:color="auto" w:fill="FBE4D5" w:themeFill="accent2" w:themeFillTint="33"/>
            <w:vAlign w:val="center"/>
          </w:tcPr>
          <w:p w14:paraId="62459ADC" w14:textId="77777777" w:rsidR="00A81DA8" w:rsidRPr="00BF711F" w:rsidRDefault="00A81DA8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479" w:type="pct"/>
            <w:shd w:val="clear" w:color="auto" w:fill="E2EFD9" w:themeFill="accent6" w:themeFillTint="33"/>
            <w:vAlign w:val="center"/>
          </w:tcPr>
          <w:p w14:paraId="2352E45B" w14:textId="6EC80755" w:rsidR="00A81DA8" w:rsidRPr="00BF711F" w:rsidRDefault="00603C85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114606.652</w:t>
            </w:r>
          </w:p>
        </w:tc>
        <w:tc>
          <w:tcPr>
            <w:tcW w:w="403" w:type="pct"/>
            <w:shd w:val="clear" w:color="auto" w:fill="E2EFD9" w:themeFill="accent6" w:themeFillTint="33"/>
            <w:vAlign w:val="center"/>
          </w:tcPr>
          <w:p w14:paraId="3E0F4941" w14:textId="77777777" w:rsidR="00A81DA8" w:rsidRPr="00BF711F" w:rsidRDefault="00A81DA8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BF711F" w:rsidRPr="00BF711F" w14:paraId="7AD9AC29" w14:textId="77777777" w:rsidTr="00F7295E">
        <w:trPr>
          <w:trHeight w:val="289"/>
        </w:trPr>
        <w:tc>
          <w:tcPr>
            <w:tcW w:w="1049" w:type="pct"/>
            <w:shd w:val="clear" w:color="auto" w:fill="auto"/>
            <w:vAlign w:val="center"/>
          </w:tcPr>
          <w:p w14:paraId="4820AE9D" w14:textId="77777777" w:rsidR="00A81DA8" w:rsidRPr="00BF711F" w:rsidRDefault="00A81DA8" w:rsidP="00D144C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711F">
              <w:rPr>
                <w:rFonts w:ascii="Times New Roman" w:hAnsi="Times New Roman" w:cs="Times New Roman"/>
                <w:color w:val="000000" w:themeColor="text1"/>
              </w:rPr>
              <w:tab/>
              <w:t>Model Ⅳ-1</w:t>
            </w:r>
          </w:p>
        </w:tc>
        <w:tc>
          <w:tcPr>
            <w:tcW w:w="744" w:type="pct"/>
            <w:vAlign w:val="center"/>
          </w:tcPr>
          <w:p w14:paraId="28D78B7D" w14:textId="77777777" w:rsidR="00A81DA8" w:rsidRPr="00BF711F" w:rsidRDefault="00A81DA8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82" w:type="pct"/>
            <w:vAlign w:val="center"/>
          </w:tcPr>
          <w:p w14:paraId="700EF4B4" w14:textId="77777777" w:rsidR="00A81DA8" w:rsidRPr="00BF711F" w:rsidRDefault="00A81DA8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382" w:type="pct"/>
            <w:vAlign w:val="center"/>
          </w:tcPr>
          <w:p w14:paraId="08CE835F" w14:textId="77777777" w:rsidR="00A81DA8" w:rsidRPr="00BF711F" w:rsidRDefault="00A81DA8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557" w:type="pct"/>
            <w:shd w:val="clear" w:color="auto" w:fill="FBE4D5" w:themeFill="accent2" w:themeFillTint="33"/>
            <w:noWrap/>
            <w:vAlign w:val="center"/>
          </w:tcPr>
          <w:p w14:paraId="75928F3A" w14:textId="0ACE42EA" w:rsidR="00A81DA8" w:rsidRPr="00BF711F" w:rsidRDefault="00603C85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-57165.378</w:t>
            </w:r>
          </w:p>
        </w:tc>
        <w:tc>
          <w:tcPr>
            <w:tcW w:w="227" w:type="pct"/>
            <w:shd w:val="clear" w:color="auto" w:fill="FBE4D5" w:themeFill="accent2" w:themeFillTint="33"/>
            <w:noWrap/>
            <w:vAlign w:val="center"/>
          </w:tcPr>
          <w:p w14:paraId="128D9B5C" w14:textId="14B31BE9" w:rsidR="00A81DA8" w:rsidRPr="00BF711F" w:rsidRDefault="00603C85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130</w:t>
            </w:r>
          </w:p>
        </w:tc>
        <w:tc>
          <w:tcPr>
            <w:tcW w:w="347" w:type="pct"/>
            <w:shd w:val="clear" w:color="auto" w:fill="FBE4D5" w:themeFill="accent2" w:themeFillTint="33"/>
            <w:noWrap/>
            <w:vAlign w:val="center"/>
          </w:tcPr>
          <w:p w14:paraId="5D8DD27D" w14:textId="36426E05" w:rsidR="00A81DA8" w:rsidRPr="00BF711F" w:rsidRDefault="00603C85" w:rsidP="00D144C0">
            <w:pPr>
              <w:tabs>
                <w:tab w:val="decimal" w:pos="250"/>
              </w:tabs>
              <w:spacing w:line="480" w:lineRule="auto"/>
              <w:ind w:leftChars="37" w:left="89" w:firstLineChars="8" w:firstLine="19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19.896</w:t>
            </w:r>
          </w:p>
        </w:tc>
        <w:tc>
          <w:tcPr>
            <w:tcW w:w="236" w:type="pct"/>
            <w:shd w:val="clear" w:color="auto" w:fill="FBE4D5" w:themeFill="accent2" w:themeFillTint="33"/>
            <w:noWrap/>
            <w:vAlign w:val="center"/>
          </w:tcPr>
          <w:p w14:paraId="24D0FCD9" w14:textId="2D838E62" w:rsidR="00A81DA8" w:rsidRPr="00BF711F" w:rsidRDefault="00171E32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4" w:type="pct"/>
            <w:shd w:val="clear" w:color="auto" w:fill="FBE4D5" w:themeFill="accent2" w:themeFillTint="33"/>
            <w:vAlign w:val="center"/>
          </w:tcPr>
          <w:p w14:paraId="0080D8D8" w14:textId="2AFA13E7" w:rsidR="00A81DA8" w:rsidRPr="00BF711F" w:rsidRDefault="00603C85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&lt; .001</w:t>
            </w:r>
          </w:p>
        </w:tc>
        <w:tc>
          <w:tcPr>
            <w:tcW w:w="479" w:type="pct"/>
            <w:shd w:val="clear" w:color="auto" w:fill="E2EFD9" w:themeFill="accent6" w:themeFillTint="33"/>
            <w:vAlign w:val="center"/>
          </w:tcPr>
          <w:p w14:paraId="6A0B78EF" w14:textId="56DA57A3" w:rsidR="00A81DA8" w:rsidRPr="00BF711F" w:rsidRDefault="00603C85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114590.756</w:t>
            </w:r>
          </w:p>
        </w:tc>
        <w:tc>
          <w:tcPr>
            <w:tcW w:w="403" w:type="pct"/>
            <w:shd w:val="clear" w:color="auto" w:fill="E2EFD9" w:themeFill="accent6" w:themeFillTint="33"/>
            <w:vAlign w:val="center"/>
          </w:tcPr>
          <w:p w14:paraId="552B57F1" w14:textId="4FDAE195" w:rsidR="00A81DA8" w:rsidRPr="00BF711F" w:rsidRDefault="00171E32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-15.896</w:t>
            </w:r>
          </w:p>
        </w:tc>
      </w:tr>
      <w:tr w:rsidR="00BF711F" w:rsidRPr="00BF711F" w14:paraId="6C5AFAFC" w14:textId="77777777" w:rsidTr="00F7295E">
        <w:trPr>
          <w:trHeight w:val="289"/>
        </w:trPr>
        <w:tc>
          <w:tcPr>
            <w:tcW w:w="1793" w:type="pct"/>
            <w:gridSpan w:val="2"/>
            <w:shd w:val="clear" w:color="auto" w:fill="auto"/>
            <w:vAlign w:val="center"/>
          </w:tcPr>
          <w:p w14:paraId="46F69BC7" w14:textId="4282AF58" w:rsidR="00462846" w:rsidRPr="00BF711F" w:rsidRDefault="00462846" w:rsidP="00D144C0">
            <w:pPr>
              <w:tabs>
                <w:tab w:val="decimal" w:pos="151"/>
              </w:tabs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 Ⅴ (Passage Comprehension)</w:t>
            </w:r>
          </w:p>
        </w:tc>
        <w:tc>
          <w:tcPr>
            <w:tcW w:w="282" w:type="pct"/>
            <w:vAlign w:val="center"/>
          </w:tcPr>
          <w:p w14:paraId="7DC2FD4D" w14:textId="77777777" w:rsidR="00462846" w:rsidRPr="00BF711F" w:rsidRDefault="00462846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382" w:type="pct"/>
            <w:vAlign w:val="center"/>
          </w:tcPr>
          <w:p w14:paraId="3C7C7546" w14:textId="77777777" w:rsidR="00462846" w:rsidRPr="00BF711F" w:rsidRDefault="00462846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557" w:type="pct"/>
            <w:shd w:val="clear" w:color="auto" w:fill="FBE4D5" w:themeFill="accent2" w:themeFillTint="33"/>
            <w:noWrap/>
            <w:vAlign w:val="center"/>
          </w:tcPr>
          <w:p w14:paraId="0DABD37A" w14:textId="77777777" w:rsidR="00462846" w:rsidRPr="00BF711F" w:rsidRDefault="00462846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27" w:type="pct"/>
            <w:shd w:val="clear" w:color="auto" w:fill="FBE4D5" w:themeFill="accent2" w:themeFillTint="33"/>
            <w:noWrap/>
            <w:vAlign w:val="center"/>
          </w:tcPr>
          <w:p w14:paraId="13DCA905" w14:textId="77777777" w:rsidR="00462846" w:rsidRPr="00BF711F" w:rsidRDefault="00462846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347" w:type="pct"/>
            <w:shd w:val="clear" w:color="auto" w:fill="FBE4D5" w:themeFill="accent2" w:themeFillTint="33"/>
            <w:noWrap/>
            <w:vAlign w:val="center"/>
          </w:tcPr>
          <w:p w14:paraId="134CD30D" w14:textId="77777777" w:rsidR="00462846" w:rsidRPr="00BF711F" w:rsidRDefault="00462846" w:rsidP="00D144C0">
            <w:pPr>
              <w:tabs>
                <w:tab w:val="decimal" w:pos="250"/>
              </w:tabs>
              <w:spacing w:line="480" w:lineRule="auto"/>
              <w:ind w:leftChars="37" w:left="89" w:firstLineChars="8" w:firstLine="19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36" w:type="pct"/>
            <w:shd w:val="clear" w:color="auto" w:fill="FBE4D5" w:themeFill="accent2" w:themeFillTint="33"/>
            <w:noWrap/>
            <w:vAlign w:val="center"/>
          </w:tcPr>
          <w:p w14:paraId="05494FFA" w14:textId="77777777" w:rsidR="00462846" w:rsidRPr="00BF711F" w:rsidRDefault="00462846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94" w:type="pct"/>
            <w:shd w:val="clear" w:color="auto" w:fill="FBE4D5" w:themeFill="accent2" w:themeFillTint="33"/>
            <w:vAlign w:val="center"/>
          </w:tcPr>
          <w:p w14:paraId="688DCA69" w14:textId="77777777" w:rsidR="00462846" w:rsidRPr="00BF711F" w:rsidRDefault="00462846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479" w:type="pct"/>
            <w:shd w:val="clear" w:color="auto" w:fill="E2EFD9" w:themeFill="accent6" w:themeFillTint="33"/>
            <w:vAlign w:val="center"/>
          </w:tcPr>
          <w:p w14:paraId="229B1EE0" w14:textId="77777777" w:rsidR="00462846" w:rsidRPr="00BF711F" w:rsidRDefault="00462846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403" w:type="pct"/>
            <w:shd w:val="clear" w:color="auto" w:fill="E2EFD9" w:themeFill="accent6" w:themeFillTint="33"/>
            <w:vAlign w:val="center"/>
          </w:tcPr>
          <w:p w14:paraId="33FC2D1A" w14:textId="77777777" w:rsidR="00462846" w:rsidRPr="00BF711F" w:rsidRDefault="00462846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BF711F" w:rsidRPr="00BF711F" w14:paraId="7F2BBF82" w14:textId="77777777" w:rsidTr="00F7295E">
        <w:trPr>
          <w:trHeight w:val="289"/>
        </w:trPr>
        <w:tc>
          <w:tcPr>
            <w:tcW w:w="1049" w:type="pct"/>
            <w:shd w:val="clear" w:color="auto" w:fill="auto"/>
            <w:vAlign w:val="center"/>
          </w:tcPr>
          <w:p w14:paraId="795B8CC1" w14:textId="77777777" w:rsidR="00A81DA8" w:rsidRPr="00BF711F" w:rsidRDefault="00A81DA8" w:rsidP="00D144C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711F">
              <w:rPr>
                <w:rFonts w:ascii="Times New Roman" w:hAnsi="Times New Roman" w:cs="Times New Roman"/>
                <w:color w:val="000000" w:themeColor="text1"/>
              </w:rPr>
              <w:tab/>
              <w:t>Model Ⅴ-0</w:t>
            </w:r>
          </w:p>
        </w:tc>
        <w:tc>
          <w:tcPr>
            <w:tcW w:w="744" w:type="pct"/>
            <w:vAlign w:val="center"/>
          </w:tcPr>
          <w:p w14:paraId="4833C804" w14:textId="7546A59F" w:rsidR="00A81DA8" w:rsidRPr="00BF711F" w:rsidRDefault="00783D31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.030</w:t>
            </w:r>
            <w:r w:rsidR="00A81DA8" w:rsidRPr="00BF711F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="00611FDB" w:rsidRPr="00BF711F">
              <w:rPr>
                <w:rFonts w:ascii="Times New Roman" w:eastAsia="DengXian" w:hAnsi="Times New Roman" w:cs="Times New Roman"/>
                <w:color w:val="000000" w:themeColor="text1"/>
              </w:rPr>
              <w:t>[.026, .034</w:t>
            </w:r>
            <w:r w:rsidR="00A81DA8" w:rsidRPr="00BF711F">
              <w:rPr>
                <w:rFonts w:ascii="Times New Roman" w:eastAsia="DengXian" w:hAnsi="Times New Roman" w:cs="Times New Roman"/>
                <w:color w:val="000000" w:themeColor="text1"/>
              </w:rPr>
              <w:t>]</w:t>
            </w:r>
          </w:p>
        </w:tc>
        <w:tc>
          <w:tcPr>
            <w:tcW w:w="282" w:type="pct"/>
            <w:vAlign w:val="center"/>
          </w:tcPr>
          <w:p w14:paraId="058D1DB2" w14:textId="324CC5A4" w:rsidR="00A81DA8" w:rsidRPr="00BF711F" w:rsidRDefault="00A65E57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.934</w:t>
            </w:r>
          </w:p>
        </w:tc>
        <w:tc>
          <w:tcPr>
            <w:tcW w:w="382" w:type="pct"/>
            <w:vAlign w:val="center"/>
          </w:tcPr>
          <w:p w14:paraId="11B8D9C8" w14:textId="4646E83D" w:rsidR="00A81DA8" w:rsidRPr="00BF711F" w:rsidRDefault="00A65E57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.026</w:t>
            </w:r>
          </w:p>
        </w:tc>
        <w:tc>
          <w:tcPr>
            <w:tcW w:w="557" w:type="pct"/>
            <w:shd w:val="clear" w:color="auto" w:fill="FBE4D5" w:themeFill="accent2" w:themeFillTint="33"/>
            <w:noWrap/>
            <w:vAlign w:val="center"/>
          </w:tcPr>
          <w:p w14:paraId="7B879642" w14:textId="294846D3" w:rsidR="00A81DA8" w:rsidRPr="00BF711F" w:rsidRDefault="004D7BD4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-57193.776</w:t>
            </w:r>
          </w:p>
        </w:tc>
        <w:tc>
          <w:tcPr>
            <w:tcW w:w="227" w:type="pct"/>
            <w:shd w:val="clear" w:color="auto" w:fill="FBE4D5" w:themeFill="accent2" w:themeFillTint="33"/>
            <w:noWrap/>
            <w:vAlign w:val="center"/>
          </w:tcPr>
          <w:p w14:paraId="1B9C628E" w14:textId="12480FAD" w:rsidR="00A81DA8" w:rsidRPr="00BF711F" w:rsidRDefault="004D7BD4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128</w:t>
            </w:r>
          </w:p>
        </w:tc>
        <w:tc>
          <w:tcPr>
            <w:tcW w:w="347" w:type="pct"/>
            <w:shd w:val="clear" w:color="auto" w:fill="FBE4D5" w:themeFill="accent2" w:themeFillTint="33"/>
            <w:noWrap/>
            <w:vAlign w:val="center"/>
          </w:tcPr>
          <w:p w14:paraId="597DAFBC" w14:textId="77777777" w:rsidR="00A81DA8" w:rsidRPr="00BF711F" w:rsidRDefault="00A81DA8" w:rsidP="00D144C0">
            <w:pPr>
              <w:tabs>
                <w:tab w:val="decimal" w:pos="250"/>
              </w:tabs>
              <w:spacing w:line="480" w:lineRule="auto"/>
              <w:ind w:leftChars="37" w:left="89" w:firstLineChars="8" w:firstLine="19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36" w:type="pct"/>
            <w:shd w:val="clear" w:color="auto" w:fill="FBE4D5" w:themeFill="accent2" w:themeFillTint="33"/>
            <w:noWrap/>
            <w:vAlign w:val="center"/>
          </w:tcPr>
          <w:p w14:paraId="45CBAA72" w14:textId="77777777" w:rsidR="00A81DA8" w:rsidRPr="00BF711F" w:rsidRDefault="00A81DA8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94" w:type="pct"/>
            <w:shd w:val="clear" w:color="auto" w:fill="FBE4D5" w:themeFill="accent2" w:themeFillTint="33"/>
            <w:vAlign w:val="center"/>
          </w:tcPr>
          <w:p w14:paraId="3156A783" w14:textId="77777777" w:rsidR="00A81DA8" w:rsidRPr="00BF711F" w:rsidRDefault="00A81DA8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479" w:type="pct"/>
            <w:shd w:val="clear" w:color="auto" w:fill="E2EFD9" w:themeFill="accent6" w:themeFillTint="33"/>
            <w:vAlign w:val="center"/>
          </w:tcPr>
          <w:p w14:paraId="64652D18" w14:textId="718E0BD4" w:rsidR="00A81DA8" w:rsidRPr="00BF711F" w:rsidRDefault="004D7BD4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114643.553</w:t>
            </w:r>
          </w:p>
        </w:tc>
        <w:tc>
          <w:tcPr>
            <w:tcW w:w="403" w:type="pct"/>
            <w:shd w:val="clear" w:color="auto" w:fill="E2EFD9" w:themeFill="accent6" w:themeFillTint="33"/>
            <w:vAlign w:val="center"/>
          </w:tcPr>
          <w:p w14:paraId="187FF020" w14:textId="77777777" w:rsidR="00A81DA8" w:rsidRPr="00BF711F" w:rsidRDefault="00A81DA8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BF711F" w:rsidRPr="00BF711F" w14:paraId="06759483" w14:textId="77777777" w:rsidTr="00F7295E">
        <w:trPr>
          <w:trHeight w:val="289"/>
        </w:trPr>
        <w:tc>
          <w:tcPr>
            <w:tcW w:w="1049" w:type="pct"/>
            <w:shd w:val="clear" w:color="auto" w:fill="auto"/>
            <w:vAlign w:val="center"/>
          </w:tcPr>
          <w:p w14:paraId="4C5ECDCB" w14:textId="77777777" w:rsidR="00A81DA8" w:rsidRPr="00BF711F" w:rsidRDefault="00A81DA8" w:rsidP="00D144C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711F">
              <w:rPr>
                <w:rFonts w:ascii="Times New Roman" w:hAnsi="Times New Roman" w:cs="Times New Roman"/>
                <w:color w:val="000000" w:themeColor="text1"/>
              </w:rPr>
              <w:tab/>
              <w:t>Model Ⅴ-1</w:t>
            </w:r>
          </w:p>
        </w:tc>
        <w:tc>
          <w:tcPr>
            <w:tcW w:w="744" w:type="pct"/>
            <w:vAlign w:val="center"/>
          </w:tcPr>
          <w:p w14:paraId="6C09D06A" w14:textId="77777777" w:rsidR="00A81DA8" w:rsidRPr="00BF711F" w:rsidRDefault="00A81DA8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82" w:type="pct"/>
            <w:vAlign w:val="center"/>
          </w:tcPr>
          <w:p w14:paraId="4F8D7362" w14:textId="77777777" w:rsidR="00A81DA8" w:rsidRPr="00BF711F" w:rsidRDefault="00A81DA8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382" w:type="pct"/>
            <w:vAlign w:val="center"/>
          </w:tcPr>
          <w:p w14:paraId="009060A1" w14:textId="77777777" w:rsidR="00A81DA8" w:rsidRPr="00BF711F" w:rsidRDefault="00A81DA8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557" w:type="pct"/>
            <w:shd w:val="clear" w:color="auto" w:fill="FBE4D5" w:themeFill="accent2" w:themeFillTint="33"/>
            <w:noWrap/>
            <w:vAlign w:val="center"/>
          </w:tcPr>
          <w:p w14:paraId="3DD7B4CA" w14:textId="7168B5C1" w:rsidR="00A81DA8" w:rsidRPr="00BF711F" w:rsidRDefault="004D7BD4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-57193.312</w:t>
            </w:r>
          </w:p>
        </w:tc>
        <w:tc>
          <w:tcPr>
            <w:tcW w:w="227" w:type="pct"/>
            <w:shd w:val="clear" w:color="auto" w:fill="FBE4D5" w:themeFill="accent2" w:themeFillTint="33"/>
            <w:noWrap/>
            <w:vAlign w:val="center"/>
          </w:tcPr>
          <w:p w14:paraId="173F7AFC" w14:textId="14A62006" w:rsidR="00A81DA8" w:rsidRPr="00BF711F" w:rsidRDefault="004D7BD4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130</w:t>
            </w:r>
          </w:p>
        </w:tc>
        <w:tc>
          <w:tcPr>
            <w:tcW w:w="347" w:type="pct"/>
            <w:shd w:val="clear" w:color="auto" w:fill="FBE4D5" w:themeFill="accent2" w:themeFillTint="33"/>
            <w:noWrap/>
            <w:vAlign w:val="center"/>
          </w:tcPr>
          <w:p w14:paraId="795DCD11" w14:textId="4427396E" w:rsidR="00A81DA8" w:rsidRPr="00BF711F" w:rsidRDefault="00EF7B30" w:rsidP="00D144C0">
            <w:pPr>
              <w:tabs>
                <w:tab w:val="decimal" w:pos="250"/>
              </w:tabs>
              <w:spacing w:line="480" w:lineRule="auto"/>
              <w:ind w:leftChars="37" w:left="89" w:firstLineChars="8" w:firstLine="19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.928</w:t>
            </w:r>
          </w:p>
        </w:tc>
        <w:tc>
          <w:tcPr>
            <w:tcW w:w="236" w:type="pct"/>
            <w:shd w:val="clear" w:color="auto" w:fill="FBE4D5" w:themeFill="accent2" w:themeFillTint="33"/>
            <w:noWrap/>
            <w:vAlign w:val="center"/>
          </w:tcPr>
          <w:p w14:paraId="1E90F5DF" w14:textId="2FD31418" w:rsidR="00A81DA8" w:rsidRPr="00BF711F" w:rsidRDefault="00EF7B30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4" w:type="pct"/>
            <w:shd w:val="clear" w:color="auto" w:fill="FBE4D5" w:themeFill="accent2" w:themeFillTint="33"/>
            <w:vAlign w:val="center"/>
          </w:tcPr>
          <w:p w14:paraId="3A3526AE" w14:textId="4FB69C1C" w:rsidR="00A81DA8" w:rsidRPr="00BF711F" w:rsidRDefault="00EF7B30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.629</w:t>
            </w:r>
          </w:p>
        </w:tc>
        <w:tc>
          <w:tcPr>
            <w:tcW w:w="479" w:type="pct"/>
            <w:shd w:val="clear" w:color="auto" w:fill="E2EFD9" w:themeFill="accent6" w:themeFillTint="33"/>
            <w:vAlign w:val="center"/>
          </w:tcPr>
          <w:p w14:paraId="2419C3AB" w14:textId="2B8FAB46" w:rsidR="00A81DA8" w:rsidRPr="00BF711F" w:rsidRDefault="004D7BD4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114646.624</w:t>
            </w:r>
          </w:p>
        </w:tc>
        <w:tc>
          <w:tcPr>
            <w:tcW w:w="403" w:type="pct"/>
            <w:shd w:val="clear" w:color="auto" w:fill="E2EFD9" w:themeFill="accent6" w:themeFillTint="33"/>
            <w:vAlign w:val="center"/>
          </w:tcPr>
          <w:p w14:paraId="0B744487" w14:textId="41AA72BF" w:rsidR="00A81DA8" w:rsidRPr="00BF711F" w:rsidRDefault="00EF7B30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3.071</w:t>
            </w:r>
          </w:p>
        </w:tc>
      </w:tr>
      <w:tr w:rsidR="00BF711F" w:rsidRPr="00BF711F" w14:paraId="3CFE0CA5" w14:textId="77777777" w:rsidTr="00F7295E">
        <w:trPr>
          <w:trHeight w:val="289"/>
        </w:trPr>
        <w:tc>
          <w:tcPr>
            <w:tcW w:w="1793" w:type="pct"/>
            <w:gridSpan w:val="2"/>
            <w:shd w:val="clear" w:color="auto" w:fill="auto"/>
            <w:vAlign w:val="center"/>
          </w:tcPr>
          <w:p w14:paraId="0DF8FEC0" w14:textId="5D3E5C60" w:rsidR="00462846" w:rsidRPr="00BF711F" w:rsidRDefault="00462846" w:rsidP="00D144C0">
            <w:pPr>
              <w:tabs>
                <w:tab w:val="decimal" w:pos="151"/>
              </w:tabs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 Ⅵ (Applied Problems)</w:t>
            </w:r>
          </w:p>
        </w:tc>
        <w:tc>
          <w:tcPr>
            <w:tcW w:w="282" w:type="pct"/>
            <w:vAlign w:val="center"/>
          </w:tcPr>
          <w:p w14:paraId="2451BA48" w14:textId="77777777" w:rsidR="00462846" w:rsidRPr="00BF711F" w:rsidRDefault="00462846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382" w:type="pct"/>
            <w:vAlign w:val="center"/>
          </w:tcPr>
          <w:p w14:paraId="6E642E46" w14:textId="77777777" w:rsidR="00462846" w:rsidRPr="00BF711F" w:rsidRDefault="00462846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557" w:type="pct"/>
            <w:shd w:val="clear" w:color="auto" w:fill="FBE4D5" w:themeFill="accent2" w:themeFillTint="33"/>
            <w:noWrap/>
            <w:vAlign w:val="center"/>
          </w:tcPr>
          <w:p w14:paraId="145036A2" w14:textId="77777777" w:rsidR="00462846" w:rsidRPr="00BF711F" w:rsidRDefault="00462846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27" w:type="pct"/>
            <w:shd w:val="clear" w:color="auto" w:fill="FBE4D5" w:themeFill="accent2" w:themeFillTint="33"/>
            <w:noWrap/>
            <w:vAlign w:val="center"/>
          </w:tcPr>
          <w:p w14:paraId="644C9A6C" w14:textId="77777777" w:rsidR="00462846" w:rsidRPr="00BF711F" w:rsidRDefault="00462846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347" w:type="pct"/>
            <w:shd w:val="clear" w:color="auto" w:fill="FBE4D5" w:themeFill="accent2" w:themeFillTint="33"/>
            <w:noWrap/>
            <w:vAlign w:val="center"/>
          </w:tcPr>
          <w:p w14:paraId="69CD1C90" w14:textId="77777777" w:rsidR="00462846" w:rsidRPr="00BF711F" w:rsidRDefault="00462846" w:rsidP="00D144C0">
            <w:pPr>
              <w:tabs>
                <w:tab w:val="decimal" w:pos="250"/>
              </w:tabs>
              <w:spacing w:line="480" w:lineRule="auto"/>
              <w:ind w:leftChars="37" w:left="89" w:firstLineChars="8" w:firstLine="19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36" w:type="pct"/>
            <w:shd w:val="clear" w:color="auto" w:fill="FBE4D5" w:themeFill="accent2" w:themeFillTint="33"/>
            <w:noWrap/>
            <w:vAlign w:val="center"/>
          </w:tcPr>
          <w:p w14:paraId="7CCDBFC3" w14:textId="77777777" w:rsidR="00462846" w:rsidRPr="00BF711F" w:rsidRDefault="00462846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94" w:type="pct"/>
            <w:shd w:val="clear" w:color="auto" w:fill="FBE4D5" w:themeFill="accent2" w:themeFillTint="33"/>
            <w:vAlign w:val="center"/>
          </w:tcPr>
          <w:p w14:paraId="7C429AEA" w14:textId="77777777" w:rsidR="00462846" w:rsidRPr="00BF711F" w:rsidRDefault="00462846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479" w:type="pct"/>
            <w:shd w:val="clear" w:color="auto" w:fill="E2EFD9" w:themeFill="accent6" w:themeFillTint="33"/>
            <w:vAlign w:val="center"/>
          </w:tcPr>
          <w:p w14:paraId="223E059C" w14:textId="77777777" w:rsidR="00462846" w:rsidRPr="00BF711F" w:rsidRDefault="00462846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403" w:type="pct"/>
            <w:shd w:val="clear" w:color="auto" w:fill="E2EFD9" w:themeFill="accent6" w:themeFillTint="33"/>
            <w:vAlign w:val="center"/>
          </w:tcPr>
          <w:p w14:paraId="4069FC3A" w14:textId="77777777" w:rsidR="00462846" w:rsidRPr="00BF711F" w:rsidRDefault="00462846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BF711F" w:rsidRPr="00BF711F" w14:paraId="0A893711" w14:textId="77777777" w:rsidTr="00F7295E">
        <w:trPr>
          <w:trHeight w:val="289"/>
        </w:trPr>
        <w:tc>
          <w:tcPr>
            <w:tcW w:w="1049" w:type="pct"/>
            <w:shd w:val="clear" w:color="auto" w:fill="auto"/>
            <w:vAlign w:val="center"/>
          </w:tcPr>
          <w:p w14:paraId="7937EC08" w14:textId="77777777" w:rsidR="00A81DA8" w:rsidRPr="00BF711F" w:rsidRDefault="00A81DA8" w:rsidP="00D144C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711F">
              <w:rPr>
                <w:rFonts w:ascii="Times New Roman" w:hAnsi="Times New Roman" w:cs="Times New Roman"/>
                <w:color w:val="000000" w:themeColor="text1"/>
              </w:rPr>
              <w:lastRenderedPageBreak/>
              <w:tab/>
              <w:t>Model Ⅵ-0</w:t>
            </w:r>
          </w:p>
        </w:tc>
        <w:tc>
          <w:tcPr>
            <w:tcW w:w="744" w:type="pct"/>
            <w:vAlign w:val="center"/>
          </w:tcPr>
          <w:p w14:paraId="7166E3CB" w14:textId="7DAD15AF" w:rsidR="00A81DA8" w:rsidRPr="00BF711F" w:rsidRDefault="00003DD8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.030</w:t>
            </w:r>
            <w:r w:rsidR="00A81DA8" w:rsidRPr="00BF711F">
              <w:rPr>
                <w:rFonts w:ascii="Times New Roman" w:eastAsia="DengXian" w:hAnsi="Times New Roman" w:cs="Times New Roman"/>
                <w:color w:val="000000" w:themeColor="text1"/>
              </w:rPr>
              <w:t xml:space="preserve"> [</w:t>
            </w: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.026, .034</w:t>
            </w:r>
            <w:r w:rsidR="00A81DA8" w:rsidRPr="00BF711F">
              <w:rPr>
                <w:rFonts w:ascii="Times New Roman" w:eastAsia="DengXian" w:hAnsi="Times New Roman" w:cs="Times New Roman"/>
                <w:color w:val="000000" w:themeColor="text1"/>
              </w:rPr>
              <w:t>]</w:t>
            </w:r>
          </w:p>
        </w:tc>
        <w:tc>
          <w:tcPr>
            <w:tcW w:w="282" w:type="pct"/>
            <w:vAlign w:val="center"/>
          </w:tcPr>
          <w:p w14:paraId="133DCA60" w14:textId="7425D647" w:rsidR="00A81DA8" w:rsidRPr="00BF711F" w:rsidRDefault="00003DD8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.933</w:t>
            </w:r>
          </w:p>
        </w:tc>
        <w:tc>
          <w:tcPr>
            <w:tcW w:w="382" w:type="pct"/>
            <w:vAlign w:val="center"/>
          </w:tcPr>
          <w:p w14:paraId="44898071" w14:textId="6A9A5DCC" w:rsidR="00A81DA8" w:rsidRPr="00BF711F" w:rsidRDefault="00003DD8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.026</w:t>
            </w:r>
          </w:p>
        </w:tc>
        <w:tc>
          <w:tcPr>
            <w:tcW w:w="557" w:type="pct"/>
            <w:shd w:val="clear" w:color="auto" w:fill="FBE4D5" w:themeFill="accent2" w:themeFillTint="33"/>
            <w:noWrap/>
            <w:vAlign w:val="center"/>
          </w:tcPr>
          <w:p w14:paraId="6A115866" w14:textId="3F0D4CA0" w:rsidR="00A81DA8" w:rsidRPr="00BF711F" w:rsidRDefault="00EA7C7E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-57456.985</w:t>
            </w:r>
          </w:p>
        </w:tc>
        <w:tc>
          <w:tcPr>
            <w:tcW w:w="227" w:type="pct"/>
            <w:shd w:val="clear" w:color="auto" w:fill="FBE4D5" w:themeFill="accent2" w:themeFillTint="33"/>
            <w:noWrap/>
            <w:vAlign w:val="center"/>
          </w:tcPr>
          <w:p w14:paraId="367929BB" w14:textId="76823C1D" w:rsidR="00A81DA8" w:rsidRPr="00BF711F" w:rsidRDefault="00EA7C7E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128</w:t>
            </w:r>
          </w:p>
        </w:tc>
        <w:tc>
          <w:tcPr>
            <w:tcW w:w="347" w:type="pct"/>
            <w:shd w:val="clear" w:color="auto" w:fill="FBE4D5" w:themeFill="accent2" w:themeFillTint="33"/>
            <w:noWrap/>
            <w:vAlign w:val="center"/>
          </w:tcPr>
          <w:p w14:paraId="6142BB41" w14:textId="77777777" w:rsidR="00A81DA8" w:rsidRPr="00BF711F" w:rsidRDefault="00A81DA8" w:rsidP="00D144C0">
            <w:pPr>
              <w:tabs>
                <w:tab w:val="decimal" w:pos="250"/>
              </w:tabs>
              <w:spacing w:line="480" w:lineRule="auto"/>
              <w:ind w:leftChars="37" w:left="89" w:firstLineChars="8" w:firstLine="19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36" w:type="pct"/>
            <w:shd w:val="clear" w:color="auto" w:fill="FBE4D5" w:themeFill="accent2" w:themeFillTint="33"/>
            <w:noWrap/>
            <w:vAlign w:val="center"/>
          </w:tcPr>
          <w:p w14:paraId="5816A206" w14:textId="77777777" w:rsidR="00A81DA8" w:rsidRPr="00BF711F" w:rsidRDefault="00A81DA8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94" w:type="pct"/>
            <w:shd w:val="clear" w:color="auto" w:fill="FBE4D5" w:themeFill="accent2" w:themeFillTint="33"/>
            <w:vAlign w:val="center"/>
          </w:tcPr>
          <w:p w14:paraId="7752B238" w14:textId="77777777" w:rsidR="00A81DA8" w:rsidRPr="00BF711F" w:rsidRDefault="00A81DA8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479" w:type="pct"/>
            <w:shd w:val="clear" w:color="auto" w:fill="E2EFD9" w:themeFill="accent6" w:themeFillTint="33"/>
            <w:vAlign w:val="center"/>
          </w:tcPr>
          <w:p w14:paraId="3A8BF9B7" w14:textId="7D491C7E" w:rsidR="00A81DA8" w:rsidRPr="00BF711F" w:rsidRDefault="00EA7C7E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115169.970</w:t>
            </w:r>
          </w:p>
        </w:tc>
        <w:tc>
          <w:tcPr>
            <w:tcW w:w="403" w:type="pct"/>
            <w:shd w:val="clear" w:color="auto" w:fill="E2EFD9" w:themeFill="accent6" w:themeFillTint="33"/>
            <w:vAlign w:val="center"/>
          </w:tcPr>
          <w:p w14:paraId="26F7C690" w14:textId="77777777" w:rsidR="00A81DA8" w:rsidRPr="00BF711F" w:rsidRDefault="00A81DA8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BF711F" w:rsidRPr="00BF711F" w14:paraId="6F9BAE56" w14:textId="77777777" w:rsidTr="00F7295E">
        <w:trPr>
          <w:trHeight w:val="289"/>
        </w:trPr>
        <w:tc>
          <w:tcPr>
            <w:tcW w:w="10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1235DB" w14:textId="77777777" w:rsidR="00A81DA8" w:rsidRPr="00BF711F" w:rsidRDefault="00A81DA8" w:rsidP="00D144C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711F">
              <w:rPr>
                <w:rFonts w:ascii="Times New Roman" w:hAnsi="Times New Roman" w:cs="Times New Roman"/>
                <w:color w:val="000000" w:themeColor="text1"/>
              </w:rPr>
              <w:tab/>
              <w:t>Model Ⅵ-1</w:t>
            </w:r>
          </w:p>
        </w:tc>
        <w:tc>
          <w:tcPr>
            <w:tcW w:w="744" w:type="pct"/>
            <w:tcBorders>
              <w:bottom w:val="single" w:sz="4" w:space="0" w:color="auto"/>
            </w:tcBorders>
            <w:vAlign w:val="center"/>
          </w:tcPr>
          <w:p w14:paraId="4EA8F29E" w14:textId="77777777" w:rsidR="00A81DA8" w:rsidRPr="00BF711F" w:rsidRDefault="00A81DA8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82" w:type="pct"/>
            <w:tcBorders>
              <w:bottom w:val="single" w:sz="4" w:space="0" w:color="auto"/>
            </w:tcBorders>
            <w:vAlign w:val="center"/>
          </w:tcPr>
          <w:p w14:paraId="42706BFE" w14:textId="77777777" w:rsidR="00A81DA8" w:rsidRPr="00BF711F" w:rsidRDefault="00A81DA8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6DEBCBE2" w14:textId="77777777" w:rsidR="00A81DA8" w:rsidRPr="00BF711F" w:rsidRDefault="00A81DA8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9F98A6D" w14:textId="78D706A1" w:rsidR="00A81DA8" w:rsidRPr="00BF711F" w:rsidRDefault="00EA7C7E" w:rsidP="00D144C0">
            <w:pPr>
              <w:tabs>
                <w:tab w:val="decimal" w:pos="151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-57453.979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5402BAC" w14:textId="14946ED4" w:rsidR="00A81DA8" w:rsidRPr="00BF711F" w:rsidRDefault="00EA7C7E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130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9D8488A" w14:textId="1D6C6773" w:rsidR="00A81DA8" w:rsidRPr="00BF711F" w:rsidRDefault="00EA7C7E" w:rsidP="00D144C0">
            <w:pPr>
              <w:tabs>
                <w:tab w:val="decimal" w:pos="250"/>
              </w:tabs>
              <w:spacing w:line="480" w:lineRule="auto"/>
              <w:ind w:leftChars="37" w:left="89" w:firstLineChars="8" w:firstLine="19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6.012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963B4EC" w14:textId="62C9759A" w:rsidR="00A81DA8" w:rsidRPr="00BF711F" w:rsidRDefault="00EA7C7E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51206C98" w14:textId="65B17214" w:rsidR="00A81DA8" w:rsidRPr="00BF711F" w:rsidRDefault="00EA7C7E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.049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63F2D929" w14:textId="63726100" w:rsidR="00A81DA8" w:rsidRPr="00BF711F" w:rsidRDefault="00EA7C7E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115167.958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7681E0D8" w14:textId="360020E1" w:rsidR="00A81DA8" w:rsidRPr="00BF711F" w:rsidRDefault="00EA7C7E" w:rsidP="00D144C0">
            <w:pPr>
              <w:tabs>
                <w:tab w:val="decimal" w:pos="130"/>
              </w:tabs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F711F">
              <w:rPr>
                <w:rFonts w:ascii="Times New Roman" w:eastAsia="DengXian" w:hAnsi="Times New Roman" w:cs="Times New Roman"/>
                <w:color w:val="000000" w:themeColor="text1"/>
              </w:rPr>
              <w:t>-2.012</w:t>
            </w:r>
          </w:p>
        </w:tc>
      </w:tr>
    </w:tbl>
    <w:p w14:paraId="427BFA6D" w14:textId="77777777" w:rsidR="00A81DA8" w:rsidRDefault="00A81DA8" w:rsidP="00D144C0">
      <w:pPr>
        <w:spacing w:line="480" w:lineRule="auto"/>
        <w:contextualSpacing/>
        <w:rPr>
          <w:rFonts w:ascii="Times New Roman" w:hAnsi="Times New Roman" w:cs="Times New Roman"/>
          <w:b/>
          <w:i/>
          <w:color w:val="000000" w:themeColor="text1"/>
        </w:rPr>
      </w:pPr>
    </w:p>
    <w:p w14:paraId="2942F1B4" w14:textId="77777777" w:rsidR="00A81DA8" w:rsidRPr="004607CE" w:rsidRDefault="00A81DA8" w:rsidP="00D144C0">
      <w:pPr>
        <w:spacing w:line="480" w:lineRule="auto"/>
        <w:contextualSpacing/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</w:pPr>
      <w:r w:rsidRPr="004607CE">
        <w:rPr>
          <w:rFonts w:ascii="Times New Roman" w:hAnsi="Times New Roman" w:cs="Times New Roman"/>
          <w:b/>
          <w:i/>
          <w:color w:val="000000" w:themeColor="text1"/>
          <w:sz w:val="22"/>
          <w:szCs w:val="22"/>
        </w:rPr>
        <w:t>Note.</w:t>
      </w:r>
      <w:r w:rsidRPr="004607CE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</w:t>
      </w:r>
      <w:r w:rsidRPr="00D70E42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The models with a suffix of 0 </w:t>
      </w:r>
      <w:r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(e.g., </w:t>
      </w:r>
      <w:r w:rsidRPr="00D70E42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Model Ⅱ-0</w:t>
      </w:r>
      <w:r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) </w:t>
      </w:r>
      <w:r w:rsidRPr="00D70E42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all indicate</w:t>
      </w:r>
      <w:r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there is no</w:t>
      </w:r>
      <w:r w:rsidRPr="00D70E42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latent variable interaction, whereas the models with a suffix of 1 </w:t>
      </w:r>
      <w:r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(e.g., </w:t>
      </w:r>
      <w:r w:rsidRPr="008F003D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Model Ⅱ-</w:t>
      </w:r>
      <w:r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1) </w:t>
      </w:r>
      <w:r w:rsidRPr="00D70E42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all indicate </w:t>
      </w:r>
      <w:r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there are </w:t>
      </w:r>
      <w:r w:rsidRPr="00D70E42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latent variable interaction</w:t>
      </w:r>
      <w:r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s. A</w:t>
      </w:r>
      <w:r w:rsidRPr="00EA6B8A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decrease </w:t>
      </w:r>
      <w:r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in</w:t>
      </w:r>
      <w:r w:rsidRPr="00EA6B8A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AIC </w:t>
      </w:r>
      <w:r w:rsidRPr="00EA6B8A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indicat</w:t>
      </w:r>
      <w:r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es</w:t>
      </w:r>
      <w:r w:rsidRPr="00EA6B8A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that the moderated</w:t>
      </w:r>
      <w:r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</w:t>
      </w:r>
      <w:r w:rsidRPr="00EA6B8A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mediation model fitting index has improved</w:t>
      </w:r>
      <w:r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.</w:t>
      </w:r>
      <w:r>
        <w:rPr>
          <w:rFonts w:ascii="Times New Roman" w:hAnsi="Times New Roman" w:cs="Times New Roman" w:hint="eastAsia"/>
          <w:bCs/>
          <w:iCs/>
          <w:color w:val="000000" w:themeColor="text1"/>
          <w:sz w:val="22"/>
          <w:szCs w:val="22"/>
        </w:rPr>
        <w:t xml:space="preserve"> </w:t>
      </w:r>
      <w:r w:rsidRPr="004607CE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Y9, nine-year-old. </w:t>
      </w:r>
      <w:r w:rsidRPr="005E2F50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>D</w:t>
      </w:r>
      <w:r w:rsidRPr="004607CE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= -2[(log-likelihood for Model 0) – (log-likelihood for Model 1)].</w:t>
      </w:r>
      <w:r w:rsidRPr="004607CE">
        <w:rPr>
          <w:rFonts w:ascii="Times New Roman" w:hAnsi="Times New Roman" w:cs="Times New Roman" w:hint="eastAsia"/>
          <w:bCs/>
          <w:iCs/>
          <w:color w:val="000000" w:themeColor="text1"/>
          <w:sz w:val="22"/>
          <w:szCs w:val="22"/>
        </w:rPr>
        <w:t xml:space="preserve"> </w:t>
      </w:r>
      <w:r w:rsidRPr="004607CE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The values of </w:t>
      </w:r>
      <w:r w:rsidRPr="00AE7778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>D</w:t>
      </w:r>
      <w:r w:rsidRPr="004607CE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are approximately distributed as </w:t>
      </w:r>
      <w:r w:rsidRPr="004607CE">
        <w:rPr>
          <w:rFonts w:ascii="Times New Roman" w:hAnsi="Times New Roman" w:cs="Times New Roman"/>
          <w:color w:val="000000" w:themeColor="text1"/>
          <w:sz w:val="22"/>
          <w:szCs w:val="22"/>
        </w:rPr>
        <w:t>χ</w:t>
      </w:r>
      <w:r w:rsidRPr="004607CE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004607CE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. </w:t>
      </w:r>
      <w:r w:rsidRPr="005952EE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>df</w:t>
      </w:r>
      <w:r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= </w:t>
      </w:r>
      <w:r w:rsidRPr="004607CE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Number of Free Parameters</w:t>
      </w:r>
      <w:r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.</w:t>
      </w:r>
      <w:r>
        <w:rPr>
          <w:rFonts w:ascii="Times New Roman" w:hAnsi="Times New Roman" w:cs="Times New Roman" w:hint="eastAsia"/>
          <w:bCs/>
          <w:iCs/>
          <w:color w:val="000000" w:themeColor="text1"/>
          <w:sz w:val="22"/>
          <w:szCs w:val="22"/>
        </w:rPr>
        <w:t xml:space="preserve"> </w:t>
      </w:r>
      <w:r w:rsidRPr="004607CE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∆</w:t>
      </w:r>
      <w:r w:rsidRPr="004607CE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>df</w:t>
      </w:r>
      <w:r w:rsidRPr="004607CE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= Number of Free Parameters in Model 1 – Number of Free Parameters in </w:t>
      </w:r>
      <w:r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M</w:t>
      </w:r>
      <w:r w:rsidRPr="004607CE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odel 0 (Maslowsky et al., 2015).</w:t>
      </w:r>
    </w:p>
    <w:p w14:paraId="4185542B" w14:textId="77777777" w:rsidR="00CF0BB3" w:rsidRDefault="00CF0BB3" w:rsidP="00D144C0">
      <w:pPr>
        <w:spacing w:line="480" w:lineRule="auto"/>
        <w:ind w:hanging="720"/>
        <w:contextualSpacing/>
        <w:rPr>
          <w:rFonts w:ascii="Times New Roman" w:hAnsi="Times New Roman" w:cs="Times New Roman"/>
          <w:color w:val="000000" w:themeColor="text1"/>
        </w:rPr>
        <w:sectPr w:rsidR="00CF0BB3" w:rsidSect="00DF3ABF">
          <w:pgSz w:w="16840" w:h="11900" w:orient="landscape"/>
          <w:pgMar w:top="1440" w:right="1440" w:bottom="1440" w:left="1440" w:header="708" w:footer="708" w:gutter="0"/>
          <w:cols w:space="708"/>
          <w:docGrid w:linePitch="400"/>
        </w:sectPr>
      </w:pPr>
    </w:p>
    <w:p w14:paraId="572C9477" w14:textId="30A08604" w:rsidR="00D171B4" w:rsidRPr="003142EC" w:rsidRDefault="00560AF7" w:rsidP="00D144C0">
      <w:pPr>
        <w:spacing w:line="480" w:lineRule="auto"/>
        <w:ind w:hanging="720"/>
        <w:contextualSpacing/>
        <w:jc w:val="center"/>
        <w:rPr>
          <w:rFonts w:ascii="Times New Roman" w:hAnsi="Times New Roman" w:cs="Times New Roman"/>
          <w:b/>
          <w:color w:val="0D0D0D" w:themeColor="text1" w:themeTint="F2"/>
          <w:spacing w:val="-8"/>
          <w:shd w:val="clear" w:color="auto" w:fill="FFFFFF"/>
        </w:rPr>
      </w:pPr>
      <w:r>
        <w:rPr>
          <w:rFonts w:ascii="Times New Roman" w:hAnsi="Times New Roman" w:cs="Times New Roman"/>
          <w:b/>
          <w:color w:val="0D0D0D" w:themeColor="text1" w:themeTint="F2"/>
          <w:spacing w:val="-8"/>
          <w:shd w:val="clear" w:color="auto" w:fill="FFFFFF"/>
        </w:rPr>
        <w:lastRenderedPageBreak/>
        <w:t>R</w:t>
      </w:r>
      <w:r w:rsidR="00D171B4" w:rsidRPr="003142EC">
        <w:rPr>
          <w:rFonts w:ascii="Times New Roman" w:hAnsi="Times New Roman" w:cs="Times New Roman"/>
          <w:b/>
          <w:color w:val="0D0D0D" w:themeColor="text1" w:themeTint="F2"/>
          <w:spacing w:val="-8"/>
          <w:shd w:val="clear" w:color="auto" w:fill="FFFFFF"/>
        </w:rPr>
        <w:t>eferences</w:t>
      </w:r>
    </w:p>
    <w:p w14:paraId="556044FA" w14:textId="2027743F" w:rsidR="00CE6E64" w:rsidRDefault="00CE6E64" w:rsidP="00CE6E64">
      <w:pPr>
        <w:spacing w:line="480" w:lineRule="auto"/>
        <w:ind w:left="480" w:hangingChars="200" w:hanging="480"/>
        <w:contextualSpacing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9228B3">
        <w:rPr>
          <w:rFonts w:ascii="Times New Roman" w:hAnsi="Times New Roman" w:cs="Times New Roman"/>
          <w:color w:val="000000" w:themeColor="text1"/>
          <w:shd w:val="clear" w:color="auto" w:fill="FFFFFF"/>
        </w:rPr>
        <w:t>Acock, A. C. (2005). Working with missing values.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9228B3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Journal of Marriage and family</w:t>
      </w:r>
      <w:r w:rsidRPr="009228B3">
        <w:rPr>
          <w:rFonts w:ascii="Times New Roman" w:hAnsi="Times New Roman" w:cs="Times New Roman"/>
          <w:color w:val="000000" w:themeColor="text1"/>
          <w:shd w:val="clear" w:color="auto" w:fill="FFFFFF"/>
        </w:rPr>
        <w:t>,</w:t>
      </w:r>
      <w:r w:rsidR="00D64C32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9228B3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67</w:t>
      </w:r>
      <w:r w:rsidRPr="009228B3">
        <w:rPr>
          <w:rFonts w:ascii="Times New Roman" w:hAnsi="Times New Roman" w:cs="Times New Roman"/>
          <w:color w:val="000000" w:themeColor="text1"/>
          <w:shd w:val="clear" w:color="auto" w:fill="FFFFFF"/>
        </w:rPr>
        <w:t>, 1012</w:t>
      </w:r>
      <w:r w:rsidRPr="00FF0591">
        <w:rPr>
          <w:rFonts w:ascii="Times New Roman" w:hAnsi="Times New Roman" w:cs="Times New Roman"/>
          <w:color w:val="0D0D0D" w:themeColor="text1" w:themeTint="F2"/>
          <w:spacing w:val="-8"/>
        </w:rPr>
        <w:t>–</w:t>
      </w:r>
      <w:r w:rsidRPr="009228B3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1028. </w:t>
      </w:r>
      <w:hyperlink r:id="rId9" w:history="1">
        <w:r w:rsidR="00180813" w:rsidRPr="00A4487E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111/j.1741-3737.2005.00191.x</w:t>
        </w:r>
      </w:hyperlink>
    </w:p>
    <w:p w14:paraId="34BBD037" w14:textId="5EB28F3B" w:rsidR="000204FD" w:rsidRDefault="000204FD" w:rsidP="000204FD">
      <w:pPr>
        <w:spacing w:line="480" w:lineRule="auto"/>
        <w:ind w:left="480" w:hangingChars="200" w:hanging="480"/>
        <w:contextualSpacing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9228B3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Acock, A. C. (2012). What to do about missing values. In H. Cooper, P. M. </w:t>
      </w:r>
      <w:proofErr w:type="spellStart"/>
      <w:r w:rsidRPr="009228B3">
        <w:rPr>
          <w:rFonts w:ascii="Times New Roman" w:hAnsi="Times New Roman" w:cs="Times New Roman"/>
          <w:color w:val="000000" w:themeColor="text1"/>
          <w:shd w:val="clear" w:color="auto" w:fill="FFFFFF"/>
        </w:rPr>
        <w:t>Camic</w:t>
      </w:r>
      <w:proofErr w:type="spellEnd"/>
      <w:r w:rsidRPr="009228B3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D. L. Long, A. T. Panter, D. </w:t>
      </w:r>
      <w:proofErr w:type="spellStart"/>
      <w:r w:rsidRPr="009228B3">
        <w:rPr>
          <w:rFonts w:ascii="Times New Roman" w:hAnsi="Times New Roman" w:cs="Times New Roman"/>
          <w:color w:val="000000" w:themeColor="text1"/>
          <w:shd w:val="clear" w:color="auto" w:fill="FFFFFF"/>
        </w:rPr>
        <w:t>Rindskopf</w:t>
      </w:r>
      <w:proofErr w:type="spellEnd"/>
      <w:r w:rsidRPr="009228B3">
        <w:rPr>
          <w:rFonts w:ascii="Times New Roman" w:hAnsi="Times New Roman" w:cs="Times New Roman"/>
          <w:color w:val="000000" w:themeColor="text1"/>
          <w:shd w:val="clear" w:color="auto" w:fill="FFFFFF"/>
        </w:rPr>
        <w:t>, &amp; K. J. Sher (Eds.),</w:t>
      </w:r>
      <w:r w:rsidR="0075258F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9228B3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APA handbooks in psychology. APA handbook of research methods in psychology, Vol. 3. Data analysis and research publication</w:t>
      </w:r>
      <w:r w:rsidR="0075258F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9228B3">
        <w:rPr>
          <w:rFonts w:ascii="Times New Roman" w:hAnsi="Times New Roman" w:cs="Times New Roman"/>
          <w:color w:val="000000" w:themeColor="text1"/>
          <w:shd w:val="clear" w:color="auto" w:fill="FFFFFF"/>
        </w:rPr>
        <w:t>(p. 27–50). Washington, DC: American Psychological Association.</w:t>
      </w:r>
    </w:p>
    <w:p w14:paraId="7760AD3C" w14:textId="4E40D8C1" w:rsidR="006E5850" w:rsidRDefault="004B3EFE" w:rsidP="00E40704">
      <w:pPr>
        <w:spacing w:line="480" w:lineRule="auto"/>
        <w:ind w:left="480" w:hangingChars="200" w:hanging="480"/>
        <w:contextualSpacing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4B3EFE">
        <w:rPr>
          <w:rFonts w:ascii="Times New Roman" w:hAnsi="Times New Roman" w:cs="Times New Roman"/>
          <w:color w:val="000000" w:themeColor="text1"/>
          <w:shd w:val="clear" w:color="auto" w:fill="FFFFFF"/>
        </w:rPr>
        <w:t>Cook, M. L., Yan, J. J., &amp; Butler, K. (2024)</w:t>
      </w:r>
      <w:r w:rsidR="008F50B2" w:rsidRPr="008F50B2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. Maternal parenting stress and child externalizing behaviors: Low-income as a context. </w:t>
      </w:r>
      <w:r w:rsidR="008F50B2" w:rsidRPr="00670A43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Journal of Applied Developmental Psychology</w:t>
      </w:r>
      <w:r w:rsidR="008F50B2" w:rsidRPr="008F50B2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</w:t>
      </w:r>
      <w:r w:rsidR="008F50B2" w:rsidRPr="00670A43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93</w:t>
      </w:r>
      <w:r w:rsidR="008F50B2" w:rsidRPr="008F50B2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101673. </w:t>
      </w:r>
      <w:hyperlink r:id="rId10" w:history="1">
        <w:r w:rsidR="008F50B2" w:rsidRPr="00A4487E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016/j.appdev.2024.101673</w:t>
        </w:r>
      </w:hyperlink>
    </w:p>
    <w:p w14:paraId="479F8748" w14:textId="06334167" w:rsidR="00E40704" w:rsidRDefault="00E40704" w:rsidP="00E40704">
      <w:pPr>
        <w:spacing w:line="480" w:lineRule="auto"/>
        <w:ind w:left="480" w:hangingChars="200" w:hanging="480"/>
        <w:contextualSpacing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9228B3">
        <w:rPr>
          <w:rFonts w:ascii="Times New Roman" w:hAnsi="Times New Roman" w:cs="Times New Roman"/>
          <w:color w:val="000000" w:themeColor="text1"/>
          <w:shd w:val="clear" w:color="auto" w:fill="FFFFFF"/>
        </w:rPr>
        <w:t>Graham, J. W. (2003). Adding missing-data-relevant variables to FIML-based structural equation models.</w:t>
      </w:r>
      <w:r w:rsidR="00EA2CF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9228B3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Structural Equation Modeling</w:t>
      </w:r>
      <w:r w:rsidRPr="009228B3">
        <w:rPr>
          <w:rFonts w:ascii="Times New Roman" w:hAnsi="Times New Roman" w:cs="Times New Roman"/>
          <w:color w:val="000000" w:themeColor="text1"/>
          <w:shd w:val="clear" w:color="auto" w:fill="FFFFFF"/>
        </w:rPr>
        <w:t>,</w:t>
      </w:r>
      <w:r w:rsidR="00205432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9228B3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10</w:t>
      </w:r>
      <w:r w:rsidRPr="009228B3">
        <w:rPr>
          <w:rFonts w:ascii="Times New Roman" w:hAnsi="Times New Roman" w:cs="Times New Roman"/>
          <w:color w:val="000000" w:themeColor="text1"/>
          <w:shd w:val="clear" w:color="auto" w:fill="FFFFFF"/>
        </w:rPr>
        <w:t>, 80</w:t>
      </w:r>
      <w:r w:rsidR="00205432" w:rsidRPr="00FF0591">
        <w:rPr>
          <w:rFonts w:ascii="Times New Roman" w:hAnsi="Times New Roman" w:cs="Times New Roman"/>
          <w:color w:val="0D0D0D" w:themeColor="text1" w:themeTint="F2"/>
          <w:spacing w:val="-8"/>
        </w:rPr>
        <w:t>–</w:t>
      </w:r>
      <w:r w:rsidRPr="009228B3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100. </w:t>
      </w:r>
      <w:hyperlink r:id="rId11" w:history="1">
        <w:r w:rsidR="0052324D" w:rsidRPr="00A4487E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207/S15328007SEM1001_4</w:t>
        </w:r>
      </w:hyperlink>
    </w:p>
    <w:p w14:paraId="7E6E04C6" w14:textId="0EB55B06" w:rsidR="00C3066A" w:rsidRDefault="00C3066A" w:rsidP="00C3066A">
      <w:pPr>
        <w:spacing w:line="480" w:lineRule="auto"/>
        <w:ind w:left="480" w:hangingChars="200" w:hanging="480"/>
        <w:contextualSpacing/>
        <w:rPr>
          <w:rFonts w:ascii="Times New Roman" w:hAnsi="Times New Roman" w:cs="Times New Roman"/>
          <w:color w:val="000000" w:themeColor="text1"/>
        </w:rPr>
      </w:pPr>
      <w:r w:rsidRPr="009228B3">
        <w:rPr>
          <w:rFonts w:ascii="Times New Roman" w:hAnsi="Times New Roman" w:cs="Times New Roman"/>
          <w:color w:val="000000" w:themeColor="text1"/>
        </w:rPr>
        <w:t xml:space="preserve">Little, R. J. A. (1988). A test of missing completely at random for multivariate data with missing values. </w:t>
      </w:r>
      <w:r w:rsidRPr="009228B3">
        <w:rPr>
          <w:rFonts w:ascii="Times New Roman" w:hAnsi="Times New Roman" w:cs="Times New Roman"/>
          <w:i/>
          <w:iCs/>
          <w:color w:val="000000" w:themeColor="text1"/>
        </w:rPr>
        <w:t xml:space="preserve">Journal of the American Statistical Association, 83, </w:t>
      </w:r>
      <w:r w:rsidRPr="009228B3">
        <w:rPr>
          <w:rFonts w:ascii="Times New Roman" w:hAnsi="Times New Roman" w:cs="Times New Roman"/>
          <w:color w:val="000000" w:themeColor="text1"/>
        </w:rPr>
        <w:t>1198</w:t>
      </w:r>
      <w:r w:rsidR="004A1D05" w:rsidRPr="00FF0591">
        <w:rPr>
          <w:rFonts w:ascii="Times New Roman" w:hAnsi="Times New Roman" w:cs="Times New Roman"/>
          <w:color w:val="0D0D0D" w:themeColor="text1" w:themeTint="F2"/>
          <w:spacing w:val="-8"/>
        </w:rPr>
        <w:t>–</w:t>
      </w:r>
      <w:r w:rsidRPr="009228B3">
        <w:rPr>
          <w:rFonts w:ascii="Times New Roman" w:hAnsi="Times New Roman" w:cs="Times New Roman"/>
          <w:color w:val="000000" w:themeColor="text1"/>
        </w:rPr>
        <w:t xml:space="preserve">1202. </w:t>
      </w:r>
      <w:hyperlink r:id="rId12" w:history="1">
        <w:r w:rsidR="00E03700" w:rsidRPr="00A4487E">
          <w:rPr>
            <w:rStyle w:val="Hyperlink"/>
            <w:rFonts w:ascii="Times New Roman" w:hAnsi="Times New Roman" w:cs="Times New Roman"/>
          </w:rPr>
          <w:t>https://doi.org/10.1080/01621459.1988.10478722</w:t>
        </w:r>
      </w:hyperlink>
    </w:p>
    <w:p w14:paraId="19B45B6D" w14:textId="795E5D58" w:rsidR="00D171B4" w:rsidRPr="00670A43" w:rsidRDefault="00D171B4" w:rsidP="00670A43">
      <w:pPr>
        <w:spacing w:line="480" w:lineRule="auto"/>
        <w:ind w:left="464" w:hangingChars="200" w:hanging="464"/>
        <w:contextualSpacing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FF0591">
        <w:rPr>
          <w:rFonts w:ascii="Times New Roman" w:hAnsi="Times New Roman" w:cs="Times New Roman"/>
          <w:color w:val="0D0D0D" w:themeColor="text1" w:themeTint="F2"/>
          <w:spacing w:val="-8"/>
        </w:rPr>
        <w:t xml:space="preserve">Maslowsky, J., Jager, J., &amp; </w:t>
      </w:r>
      <w:proofErr w:type="spellStart"/>
      <w:r w:rsidRPr="00FF0591">
        <w:rPr>
          <w:rFonts w:ascii="Times New Roman" w:hAnsi="Times New Roman" w:cs="Times New Roman"/>
          <w:color w:val="0D0D0D" w:themeColor="text1" w:themeTint="F2"/>
          <w:spacing w:val="-8"/>
        </w:rPr>
        <w:t>Hemken</w:t>
      </w:r>
      <w:proofErr w:type="spellEnd"/>
      <w:r w:rsidRPr="00FF0591">
        <w:rPr>
          <w:rFonts w:ascii="Times New Roman" w:hAnsi="Times New Roman" w:cs="Times New Roman"/>
          <w:color w:val="0D0D0D" w:themeColor="text1" w:themeTint="F2"/>
          <w:spacing w:val="-8"/>
        </w:rPr>
        <w:t xml:space="preserve">, D. (2015). Estimating and interpreting latent variable interactions: A tutorial for applying the latent moderated structural equations method. </w:t>
      </w:r>
      <w:r w:rsidRPr="00A14D17">
        <w:rPr>
          <w:rFonts w:ascii="Times New Roman" w:hAnsi="Times New Roman" w:cs="Times New Roman"/>
          <w:i/>
          <w:iCs/>
          <w:color w:val="0D0D0D" w:themeColor="text1" w:themeTint="F2"/>
          <w:spacing w:val="-8"/>
        </w:rPr>
        <w:t>International Journal of Behavioral Development</w:t>
      </w:r>
      <w:r w:rsidRPr="00FF0591">
        <w:rPr>
          <w:rFonts w:ascii="Times New Roman" w:hAnsi="Times New Roman" w:cs="Times New Roman"/>
          <w:color w:val="0D0D0D" w:themeColor="text1" w:themeTint="F2"/>
          <w:spacing w:val="-8"/>
        </w:rPr>
        <w:t xml:space="preserve">, </w:t>
      </w:r>
      <w:r w:rsidRPr="00194E7A">
        <w:rPr>
          <w:rFonts w:ascii="Times New Roman" w:hAnsi="Times New Roman" w:cs="Times New Roman"/>
          <w:i/>
          <w:iCs/>
          <w:color w:val="0D0D0D" w:themeColor="text1" w:themeTint="F2"/>
          <w:spacing w:val="-8"/>
        </w:rPr>
        <w:t>39</w:t>
      </w:r>
      <w:r w:rsidRPr="00FF0591">
        <w:rPr>
          <w:rFonts w:ascii="Times New Roman" w:hAnsi="Times New Roman" w:cs="Times New Roman"/>
          <w:color w:val="0D0D0D" w:themeColor="text1" w:themeTint="F2"/>
          <w:spacing w:val="-8"/>
        </w:rPr>
        <w:t xml:space="preserve">(1), 87–96. </w:t>
      </w:r>
      <w:hyperlink r:id="rId13" w:history="1">
        <w:r w:rsidRPr="004926AB">
          <w:rPr>
            <w:rStyle w:val="Hyperlink"/>
            <w:rFonts w:ascii="Times New Roman" w:hAnsi="Times New Roman" w:cs="Times New Roman"/>
            <w:spacing w:val="-8"/>
          </w:rPr>
          <w:t>https://doi.org/10.1177/0165025414552301</w:t>
        </w:r>
      </w:hyperlink>
    </w:p>
    <w:p w14:paraId="2D1630A2" w14:textId="099EE8EF" w:rsidR="00AF755D" w:rsidRDefault="00CE6E64" w:rsidP="00AF755D">
      <w:pPr>
        <w:spacing w:line="480" w:lineRule="auto"/>
        <w:ind w:left="480" w:hangingChars="200" w:hanging="480"/>
        <w:contextualSpacing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9228B3">
        <w:rPr>
          <w:rFonts w:ascii="Times New Roman" w:hAnsi="Times New Roman" w:cs="Times New Roman"/>
          <w:color w:val="000000" w:themeColor="text1"/>
          <w:shd w:val="clear" w:color="auto" w:fill="FFFFFF"/>
        </w:rPr>
        <w:lastRenderedPageBreak/>
        <w:t>Schlomer, G. L., Bauman, S., &amp; Card, N. A. (2010). Best practices for missing data management in counseling psychology.</w:t>
      </w:r>
      <w:r w:rsidR="00BB0D09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9228B3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 xml:space="preserve">Journal of Counseling </w:t>
      </w:r>
      <w:r w:rsidR="00A42F0A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P</w:t>
      </w:r>
      <w:r w:rsidRPr="009228B3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sychology</w:t>
      </w:r>
      <w:r w:rsidRPr="009228B3">
        <w:rPr>
          <w:rFonts w:ascii="Times New Roman" w:hAnsi="Times New Roman" w:cs="Times New Roman"/>
          <w:color w:val="000000" w:themeColor="text1"/>
          <w:shd w:val="clear" w:color="auto" w:fill="FFFFFF"/>
        </w:rPr>
        <w:t>,</w:t>
      </w:r>
      <w:r w:rsidR="00BB0D09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9228B3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57</w:t>
      </w:r>
      <w:r w:rsidR="0034674C">
        <w:rPr>
          <w:rFonts w:ascii="Times New Roman" w:hAnsi="Times New Roman" w:cs="Times New Roman"/>
          <w:color w:val="000000" w:themeColor="text1"/>
          <w:shd w:val="clear" w:color="auto" w:fill="FFFFFF"/>
        </w:rPr>
        <w:t>(1)</w:t>
      </w:r>
      <w:r w:rsidRPr="009228B3">
        <w:rPr>
          <w:rFonts w:ascii="Times New Roman" w:hAnsi="Times New Roman" w:cs="Times New Roman"/>
          <w:color w:val="000000" w:themeColor="text1"/>
          <w:shd w:val="clear" w:color="auto" w:fill="FFFFFF"/>
        </w:rPr>
        <w:t>, 1</w:t>
      </w:r>
      <w:r w:rsidRPr="00FF0591">
        <w:rPr>
          <w:rFonts w:ascii="Times New Roman" w:hAnsi="Times New Roman" w:cs="Times New Roman"/>
          <w:color w:val="0D0D0D" w:themeColor="text1" w:themeTint="F2"/>
          <w:spacing w:val="-8"/>
        </w:rPr>
        <w:t>–</w:t>
      </w:r>
      <w:r w:rsidRPr="009228B3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10. </w:t>
      </w:r>
      <w:hyperlink r:id="rId14" w:history="1">
        <w:r w:rsidR="00BB0D09" w:rsidRPr="00A4487E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037/a0018082</w:t>
        </w:r>
      </w:hyperlink>
    </w:p>
    <w:p w14:paraId="33AB0A89" w14:textId="0EC126F1" w:rsidR="004F0BE9" w:rsidRDefault="00AF755D" w:rsidP="00670A43">
      <w:pPr>
        <w:spacing w:line="480" w:lineRule="auto"/>
        <w:ind w:left="464" w:hangingChars="200" w:hanging="464"/>
        <w:contextualSpacing/>
        <w:rPr>
          <w:rFonts w:ascii="Times New Roman" w:hAnsi="Times New Roman" w:cs="Times New Roman"/>
          <w:color w:val="000000" w:themeColor="text1"/>
          <w:spacing w:val="-8"/>
          <w:shd w:val="clear" w:color="auto" w:fill="FFFFFF"/>
        </w:rPr>
      </w:pPr>
      <w:r w:rsidRPr="00AF755D">
        <w:rPr>
          <w:rFonts w:ascii="Times New Roman" w:hAnsi="Times New Roman" w:cs="Times New Roman"/>
          <w:color w:val="000000" w:themeColor="text1"/>
          <w:spacing w:val="-8"/>
          <w:shd w:val="clear" w:color="auto" w:fill="FFFFFF"/>
        </w:rPr>
        <w:t xml:space="preserve">Zhang, L., Shimizu, R., Zhang, Y., &amp; Simmel, C. (2023). Early childhood income instability, food insecurity, and adolescents’ behavioral health. </w:t>
      </w:r>
      <w:r w:rsidRPr="00670A43">
        <w:rPr>
          <w:rFonts w:ascii="Times New Roman" w:hAnsi="Times New Roman" w:cs="Times New Roman"/>
          <w:i/>
          <w:iCs/>
          <w:color w:val="000000" w:themeColor="text1"/>
          <w:spacing w:val="-8"/>
          <w:shd w:val="clear" w:color="auto" w:fill="FFFFFF"/>
        </w:rPr>
        <w:t>Family Relations</w:t>
      </w:r>
      <w:r w:rsidRPr="00AF755D">
        <w:rPr>
          <w:rFonts w:ascii="Times New Roman" w:hAnsi="Times New Roman" w:cs="Times New Roman"/>
          <w:color w:val="000000" w:themeColor="text1"/>
          <w:spacing w:val="-8"/>
          <w:shd w:val="clear" w:color="auto" w:fill="FFFFFF"/>
        </w:rPr>
        <w:t xml:space="preserve">, </w:t>
      </w:r>
      <w:r w:rsidRPr="00670A43">
        <w:rPr>
          <w:rFonts w:ascii="Times New Roman" w:hAnsi="Times New Roman" w:cs="Times New Roman"/>
          <w:i/>
          <w:iCs/>
          <w:color w:val="000000" w:themeColor="text1"/>
          <w:spacing w:val="-8"/>
          <w:shd w:val="clear" w:color="auto" w:fill="FFFFFF"/>
        </w:rPr>
        <w:t>72</w:t>
      </w:r>
      <w:r w:rsidRPr="00AF755D">
        <w:rPr>
          <w:rFonts w:ascii="Times New Roman" w:hAnsi="Times New Roman" w:cs="Times New Roman"/>
          <w:color w:val="000000" w:themeColor="text1"/>
          <w:spacing w:val="-8"/>
          <w:shd w:val="clear" w:color="auto" w:fill="FFFFFF"/>
        </w:rPr>
        <w:t xml:space="preserve">(3), 1186–1200. </w:t>
      </w:r>
      <w:hyperlink r:id="rId15" w:history="1">
        <w:r w:rsidR="00DF518E" w:rsidRPr="00A4487E">
          <w:rPr>
            <w:rStyle w:val="Hyperlink"/>
            <w:rFonts w:ascii="Times New Roman" w:hAnsi="Times New Roman" w:cs="Times New Roman"/>
            <w:spacing w:val="-8"/>
            <w:shd w:val="clear" w:color="auto" w:fill="FFFFFF"/>
          </w:rPr>
          <w:t>https://doi.org/10.1111/fare.12727</w:t>
        </w:r>
      </w:hyperlink>
    </w:p>
    <w:p w14:paraId="6A80FDDC" w14:textId="77777777" w:rsidR="00DF518E" w:rsidRPr="00670A43" w:rsidRDefault="00DF518E" w:rsidP="00670A43">
      <w:pPr>
        <w:spacing w:line="480" w:lineRule="auto"/>
        <w:ind w:left="480" w:hangingChars="200" w:hanging="480"/>
        <w:contextualSpacing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sectPr w:rsidR="00DF518E" w:rsidRPr="00670A43" w:rsidSect="00D171B4">
      <w:headerReference w:type="default" r:id="rId16"/>
      <w:pgSz w:w="11900" w:h="16840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F44D22" w14:textId="77777777" w:rsidR="00A95862" w:rsidRDefault="00A95862" w:rsidP="005346E7">
      <w:r>
        <w:separator/>
      </w:r>
    </w:p>
  </w:endnote>
  <w:endnote w:type="continuationSeparator" w:id="0">
    <w:p w14:paraId="56616C98" w14:textId="77777777" w:rsidR="00A95862" w:rsidRDefault="00A95862" w:rsidP="005346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B60500" w14:textId="77777777" w:rsidR="00A95862" w:rsidRDefault="00A95862" w:rsidP="005346E7">
      <w:r>
        <w:separator/>
      </w:r>
    </w:p>
  </w:footnote>
  <w:footnote w:type="continuationSeparator" w:id="0">
    <w:p w14:paraId="534636A0" w14:textId="77777777" w:rsidR="00A95862" w:rsidRDefault="00A95862" w:rsidP="005346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2F6DEB" w14:textId="0E3F669E" w:rsidR="00351285" w:rsidRPr="00C4240C" w:rsidRDefault="00C4240C" w:rsidP="00C4240C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  <w:bCs/>
        <w:color w:val="000000" w:themeColor="text1"/>
      </w:rPr>
      <w:t xml:space="preserve">EARLY DEPRIVATION AND </w:t>
    </w:r>
    <w:r w:rsidRPr="00FB37D8">
      <w:rPr>
        <w:rFonts w:ascii="Times New Roman" w:hAnsi="Times New Roman" w:cs="Times New Roman"/>
        <w:bCs/>
        <w:color w:val="000000" w:themeColor="text1"/>
      </w:rPr>
      <w:t>ACADEMIC PERFORMANC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A68C55" w14:textId="4FCEFF95" w:rsidR="00616A51" w:rsidRPr="00C4240C" w:rsidRDefault="00C4240C" w:rsidP="00C4240C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  <w:bCs/>
        <w:color w:val="000000" w:themeColor="text1"/>
      </w:rPr>
      <w:t xml:space="preserve">EARLY DEPRIVATION AND </w:t>
    </w:r>
    <w:r w:rsidRPr="00FB37D8">
      <w:rPr>
        <w:rFonts w:ascii="Times New Roman" w:hAnsi="Times New Roman" w:cs="Times New Roman"/>
        <w:bCs/>
        <w:color w:val="000000" w:themeColor="text1"/>
      </w:rPr>
      <w:t>ACADEMIC PERFORMANC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0062F"/>
    <w:multiLevelType w:val="hybridMultilevel"/>
    <w:tmpl w:val="B590CC46"/>
    <w:lvl w:ilvl="0" w:tplc="0409000F">
      <w:start w:val="1"/>
      <w:numFmt w:val="decimal"/>
      <w:lvlText w:val="%1."/>
      <w:lvlJc w:val="left"/>
      <w:pPr>
        <w:ind w:left="-268" w:hanging="440"/>
      </w:pPr>
    </w:lvl>
    <w:lvl w:ilvl="1" w:tplc="04090019" w:tentative="1">
      <w:start w:val="1"/>
      <w:numFmt w:val="lowerLetter"/>
      <w:lvlText w:val="%2)"/>
      <w:lvlJc w:val="left"/>
      <w:pPr>
        <w:ind w:left="172" w:hanging="440"/>
      </w:pPr>
    </w:lvl>
    <w:lvl w:ilvl="2" w:tplc="0409001B" w:tentative="1">
      <w:start w:val="1"/>
      <w:numFmt w:val="lowerRoman"/>
      <w:lvlText w:val="%3."/>
      <w:lvlJc w:val="right"/>
      <w:pPr>
        <w:ind w:left="612" w:hanging="440"/>
      </w:pPr>
    </w:lvl>
    <w:lvl w:ilvl="3" w:tplc="0409000F" w:tentative="1">
      <w:start w:val="1"/>
      <w:numFmt w:val="decimal"/>
      <w:lvlText w:val="%4."/>
      <w:lvlJc w:val="left"/>
      <w:pPr>
        <w:ind w:left="1052" w:hanging="440"/>
      </w:pPr>
    </w:lvl>
    <w:lvl w:ilvl="4" w:tplc="04090019" w:tentative="1">
      <w:start w:val="1"/>
      <w:numFmt w:val="lowerLetter"/>
      <w:lvlText w:val="%5)"/>
      <w:lvlJc w:val="left"/>
      <w:pPr>
        <w:ind w:left="1492" w:hanging="440"/>
      </w:pPr>
    </w:lvl>
    <w:lvl w:ilvl="5" w:tplc="0409001B" w:tentative="1">
      <w:start w:val="1"/>
      <w:numFmt w:val="lowerRoman"/>
      <w:lvlText w:val="%6."/>
      <w:lvlJc w:val="right"/>
      <w:pPr>
        <w:ind w:left="1932" w:hanging="440"/>
      </w:pPr>
    </w:lvl>
    <w:lvl w:ilvl="6" w:tplc="0409000F" w:tentative="1">
      <w:start w:val="1"/>
      <w:numFmt w:val="decimal"/>
      <w:lvlText w:val="%7."/>
      <w:lvlJc w:val="left"/>
      <w:pPr>
        <w:ind w:left="2372" w:hanging="440"/>
      </w:pPr>
    </w:lvl>
    <w:lvl w:ilvl="7" w:tplc="04090019" w:tentative="1">
      <w:start w:val="1"/>
      <w:numFmt w:val="lowerLetter"/>
      <w:lvlText w:val="%8)"/>
      <w:lvlJc w:val="left"/>
      <w:pPr>
        <w:ind w:left="2812" w:hanging="440"/>
      </w:pPr>
    </w:lvl>
    <w:lvl w:ilvl="8" w:tplc="0409001B" w:tentative="1">
      <w:start w:val="1"/>
      <w:numFmt w:val="lowerRoman"/>
      <w:lvlText w:val="%9."/>
      <w:lvlJc w:val="right"/>
      <w:pPr>
        <w:ind w:left="3252" w:hanging="440"/>
      </w:pPr>
    </w:lvl>
  </w:abstractNum>
  <w:abstractNum w:abstractNumId="1" w15:restartNumberingAfterBreak="0">
    <w:nsid w:val="0C8E486E"/>
    <w:multiLevelType w:val="hybridMultilevel"/>
    <w:tmpl w:val="F48A0736"/>
    <w:lvl w:ilvl="0" w:tplc="14CE80F6">
      <w:start w:val="1"/>
      <w:numFmt w:val="decimal"/>
      <w:lvlText w:val="%1."/>
      <w:lvlJc w:val="left"/>
      <w:pPr>
        <w:ind w:left="57" w:hanging="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15F57BE"/>
    <w:multiLevelType w:val="hybridMultilevel"/>
    <w:tmpl w:val="D8C0E616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5466ADA"/>
    <w:multiLevelType w:val="hybridMultilevel"/>
    <w:tmpl w:val="DBA4D8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EF129A"/>
    <w:multiLevelType w:val="hybridMultilevel"/>
    <w:tmpl w:val="C8E20D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27287F"/>
    <w:multiLevelType w:val="hybridMultilevel"/>
    <w:tmpl w:val="796C8DD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94071302">
    <w:abstractNumId w:val="3"/>
  </w:num>
  <w:num w:numId="2" w16cid:durableId="1430159009">
    <w:abstractNumId w:val="1"/>
  </w:num>
  <w:num w:numId="3" w16cid:durableId="1992370846">
    <w:abstractNumId w:val="4"/>
  </w:num>
  <w:num w:numId="4" w16cid:durableId="2045983423">
    <w:abstractNumId w:val="2"/>
  </w:num>
  <w:num w:numId="5" w16cid:durableId="909584728">
    <w:abstractNumId w:val="5"/>
  </w:num>
  <w:num w:numId="6" w16cid:durableId="17123446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doNotDisplayPageBoundaries/>
  <w:mirrorMargins/>
  <w:bordersDoNotSurroundHeader/>
  <w:bordersDoNotSurroundFooter/>
  <w:proofState w:spelling="clean" w:grammar="clean"/>
  <w:trackRevisions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E96"/>
    <w:rsid w:val="000004D0"/>
    <w:rsid w:val="00000F78"/>
    <w:rsid w:val="00001646"/>
    <w:rsid w:val="00002620"/>
    <w:rsid w:val="00002BE5"/>
    <w:rsid w:val="00002FFA"/>
    <w:rsid w:val="0000313C"/>
    <w:rsid w:val="00003267"/>
    <w:rsid w:val="00003815"/>
    <w:rsid w:val="00003DD8"/>
    <w:rsid w:val="00003EED"/>
    <w:rsid w:val="000041EE"/>
    <w:rsid w:val="0000457E"/>
    <w:rsid w:val="00004C63"/>
    <w:rsid w:val="00004FC2"/>
    <w:rsid w:val="000056ED"/>
    <w:rsid w:val="00005B3C"/>
    <w:rsid w:val="00005F48"/>
    <w:rsid w:val="000063B2"/>
    <w:rsid w:val="000100DB"/>
    <w:rsid w:val="00010741"/>
    <w:rsid w:val="00010BF4"/>
    <w:rsid w:val="00010DB6"/>
    <w:rsid w:val="0001122D"/>
    <w:rsid w:val="000113D4"/>
    <w:rsid w:val="00011665"/>
    <w:rsid w:val="00012B81"/>
    <w:rsid w:val="00012E34"/>
    <w:rsid w:val="000131A7"/>
    <w:rsid w:val="000139D6"/>
    <w:rsid w:val="00013B41"/>
    <w:rsid w:val="000149CC"/>
    <w:rsid w:val="00014FEC"/>
    <w:rsid w:val="00015130"/>
    <w:rsid w:val="00015703"/>
    <w:rsid w:val="00015C20"/>
    <w:rsid w:val="0001667E"/>
    <w:rsid w:val="00016CA5"/>
    <w:rsid w:val="00016E5C"/>
    <w:rsid w:val="00016F24"/>
    <w:rsid w:val="000171D9"/>
    <w:rsid w:val="000174DE"/>
    <w:rsid w:val="000178FE"/>
    <w:rsid w:val="00017DF1"/>
    <w:rsid w:val="00020396"/>
    <w:rsid w:val="000204FD"/>
    <w:rsid w:val="00021138"/>
    <w:rsid w:val="000213F2"/>
    <w:rsid w:val="0002181E"/>
    <w:rsid w:val="00021983"/>
    <w:rsid w:val="0002220F"/>
    <w:rsid w:val="00023089"/>
    <w:rsid w:val="00023734"/>
    <w:rsid w:val="00024F3B"/>
    <w:rsid w:val="000252DF"/>
    <w:rsid w:val="0002593C"/>
    <w:rsid w:val="000259A8"/>
    <w:rsid w:val="00025BF7"/>
    <w:rsid w:val="0002657C"/>
    <w:rsid w:val="00026963"/>
    <w:rsid w:val="00027205"/>
    <w:rsid w:val="000273D5"/>
    <w:rsid w:val="000278E5"/>
    <w:rsid w:val="000307BE"/>
    <w:rsid w:val="00030A76"/>
    <w:rsid w:val="00032288"/>
    <w:rsid w:val="00032D11"/>
    <w:rsid w:val="00032F58"/>
    <w:rsid w:val="0003316E"/>
    <w:rsid w:val="00033ADE"/>
    <w:rsid w:val="00033BC3"/>
    <w:rsid w:val="00034305"/>
    <w:rsid w:val="00034EBA"/>
    <w:rsid w:val="000351E5"/>
    <w:rsid w:val="000361A8"/>
    <w:rsid w:val="0003664F"/>
    <w:rsid w:val="000369D9"/>
    <w:rsid w:val="00036E63"/>
    <w:rsid w:val="000370A3"/>
    <w:rsid w:val="000401F3"/>
    <w:rsid w:val="000408E4"/>
    <w:rsid w:val="00040E21"/>
    <w:rsid w:val="00041A9B"/>
    <w:rsid w:val="0004202B"/>
    <w:rsid w:val="000421B6"/>
    <w:rsid w:val="00043383"/>
    <w:rsid w:val="000433D6"/>
    <w:rsid w:val="000436A8"/>
    <w:rsid w:val="00043E2B"/>
    <w:rsid w:val="00043F7E"/>
    <w:rsid w:val="00044096"/>
    <w:rsid w:val="00044731"/>
    <w:rsid w:val="000459A3"/>
    <w:rsid w:val="00045A91"/>
    <w:rsid w:val="00045BF6"/>
    <w:rsid w:val="00045CB8"/>
    <w:rsid w:val="00046386"/>
    <w:rsid w:val="000466C1"/>
    <w:rsid w:val="0004687C"/>
    <w:rsid w:val="00046EDF"/>
    <w:rsid w:val="000472C5"/>
    <w:rsid w:val="00047333"/>
    <w:rsid w:val="000478F6"/>
    <w:rsid w:val="00047A5E"/>
    <w:rsid w:val="00047B59"/>
    <w:rsid w:val="00047C6D"/>
    <w:rsid w:val="000516BC"/>
    <w:rsid w:val="00051C30"/>
    <w:rsid w:val="00052267"/>
    <w:rsid w:val="00052849"/>
    <w:rsid w:val="00052973"/>
    <w:rsid w:val="0005298A"/>
    <w:rsid w:val="00052C2C"/>
    <w:rsid w:val="00053473"/>
    <w:rsid w:val="00053571"/>
    <w:rsid w:val="000535F7"/>
    <w:rsid w:val="00054386"/>
    <w:rsid w:val="000543A0"/>
    <w:rsid w:val="000544E7"/>
    <w:rsid w:val="00054C73"/>
    <w:rsid w:val="00055381"/>
    <w:rsid w:val="00055570"/>
    <w:rsid w:val="00055C11"/>
    <w:rsid w:val="00055C99"/>
    <w:rsid w:val="00056060"/>
    <w:rsid w:val="000577FF"/>
    <w:rsid w:val="00057B20"/>
    <w:rsid w:val="00060B97"/>
    <w:rsid w:val="000633E4"/>
    <w:rsid w:val="00063931"/>
    <w:rsid w:val="00064517"/>
    <w:rsid w:val="000648DD"/>
    <w:rsid w:val="00065771"/>
    <w:rsid w:val="00065C5F"/>
    <w:rsid w:val="00065F5E"/>
    <w:rsid w:val="00066409"/>
    <w:rsid w:val="00066FAC"/>
    <w:rsid w:val="000671B0"/>
    <w:rsid w:val="0006795A"/>
    <w:rsid w:val="00067C17"/>
    <w:rsid w:val="00070728"/>
    <w:rsid w:val="000708E2"/>
    <w:rsid w:val="00071391"/>
    <w:rsid w:val="00071EC2"/>
    <w:rsid w:val="00072A6A"/>
    <w:rsid w:val="00072BD1"/>
    <w:rsid w:val="0007361A"/>
    <w:rsid w:val="00073664"/>
    <w:rsid w:val="00073A2B"/>
    <w:rsid w:val="00074592"/>
    <w:rsid w:val="00074698"/>
    <w:rsid w:val="00074F83"/>
    <w:rsid w:val="00075359"/>
    <w:rsid w:val="00075588"/>
    <w:rsid w:val="000758AD"/>
    <w:rsid w:val="00075E66"/>
    <w:rsid w:val="00076057"/>
    <w:rsid w:val="00076233"/>
    <w:rsid w:val="000763F8"/>
    <w:rsid w:val="000765A4"/>
    <w:rsid w:val="00076CDC"/>
    <w:rsid w:val="00076D5F"/>
    <w:rsid w:val="00076E58"/>
    <w:rsid w:val="000772C9"/>
    <w:rsid w:val="000777B3"/>
    <w:rsid w:val="00077EB7"/>
    <w:rsid w:val="00077FB8"/>
    <w:rsid w:val="00080F4C"/>
    <w:rsid w:val="000823E2"/>
    <w:rsid w:val="0008241F"/>
    <w:rsid w:val="000828F8"/>
    <w:rsid w:val="00083AAA"/>
    <w:rsid w:val="00084AD7"/>
    <w:rsid w:val="00084B63"/>
    <w:rsid w:val="00084D0D"/>
    <w:rsid w:val="000855E6"/>
    <w:rsid w:val="00085B36"/>
    <w:rsid w:val="00085B8E"/>
    <w:rsid w:val="00085BD3"/>
    <w:rsid w:val="00085C7F"/>
    <w:rsid w:val="00085D18"/>
    <w:rsid w:val="00086ED8"/>
    <w:rsid w:val="00087050"/>
    <w:rsid w:val="00087516"/>
    <w:rsid w:val="00087AFD"/>
    <w:rsid w:val="00087BFC"/>
    <w:rsid w:val="00090C7C"/>
    <w:rsid w:val="0009169B"/>
    <w:rsid w:val="00091CBB"/>
    <w:rsid w:val="00091CCC"/>
    <w:rsid w:val="0009284B"/>
    <w:rsid w:val="0009330E"/>
    <w:rsid w:val="00093A9E"/>
    <w:rsid w:val="00093DAF"/>
    <w:rsid w:val="0009417D"/>
    <w:rsid w:val="00094DDB"/>
    <w:rsid w:val="00095138"/>
    <w:rsid w:val="0009535A"/>
    <w:rsid w:val="000954D0"/>
    <w:rsid w:val="00095536"/>
    <w:rsid w:val="00095651"/>
    <w:rsid w:val="0009585B"/>
    <w:rsid w:val="000966B5"/>
    <w:rsid w:val="000969DD"/>
    <w:rsid w:val="00097001"/>
    <w:rsid w:val="000974B2"/>
    <w:rsid w:val="0009767F"/>
    <w:rsid w:val="000977CA"/>
    <w:rsid w:val="00097DB1"/>
    <w:rsid w:val="00097E37"/>
    <w:rsid w:val="000A08EF"/>
    <w:rsid w:val="000A0B4D"/>
    <w:rsid w:val="000A132E"/>
    <w:rsid w:val="000A244D"/>
    <w:rsid w:val="000A2BE5"/>
    <w:rsid w:val="000A3156"/>
    <w:rsid w:val="000A3267"/>
    <w:rsid w:val="000A3C70"/>
    <w:rsid w:val="000A40E1"/>
    <w:rsid w:val="000A4186"/>
    <w:rsid w:val="000A4342"/>
    <w:rsid w:val="000A4892"/>
    <w:rsid w:val="000A5122"/>
    <w:rsid w:val="000A5CEB"/>
    <w:rsid w:val="000A5CFD"/>
    <w:rsid w:val="000A5D58"/>
    <w:rsid w:val="000A6005"/>
    <w:rsid w:val="000A64CE"/>
    <w:rsid w:val="000A6B58"/>
    <w:rsid w:val="000A6CA4"/>
    <w:rsid w:val="000A6EAC"/>
    <w:rsid w:val="000A708D"/>
    <w:rsid w:val="000A70A5"/>
    <w:rsid w:val="000A7174"/>
    <w:rsid w:val="000A7594"/>
    <w:rsid w:val="000A7B96"/>
    <w:rsid w:val="000B0282"/>
    <w:rsid w:val="000B0C19"/>
    <w:rsid w:val="000B107F"/>
    <w:rsid w:val="000B125D"/>
    <w:rsid w:val="000B1B56"/>
    <w:rsid w:val="000B20AB"/>
    <w:rsid w:val="000B2A5B"/>
    <w:rsid w:val="000B344E"/>
    <w:rsid w:val="000B3F3A"/>
    <w:rsid w:val="000B44D8"/>
    <w:rsid w:val="000B4678"/>
    <w:rsid w:val="000B4807"/>
    <w:rsid w:val="000B4D54"/>
    <w:rsid w:val="000B4EED"/>
    <w:rsid w:val="000B4F3A"/>
    <w:rsid w:val="000B59D0"/>
    <w:rsid w:val="000B5D5F"/>
    <w:rsid w:val="000B5FBC"/>
    <w:rsid w:val="000B64B8"/>
    <w:rsid w:val="000B6950"/>
    <w:rsid w:val="000B6D7E"/>
    <w:rsid w:val="000B6EEB"/>
    <w:rsid w:val="000B7F46"/>
    <w:rsid w:val="000C044B"/>
    <w:rsid w:val="000C0548"/>
    <w:rsid w:val="000C0FAD"/>
    <w:rsid w:val="000C269A"/>
    <w:rsid w:val="000C286D"/>
    <w:rsid w:val="000C31BC"/>
    <w:rsid w:val="000C3436"/>
    <w:rsid w:val="000C3B13"/>
    <w:rsid w:val="000C42DA"/>
    <w:rsid w:val="000C4B89"/>
    <w:rsid w:val="000C59CE"/>
    <w:rsid w:val="000C6023"/>
    <w:rsid w:val="000C6BB7"/>
    <w:rsid w:val="000C730C"/>
    <w:rsid w:val="000C7AB9"/>
    <w:rsid w:val="000D07A9"/>
    <w:rsid w:val="000D1C76"/>
    <w:rsid w:val="000D1D1A"/>
    <w:rsid w:val="000D25E2"/>
    <w:rsid w:val="000D304E"/>
    <w:rsid w:val="000D3ADC"/>
    <w:rsid w:val="000D40F3"/>
    <w:rsid w:val="000D4DCB"/>
    <w:rsid w:val="000D4EE4"/>
    <w:rsid w:val="000D5572"/>
    <w:rsid w:val="000D7C65"/>
    <w:rsid w:val="000E1251"/>
    <w:rsid w:val="000E1492"/>
    <w:rsid w:val="000E167C"/>
    <w:rsid w:val="000E25E3"/>
    <w:rsid w:val="000E2DF2"/>
    <w:rsid w:val="000E40A8"/>
    <w:rsid w:val="000E4522"/>
    <w:rsid w:val="000E47C8"/>
    <w:rsid w:val="000E492F"/>
    <w:rsid w:val="000E5151"/>
    <w:rsid w:val="000E51D7"/>
    <w:rsid w:val="000E557A"/>
    <w:rsid w:val="000E5645"/>
    <w:rsid w:val="000E6216"/>
    <w:rsid w:val="000E6F8E"/>
    <w:rsid w:val="000E7206"/>
    <w:rsid w:val="000E79E2"/>
    <w:rsid w:val="000E7B8C"/>
    <w:rsid w:val="000E7C21"/>
    <w:rsid w:val="000F0A35"/>
    <w:rsid w:val="000F0EA5"/>
    <w:rsid w:val="000F156E"/>
    <w:rsid w:val="000F1A00"/>
    <w:rsid w:val="000F2047"/>
    <w:rsid w:val="000F2DDB"/>
    <w:rsid w:val="000F3E46"/>
    <w:rsid w:val="000F49B0"/>
    <w:rsid w:val="000F5144"/>
    <w:rsid w:val="000F55DF"/>
    <w:rsid w:val="000F6258"/>
    <w:rsid w:val="000F66B2"/>
    <w:rsid w:val="000F70D6"/>
    <w:rsid w:val="000F7D84"/>
    <w:rsid w:val="00100183"/>
    <w:rsid w:val="0010099D"/>
    <w:rsid w:val="001023C2"/>
    <w:rsid w:val="00103541"/>
    <w:rsid w:val="00103793"/>
    <w:rsid w:val="001037E8"/>
    <w:rsid w:val="00103D5D"/>
    <w:rsid w:val="00104C55"/>
    <w:rsid w:val="0010515A"/>
    <w:rsid w:val="0010544E"/>
    <w:rsid w:val="00105554"/>
    <w:rsid w:val="001058C5"/>
    <w:rsid w:val="00105EC7"/>
    <w:rsid w:val="001062BD"/>
    <w:rsid w:val="0010653B"/>
    <w:rsid w:val="00106F57"/>
    <w:rsid w:val="0010726F"/>
    <w:rsid w:val="001079C8"/>
    <w:rsid w:val="0011002A"/>
    <w:rsid w:val="00110E03"/>
    <w:rsid w:val="00111274"/>
    <w:rsid w:val="0011147D"/>
    <w:rsid w:val="00111547"/>
    <w:rsid w:val="00112243"/>
    <w:rsid w:val="00112698"/>
    <w:rsid w:val="0011286E"/>
    <w:rsid w:val="0011293E"/>
    <w:rsid w:val="00113086"/>
    <w:rsid w:val="001133ED"/>
    <w:rsid w:val="00114668"/>
    <w:rsid w:val="001146EB"/>
    <w:rsid w:val="00115462"/>
    <w:rsid w:val="001154D0"/>
    <w:rsid w:val="00115D90"/>
    <w:rsid w:val="00115E6E"/>
    <w:rsid w:val="00116067"/>
    <w:rsid w:val="00116697"/>
    <w:rsid w:val="00116700"/>
    <w:rsid w:val="00116B39"/>
    <w:rsid w:val="0011714E"/>
    <w:rsid w:val="00117789"/>
    <w:rsid w:val="00117DE6"/>
    <w:rsid w:val="00117F1A"/>
    <w:rsid w:val="00120A61"/>
    <w:rsid w:val="001217E9"/>
    <w:rsid w:val="00121C02"/>
    <w:rsid w:val="00122458"/>
    <w:rsid w:val="001226AC"/>
    <w:rsid w:val="00122906"/>
    <w:rsid w:val="00122FF3"/>
    <w:rsid w:val="00123CB1"/>
    <w:rsid w:val="00123FC2"/>
    <w:rsid w:val="001240BF"/>
    <w:rsid w:val="00125B9F"/>
    <w:rsid w:val="00126259"/>
    <w:rsid w:val="00127A20"/>
    <w:rsid w:val="001302AB"/>
    <w:rsid w:val="00130692"/>
    <w:rsid w:val="00130A0E"/>
    <w:rsid w:val="00130BFD"/>
    <w:rsid w:val="00130FF6"/>
    <w:rsid w:val="001313FE"/>
    <w:rsid w:val="0013284C"/>
    <w:rsid w:val="00132AD1"/>
    <w:rsid w:val="00132C14"/>
    <w:rsid w:val="00132CAA"/>
    <w:rsid w:val="0013328B"/>
    <w:rsid w:val="00133596"/>
    <w:rsid w:val="00133EED"/>
    <w:rsid w:val="001343FC"/>
    <w:rsid w:val="00134C95"/>
    <w:rsid w:val="001355BA"/>
    <w:rsid w:val="00135F23"/>
    <w:rsid w:val="00136950"/>
    <w:rsid w:val="00136DE6"/>
    <w:rsid w:val="00136E5D"/>
    <w:rsid w:val="00136FA7"/>
    <w:rsid w:val="001379C1"/>
    <w:rsid w:val="00137F43"/>
    <w:rsid w:val="001405B5"/>
    <w:rsid w:val="001409EA"/>
    <w:rsid w:val="00140F25"/>
    <w:rsid w:val="00141444"/>
    <w:rsid w:val="001414FD"/>
    <w:rsid w:val="00141692"/>
    <w:rsid w:val="00141B7D"/>
    <w:rsid w:val="0014206C"/>
    <w:rsid w:val="00142952"/>
    <w:rsid w:val="00143219"/>
    <w:rsid w:val="00143B60"/>
    <w:rsid w:val="0014413D"/>
    <w:rsid w:val="00144417"/>
    <w:rsid w:val="00144687"/>
    <w:rsid w:val="001447D1"/>
    <w:rsid w:val="001453C4"/>
    <w:rsid w:val="001459B5"/>
    <w:rsid w:val="00145C5C"/>
    <w:rsid w:val="001465E9"/>
    <w:rsid w:val="0014663C"/>
    <w:rsid w:val="0014695B"/>
    <w:rsid w:val="00147181"/>
    <w:rsid w:val="001473F0"/>
    <w:rsid w:val="00147FB2"/>
    <w:rsid w:val="00151299"/>
    <w:rsid w:val="001519CB"/>
    <w:rsid w:val="00151E32"/>
    <w:rsid w:val="00152403"/>
    <w:rsid w:val="00152988"/>
    <w:rsid w:val="00152B91"/>
    <w:rsid w:val="00152D85"/>
    <w:rsid w:val="00153A1F"/>
    <w:rsid w:val="00154186"/>
    <w:rsid w:val="001545EB"/>
    <w:rsid w:val="00154717"/>
    <w:rsid w:val="00154ECA"/>
    <w:rsid w:val="00154EE8"/>
    <w:rsid w:val="001555ED"/>
    <w:rsid w:val="00155B23"/>
    <w:rsid w:val="001569CC"/>
    <w:rsid w:val="00156A32"/>
    <w:rsid w:val="00156B64"/>
    <w:rsid w:val="00156D70"/>
    <w:rsid w:val="00156FAC"/>
    <w:rsid w:val="001572BC"/>
    <w:rsid w:val="001575B8"/>
    <w:rsid w:val="001575F3"/>
    <w:rsid w:val="00157F34"/>
    <w:rsid w:val="0016029B"/>
    <w:rsid w:val="001611F3"/>
    <w:rsid w:val="0016133B"/>
    <w:rsid w:val="0016152C"/>
    <w:rsid w:val="001616EB"/>
    <w:rsid w:val="00161E69"/>
    <w:rsid w:val="0016257C"/>
    <w:rsid w:val="001628CC"/>
    <w:rsid w:val="00163596"/>
    <w:rsid w:val="00163923"/>
    <w:rsid w:val="001641C0"/>
    <w:rsid w:val="00164629"/>
    <w:rsid w:val="00165621"/>
    <w:rsid w:val="00165B65"/>
    <w:rsid w:val="0016649A"/>
    <w:rsid w:val="001666AF"/>
    <w:rsid w:val="00166846"/>
    <w:rsid w:val="001668D7"/>
    <w:rsid w:val="001670DC"/>
    <w:rsid w:val="001673F8"/>
    <w:rsid w:val="00167585"/>
    <w:rsid w:val="0016766D"/>
    <w:rsid w:val="001678C8"/>
    <w:rsid w:val="001701C2"/>
    <w:rsid w:val="00170342"/>
    <w:rsid w:val="00170661"/>
    <w:rsid w:val="00170A1E"/>
    <w:rsid w:val="00170B3A"/>
    <w:rsid w:val="00170F32"/>
    <w:rsid w:val="00171511"/>
    <w:rsid w:val="00171837"/>
    <w:rsid w:val="00171C59"/>
    <w:rsid w:val="00171E32"/>
    <w:rsid w:val="00171FB9"/>
    <w:rsid w:val="0017262E"/>
    <w:rsid w:val="00172C07"/>
    <w:rsid w:val="00172FB9"/>
    <w:rsid w:val="00174059"/>
    <w:rsid w:val="0017427A"/>
    <w:rsid w:val="001755B8"/>
    <w:rsid w:val="001763F8"/>
    <w:rsid w:val="00176460"/>
    <w:rsid w:val="001768C4"/>
    <w:rsid w:val="0017764A"/>
    <w:rsid w:val="00177D44"/>
    <w:rsid w:val="001807A6"/>
    <w:rsid w:val="00180813"/>
    <w:rsid w:val="0018214A"/>
    <w:rsid w:val="00182FB8"/>
    <w:rsid w:val="0018326A"/>
    <w:rsid w:val="00183587"/>
    <w:rsid w:val="0018504C"/>
    <w:rsid w:val="001858A3"/>
    <w:rsid w:val="00185B27"/>
    <w:rsid w:val="001866A3"/>
    <w:rsid w:val="0018677F"/>
    <w:rsid w:val="00186A7F"/>
    <w:rsid w:val="00186D4B"/>
    <w:rsid w:val="00186F18"/>
    <w:rsid w:val="001873CC"/>
    <w:rsid w:val="0018759B"/>
    <w:rsid w:val="0018797A"/>
    <w:rsid w:val="00190CC6"/>
    <w:rsid w:val="00190DA8"/>
    <w:rsid w:val="00191084"/>
    <w:rsid w:val="001911CD"/>
    <w:rsid w:val="00191337"/>
    <w:rsid w:val="0019166D"/>
    <w:rsid w:val="00191EBF"/>
    <w:rsid w:val="00192C19"/>
    <w:rsid w:val="00195368"/>
    <w:rsid w:val="00195D38"/>
    <w:rsid w:val="0019658D"/>
    <w:rsid w:val="00196B36"/>
    <w:rsid w:val="00197032"/>
    <w:rsid w:val="001970ED"/>
    <w:rsid w:val="001A0156"/>
    <w:rsid w:val="001A07D4"/>
    <w:rsid w:val="001A0D20"/>
    <w:rsid w:val="001A1B4F"/>
    <w:rsid w:val="001A1E83"/>
    <w:rsid w:val="001A1FB8"/>
    <w:rsid w:val="001A28D4"/>
    <w:rsid w:val="001A341C"/>
    <w:rsid w:val="001A39E8"/>
    <w:rsid w:val="001A3B88"/>
    <w:rsid w:val="001A3D58"/>
    <w:rsid w:val="001A436E"/>
    <w:rsid w:val="001A460E"/>
    <w:rsid w:val="001A4DCD"/>
    <w:rsid w:val="001A55EE"/>
    <w:rsid w:val="001A5BA2"/>
    <w:rsid w:val="001A5C0D"/>
    <w:rsid w:val="001A5C8D"/>
    <w:rsid w:val="001A5F60"/>
    <w:rsid w:val="001A6D39"/>
    <w:rsid w:val="001A6E81"/>
    <w:rsid w:val="001A7789"/>
    <w:rsid w:val="001A7A1E"/>
    <w:rsid w:val="001B01EB"/>
    <w:rsid w:val="001B0C34"/>
    <w:rsid w:val="001B2703"/>
    <w:rsid w:val="001B2AB9"/>
    <w:rsid w:val="001B306E"/>
    <w:rsid w:val="001B33AD"/>
    <w:rsid w:val="001B3BE9"/>
    <w:rsid w:val="001B40C1"/>
    <w:rsid w:val="001B4AA7"/>
    <w:rsid w:val="001B4FDB"/>
    <w:rsid w:val="001B53FE"/>
    <w:rsid w:val="001B6FB4"/>
    <w:rsid w:val="001B743F"/>
    <w:rsid w:val="001B75F2"/>
    <w:rsid w:val="001B7EC3"/>
    <w:rsid w:val="001C06F4"/>
    <w:rsid w:val="001C0B98"/>
    <w:rsid w:val="001C1108"/>
    <w:rsid w:val="001C148F"/>
    <w:rsid w:val="001C171D"/>
    <w:rsid w:val="001C24A8"/>
    <w:rsid w:val="001C2DA6"/>
    <w:rsid w:val="001C3382"/>
    <w:rsid w:val="001C46A8"/>
    <w:rsid w:val="001C4A72"/>
    <w:rsid w:val="001C528C"/>
    <w:rsid w:val="001C5C51"/>
    <w:rsid w:val="001C5C6A"/>
    <w:rsid w:val="001C64E3"/>
    <w:rsid w:val="001C69EC"/>
    <w:rsid w:val="001C70BD"/>
    <w:rsid w:val="001C7FBC"/>
    <w:rsid w:val="001D0273"/>
    <w:rsid w:val="001D0594"/>
    <w:rsid w:val="001D07FD"/>
    <w:rsid w:val="001D1428"/>
    <w:rsid w:val="001D1517"/>
    <w:rsid w:val="001D35E2"/>
    <w:rsid w:val="001D39CC"/>
    <w:rsid w:val="001D40B5"/>
    <w:rsid w:val="001D4B07"/>
    <w:rsid w:val="001D4D9F"/>
    <w:rsid w:val="001D555C"/>
    <w:rsid w:val="001D5FDF"/>
    <w:rsid w:val="001D6517"/>
    <w:rsid w:val="001D6B12"/>
    <w:rsid w:val="001D738E"/>
    <w:rsid w:val="001D7D33"/>
    <w:rsid w:val="001D7FB1"/>
    <w:rsid w:val="001E0D54"/>
    <w:rsid w:val="001E1D64"/>
    <w:rsid w:val="001E1F6B"/>
    <w:rsid w:val="001E2D37"/>
    <w:rsid w:val="001E34DD"/>
    <w:rsid w:val="001E35B3"/>
    <w:rsid w:val="001E3AD2"/>
    <w:rsid w:val="001E4321"/>
    <w:rsid w:val="001E47E8"/>
    <w:rsid w:val="001E4906"/>
    <w:rsid w:val="001E4A5A"/>
    <w:rsid w:val="001E4B52"/>
    <w:rsid w:val="001E5B35"/>
    <w:rsid w:val="001E68CD"/>
    <w:rsid w:val="001E6C7D"/>
    <w:rsid w:val="001E7E34"/>
    <w:rsid w:val="001E7E98"/>
    <w:rsid w:val="001F022D"/>
    <w:rsid w:val="001F04F7"/>
    <w:rsid w:val="001F1097"/>
    <w:rsid w:val="001F1113"/>
    <w:rsid w:val="001F179F"/>
    <w:rsid w:val="001F1BBC"/>
    <w:rsid w:val="001F1FD8"/>
    <w:rsid w:val="001F2139"/>
    <w:rsid w:val="001F282B"/>
    <w:rsid w:val="001F2D79"/>
    <w:rsid w:val="001F4028"/>
    <w:rsid w:val="001F4148"/>
    <w:rsid w:val="001F456F"/>
    <w:rsid w:val="001F50E1"/>
    <w:rsid w:val="001F5D86"/>
    <w:rsid w:val="001F6267"/>
    <w:rsid w:val="001F6616"/>
    <w:rsid w:val="001F6631"/>
    <w:rsid w:val="001F6B5D"/>
    <w:rsid w:val="001F74DC"/>
    <w:rsid w:val="00200783"/>
    <w:rsid w:val="00200DDD"/>
    <w:rsid w:val="00200F12"/>
    <w:rsid w:val="0020105D"/>
    <w:rsid w:val="00201860"/>
    <w:rsid w:val="0020191F"/>
    <w:rsid w:val="00201931"/>
    <w:rsid w:val="00201B7A"/>
    <w:rsid w:val="00201B87"/>
    <w:rsid w:val="00201D6E"/>
    <w:rsid w:val="00201D70"/>
    <w:rsid w:val="00201DBD"/>
    <w:rsid w:val="00201EC1"/>
    <w:rsid w:val="002025C3"/>
    <w:rsid w:val="00202A25"/>
    <w:rsid w:val="00202C84"/>
    <w:rsid w:val="002034D6"/>
    <w:rsid w:val="002039E4"/>
    <w:rsid w:val="0020447C"/>
    <w:rsid w:val="00204A40"/>
    <w:rsid w:val="00205008"/>
    <w:rsid w:val="002051E0"/>
    <w:rsid w:val="00205432"/>
    <w:rsid w:val="00206E93"/>
    <w:rsid w:val="00206EB0"/>
    <w:rsid w:val="00207EFB"/>
    <w:rsid w:val="00207F05"/>
    <w:rsid w:val="0021030E"/>
    <w:rsid w:val="00210372"/>
    <w:rsid w:val="00211753"/>
    <w:rsid w:val="00211954"/>
    <w:rsid w:val="00211B64"/>
    <w:rsid w:val="00211C82"/>
    <w:rsid w:val="00212718"/>
    <w:rsid w:val="00213670"/>
    <w:rsid w:val="00213C60"/>
    <w:rsid w:val="00213D14"/>
    <w:rsid w:val="0021442E"/>
    <w:rsid w:val="00214E2E"/>
    <w:rsid w:val="00216227"/>
    <w:rsid w:val="00216E70"/>
    <w:rsid w:val="002171C9"/>
    <w:rsid w:val="00217A9B"/>
    <w:rsid w:val="00221DFA"/>
    <w:rsid w:val="002242F6"/>
    <w:rsid w:val="0022436F"/>
    <w:rsid w:val="00224460"/>
    <w:rsid w:val="00225164"/>
    <w:rsid w:val="00225A9C"/>
    <w:rsid w:val="00225C48"/>
    <w:rsid w:val="00226EF3"/>
    <w:rsid w:val="00227673"/>
    <w:rsid w:val="00231750"/>
    <w:rsid w:val="00232289"/>
    <w:rsid w:val="002324F7"/>
    <w:rsid w:val="002329DA"/>
    <w:rsid w:val="00232DE7"/>
    <w:rsid w:val="00232F24"/>
    <w:rsid w:val="002331C5"/>
    <w:rsid w:val="002337EC"/>
    <w:rsid w:val="002337FD"/>
    <w:rsid w:val="00233F66"/>
    <w:rsid w:val="00234619"/>
    <w:rsid w:val="00234648"/>
    <w:rsid w:val="00234809"/>
    <w:rsid w:val="00235B70"/>
    <w:rsid w:val="00235B9A"/>
    <w:rsid w:val="00235CC7"/>
    <w:rsid w:val="00235E1B"/>
    <w:rsid w:val="00235F80"/>
    <w:rsid w:val="00236CC7"/>
    <w:rsid w:val="00236FE7"/>
    <w:rsid w:val="002372D6"/>
    <w:rsid w:val="00237885"/>
    <w:rsid w:val="00237BA0"/>
    <w:rsid w:val="00240133"/>
    <w:rsid w:val="002402C4"/>
    <w:rsid w:val="0024054C"/>
    <w:rsid w:val="002405F2"/>
    <w:rsid w:val="00240869"/>
    <w:rsid w:val="0024134A"/>
    <w:rsid w:val="002414B7"/>
    <w:rsid w:val="00241D63"/>
    <w:rsid w:val="0024210A"/>
    <w:rsid w:val="0024239D"/>
    <w:rsid w:val="00243190"/>
    <w:rsid w:val="002439AD"/>
    <w:rsid w:val="00243B67"/>
    <w:rsid w:val="00243BEB"/>
    <w:rsid w:val="0024424E"/>
    <w:rsid w:val="002442D2"/>
    <w:rsid w:val="002446E7"/>
    <w:rsid w:val="00245A22"/>
    <w:rsid w:val="00245AAE"/>
    <w:rsid w:val="00245CCA"/>
    <w:rsid w:val="00246452"/>
    <w:rsid w:val="00246F4C"/>
    <w:rsid w:val="002479E4"/>
    <w:rsid w:val="002502E3"/>
    <w:rsid w:val="002517BF"/>
    <w:rsid w:val="002518AE"/>
    <w:rsid w:val="002522BC"/>
    <w:rsid w:val="0025272C"/>
    <w:rsid w:val="00252A3F"/>
    <w:rsid w:val="00252C69"/>
    <w:rsid w:val="002541D9"/>
    <w:rsid w:val="00254842"/>
    <w:rsid w:val="00254B32"/>
    <w:rsid w:val="00254FC8"/>
    <w:rsid w:val="00255699"/>
    <w:rsid w:val="00255CE4"/>
    <w:rsid w:val="00256129"/>
    <w:rsid w:val="00257CF7"/>
    <w:rsid w:val="00257D40"/>
    <w:rsid w:val="00260552"/>
    <w:rsid w:val="00260AD5"/>
    <w:rsid w:val="00260E1B"/>
    <w:rsid w:val="002619C6"/>
    <w:rsid w:val="00262BC9"/>
    <w:rsid w:val="00262BE3"/>
    <w:rsid w:val="00262F99"/>
    <w:rsid w:val="002639FE"/>
    <w:rsid w:val="00263D57"/>
    <w:rsid w:val="00263F55"/>
    <w:rsid w:val="0026417D"/>
    <w:rsid w:val="002646F5"/>
    <w:rsid w:val="00264C87"/>
    <w:rsid w:val="0026503A"/>
    <w:rsid w:val="00266EE4"/>
    <w:rsid w:val="00267658"/>
    <w:rsid w:val="00267ED3"/>
    <w:rsid w:val="00270413"/>
    <w:rsid w:val="0027064E"/>
    <w:rsid w:val="00270B73"/>
    <w:rsid w:val="00270EC1"/>
    <w:rsid w:val="00271006"/>
    <w:rsid w:val="0027207F"/>
    <w:rsid w:val="002720DB"/>
    <w:rsid w:val="00273840"/>
    <w:rsid w:val="002744A7"/>
    <w:rsid w:val="00274669"/>
    <w:rsid w:val="002754CA"/>
    <w:rsid w:val="0027558F"/>
    <w:rsid w:val="002765A7"/>
    <w:rsid w:val="0027693D"/>
    <w:rsid w:val="0027764A"/>
    <w:rsid w:val="00277B4A"/>
    <w:rsid w:val="00280664"/>
    <w:rsid w:val="00280805"/>
    <w:rsid w:val="00281506"/>
    <w:rsid w:val="00281850"/>
    <w:rsid w:val="00281B06"/>
    <w:rsid w:val="00281E6A"/>
    <w:rsid w:val="00281EE5"/>
    <w:rsid w:val="002828A0"/>
    <w:rsid w:val="002828C6"/>
    <w:rsid w:val="00282C2B"/>
    <w:rsid w:val="00282ED9"/>
    <w:rsid w:val="00283383"/>
    <w:rsid w:val="002835D8"/>
    <w:rsid w:val="002836BE"/>
    <w:rsid w:val="0028378B"/>
    <w:rsid w:val="00283C71"/>
    <w:rsid w:val="002846BD"/>
    <w:rsid w:val="00284941"/>
    <w:rsid w:val="00285491"/>
    <w:rsid w:val="00285578"/>
    <w:rsid w:val="002855DF"/>
    <w:rsid w:val="00285CDB"/>
    <w:rsid w:val="002863B8"/>
    <w:rsid w:val="00286442"/>
    <w:rsid w:val="002871B0"/>
    <w:rsid w:val="002876CE"/>
    <w:rsid w:val="00287A8A"/>
    <w:rsid w:val="00287C77"/>
    <w:rsid w:val="002902BA"/>
    <w:rsid w:val="00291436"/>
    <w:rsid w:val="0029211B"/>
    <w:rsid w:val="002923B2"/>
    <w:rsid w:val="002928BA"/>
    <w:rsid w:val="00292EB0"/>
    <w:rsid w:val="0029316B"/>
    <w:rsid w:val="00294A01"/>
    <w:rsid w:val="00294EE3"/>
    <w:rsid w:val="00295343"/>
    <w:rsid w:val="00295AAC"/>
    <w:rsid w:val="002960AF"/>
    <w:rsid w:val="00296529"/>
    <w:rsid w:val="00296640"/>
    <w:rsid w:val="0029744A"/>
    <w:rsid w:val="00297B63"/>
    <w:rsid w:val="002A13E9"/>
    <w:rsid w:val="002A1B30"/>
    <w:rsid w:val="002A1BE5"/>
    <w:rsid w:val="002A1C99"/>
    <w:rsid w:val="002A267E"/>
    <w:rsid w:val="002A2722"/>
    <w:rsid w:val="002A2B85"/>
    <w:rsid w:val="002A2B9C"/>
    <w:rsid w:val="002A3427"/>
    <w:rsid w:val="002A37F7"/>
    <w:rsid w:val="002A4C2B"/>
    <w:rsid w:val="002A4EE7"/>
    <w:rsid w:val="002A526A"/>
    <w:rsid w:val="002A5A16"/>
    <w:rsid w:val="002A6356"/>
    <w:rsid w:val="002A7DD2"/>
    <w:rsid w:val="002B02BC"/>
    <w:rsid w:val="002B03BA"/>
    <w:rsid w:val="002B084F"/>
    <w:rsid w:val="002B0CD3"/>
    <w:rsid w:val="002B0FB8"/>
    <w:rsid w:val="002B1C7A"/>
    <w:rsid w:val="002B1EC8"/>
    <w:rsid w:val="002B1FC8"/>
    <w:rsid w:val="002B28EA"/>
    <w:rsid w:val="002B33EA"/>
    <w:rsid w:val="002B37C9"/>
    <w:rsid w:val="002B39A9"/>
    <w:rsid w:val="002B3E92"/>
    <w:rsid w:val="002B5C0C"/>
    <w:rsid w:val="002B5D41"/>
    <w:rsid w:val="002B79C4"/>
    <w:rsid w:val="002B7EA2"/>
    <w:rsid w:val="002C06FB"/>
    <w:rsid w:val="002C14AB"/>
    <w:rsid w:val="002C1C91"/>
    <w:rsid w:val="002C2065"/>
    <w:rsid w:val="002C25A3"/>
    <w:rsid w:val="002C33A5"/>
    <w:rsid w:val="002C3E86"/>
    <w:rsid w:val="002C44CD"/>
    <w:rsid w:val="002C458D"/>
    <w:rsid w:val="002C4840"/>
    <w:rsid w:val="002C5098"/>
    <w:rsid w:val="002C5CA3"/>
    <w:rsid w:val="002C6BA2"/>
    <w:rsid w:val="002C6E90"/>
    <w:rsid w:val="002C76CB"/>
    <w:rsid w:val="002D1CAC"/>
    <w:rsid w:val="002D1F71"/>
    <w:rsid w:val="002D2CD2"/>
    <w:rsid w:val="002D4802"/>
    <w:rsid w:val="002D4E0C"/>
    <w:rsid w:val="002D53E7"/>
    <w:rsid w:val="002D55F0"/>
    <w:rsid w:val="002D5AAD"/>
    <w:rsid w:val="002D5D4F"/>
    <w:rsid w:val="002D6A03"/>
    <w:rsid w:val="002D7295"/>
    <w:rsid w:val="002D791C"/>
    <w:rsid w:val="002E0984"/>
    <w:rsid w:val="002E0FC9"/>
    <w:rsid w:val="002E10E4"/>
    <w:rsid w:val="002E1C77"/>
    <w:rsid w:val="002E1E59"/>
    <w:rsid w:val="002E2D4A"/>
    <w:rsid w:val="002E2F55"/>
    <w:rsid w:val="002E3463"/>
    <w:rsid w:val="002E3537"/>
    <w:rsid w:val="002E56D0"/>
    <w:rsid w:val="002E5A58"/>
    <w:rsid w:val="002E5F0C"/>
    <w:rsid w:val="002E6239"/>
    <w:rsid w:val="002E7086"/>
    <w:rsid w:val="002E7B1C"/>
    <w:rsid w:val="002F06FB"/>
    <w:rsid w:val="002F0A87"/>
    <w:rsid w:val="002F1060"/>
    <w:rsid w:val="002F123B"/>
    <w:rsid w:val="002F1B69"/>
    <w:rsid w:val="002F2236"/>
    <w:rsid w:val="002F25C6"/>
    <w:rsid w:val="002F2801"/>
    <w:rsid w:val="002F319C"/>
    <w:rsid w:val="002F370B"/>
    <w:rsid w:val="002F371E"/>
    <w:rsid w:val="002F486A"/>
    <w:rsid w:val="002F504E"/>
    <w:rsid w:val="002F534B"/>
    <w:rsid w:val="002F5482"/>
    <w:rsid w:val="002F57AE"/>
    <w:rsid w:val="002F57B4"/>
    <w:rsid w:val="002F5CF3"/>
    <w:rsid w:val="002F616A"/>
    <w:rsid w:val="002F658E"/>
    <w:rsid w:val="002F6678"/>
    <w:rsid w:val="002F6F03"/>
    <w:rsid w:val="002F6FBE"/>
    <w:rsid w:val="002F6FCC"/>
    <w:rsid w:val="002F741F"/>
    <w:rsid w:val="0030006D"/>
    <w:rsid w:val="00300A0B"/>
    <w:rsid w:val="00300A22"/>
    <w:rsid w:val="00300C39"/>
    <w:rsid w:val="00300C93"/>
    <w:rsid w:val="00300F9D"/>
    <w:rsid w:val="003012F8"/>
    <w:rsid w:val="00301709"/>
    <w:rsid w:val="00302126"/>
    <w:rsid w:val="00302226"/>
    <w:rsid w:val="003024AA"/>
    <w:rsid w:val="0030267A"/>
    <w:rsid w:val="00302A33"/>
    <w:rsid w:val="00304473"/>
    <w:rsid w:val="00304B92"/>
    <w:rsid w:val="00304DE5"/>
    <w:rsid w:val="003050F9"/>
    <w:rsid w:val="00305307"/>
    <w:rsid w:val="00306089"/>
    <w:rsid w:val="003066C8"/>
    <w:rsid w:val="003068D0"/>
    <w:rsid w:val="003108F9"/>
    <w:rsid w:val="00312180"/>
    <w:rsid w:val="00312A72"/>
    <w:rsid w:val="00312BDC"/>
    <w:rsid w:val="00312F6E"/>
    <w:rsid w:val="003134F3"/>
    <w:rsid w:val="00314012"/>
    <w:rsid w:val="00314758"/>
    <w:rsid w:val="00315080"/>
    <w:rsid w:val="00315BA2"/>
    <w:rsid w:val="00315E94"/>
    <w:rsid w:val="003170D9"/>
    <w:rsid w:val="003175DC"/>
    <w:rsid w:val="00317822"/>
    <w:rsid w:val="00317DCE"/>
    <w:rsid w:val="00317DF1"/>
    <w:rsid w:val="0032022A"/>
    <w:rsid w:val="003206E9"/>
    <w:rsid w:val="0032107C"/>
    <w:rsid w:val="00321512"/>
    <w:rsid w:val="00321F31"/>
    <w:rsid w:val="003221DB"/>
    <w:rsid w:val="0032282E"/>
    <w:rsid w:val="003231AB"/>
    <w:rsid w:val="00323AAB"/>
    <w:rsid w:val="003246BC"/>
    <w:rsid w:val="00324958"/>
    <w:rsid w:val="00324E23"/>
    <w:rsid w:val="00324E53"/>
    <w:rsid w:val="00324FD9"/>
    <w:rsid w:val="00325224"/>
    <w:rsid w:val="003273E8"/>
    <w:rsid w:val="003273EA"/>
    <w:rsid w:val="003277F6"/>
    <w:rsid w:val="00330283"/>
    <w:rsid w:val="0033122E"/>
    <w:rsid w:val="003315EE"/>
    <w:rsid w:val="003320D4"/>
    <w:rsid w:val="003321B5"/>
    <w:rsid w:val="003321C3"/>
    <w:rsid w:val="0033261A"/>
    <w:rsid w:val="003329FE"/>
    <w:rsid w:val="003335A7"/>
    <w:rsid w:val="003341C8"/>
    <w:rsid w:val="00335476"/>
    <w:rsid w:val="00335DEC"/>
    <w:rsid w:val="003360F0"/>
    <w:rsid w:val="00336208"/>
    <w:rsid w:val="00336802"/>
    <w:rsid w:val="003375C8"/>
    <w:rsid w:val="003377B3"/>
    <w:rsid w:val="003407B4"/>
    <w:rsid w:val="003410E6"/>
    <w:rsid w:val="00341113"/>
    <w:rsid w:val="00342074"/>
    <w:rsid w:val="003422B8"/>
    <w:rsid w:val="0034275B"/>
    <w:rsid w:val="00342999"/>
    <w:rsid w:val="00342AF0"/>
    <w:rsid w:val="00342D6F"/>
    <w:rsid w:val="003433FC"/>
    <w:rsid w:val="00343413"/>
    <w:rsid w:val="003438EC"/>
    <w:rsid w:val="003439B4"/>
    <w:rsid w:val="00343B88"/>
    <w:rsid w:val="00345202"/>
    <w:rsid w:val="00345814"/>
    <w:rsid w:val="00345C18"/>
    <w:rsid w:val="00346210"/>
    <w:rsid w:val="0034674C"/>
    <w:rsid w:val="00346A07"/>
    <w:rsid w:val="0034717D"/>
    <w:rsid w:val="00347316"/>
    <w:rsid w:val="0034743F"/>
    <w:rsid w:val="0034770B"/>
    <w:rsid w:val="00347BC1"/>
    <w:rsid w:val="00347BCB"/>
    <w:rsid w:val="003503E9"/>
    <w:rsid w:val="00351255"/>
    <w:rsid w:val="00351285"/>
    <w:rsid w:val="0035159F"/>
    <w:rsid w:val="003522B6"/>
    <w:rsid w:val="00352792"/>
    <w:rsid w:val="003531E2"/>
    <w:rsid w:val="00353BE8"/>
    <w:rsid w:val="0035493A"/>
    <w:rsid w:val="003556FB"/>
    <w:rsid w:val="00355873"/>
    <w:rsid w:val="0035596C"/>
    <w:rsid w:val="00355AAA"/>
    <w:rsid w:val="00355D41"/>
    <w:rsid w:val="00355F1F"/>
    <w:rsid w:val="00356971"/>
    <w:rsid w:val="00356E53"/>
    <w:rsid w:val="00356EA2"/>
    <w:rsid w:val="00357D20"/>
    <w:rsid w:val="00357D94"/>
    <w:rsid w:val="003617E2"/>
    <w:rsid w:val="00361E36"/>
    <w:rsid w:val="00362508"/>
    <w:rsid w:val="003626F5"/>
    <w:rsid w:val="00362B76"/>
    <w:rsid w:val="00363A11"/>
    <w:rsid w:val="00364377"/>
    <w:rsid w:val="0036476F"/>
    <w:rsid w:val="00364A43"/>
    <w:rsid w:val="00365228"/>
    <w:rsid w:val="003657ED"/>
    <w:rsid w:val="00366988"/>
    <w:rsid w:val="00366B96"/>
    <w:rsid w:val="00366D4B"/>
    <w:rsid w:val="00367080"/>
    <w:rsid w:val="003677B4"/>
    <w:rsid w:val="00367A7E"/>
    <w:rsid w:val="00367D97"/>
    <w:rsid w:val="00367E27"/>
    <w:rsid w:val="00370A1D"/>
    <w:rsid w:val="003719CB"/>
    <w:rsid w:val="00371AC8"/>
    <w:rsid w:val="00371F04"/>
    <w:rsid w:val="00371FD1"/>
    <w:rsid w:val="00372050"/>
    <w:rsid w:val="00372068"/>
    <w:rsid w:val="003720D1"/>
    <w:rsid w:val="003723E5"/>
    <w:rsid w:val="003727C6"/>
    <w:rsid w:val="00372D97"/>
    <w:rsid w:val="00373584"/>
    <w:rsid w:val="003737A0"/>
    <w:rsid w:val="00373922"/>
    <w:rsid w:val="00373E22"/>
    <w:rsid w:val="003745D8"/>
    <w:rsid w:val="003745E8"/>
    <w:rsid w:val="0037481B"/>
    <w:rsid w:val="00374EAE"/>
    <w:rsid w:val="00374F49"/>
    <w:rsid w:val="003750E3"/>
    <w:rsid w:val="00375B28"/>
    <w:rsid w:val="0037603D"/>
    <w:rsid w:val="0037631E"/>
    <w:rsid w:val="00376C69"/>
    <w:rsid w:val="003778D6"/>
    <w:rsid w:val="00377D93"/>
    <w:rsid w:val="003803B7"/>
    <w:rsid w:val="003803DA"/>
    <w:rsid w:val="00380D00"/>
    <w:rsid w:val="00380E43"/>
    <w:rsid w:val="003818EF"/>
    <w:rsid w:val="00381D18"/>
    <w:rsid w:val="00382AD7"/>
    <w:rsid w:val="00383C65"/>
    <w:rsid w:val="00384E18"/>
    <w:rsid w:val="00385648"/>
    <w:rsid w:val="003858B4"/>
    <w:rsid w:val="00385DD0"/>
    <w:rsid w:val="00386925"/>
    <w:rsid w:val="003869ED"/>
    <w:rsid w:val="00387659"/>
    <w:rsid w:val="0039004D"/>
    <w:rsid w:val="003914E9"/>
    <w:rsid w:val="00391702"/>
    <w:rsid w:val="00391F47"/>
    <w:rsid w:val="00392233"/>
    <w:rsid w:val="003929DF"/>
    <w:rsid w:val="00394892"/>
    <w:rsid w:val="0039499A"/>
    <w:rsid w:val="00394DAD"/>
    <w:rsid w:val="00395FBC"/>
    <w:rsid w:val="003970FC"/>
    <w:rsid w:val="00397435"/>
    <w:rsid w:val="00397D19"/>
    <w:rsid w:val="003A0164"/>
    <w:rsid w:val="003A03B2"/>
    <w:rsid w:val="003A0772"/>
    <w:rsid w:val="003A07C5"/>
    <w:rsid w:val="003A08D1"/>
    <w:rsid w:val="003A1226"/>
    <w:rsid w:val="003A2966"/>
    <w:rsid w:val="003A2F94"/>
    <w:rsid w:val="003A310C"/>
    <w:rsid w:val="003A331A"/>
    <w:rsid w:val="003A3EEC"/>
    <w:rsid w:val="003A49C4"/>
    <w:rsid w:val="003A5455"/>
    <w:rsid w:val="003A5740"/>
    <w:rsid w:val="003A5898"/>
    <w:rsid w:val="003A5A54"/>
    <w:rsid w:val="003A5E8C"/>
    <w:rsid w:val="003A65EB"/>
    <w:rsid w:val="003A7793"/>
    <w:rsid w:val="003B01F2"/>
    <w:rsid w:val="003B022C"/>
    <w:rsid w:val="003B02C0"/>
    <w:rsid w:val="003B060C"/>
    <w:rsid w:val="003B0697"/>
    <w:rsid w:val="003B0EC1"/>
    <w:rsid w:val="003B0F7A"/>
    <w:rsid w:val="003B22F5"/>
    <w:rsid w:val="003B3008"/>
    <w:rsid w:val="003B339E"/>
    <w:rsid w:val="003B36D5"/>
    <w:rsid w:val="003B3F9D"/>
    <w:rsid w:val="003B480A"/>
    <w:rsid w:val="003B55A0"/>
    <w:rsid w:val="003B5BD1"/>
    <w:rsid w:val="003B6900"/>
    <w:rsid w:val="003B7392"/>
    <w:rsid w:val="003B7577"/>
    <w:rsid w:val="003B7CDF"/>
    <w:rsid w:val="003C0B57"/>
    <w:rsid w:val="003C1943"/>
    <w:rsid w:val="003C19C6"/>
    <w:rsid w:val="003C27FA"/>
    <w:rsid w:val="003C336C"/>
    <w:rsid w:val="003C343E"/>
    <w:rsid w:val="003C37D2"/>
    <w:rsid w:val="003C3830"/>
    <w:rsid w:val="003C409B"/>
    <w:rsid w:val="003C435D"/>
    <w:rsid w:val="003C4569"/>
    <w:rsid w:val="003C5BF4"/>
    <w:rsid w:val="003C5F58"/>
    <w:rsid w:val="003C66F7"/>
    <w:rsid w:val="003C6B4E"/>
    <w:rsid w:val="003C7166"/>
    <w:rsid w:val="003C71E1"/>
    <w:rsid w:val="003C73AD"/>
    <w:rsid w:val="003C7BD2"/>
    <w:rsid w:val="003D0567"/>
    <w:rsid w:val="003D2E63"/>
    <w:rsid w:val="003D2E7C"/>
    <w:rsid w:val="003D3163"/>
    <w:rsid w:val="003D3D5C"/>
    <w:rsid w:val="003D402A"/>
    <w:rsid w:val="003D5DED"/>
    <w:rsid w:val="003D638F"/>
    <w:rsid w:val="003D7426"/>
    <w:rsid w:val="003D7BA0"/>
    <w:rsid w:val="003E0786"/>
    <w:rsid w:val="003E090F"/>
    <w:rsid w:val="003E1F0E"/>
    <w:rsid w:val="003E2277"/>
    <w:rsid w:val="003E2338"/>
    <w:rsid w:val="003E2650"/>
    <w:rsid w:val="003E26B8"/>
    <w:rsid w:val="003E34EE"/>
    <w:rsid w:val="003E352D"/>
    <w:rsid w:val="003E36D0"/>
    <w:rsid w:val="003E3A2F"/>
    <w:rsid w:val="003E5B06"/>
    <w:rsid w:val="003E625F"/>
    <w:rsid w:val="003E686E"/>
    <w:rsid w:val="003E6C80"/>
    <w:rsid w:val="003E6E7C"/>
    <w:rsid w:val="003E6F66"/>
    <w:rsid w:val="003E7368"/>
    <w:rsid w:val="003E7430"/>
    <w:rsid w:val="003E7543"/>
    <w:rsid w:val="003F04A0"/>
    <w:rsid w:val="003F098B"/>
    <w:rsid w:val="003F0AB3"/>
    <w:rsid w:val="003F1550"/>
    <w:rsid w:val="003F250C"/>
    <w:rsid w:val="003F2FE3"/>
    <w:rsid w:val="003F312E"/>
    <w:rsid w:val="003F31A8"/>
    <w:rsid w:val="003F32AE"/>
    <w:rsid w:val="003F45CC"/>
    <w:rsid w:val="003F47F0"/>
    <w:rsid w:val="003F48A6"/>
    <w:rsid w:val="003F4AD2"/>
    <w:rsid w:val="003F5C2A"/>
    <w:rsid w:val="003F6411"/>
    <w:rsid w:val="003F7005"/>
    <w:rsid w:val="003F706D"/>
    <w:rsid w:val="003F785C"/>
    <w:rsid w:val="00400C07"/>
    <w:rsid w:val="00401580"/>
    <w:rsid w:val="00401A94"/>
    <w:rsid w:val="00402270"/>
    <w:rsid w:val="00402791"/>
    <w:rsid w:val="004032A3"/>
    <w:rsid w:val="004035EF"/>
    <w:rsid w:val="004038CB"/>
    <w:rsid w:val="00403C66"/>
    <w:rsid w:val="004046EF"/>
    <w:rsid w:val="004047BF"/>
    <w:rsid w:val="00405761"/>
    <w:rsid w:val="00405AC7"/>
    <w:rsid w:val="00407348"/>
    <w:rsid w:val="0040740A"/>
    <w:rsid w:val="00407B12"/>
    <w:rsid w:val="00407BDC"/>
    <w:rsid w:val="004111B8"/>
    <w:rsid w:val="00412E71"/>
    <w:rsid w:val="00413CCF"/>
    <w:rsid w:val="004158A2"/>
    <w:rsid w:val="00415B6B"/>
    <w:rsid w:val="00416238"/>
    <w:rsid w:val="00416A03"/>
    <w:rsid w:val="00417AD4"/>
    <w:rsid w:val="004212B0"/>
    <w:rsid w:val="004214B8"/>
    <w:rsid w:val="00422118"/>
    <w:rsid w:val="0042316B"/>
    <w:rsid w:val="0042487C"/>
    <w:rsid w:val="00424CBE"/>
    <w:rsid w:val="00425650"/>
    <w:rsid w:val="004266BE"/>
    <w:rsid w:val="00427546"/>
    <w:rsid w:val="00427864"/>
    <w:rsid w:val="00427E04"/>
    <w:rsid w:val="00430262"/>
    <w:rsid w:val="00430551"/>
    <w:rsid w:val="00430994"/>
    <w:rsid w:val="004309C7"/>
    <w:rsid w:val="00431851"/>
    <w:rsid w:val="0043285D"/>
    <w:rsid w:val="00432C2A"/>
    <w:rsid w:val="004332A9"/>
    <w:rsid w:val="004335F3"/>
    <w:rsid w:val="00433CCF"/>
    <w:rsid w:val="00433D54"/>
    <w:rsid w:val="00433E85"/>
    <w:rsid w:val="0043478C"/>
    <w:rsid w:val="00434D9B"/>
    <w:rsid w:val="00434E72"/>
    <w:rsid w:val="00435D5C"/>
    <w:rsid w:val="004367E1"/>
    <w:rsid w:val="00436C0D"/>
    <w:rsid w:val="00436C7B"/>
    <w:rsid w:val="00436DD3"/>
    <w:rsid w:val="0043709D"/>
    <w:rsid w:val="00437670"/>
    <w:rsid w:val="00437B83"/>
    <w:rsid w:val="0044054C"/>
    <w:rsid w:val="00440691"/>
    <w:rsid w:val="004406E8"/>
    <w:rsid w:val="00441F64"/>
    <w:rsid w:val="00442434"/>
    <w:rsid w:val="004430EE"/>
    <w:rsid w:val="0044383F"/>
    <w:rsid w:val="00443C17"/>
    <w:rsid w:val="004440A5"/>
    <w:rsid w:val="004440B5"/>
    <w:rsid w:val="00444C71"/>
    <w:rsid w:val="00444D17"/>
    <w:rsid w:val="00444E8C"/>
    <w:rsid w:val="004451A2"/>
    <w:rsid w:val="00445A95"/>
    <w:rsid w:val="00445DBD"/>
    <w:rsid w:val="0044602B"/>
    <w:rsid w:val="004460B7"/>
    <w:rsid w:val="004461BA"/>
    <w:rsid w:val="0044641D"/>
    <w:rsid w:val="00446A0E"/>
    <w:rsid w:val="00447AE0"/>
    <w:rsid w:val="0045002E"/>
    <w:rsid w:val="004501F5"/>
    <w:rsid w:val="004502D8"/>
    <w:rsid w:val="004504FD"/>
    <w:rsid w:val="00450A40"/>
    <w:rsid w:val="00452C47"/>
    <w:rsid w:val="00453210"/>
    <w:rsid w:val="004539B1"/>
    <w:rsid w:val="00454DC8"/>
    <w:rsid w:val="00454E6F"/>
    <w:rsid w:val="00455003"/>
    <w:rsid w:val="004550F8"/>
    <w:rsid w:val="00455175"/>
    <w:rsid w:val="0045569F"/>
    <w:rsid w:val="00455D11"/>
    <w:rsid w:val="00456695"/>
    <w:rsid w:val="00456AD4"/>
    <w:rsid w:val="00457EE5"/>
    <w:rsid w:val="00460138"/>
    <w:rsid w:val="0046017E"/>
    <w:rsid w:val="004609E6"/>
    <w:rsid w:val="00461690"/>
    <w:rsid w:val="00461836"/>
    <w:rsid w:val="00461FDD"/>
    <w:rsid w:val="00462307"/>
    <w:rsid w:val="00462846"/>
    <w:rsid w:val="004642B3"/>
    <w:rsid w:val="00464FDA"/>
    <w:rsid w:val="00465876"/>
    <w:rsid w:val="00466FD5"/>
    <w:rsid w:val="00467A8D"/>
    <w:rsid w:val="00467C7B"/>
    <w:rsid w:val="0047025A"/>
    <w:rsid w:val="004702AD"/>
    <w:rsid w:val="004706AB"/>
    <w:rsid w:val="00471071"/>
    <w:rsid w:val="0047130A"/>
    <w:rsid w:val="00471408"/>
    <w:rsid w:val="00471448"/>
    <w:rsid w:val="004715A1"/>
    <w:rsid w:val="00471A49"/>
    <w:rsid w:val="00471D78"/>
    <w:rsid w:val="00471DD3"/>
    <w:rsid w:val="004726EC"/>
    <w:rsid w:val="00472F2F"/>
    <w:rsid w:val="0047361A"/>
    <w:rsid w:val="00476071"/>
    <w:rsid w:val="0047646A"/>
    <w:rsid w:val="00476BEC"/>
    <w:rsid w:val="00476C92"/>
    <w:rsid w:val="00477510"/>
    <w:rsid w:val="0048011D"/>
    <w:rsid w:val="0048140B"/>
    <w:rsid w:val="0048153D"/>
    <w:rsid w:val="00481A79"/>
    <w:rsid w:val="00481ADA"/>
    <w:rsid w:val="00482B1D"/>
    <w:rsid w:val="00482CA4"/>
    <w:rsid w:val="00482D86"/>
    <w:rsid w:val="00483416"/>
    <w:rsid w:val="00483872"/>
    <w:rsid w:val="00483E8A"/>
    <w:rsid w:val="0048442E"/>
    <w:rsid w:val="00484524"/>
    <w:rsid w:val="0048479A"/>
    <w:rsid w:val="004850A6"/>
    <w:rsid w:val="00485932"/>
    <w:rsid w:val="00485B4D"/>
    <w:rsid w:val="00486AD3"/>
    <w:rsid w:val="0048757E"/>
    <w:rsid w:val="0049144C"/>
    <w:rsid w:val="0049376D"/>
    <w:rsid w:val="00493CB1"/>
    <w:rsid w:val="0049432D"/>
    <w:rsid w:val="004944D6"/>
    <w:rsid w:val="004946DF"/>
    <w:rsid w:val="00494E2D"/>
    <w:rsid w:val="00494EB8"/>
    <w:rsid w:val="0049586E"/>
    <w:rsid w:val="0049602C"/>
    <w:rsid w:val="0049625A"/>
    <w:rsid w:val="0049665E"/>
    <w:rsid w:val="00496FCE"/>
    <w:rsid w:val="00497C06"/>
    <w:rsid w:val="004A11D7"/>
    <w:rsid w:val="004A1631"/>
    <w:rsid w:val="004A1B7F"/>
    <w:rsid w:val="004A1D05"/>
    <w:rsid w:val="004A1E85"/>
    <w:rsid w:val="004A1FE6"/>
    <w:rsid w:val="004A2770"/>
    <w:rsid w:val="004A32AD"/>
    <w:rsid w:val="004A51B3"/>
    <w:rsid w:val="004A56CC"/>
    <w:rsid w:val="004A58A4"/>
    <w:rsid w:val="004A597F"/>
    <w:rsid w:val="004A5BA1"/>
    <w:rsid w:val="004A6A8F"/>
    <w:rsid w:val="004A7644"/>
    <w:rsid w:val="004A7BE9"/>
    <w:rsid w:val="004B0D55"/>
    <w:rsid w:val="004B0EA0"/>
    <w:rsid w:val="004B2425"/>
    <w:rsid w:val="004B3701"/>
    <w:rsid w:val="004B3C3B"/>
    <w:rsid w:val="004B3DCE"/>
    <w:rsid w:val="004B3EFE"/>
    <w:rsid w:val="004B49AE"/>
    <w:rsid w:val="004B52E4"/>
    <w:rsid w:val="004B5F3C"/>
    <w:rsid w:val="004B6485"/>
    <w:rsid w:val="004C0384"/>
    <w:rsid w:val="004C08FE"/>
    <w:rsid w:val="004C0C8E"/>
    <w:rsid w:val="004C0D5D"/>
    <w:rsid w:val="004C0F46"/>
    <w:rsid w:val="004C22DB"/>
    <w:rsid w:val="004C23FF"/>
    <w:rsid w:val="004C29B3"/>
    <w:rsid w:val="004C2DEC"/>
    <w:rsid w:val="004C309E"/>
    <w:rsid w:val="004C39E8"/>
    <w:rsid w:val="004C3C26"/>
    <w:rsid w:val="004C403A"/>
    <w:rsid w:val="004C4769"/>
    <w:rsid w:val="004C4DA1"/>
    <w:rsid w:val="004C5461"/>
    <w:rsid w:val="004C56FD"/>
    <w:rsid w:val="004C5774"/>
    <w:rsid w:val="004C6F1E"/>
    <w:rsid w:val="004C7479"/>
    <w:rsid w:val="004C7965"/>
    <w:rsid w:val="004D14D7"/>
    <w:rsid w:val="004D210E"/>
    <w:rsid w:val="004D220D"/>
    <w:rsid w:val="004D2656"/>
    <w:rsid w:val="004D3367"/>
    <w:rsid w:val="004D35CE"/>
    <w:rsid w:val="004D3AE3"/>
    <w:rsid w:val="004D3C9B"/>
    <w:rsid w:val="004D40BA"/>
    <w:rsid w:val="004D436C"/>
    <w:rsid w:val="004D4BB5"/>
    <w:rsid w:val="004D574D"/>
    <w:rsid w:val="004D5B82"/>
    <w:rsid w:val="004D5C84"/>
    <w:rsid w:val="004D5E52"/>
    <w:rsid w:val="004D5EE4"/>
    <w:rsid w:val="004D7358"/>
    <w:rsid w:val="004D7BD4"/>
    <w:rsid w:val="004D7E98"/>
    <w:rsid w:val="004E11E7"/>
    <w:rsid w:val="004E1C6F"/>
    <w:rsid w:val="004E1CAE"/>
    <w:rsid w:val="004E200B"/>
    <w:rsid w:val="004E2019"/>
    <w:rsid w:val="004E2A1D"/>
    <w:rsid w:val="004E2A4F"/>
    <w:rsid w:val="004E2B23"/>
    <w:rsid w:val="004E2B5B"/>
    <w:rsid w:val="004E30E3"/>
    <w:rsid w:val="004E3501"/>
    <w:rsid w:val="004E42C0"/>
    <w:rsid w:val="004E49B9"/>
    <w:rsid w:val="004E6BF0"/>
    <w:rsid w:val="004E6C43"/>
    <w:rsid w:val="004E720C"/>
    <w:rsid w:val="004E78A6"/>
    <w:rsid w:val="004E7C66"/>
    <w:rsid w:val="004F07C5"/>
    <w:rsid w:val="004F09B1"/>
    <w:rsid w:val="004F0BE9"/>
    <w:rsid w:val="004F142D"/>
    <w:rsid w:val="004F2155"/>
    <w:rsid w:val="004F21C4"/>
    <w:rsid w:val="004F2310"/>
    <w:rsid w:val="004F3949"/>
    <w:rsid w:val="004F3D21"/>
    <w:rsid w:val="004F3F43"/>
    <w:rsid w:val="004F4059"/>
    <w:rsid w:val="004F46FF"/>
    <w:rsid w:val="004F4928"/>
    <w:rsid w:val="004F4BF0"/>
    <w:rsid w:val="004F4BFA"/>
    <w:rsid w:val="004F6966"/>
    <w:rsid w:val="004F6C21"/>
    <w:rsid w:val="004F6CAE"/>
    <w:rsid w:val="004F7452"/>
    <w:rsid w:val="004F7F44"/>
    <w:rsid w:val="005003D4"/>
    <w:rsid w:val="005010EE"/>
    <w:rsid w:val="00503019"/>
    <w:rsid w:val="005031A5"/>
    <w:rsid w:val="0050348F"/>
    <w:rsid w:val="005039C8"/>
    <w:rsid w:val="005049AF"/>
    <w:rsid w:val="005049BA"/>
    <w:rsid w:val="00504E3E"/>
    <w:rsid w:val="005050FA"/>
    <w:rsid w:val="00505C3A"/>
    <w:rsid w:val="005060B3"/>
    <w:rsid w:val="00506F41"/>
    <w:rsid w:val="00507152"/>
    <w:rsid w:val="0050798D"/>
    <w:rsid w:val="00507C39"/>
    <w:rsid w:val="0051045A"/>
    <w:rsid w:val="005106DA"/>
    <w:rsid w:val="005108D6"/>
    <w:rsid w:val="00510D95"/>
    <w:rsid w:val="00511B17"/>
    <w:rsid w:val="00511C0B"/>
    <w:rsid w:val="00511E57"/>
    <w:rsid w:val="0051201D"/>
    <w:rsid w:val="00512878"/>
    <w:rsid w:val="00512B1D"/>
    <w:rsid w:val="0051306E"/>
    <w:rsid w:val="00513133"/>
    <w:rsid w:val="005133EB"/>
    <w:rsid w:val="00513E45"/>
    <w:rsid w:val="00514683"/>
    <w:rsid w:val="005149A6"/>
    <w:rsid w:val="005149BC"/>
    <w:rsid w:val="0051537C"/>
    <w:rsid w:val="005154C4"/>
    <w:rsid w:val="005156B0"/>
    <w:rsid w:val="005164C0"/>
    <w:rsid w:val="00516F87"/>
    <w:rsid w:val="0052057E"/>
    <w:rsid w:val="005206A2"/>
    <w:rsid w:val="0052324D"/>
    <w:rsid w:val="0052383F"/>
    <w:rsid w:val="005238BB"/>
    <w:rsid w:val="005247AA"/>
    <w:rsid w:val="00524A53"/>
    <w:rsid w:val="00525570"/>
    <w:rsid w:val="00526048"/>
    <w:rsid w:val="0052693B"/>
    <w:rsid w:val="00526AA5"/>
    <w:rsid w:val="00527174"/>
    <w:rsid w:val="0052756E"/>
    <w:rsid w:val="00530059"/>
    <w:rsid w:val="00530543"/>
    <w:rsid w:val="005305C4"/>
    <w:rsid w:val="0053060C"/>
    <w:rsid w:val="005327A4"/>
    <w:rsid w:val="00533759"/>
    <w:rsid w:val="005346E7"/>
    <w:rsid w:val="00534D61"/>
    <w:rsid w:val="00535F8A"/>
    <w:rsid w:val="005362B3"/>
    <w:rsid w:val="0053693D"/>
    <w:rsid w:val="0053776D"/>
    <w:rsid w:val="00537B69"/>
    <w:rsid w:val="00537D0C"/>
    <w:rsid w:val="00537FB1"/>
    <w:rsid w:val="005400DB"/>
    <w:rsid w:val="005401D9"/>
    <w:rsid w:val="0054055F"/>
    <w:rsid w:val="0054168E"/>
    <w:rsid w:val="0054266E"/>
    <w:rsid w:val="00543246"/>
    <w:rsid w:val="00545D74"/>
    <w:rsid w:val="0054684A"/>
    <w:rsid w:val="00546A8E"/>
    <w:rsid w:val="005474BC"/>
    <w:rsid w:val="0055091F"/>
    <w:rsid w:val="00550F8D"/>
    <w:rsid w:val="00551013"/>
    <w:rsid w:val="00551B07"/>
    <w:rsid w:val="00551F53"/>
    <w:rsid w:val="00552D50"/>
    <w:rsid w:val="0055306F"/>
    <w:rsid w:val="00553126"/>
    <w:rsid w:val="0055328C"/>
    <w:rsid w:val="005538A3"/>
    <w:rsid w:val="00554083"/>
    <w:rsid w:val="00554C66"/>
    <w:rsid w:val="0055563E"/>
    <w:rsid w:val="0055675F"/>
    <w:rsid w:val="00557726"/>
    <w:rsid w:val="00557B9F"/>
    <w:rsid w:val="00560604"/>
    <w:rsid w:val="00560AF7"/>
    <w:rsid w:val="00560B07"/>
    <w:rsid w:val="00560B7C"/>
    <w:rsid w:val="0056108D"/>
    <w:rsid w:val="00561DD4"/>
    <w:rsid w:val="00562731"/>
    <w:rsid w:val="00562B4E"/>
    <w:rsid w:val="00562DD1"/>
    <w:rsid w:val="00565659"/>
    <w:rsid w:val="0056574C"/>
    <w:rsid w:val="00565F39"/>
    <w:rsid w:val="0056791D"/>
    <w:rsid w:val="005703E0"/>
    <w:rsid w:val="00570411"/>
    <w:rsid w:val="0057173E"/>
    <w:rsid w:val="00571F1D"/>
    <w:rsid w:val="00571F20"/>
    <w:rsid w:val="00572A0D"/>
    <w:rsid w:val="00573173"/>
    <w:rsid w:val="00573ABD"/>
    <w:rsid w:val="00573F4D"/>
    <w:rsid w:val="005740AE"/>
    <w:rsid w:val="005745FE"/>
    <w:rsid w:val="00576923"/>
    <w:rsid w:val="005769A8"/>
    <w:rsid w:val="005769AA"/>
    <w:rsid w:val="00576C75"/>
    <w:rsid w:val="00577A90"/>
    <w:rsid w:val="00577C5C"/>
    <w:rsid w:val="0058009F"/>
    <w:rsid w:val="00580BB2"/>
    <w:rsid w:val="00581D72"/>
    <w:rsid w:val="00582AF5"/>
    <w:rsid w:val="00583861"/>
    <w:rsid w:val="005839C3"/>
    <w:rsid w:val="00583F25"/>
    <w:rsid w:val="0058503A"/>
    <w:rsid w:val="0058508A"/>
    <w:rsid w:val="00585998"/>
    <w:rsid w:val="00585B81"/>
    <w:rsid w:val="0058646B"/>
    <w:rsid w:val="00586600"/>
    <w:rsid w:val="00586A6A"/>
    <w:rsid w:val="00587157"/>
    <w:rsid w:val="00590A8A"/>
    <w:rsid w:val="00591163"/>
    <w:rsid w:val="00591E11"/>
    <w:rsid w:val="005920EE"/>
    <w:rsid w:val="00593552"/>
    <w:rsid w:val="00594611"/>
    <w:rsid w:val="005963F2"/>
    <w:rsid w:val="00596718"/>
    <w:rsid w:val="00597007"/>
    <w:rsid w:val="00597A03"/>
    <w:rsid w:val="005A05E2"/>
    <w:rsid w:val="005A0B16"/>
    <w:rsid w:val="005A11D4"/>
    <w:rsid w:val="005A18E8"/>
    <w:rsid w:val="005A1C45"/>
    <w:rsid w:val="005A1F80"/>
    <w:rsid w:val="005A2708"/>
    <w:rsid w:val="005A29B2"/>
    <w:rsid w:val="005A3811"/>
    <w:rsid w:val="005A3B8A"/>
    <w:rsid w:val="005A446A"/>
    <w:rsid w:val="005A4B12"/>
    <w:rsid w:val="005A4BBE"/>
    <w:rsid w:val="005A574F"/>
    <w:rsid w:val="005A57E1"/>
    <w:rsid w:val="005A5988"/>
    <w:rsid w:val="005A5EE3"/>
    <w:rsid w:val="005A6E65"/>
    <w:rsid w:val="005A78F2"/>
    <w:rsid w:val="005A79B2"/>
    <w:rsid w:val="005B315F"/>
    <w:rsid w:val="005B39F9"/>
    <w:rsid w:val="005B3DFC"/>
    <w:rsid w:val="005B4829"/>
    <w:rsid w:val="005B4838"/>
    <w:rsid w:val="005B4951"/>
    <w:rsid w:val="005B49E2"/>
    <w:rsid w:val="005B4ECD"/>
    <w:rsid w:val="005B5BCD"/>
    <w:rsid w:val="005B5EB3"/>
    <w:rsid w:val="005B63CF"/>
    <w:rsid w:val="005B66BC"/>
    <w:rsid w:val="005B69DE"/>
    <w:rsid w:val="005B69E4"/>
    <w:rsid w:val="005B76AC"/>
    <w:rsid w:val="005B7C6F"/>
    <w:rsid w:val="005C0133"/>
    <w:rsid w:val="005C0982"/>
    <w:rsid w:val="005C09A4"/>
    <w:rsid w:val="005C0C34"/>
    <w:rsid w:val="005C0D7E"/>
    <w:rsid w:val="005C0D86"/>
    <w:rsid w:val="005C1BD2"/>
    <w:rsid w:val="005C1CC7"/>
    <w:rsid w:val="005C2182"/>
    <w:rsid w:val="005C21D5"/>
    <w:rsid w:val="005C2631"/>
    <w:rsid w:val="005C2645"/>
    <w:rsid w:val="005C2C38"/>
    <w:rsid w:val="005C30EB"/>
    <w:rsid w:val="005C3720"/>
    <w:rsid w:val="005C3E41"/>
    <w:rsid w:val="005C5100"/>
    <w:rsid w:val="005C5A71"/>
    <w:rsid w:val="005C5CFE"/>
    <w:rsid w:val="005C66CB"/>
    <w:rsid w:val="005C6955"/>
    <w:rsid w:val="005C76DA"/>
    <w:rsid w:val="005D0BCC"/>
    <w:rsid w:val="005D11D8"/>
    <w:rsid w:val="005D1265"/>
    <w:rsid w:val="005D127F"/>
    <w:rsid w:val="005D171D"/>
    <w:rsid w:val="005D2C70"/>
    <w:rsid w:val="005D2FAA"/>
    <w:rsid w:val="005D32AD"/>
    <w:rsid w:val="005D3672"/>
    <w:rsid w:val="005D3A55"/>
    <w:rsid w:val="005D406E"/>
    <w:rsid w:val="005D5546"/>
    <w:rsid w:val="005D614C"/>
    <w:rsid w:val="005E14F9"/>
    <w:rsid w:val="005E2CB7"/>
    <w:rsid w:val="005E3557"/>
    <w:rsid w:val="005E3A84"/>
    <w:rsid w:val="005E4B8E"/>
    <w:rsid w:val="005E4BFB"/>
    <w:rsid w:val="005E5663"/>
    <w:rsid w:val="005E5CC0"/>
    <w:rsid w:val="005E5EB6"/>
    <w:rsid w:val="005E6915"/>
    <w:rsid w:val="005E702F"/>
    <w:rsid w:val="005E7304"/>
    <w:rsid w:val="005E7540"/>
    <w:rsid w:val="005F0346"/>
    <w:rsid w:val="005F065F"/>
    <w:rsid w:val="005F06A4"/>
    <w:rsid w:val="005F0874"/>
    <w:rsid w:val="005F0E61"/>
    <w:rsid w:val="005F1068"/>
    <w:rsid w:val="005F17F7"/>
    <w:rsid w:val="005F1A6C"/>
    <w:rsid w:val="005F2AB6"/>
    <w:rsid w:val="005F2B92"/>
    <w:rsid w:val="005F2ED3"/>
    <w:rsid w:val="005F2F9F"/>
    <w:rsid w:val="005F3170"/>
    <w:rsid w:val="005F3BD9"/>
    <w:rsid w:val="005F4163"/>
    <w:rsid w:val="005F43E2"/>
    <w:rsid w:val="005F5D2E"/>
    <w:rsid w:val="005F62E7"/>
    <w:rsid w:val="005F6F19"/>
    <w:rsid w:val="005F6F42"/>
    <w:rsid w:val="005F7016"/>
    <w:rsid w:val="005F7B22"/>
    <w:rsid w:val="005F7D10"/>
    <w:rsid w:val="006002B1"/>
    <w:rsid w:val="0060040E"/>
    <w:rsid w:val="0060075E"/>
    <w:rsid w:val="00600DF3"/>
    <w:rsid w:val="006011FF"/>
    <w:rsid w:val="00601284"/>
    <w:rsid w:val="00601653"/>
    <w:rsid w:val="00601AA9"/>
    <w:rsid w:val="00601BEA"/>
    <w:rsid w:val="0060333D"/>
    <w:rsid w:val="006038A6"/>
    <w:rsid w:val="00603B37"/>
    <w:rsid w:val="00603C85"/>
    <w:rsid w:val="006043DA"/>
    <w:rsid w:val="00604593"/>
    <w:rsid w:val="00604C6E"/>
    <w:rsid w:val="00605311"/>
    <w:rsid w:val="00606092"/>
    <w:rsid w:val="00606684"/>
    <w:rsid w:val="00606A76"/>
    <w:rsid w:val="00606B00"/>
    <w:rsid w:val="00606E15"/>
    <w:rsid w:val="006073DE"/>
    <w:rsid w:val="006074E3"/>
    <w:rsid w:val="00607507"/>
    <w:rsid w:val="00607E5E"/>
    <w:rsid w:val="006103CD"/>
    <w:rsid w:val="00610E33"/>
    <w:rsid w:val="006110F4"/>
    <w:rsid w:val="006113FB"/>
    <w:rsid w:val="00611537"/>
    <w:rsid w:val="00611A12"/>
    <w:rsid w:val="00611FDB"/>
    <w:rsid w:val="00612A7D"/>
    <w:rsid w:val="00612D9A"/>
    <w:rsid w:val="00613435"/>
    <w:rsid w:val="00613613"/>
    <w:rsid w:val="006142F9"/>
    <w:rsid w:val="006146A1"/>
    <w:rsid w:val="00614C53"/>
    <w:rsid w:val="00614C72"/>
    <w:rsid w:val="00615CD2"/>
    <w:rsid w:val="00616546"/>
    <w:rsid w:val="00616A51"/>
    <w:rsid w:val="00616AD2"/>
    <w:rsid w:val="00616D55"/>
    <w:rsid w:val="006173AB"/>
    <w:rsid w:val="006175EB"/>
    <w:rsid w:val="00617940"/>
    <w:rsid w:val="00620557"/>
    <w:rsid w:val="00620B7D"/>
    <w:rsid w:val="00621158"/>
    <w:rsid w:val="00621DB9"/>
    <w:rsid w:val="0062248C"/>
    <w:rsid w:val="006230D5"/>
    <w:rsid w:val="0062362B"/>
    <w:rsid w:val="00623729"/>
    <w:rsid w:val="00623A70"/>
    <w:rsid w:val="00624168"/>
    <w:rsid w:val="00624CE4"/>
    <w:rsid w:val="00625094"/>
    <w:rsid w:val="00626313"/>
    <w:rsid w:val="00626C7D"/>
    <w:rsid w:val="00626F10"/>
    <w:rsid w:val="00627B72"/>
    <w:rsid w:val="00630042"/>
    <w:rsid w:val="006307B5"/>
    <w:rsid w:val="00630885"/>
    <w:rsid w:val="00630A3F"/>
    <w:rsid w:val="00631634"/>
    <w:rsid w:val="0063196D"/>
    <w:rsid w:val="0063422B"/>
    <w:rsid w:val="0063425D"/>
    <w:rsid w:val="0063451B"/>
    <w:rsid w:val="0063469A"/>
    <w:rsid w:val="00635DBC"/>
    <w:rsid w:val="00635F51"/>
    <w:rsid w:val="00637892"/>
    <w:rsid w:val="006378CB"/>
    <w:rsid w:val="00637C77"/>
    <w:rsid w:val="00640C96"/>
    <w:rsid w:val="006416BA"/>
    <w:rsid w:val="00641ED2"/>
    <w:rsid w:val="00642CB8"/>
    <w:rsid w:val="0064410A"/>
    <w:rsid w:val="006447CB"/>
    <w:rsid w:val="00646760"/>
    <w:rsid w:val="0064735A"/>
    <w:rsid w:val="00647936"/>
    <w:rsid w:val="006508D3"/>
    <w:rsid w:val="00650967"/>
    <w:rsid w:val="00650C48"/>
    <w:rsid w:val="0065135F"/>
    <w:rsid w:val="00651419"/>
    <w:rsid w:val="00651689"/>
    <w:rsid w:val="006527BC"/>
    <w:rsid w:val="00652B46"/>
    <w:rsid w:val="00652DD6"/>
    <w:rsid w:val="00652F90"/>
    <w:rsid w:val="0065427E"/>
    <w:rsid w:val="00654711"/>
    <w:rsid w:val="00654B20"/>
    <w:rsid w:val="00656023"/>
    <w:rsid w:val="006568F7"/>
    <w:rsid w:val="006579D4"/>
    <w:rsid w:val="00660CF3"/>
    <w:rsid w:val="00660D47"/>
    <w:rsid w:val="00661DF2"/>
    <w:rsid w:val="00661EA5"/>
    <w:rsid w:val="00662223"/>
    <w:rsid w:val="006623EF"/>
    <w:rsid w:val="006625C2"/>
    <w:rsid w:val="00663ACD"/>
    <w:rsid w:val="00664219"/>
    <w:rsid w:val="006653EC"/>
    <w:rsid w:val="0066549D"/>
    <w:rsid w:val="00665531"/>
    <w:rsid w:val="0066606F"/>
    <w:rsid w:val="006662FE"/>
    <w:rsid w:val="006666DC"/>
    <w:rsid w:val="00666C51"/>
    <w:rsid w:val="00666DE7"/>
    <w:rsid w:val="00667DF4"/>
    <w:rsid w:val="00670276"/>
    <w:rsid w:val="006704BA"/>
    <w:rsid w:val="00670704"/>
    <w:rsid w:val="0067098E"/>
    <w:rsid w:val="00670A43"/>
    <w:rsid w:val="006711F5"/>
    <w:rsid w:val="00672051"/>
    <w:rsid w:val="006722A1"/>
    <w:rsid w:val="00672DE3"/>
    <w:rsid w:val="006735A5"/>
    <w:rsid w:val="00673A35"/>
    <w:rsid w:val="00673AD7"/>
    <w:rsid w:val="00673B02"/>
    <w:rsid w:val="00673FA9"/>
    <w:rsid w:val="0067623B"/>
    <w:rsid w:val="006772D8"/>
    <w:rsid w:val="00677E89"/>
    <w:rsid w:val="00680914"/>
    <w:rsid w:val="00680D74"/>
    <w:rsid w:val="00680DDD"/>
    <w:rsid w:val="00681080"/>
    <w:rsid w:val="00681220"/>
    <w:rsid w:val="00681D69"/>
    <w:rsid w:val="00682624"/>
    <w:rsid w:val="0068267E"/>
    <w:rsid w:val="00682E35"/>
    <w:rsid w:val="00682FA0"/>
    <w:rsid w:val="0068322E"/>
    <w:rsid w:val="00683424"/>
    <w:rsid w:val="006835FD"/>
    <w:rsid w:val="00683BB9"/>
    <w:rsid w:val="006847F5"/>
    <w:rsid w:val="00684862"/>
    <w:rsid w:val="00685A70"/>
    <w:rsid w:val="00685E2B"/>
    <w:rsid w:val="00685E36"/>
    <w:rsid w:val="00686E5C"/>
    <w:rsid w:val="00687612"/>
    <w:rsid w:val="00687DAB"/>
    <w:rsid w:val="00687DBE"/>
    <w:rsid w:val="00690BE0"/>
    <w:rsid w:val="0069308E"/>
    <w:rsid w:val="00693D4B"/>
    <w:rsid w:val="006944F8"/>
    <w:rsid w:val="00695572"/>
    <w:rsid w:val="0069596F"/>
    <w:rsid w:val="00695F61"/>
    <w:rsid w:val="00696DC1"/>
    <w:rsid w:val="00697BCC"/>
    <w:rsid w:val="00697FF2"/>
    <w:rsid w:val="006A0368"/>
    <w:rsid w:val="006A0617"/>
    <w:rsid w:val="006A0AB9"/>
    <w:rsid w:val="006A0AE3"/>
    <w:rsid w:val="006A0DB8"/>
    <w:rsid w:val="006A1377"/>
    <w:rsid w:val="006A1744"/>
    <w:rsid w:val="006A2E16"/>
    <w:rsid w:val="006A3F27"/>
    <w:rsid w:val="006A3FA8"/>
    <w:rsid w:val="006A48A2"/>
    <w:rsid w:val="006A5073"/>
    <w:rsid w:val="006A603D"/>
    <w:rsid w:val="006A67E9"/>
    <w:rsid w:val="006A6BC2"/>
    <w:rsid w:val="006A6DE1"/>
    <w:rsid w:val="006A7831"/>
    <w:rsid w:val="006A79E5"/>
    <w:rsid w:val="006A7B04"/>
    <w:rsid w:val="006A7D61"/>
    <w:rsid w:val="006B002D"/>
    <w:rsid w:val="006B0238"/>
    <w:rsid w:val="006B10CD"/>
    <w:rsid w:val="006B13B3"/>
    <w:rsid w:val="006B1FD7"/>
    <w:rsid w:val="006B2190"/>
    <w:rsid w:val="006B2FE9"/>
    <w:rsid w:val="006B3BDE"/>
    <w:rsid w:val="006B3D1C"/>
    <w:rsid w:val="006B4D35"/>
    <w:rsid w:val="006B4F90"/>
    <w:rsid w:val="006B52D6"/>
    <w:rsid w:val="006B55B1"/>
    <w:rsid w:val="006B6614"/>
    <w:rsid w:val="006B6803"/>
    <w:rsid w:val="006B6F90"/>
    <w:rsid w:val="006B7A80"/>
    <w:rsid w:val="006C0CC2"/>
    <w:rsid w:val="006C1D72"/>
    <w:rsid w:val="006C220E"/>
    <w:rsid w:val="006C2FA7"/>
    <w:rsid w:val="006C3D31"/>
    <w:rsid w:val="006C3D51"/>
    <w:rsid w:val="006C4910"/>
    <w:rsid w:val="006C5419"/>
    <w:rsid w:val="006C6D11"/>
    <w:rsid w:val="006C7340"/>
    <w:rsid w:val="006C75D0"/>
    <w:rsid w:val="006C7A06"/>
    <w:rsid w:val="006C7BAB"/>
    <w:rsid w:val="006D0553"/>
    <w:rsid w:val="006D0554"/>
    <w:rsid w:val="006D08E4"/>
    <w:rsid w:val="006D0F51"/>
    <w:rsid w:val="006D0F70"/>
    <w:rsid w:val="006D1240"/>
    <w:rsid w:val="006D12FA"/>
    <w:rsid w:val="006D1531"/>
    <w:rsid w:val="006D1851"/>
    <w:rsid w:val="006D1F8E"/>
    <w:rsid w:val="006D2226"/>
    <w:rsid w:val="006D25A0"/>
    <w:rsid w:val="006D2B15"/>
    <w:rsid w:val="006D3B0D"/>
    <w:rsid w:val="006D433D"/>
    <w:rsid w:val="006D4A1B"/>
    <w:rsid w:val="006D4F49"/>
    <w:rsid w:val="006D50A3"/>
    <w:rsid w:val="006D5C17"/>
    <w:rsid w:val="006D5CE6"/>
    <w:rsid w:val="006D5FB2"/>
    <w:rsid w:val="006D5FF8"/>
    <w:rsid w:val="006D6314"/>
    <w:rsid w:val="006D69D8"/>
    <w:rsid w:val="006D715E"/>
    <w:rsid w:val="006D7336"/>
    <w:rsid w:val="006D793F"/>
    <w:rsid w:val="006D7C27"/>
    <w:rsid w:val="006E070C"/>
    <w:rsid w:val="006E074C"/>
    <w:rsid w:val="006E09AB"/>
    <w:rsid w:val="006E11E7"/>
    <w:rsid w:val="006E173A"/>
    <w:rsid w:val="006E20AF"/>
    <w:rsid w:val="006E262B"/>
    <w:rsid w:val="006E27DA"/>
    <w:rsid w:val="006E2E44"/>
    <w:rsid w:val="006E3D35"/>
    <w:rsid w:val="006E3FB2"/>
    <w:rsid w:val="006E41E9"/>
    <w:rsid w:val="006E4BB6"/>
    <w:rsid w:val="006E5519"/>
    <w:rsid w:val="006E5850"/>
    <w:rsid w:val="006E600E"/>
    <w:rsid w:val="006E6168"/>
    <w:rsid w:val="006E7204"/>
    <w:rsid w:val="006E7A7C"/>
    <w:rsid w:val="006E7BE1"/>
    <w:rsid w:val="006E7D73"/>
    <w:rsid w:val="006F059A"/>
    <w:rsid w:val="006F0A5F"/>
    <w:rsid w:val="006F0C5D"/>
    <w:rsid w:val="006F0D38"/>
    <w:rsid w:val="006F1327"/>
    <w:rsid w:val="006F1CF6"/>
    <w:rsid w:val="006F1E2A"/>
    <w:rsid w:val="006F20F7"/>
    <w:rsid w:val="006F23F6"/>
    <w:rsid w:val="006F2976"/>
    <w:rsid w:val="006F3289"/>
    <w:rsid w:val="006F3462"/>
    <w:rsid w:val="006F38BD"/>
    <w:rsid w:val="006F3A5C"/>
    <w:rsid w:val="006F3B30"/>
    <w:rsid w:val="006F3EF8"/>
    <w:rsid w:val="006F3FF8"/>
    <w:rsid w:val="006F4213"/>
    <w:rsid w:val="006F44BF"/>
    <w:rsid w:val="006F4792"/>
    <w:rsid w:val="006F4A37"/>
    <w:rsid w:val="006F4F91"/>
    <w:rsid w:val="006F4FC5"/>
    <w:rsid w:val="006F5189"/>
    <w:rsid w:val="006F51E8"/>
    <w:rsid w:val="006F560D"/>
    <w:rsid w:val="006F6124"/>
    <w:rsid w:val="006F63CE"/>
    <w:rsid w:val="006F72EB"/>
    <w:rsid w:val="006F7C21"/>
    <w:rsid w:val="006F7F8D"/>
    <w:rsid w:val="0070104A"/>
    <w:rsid w:val="007024BE"/>
    <w:rsid w:val="00702645"/>
    <w:rsid w:val="00702735"/>
    <w:rsid w:val="00702DF4"/>
    <w:rsid w:val="007030D6"/>
    <w:rsid w:val="007030E5"/>
    <w:rsid w:val="00703AEA"/>
    <w:rsid w:val="00703F39"/>
    <w:rsid w:val="00704754"/>
    <w:rsid w:val="00705567"/>
    <w:rsid w:val="007059CA"/>
    <w:rsid w:val="007069FC"/>
    <w:rsid w:val="00706F03"/>
    <w:rsid w:val="0071027E"/>
    <w:rsid w:val="00710BB6"/>
    <w:rsid w:val="00711DF0"/>
    <w:rsid w:val="0071250A"/>
    <w:rsid w:val="0071272D"/>
    <w:rsid w:val="00712978"/>
    <w:rsid w:val="00712C7A"/>
    <w:rsid w:val="00712D50"/>
    <w:rsid w:val="00712D65"/>
    <w:rsid w:val="00713D3A"/>
    <w:rsid w:val="007140DC"/>
    <w:rsid w:val="0071429A"/>
    <w:rsid w:val="00714991"/>
    <w:rsid w:val="00714B58"/>
    <w:rsid w:val="00714C9C"/>
    <w:rsid w:val="007159C2"/>
    <w:rsid w:val="00716399"/>
    <w:rsid w:val="00716FA6"/>
    <w:rsid w:val="0072121D"/>
    <w:rsid w:val="007223B8"/>
    <w:rsid w:val="007226EA"/>
    <w:rsid w:val="00723663"/>
    <w:rsid w:val="00723E76"/>
    <w:rsid w:val="00723E7D"/>
    <w:rsid w:val="00724359"/>
    <w:rsid w:val="007244AC"/>
    <w:rsid w:val="007247A2"/>
    <w:rsid w:val="007249A9"/>
    <w:rsid w:val="007256C0"/>
    <w:rsid w:val="00725C3C"/>
    <w:rsid w:val="007263FB"/>
    <w:rsid w:val="00726FB6"/>
    <w:rsid w:val="00727EBD"/>
    <w:rsid w:val="00727F0F"/>
    <w:rsid w:val="00730338"/>
    <w:rsid w:val="0073037A"/>
    <w:rsid w:val="00730DBE"/>
    <w:rsid w:val="00731498"/>
    <w:rsid w:val="00731F24"/>
    <w:rsid w:val="007322AA"/>
    <w:rsid w:val="00732BF9"/>
    <w:rsid w:val="00732C6A"/>
    <w:rsid w:val="00732D74"/>
    <w:rsid w:val="007337BC"/>
    <w:rsid w:val="00734771"/>
    <w:rsid w:val="0073490E"/>
    <w:rsid w:val="00735B80"/>
    <w:rsid w:val="00735C5F"/>
    <w:rsid w:val="007366A3"/>
    <w:rsid w:val="00736C40"/>
    <w:rsid w:val="00736F92"/>
    <w:rsid w:val="0074006E"/>
    <w:rsid w:val="00740A94"/>
    <w:rsid w:val="00740BD8"/>
    <w:rsid w:val="00740E9C"/>
    <w:rsid w:val="007413A9"/>
    <w:rsid w:val="007416F6"/>
    <w:rsid w:val="007418DE"/>
    <w:rsid w:val="00742ECF"/>
    <w:rsid w:val="0074341B"/>
    <w:rsid w:val="00743917"/>
    <w:rsid w:val="00744132"/>
    <w:rsid w:val="007441FE"/>
    <w:rsid w:val="00744B97"/>
    <w:rsid w:val="00744EDC"/>
    <w:rsid w:val="007459BB"/>
    <w:rsid w:val="00745D1D"/>
    <w:rsid w:val="00746CC1"/>
    <w:rsid w:val="0074750A"/>
    <w:rsid w:val="007477EA"/>
    <w:rsid w:val="00747BEC"/>
    <w:rsid w:val="007505FA"/>
    <w:rsid w:val="00750C81"/>
    <w:rsid w:val="00750F12"/>
    <w:rsid w:val="007515F4"/>
    <w:rsid w:val="00751741"/>
    <w:rsid w:val="00751C70"/>
    <w:rsid w:val="00751EF3"/>
    <w:rsid w:val="0075258F"/>
    <w:rsid w:val="00752653"/>
    <w:rsid w:val="007527BD"/>
    <w:rsid w:val="00752879"/>
    <w:rsid w:val="007529AC"/>
    <w:rsid w:val="00752EBB"/>
    <w:rsid w:val="00753204"/>
    <w:rsid w:val="0075366A"/>
    <w:rsid w:val="007536E3"/>
    <w:rsid w:val="007537BD"/>
    <w:rsid w:val="0075393A"/>
    <w:rsid w:val="00754030"/>
    <w:rsid w:val="00754115"/>
    <w:rsid w:val="00755986"/>
    <w:rsid w:val="00755F5D"/>
    <w:rsid w:val="00756DC5"/>
    <w:rsid w:val="007575E7"/>
    <w:rsid w:val="0075775B"/>
    <w:rsid w:val="00757BE9"/>
    <w:rsid w:val="00757D3B"/>
    <w:rsid w:val="00760700"/>
    <w:rsid w:val="00760DF8"/>
    <w:rsid w:val="00760E33"/>
    <w:rsid w:val="00760F71"/>
    <w:rsid w:val="007625CF"/>
    <w:rsid w:val="00762620"/>
    <w:rsid w:val="00763765"/>
    <w:rsid w:val="00763FA1"/>
    <w:rsid w:val="00764163"/>
    <w:rsid w:val="00764220"/>
    <w:rsid w:val="00764947"/>
    <w:rsid w:val="007658BF"/>
    <w:rsid w:val="00766216"/>
    <w:rsid w:val="007700A4"/>
    <w:rsid w:val="0077010E"/>
    <w:rsid w:val="00770304"/>
    <w:rsid w:val="00770452"/>
    <w:rsid w:val="00770FB1"/>
    <w:rsid w:val="00771094"/>
    <w:rsid w:val="00771342"/>
    <w:rsid w:val="00772A09"/>
    <w:rsid w:val="00772EEF"/>
    <w:rsid w:val="00773AA2"/>
    <w:rsid w:val="00774ADA"/>
    <w:rsid w:val="00775AB1"/>
    <w:rsid w:val="00777BB6"/>
    <w:rsid w:val="007817A6"/>
    <w:rsid w:val="007817BA"/>
    <w:rsid w:val="00781E63"/>
    <w:rsid w:val="00782771"/>
    <w:rsid w:val="00782BD3"/>
    <w:rsid w:val="00782CFC"/>
    <w:rsid w:val="00782D6C"/>
    <w:rsid w:val="00782EF5"/>
    <w:rsid w:val="007832E3"/>
    <w:rsid w:val="007833BB"/>
    <w:rsid w:val="00783D31"/>
    <w:rsid w:val="00783D78"/>
    <w:rsid w:val="007841D3"/>
    <w:rsid w:val="00784B44"/>
    <w:rsid w:val="00784CBC"/>
    <w:rsid w:val="00784DB3"/>
    <w:rsid w:val="007850E9"/>
    <w:rsid w:val="0078539F"/>
    <w:rsid w:val="007859AB"/>
    <w:rsid w:val="00785AA3"/>
    <w:rsid w:val="0078688F"/>
    <w:rsid w:val="00786E52"/>
    <w:rsid w:val="00787129"/>
    <w:rsid w:val="0078719F"/>
    <w:rsid w:val="007876C8"/>
    <w:rsid w:val="00787938"/>
    <w:rsid w:val="0079121B"/>
    <w:rsid w:val="00791227"/>
    <w:rsid w:val="00791772"/>
    <w:rsid w:val="007931BE"/>
    <w:rsid w:val="00793344"/>
    <w:rsid w:val="007939E9"/>
    <w:rsid w:val="00793B35"/>
    <w:rsid w:val="00793D00"/>
    <w:rsid w:val="00793EA0"/>
    <w:rsid w:val="00793F2A"/>
    <w:rsid w:val="0079480C"/>
    <w:rsid w:val="00794AE5"/>
    <w:rsid w:val="007951AA"/>
    <w:rsid w:val="007954A2"/>
    <w:rsid w:val="00795F48"/>
    <w:rsid w:val="00796422"/>
    <w:rsid w:val="0079647E"/>
    <w:rsid w:val="007A063C"/>
    <w:rsid w:val="007A076E"/>
    <w:rsid w:val="007A0C11"/>
    <w:rsid w:val="007A0C28"/>
    <w:rsid w:val="007A0DFE"/>
    <w:rsid w:val="007A1970"/>
    <w:rsid w:val="007A19C4"/>
    <w:rsid w:val="007A1A50"/>
    <w:rsid w:val="007A1B6D"/>
    <w:rsid w:val="007A1E99"/>
    <w:rsid w:val="007A2450"/>
    <w:rsid w:val="007A2DDD"/>
    <w:rsid w:val="007A3424"/>
    <w:rsid w:val="007A385F"/>
    <w:rsid w:val="007A42FD"/>
    <w:rsid w:val="007A43C0"/>
    <w:rsid w:val="007A4532"/>
    <w:rsid w:val="007A49B4"/>
    <w:rsid w:val="007A50C4"/>
    <w:rsid w:val="007A517A"/>
    <w:rsid w:val="007A54BB"/>
    <w:rsid w:val="007A5F17"/>
    <w:rsid w:val="007A5F2C"/>
    <w:rsid w:val="007A69DA"/>
    <w:rsid w:val="007A6A87"/>
    <w:rsid w:val="007A6A89"/>
    <w:rsid w:val="007A6E29"/>
    <w:rsid w:val="007B0036"/>
    <w:rsid w:val="007B01DB"/>
    <w:rsid w:val="007B04A6"/>
    <w:rsid w:val="007B27EA"/>
    <w:rsid w:val="007B2BA5"/>
    <w:rsid w:val="007B31EE"/>
    <w:rsid w:val="007B50FE"/>
    <w:rsid w:val="007B5CCB"/>
    <w:rsid w:val="007B6533"/>
    <w:rsid w:val="007B66EB"/>
    <w:rsid w:val="007B7677"/>
    <w:rsid w:val="007B7A75"/>
    <w:rsid w:val="007B7D0B"/>
    <w:rsid w:val="007B7E28"/>
    <w:rsid w:val="007C10AC"/>
    <w:rsid w:val="007C181E"/>
    <w:rsid w:val="007C1F16"/>
    <w:rsid w:val="007C1FDC"/>
    <w:rsid w:val="007C2964"/>
    <w:rsid w:val="007C2D38"/>
    <w:rsid w:val="007C3233"/>
    <w:rsid w:val="007C3416"/>
    <w:rsid w:val="007C34D2"/>
    <w:rsid w:val="007C3E58"/>
    <w:rsid w:val="007C5AC3"/>
    <w:rsid w:val="007C5F1A"/>
    <w:rsid w:val="007C5FFF"/>
    <w:rsid w:val="007C6927"/>
    <w:rsid w:val="007C7497"/>
    <w:rsid w:val="007C7499"/>
    <w:rsid w:val="007C7823"/>
    <w:rsid w:val="007C7B20"/>
    <w:rsid w:val="007D0A8C"/>
    <w:rsid w:val="007D111C"/>
    <w:rsid w:val="007D1AA0"/>
    <w:rsid w:val="007D2162"/>
    <w:rsid w:val="007D26BF"/>
    <w:rsid w:val="007D2859"/>
    <w:rsid w:val="007D289E"/>
    <w:rsid w:val="007D2A6F"/>
    <w:rsid w:val="007D2B13"/>
    <w:rsid w:val="007D38D5"/>
    <w:rsid w:val="007D3CE5"/>
    <w:rsid w:val="007D435D"/>
    <w:rsid w:val="007D4746"/>
    <w:rsid w:val="007D4AF2"/>
    <w:rsid w:val="007D4B04"/>
    <w:rsid w:val="007D4DEF"/>
    <w:rsid w:val="007D500A"/>
    <w:rsid w:val="007D5E7D"/>
    <w:rsid w:val="007D65C2"/>
    <w:rsid w:val="007D6FB6"/>
    <w:rsid w:val="007D7064"/>
    <w:rsid w:val="007D7B01"/>
    <w:rsid w:val="007E06D4"/>
    <w:rsid w:val="007E0A4A"/>
    <w:rsid w:val="007E0B3C"/>
    <w:rsid w:val="007E0D41"/>
    <w:rsid w:val="007E1768"/>
    <w:rsid w:val="007E2119"/>
    <w:rsid w:val="007E2186"/>
    <w:rsid w:val="007E22AF"/>
    <w:rsid w:val="007E2CF1"/>
    <w:rsid w:val="007E3018"/>
    <w:rsid w:val="007E3C26"/>
    <w:rsid w:val="007E3E11"/>
    <w:rsid w:val="007E5067"/>
    <w:rsid w:val="007E6C12"/>
    <w:rsid w:val="007E6E8F"/>
    <w:rsid w:val="007E76C5"/>
    <w:rsid w:val="007E7EAE"/>
    <w:rsid w:val="007F0A08"/>
    <w:rsid w:val="007F0F10"/>
    <w:rsid w:val="007F10C2"/>
    <w:rsid w:val="007F1602"/>
    <w:rsid w:val="007F18F8"/>
    <w:rsid w:val="007F22CF"/>
    <w:rsid w:val="007F2B75"/>
    <w:rsid w:val="007F2C3E"/>
    <w:rsid w:val="007F2F53"/>
    <w:rsid w:val="007F2FCA"/>
    <w:rsid w:val="007F2FFA"/>
    <w:rsid w:val="007F3139"/>
    <w:rsid w:val="007F39C1"/>
    <w:rsid w:val="007F4A06"/>
    <w:rsid w:val="007F4F3F"/>
    <w:rsid w:val="007F52B6"/>
    <w:rsid w:val="007F5AF1"/>
    <w:rsid w:val="007F5D22"/>
    <w:rsid w:val="007F668A"/>
    <w:rsid w:val="007F67B5"/>
    <w:rsid w:val="007F6EE6"/>
    <w:rsid w:val="007F7AA1"/>
    <w:rsid w:val="00800431"/>
    <w:rsid w:val="008009F5"/>
    <w:rsid w:val="00800AC6"/>
    <w:rsid w:val="008011B0"/>
    <w:rsid w:val="008013DB"/>
    <w:rsid w:val="008013E5"/>
    <w:rsid w:val="0080166D"/>
    <w:rsid w:val="00801C4F"/>
    <w:rsid w:val="00801F78"/>
    <w:rsid w:val="00802AAB"/>
    <w:rsid w:val="00802AB4"/>
    <w:rsid w:val="00802CD6"/>
    <w:rsid w:val="008031DB"/>
    <w:rsid w:val="008033CE"/>
    <w:rsid w:val="00803784"/>
    <w:rsid w:val="00803945"/>
    <w:rsid w:val="00803CFC"/>
    <w:rsid w:val="00803EDD"/>
    <w:rsid w:val="00804461"/>
    <w:rsid w:val="00804BC8"/>
    <w:rsid w:val="0080533C"/>
    <w:rsid w:val="00805815"/>
    <w:rsid w:val="00805E7B"/>
    <w:rsid w:val="008070B7"/>
    <w:rsid w:val="008109AA"/>
    <w:rsid w:val="00810C99"/>
    <w:rsid w:val="00810F25"/>
    <w:rsid w:val="00811A4E"/>
    <w:rsid w:val="00811C46"/>
    <w:rsid w:val="008123B1"/>
    <w:rsid w:val="00812691"/>
    <w:rsid w:val="00813883"/>
    <w:rsid w:val="00814086"/>
    <w:rsid w:val="0081423F"/>
    <w:rsid w:val="008151C1"/>
    <w:rsid w:val="00815887"/>
    <w:rsid w:val="00815A6B"/>
    <w:rsid w:val="00815C56"/>
    <w:rsid w:val="00815E51"/>
    <w:rsid w:val="00815EA0"/>
    <w:rsid w:val="008161B0"/>
    <w:rsid w:val="00816491"/>
    <w:rsid w:val="008167C3"/>
    <w:rsid w:val="00816A3A"/>
    <w:rsid w:val="00816AFA"/>
    <w:rsid w:val="00816DB9"/>
    <w:rsid w:val="00817063"/>
    <w:rsid w:val="008170B3"/>
    <w:rsid w:val="008171CA"/>
    <w:rsid w:val="0081799F"/>
    <w:rsid w:val="00817B58"/>
    <w:rsid w:val="00820B87"/>
    <w:rsid w:val="0082196C"/>
    <w:rsid w:val="00821A2A"/>
    <w:rsid w:val="00822472"/>
    <w:rsid w:val="00822692"/>
    <w:rsid w:val="00822EBF"/>
    <w:rsid w:val="008231E1"/>
    <w:rsid w:val="008232A3"/>
    <w:rsid w:val="00823499"/>
    <w:rsid w:val="00823C05"/>
    <w:rsid w:val="00824D09"/>
    <w:rsid w:val="008250BD"/>
    <w:rsid w:val="008252FC"/>
    <w:rsid w:val="00825303"/>
    <w:rsid w:val="00827BF6"/>
    <w:rsid w:val="0083020C"/>
    <w:rsid w:val="0083031C"/>
    <w:rsid w:val="00830755"/>
    <w:rsid w:val="00830ED0"/>
    <w:rsid w:val="0083186C"/>
    <w:rsid w:val="00831B33"/>
    <w:rsid w:val="00831CC9"/>
    <w:rsid w:val="00832002"/>
    <w:rsid w:val="0083308D"/>
    <w:rsid w:val="0083391C"/>
    <w:rsid w:val="0083394D"/>
    <w:rsid w:val="00833EED"/>
    <w:rsid w:val="0083509A"/>
    <w:rsid w:val="008350A6"/>
    <w:rsid w:val="008364AC"/>
    <w:rsid w:val="008373A0"/>
    <w:rsid w:val="00837457"/>
    <w:rsid w:val="00837CF5"/>
    <w:rsid w:val="00837E2E"/>
    <w:rsid w:val="00840B9C"/>
    <w:rsid w:val="00840D6E"/>
    <w:rsid w:val="00841236"/>
    <w:rsid w:val="00841AC2"/>
    <w:rsid w:val="00842AF3"/>
    <w:rsid w:val="00842DC1"/>
    <w:rsid w:val="00842E8C"/>
    <w:rsid w:val="008433B2"/>
    <w:rsid w:val="00843708"/>
    <w:rsid w:val="008438CA"/>
    <w:rsid w:val="00843AA3"/>
    <w:rsid w:val="00844AAA"/>
    <w:rsid w:val="0084618C"/>
    <w:rsid w:val="00846B6E"/>
    <w:rsid w:val="00847067"/>
    <w:rsid w:val="0084740F"/>
    <w:rsid w:val="0084774F"/>
    <w:rsid w:val="00847ABF"/>
    <w:rsid w:val="00850ADC"/>
    <w:rsid w:val="00851B9E"/>
    <w:rsid w:val="008520C9"/>
    <w:rsid w:val="00852467"/>
    <w:rsid w:val="00852D73"/>
    <w:rsid w:val="00852DD3"/>
    <w:rsid w:val="00852E0D"/>
    <w:rsid w:val="00853467"/>
    <w:rsid w:val="008536BB"/>
    <w:rsid w:val="008537B4"/>
    <w:rsid w:val="0085393D"/>
    <w:rsid w:val="008539E3"/>
    <w:rsid w:val="00853A81"/>
    <w:rsid w:val="0085453C"/>
    <w:rsid w:val="00854B9F"/>
    <w:rsid w:val="00856915"/>
    <w:rsid w:val="00856C07"/>
    <w:rsid w:val="00857266"/>
    <w:rsid w:val="008575A5"/>
    <w:rsid w:val="008576B7"/>
    <w:rsid w:val="00857AE3"/>
    <w:rsid w:val="00860200"/>
    <w:rsid w:val="008628F1"/>
    <w:rsid w:val="00863BB2"/>
    <w:rsid w:val="00863F48"/>
    <w:rsid w:val="00864065"/>
    <w:rsid w:val="00864A03"/>
    <w:rsid w:val="00864C25"/>
    <w:rsid w:val="008657EA"/>
    <w:rsid w:val="00866169"/>
    <w:rsid w:val="00866467"/>
    <w:rsid w:val="008668D9"/>
    <w:rsid w:val="00866F79"/>
    <w:rsid w:val="00867D21"/>
    <w:rsid w:val="00867F75"/>
    <w:rsid w:val="008712B9"/>
    <w:rsid w:val="00871548"/>
    <w:rsid w:val="00872016"/>
    <w:rsid w:val="0087203C"/>
    <w:rsid w:val="0087257E"/>
    <w:rsid w:val="00872A3F"/>
    <w:rsid w:val="00872EED"/>
    <w:rsid w:val="00873ECB"/>
    <w:rsid w:val="00874080"/>
    <w:rsid w:val="00874D51"/>
    <w:rsid w:val="00875827"/>
    <w:rsid w:val="00875BD2"/>
    <w:rsid w:val="00876025"/>
    <w:rsid w:val="008760B7"/>
    <w:rsid w:val="00876940"/>
    <w:rsid w:val="0087721C"/>
    <w:rsid w:val="008779BC"/>
    <w:rsid w:val="00877BF3"/>
    <w:rsid w:val="008806DE"/>
    <w:rsid w:val="008810B0"/>
    <w:rsid w:val="0088138C"/>
    <w:rsid w:val="00881CA2"/>
    <w:rsid w:val="008824FD"/>
    <w:rsid w:val="00882530"/>
    <w:rsid w:val="0088258C"/>
    <w:rsid w:val="008834DB"/>
    <w:rsid w:val="008836AB"/>
    <w:rsid w:val="00883A62"/>
    <w:rsid w:val="00883D0E"/>
    <w:rsid w:val="0088400C"/>
    <w:rsid w:val="008841D2"/>
    <w:rsid w:val="00884280"/>
    <w:rsid w:val="00884980"/>
    <w:rsid w:val="0088534F"/>
    <w:rsid w:val="008853C9"/>
    <w:rsid w:val="0088542A"/>
    <w:rsid w:val="00885B21"/>
    <w:rsid w:val="008871C7"/>
    <w:rsid w:val="0088775D"/>
    <w:rsid w:val="0088790A"/>
    <w:rsid w:val="00887B1E"/>
    <w:rsid w:val="00887F75"/>
    <w:rsid w:val="0089007E"/>
    <w:rsid w:val="008902DE"/>
    <w:rsid w:val="008909E1"/>
    <w:rsid w:val="00891242"/>
    <w:rsid w:val="0089132E"/>
    <w:rsid w:val="008913AE"/>
    <w:rsid w:val="0089168F"/>
    <w:rsid w:val="00891A29"/>
    <w:rsid w:val="00891F53"/>
    <w:rsid w:val="00891FA5"/>
    <w:rsid w:val="00892819"/>
    <w:rsid w:val="008928E6"/>
    <w:rsid w:val="00892E2B"/>
    <w:rsid w:val="0089377F"/>
    <w:rsid w:val="008946C1"/>
    <w:rsid w:val="00894DF5"/>
    <w:rsid w:val="008950E1"/>
    <w:rsid w:val="0089530D"/>
    <w:rsid w:val="008958B6"/>
    <w:rsid w:val="00895CF1"/>
    <w:rsid w:val="00896EE3"/>
    <w:rsid w:val="0089768C"/>
    <w:rsid w:val="00897BCB"/>
    <w:rsid w:val="00897CFD"/>
    <w:rsid w:val="008A173B"/>
    <w:rsid w:val="008A1BBA"/>
    <w:rsid w:val="008A26B2"/>
    <w:rsid w:val="008A3556"/>
    <w:rsid w:val="008A3A8E"/>
    <w:rsid w:val="008A3EC8"/>
    <w:rsid w:val="008A4256"/>
    <w:rsid w:val="008A452B"/>
    <w:rsid w:val="008A4746"/>
    <w:rsid w:val="008A48B7"/>
    <w:rsid w:val="008A4E46"/>
    <w:rsid w:val="008A512C"/>
    <w:rsid w:val="008A592D"/>
    <w:rsid w:val="008A5E0A"/>
    <w:rsid w:val="008A623C"/>
    <w:rsid w:val="008A6B68"/>
    <w:rsid w:val="008A6CC9"/>
    <w:rsid w:val="008A6E6C"/>
    <w:rsid w:val="008A7567"/>
    <w:rsid w:val="008B16A4"/>
    <w:rsid w:val="008B1A22"/>
    <w:rsid w:val="008B1D09"/>
    <w:rsid w:val="008B2107"/>
    <w:rsid w:val="008B247C"/>
    <w:rsid w:val="008B24AC"/>
    <w:rsid w:val="008B26C8"/>
    <w:rsid w:val="008B293A"/>
    <w:rsid w:val="008B301B"/>
    <w:rsid w:val="008B3526"/>
    <w:rsid w:val="008B3D65"/>
    <w:rsid w:val="008B469A"/>
    <w:rsid w:val="008B4DFA"/>
    <w:rsid w:val="008B5095"/>
    <w:rsid w:val="008B54F7"/>
    <w:rsid w:val="008B5FC6"/>
    <w:rsid w:val="008B6BBD"/>
    <w:rsid w:val="008B7857"/>
    <w:rsid w:val="008C0203"/>
    <w:rsid w:val="008C070E"/>
    <w:rsid w:val="008C0D04"/>
    <w:rsid w:val="008C0F21"/>
    <w:rsid w:val="008C0FA2"/>
    <w:rsid w:val="008C1056"/>
    <w:rsid w:val="008C13A2"/>
    <w:rsid w:val="008C16FD"/>
    <w:rsid w:val="008C1A18"/>
    <w:rsid w:val="008C39D9"/>
    <w:rsid w:val="008C3F65"/>
    <w:rsid w:val="008C46D2"/>
    <w:rsid w:val="008C499E"/>
    <w:rsid w:val="008C50D1"/>
    <w:rsid w:val="008C598A"/>
    <w:rsid w:val="008C5A0B"/>
    <w:rsid w:val="008C5AD5"/>
    <w:rsid w:val="008C6521"/>
    <w:rsid w:val="008C6A3F"/>
    <w:rsid w:val="008C7154"/>
    <w:rsid w:val="008D0DEA"/>
    <w:rsid w:val="008D15A6"/>
    <w:rsid w:val="008D16A9"/>
    <w:rsid w:val="008D2248"/>
    <w:rsid w:val="008D2320"/>
    <w:rsid w:val="008D2954"/>
    <w:rsid w:val="008D30DB"/>
    <w:rsid w:val="008D3B76"/>
    <w:rsid w:val="008D4E78"/>
    <w:rsid w:val="008D5660"/>
    <w:rsid w:val="008D5696"/>
    <w:rsid w:val="008D56A8"/>
    <w:rsid w:val="008D59C6"/>
    <w:rsid w:val="008D621D"/>
    <w:rsid w:val="008D63CC"/>
    <w:rsid w:val="008D6F6C"/>
    <w:rsid w:val="008D73A8"/>
    <w:rsid w:val="008E01A4"/>
    <w:rsid w:val="008E022B"/>
    <w:rsid w:val="008E0774"/>
    <w:rsid w:val="008E09FD"/>
    <w:rsid w:val="008E0A19"/>
    <w:rsid w:val="008E1034"/>
    <w:rsid w:val="008E1473"/>
    <w:rsid w:val="008E2145"/>
    <w:rsid w:val="008E307D"/>
    <w:rsid w:val="008E393A"/>
    <w:rsid w:val="008E4139"/>
    <w:rsid w:val="008E470D"/>
    <w:rsid w:val="008E4E0C"/>
    <w:rsid w:val="008E5644"/>
    <w:rsid w:val="008E59CC"/>
    <w:rsid w:val="008E607C"/>
    <w:rsid w:val="008E6400"/>
    <w:rsid w:val="008E7084"/>
    <w:rsid w:val="008E73E0"/>
    <w:rsid w:val="008E76B1"/>
    <w:rsid w:val="008E7C06"/>
    <w:rsid w:val="008F0467"/>
    <w:rsid w:val="008F06D1"/>
    <w:rsid w:val="008F0FC5"/>
    <w:rsid w:val="008F1529"/>
    <w:rsid w:val="008F19BA"/>
    <w:rsid w:val="008F3127"/>
    <w:rsid w:val="008F355B"/>
    <w:rsid w:val="008F3980"/>
    <w:rsid w:val="008F43BF"/>
    <w:rsid w:val="008F478F"/>
    <w:rsid w:val="008F50B2"/>
    <w:rsid w:val="008F65F1"/>
    <w:rsid w:val="008F66CB"/>
    <w:rsid w:val="008F7333"/>
    <w:rsid w:val="008F785F"/>
    <w:rsid w:val="009002E8"/>
    <w:rsid w:val="00900820"/>
    <w:rsid w:val="00901C74"/>
    <w:rsid w:val="00901E2F"/>
    <w:rsid w:val="00902106"/>
    <w:rsid w:val="00902741"/>
    <w:rsid w:val="00902CC9"/>
    <w:rsid w:val="00902E68"/>
    <w:rsid w:val="00902EFE"/>
    <w:rsid w:val="0090324B"/>
    <w:rsid w:val="009032DD"/>
    <w:rsid w:val="0090361D"/>
    <w:rsid w:val="00903CE8"/>
    <w:rsid w:val="00903F7D"/>
    <w:rsid w:val="00904EC9"/>
    <w:rsid w:val="00904FE2"/>
    <w:rsid w:val="0090556D"/>
    <w:rsid w:val="00905903"/>
    <w:rsid w:val="00905C51"/>
    <w:rsid w:val="0090630B"/>
    <w:rsid w:val="0090739A"/>
    <w:rsid w:val="009077F0"/>
    <w:rsid w:val="00907D98"/>
    <w:rsid w:val="00907F63"/>
    <w:rsid w:val="0091007D"/>
    <w:rsid w:val="00910242"/>
    <w:rsid w:val="00910556"/>
    <w:rsid w:val="0091088E"/>
    <w:rsid w:val="009109BC"/>
    <w:rsid w:val="0091190E"/>
    <w:rsid w:val="00911BBD"/>
    <w:rsid w:val="00911DC7"/>
    <w:rsid w:val="00912B19"/>
    <w:rsid w:val="00913492"/>
    <w:rsid w:val="00913AB7"/>
    <w:rsid w:val="00913ED6"/>
    <w:rsid w:val="00914251"/>
    <w:rsid w:val="0091458A"/>
    <w:rsid w:val="009146D5"/>
    <w:rsid w:val="00915064"/>
    <w:rsid w:val="00916307"/>
    <w:rsid w:val="00917301"/>
    <w:rsid w:val="00917489"/>
    <w:rsid w:val="0091756E"/>
    <w:rsid w:val="00917A9F"/>
    <w:rsid w:val="00917B0D"/>
    <w:rsid w:val="00917D2D"/>
    <w:rsid w:val="009200E1"/>
    <w:rsid w:val="00921486"/>
    <w:rsid w:val="00921513"/>
    <w:rsid w:val="00921D93"/>
    <w:rsid w:val="00921E3A"/>
    <w:rsid w:val="0092200A"/>
    <w:rsid w:val="00922C11"/>
    <w:rsid w:val="00924472"/>
    <w:rsid w:val="00924606"/>
    <w:rsid w:val="009260BB"/>
    <w:rsid w:val="0092726F"/>
    <w:rsid w:val="00927880"/>
    <w:rsid w:val="00927D54"/>
    <w:rsid w:val="009305AE"/>
    <w:rsid w:val="00930DDD"/>
    <w:rsid w:val="009322C1"/>
    <w:rsid w:val="00932E3D"/>
    <w:rsid w:val="00932FF4"/>
    <w:rsid w:val="0093309D"/>
    <w:rsid w:val="00933180"/>
    <w:rsid w:val="00933A1D"/>
    <w:rsid w:val="00933D61"/>
    <w:rsid w:val="0093415F"/>
    <w:rsid w:val="00934A06"/>
    <w:rsid w:val="00935508"/>
    <w:rsid w:val="0093556C"/>
    <w:rsid w:val="00936231"/>
    <w:rsid w:val="009364A7"/>
    <w:rsid w:val="00936792"/>
    <w:rsid w:val="00936DCD"/>
    <w:rsid w:val="00936E71"/>
    <w:rsid w:val="009370CF"/>
    <w:rsid w:val="00937620"/>
    <w:rsid w:val="00940119"/>
    <w:rsid w:val="009403B8"/>
    <w:rsid w:val="00940ECC"/>
    <w:rsid w:val="009412AA"/>
    <w:rsid w:val="00941844"/>
    <w:rsid w:val="00941FD0"/>
    <w:rsid w:val="009426F5"/>
    <w:rsid w:val="00943202"/>
    <w:rsid w:val="00943E04"/>
    <w:rsid w:val="009440E6"/>
    <w:rsid w:val="0094523A"/>
    <w:rsid w:val="0094531A"/>
    <w:rsid w:val="0094657A"/>
    <w:rsid w:val="0094660C"/>
    <w:rsid w:val="00946D56"/>
    <w:rsid w:val="0094725A"/>
    <w:rsid w:val="00947356"/>
    <w:rsid w:val="00950165"/>
    <w:rsid w:val="009505F0"/>
    <w:rsid w:val="0095178F"/>
    <w:rsid w:val="00951D05"/>
    <w:rsid w:val="00953430"/>
    <w:rsid w:val="00953C5E"/>
    <w:rsid w:val="00954692"/>
    <w:rsid w:val="0095498E"/>
    <w:rsid w:val="00955410"/>
    <w:rsid w:val="00956621"/>
    <w:rsid w:val="00956953"/>
    <w:rsid w:val="0096040B"/>
    <w:rsid w:val="00960781"/>
    <w:rsid w:val="009607AF"/>
    <w:rsid w:val="00961495"/>
    <w:rsid w:val="0096153C"/>
    <w:rsid w:val="00961D0F"/>
    <w:rsid w:val="00962285"/>
    <w:rsid w:val="009627AA"/>
    <w:rsid w:val="009627EF"/>
    <w:rsid w:val="00963185"/>
    <w:rsid w:val="0096380D"/>
    <w:rsid w:val="00963D94"/>
    <w:rsid w:val="00963F91"/>
    <w:rsid w:val="0096400F"/>
    <w:rsid w:val="009643C7"/>
    <w:rsid w:val="0096454F"/>
    <w:rsid w:val="00965206"/>
    <w:rsid w:val="0096638B"/>
    <w:rsid w:val="00966B29"/>
    <w:rsid w:val="009671DE"/>
    <w:rsid w:val="00967FED"/>
    <w:rsid w:val="00970396"/>
    <w:rsid w:val="00970C82"/>
    <w:rsid w:val="0097193A"/>
    <w:rsid w:val="009727C0"/>
    <w:rsid w:val="0097358B"/>
    <w:rsid w:val="00973897"/>
    <w:rsid w:val="009741FD"/>
    <w:rsid w:val="009749F4"/>
    <w:rsid w:val="00975366"/>
    <w:rsid w:val="009758D3"/>
    <w:rsid w:val="00975B46"/>
    <w:rsid w:val="0097617C"/>
    <w:rsid w:val="00976568"/>
    <w:rsid w:val="00976DD2"/>
    <w:rsid w:val="0098137E"/>
    <w:rsid w:val="00982053"/>
    <w:rsid w:val="00982EB8"/>
    <w:rsid w:val="0098416C"/>
    <w:rsid w:val="00984347"/>
    <w:rsid w:val="009844B4"/>
    <w:rsid w:val="009847FD"/>
    <w:rsid w:val="00984C53"/>
    <w:rsid w:val="00984CF0"/>
    <w:rsid w:val="00984ED2"/>
    <w:rsid w:val="009863D9"/>
    <w:rsid w:val="0098709F"/>
    <w:rsid w:val="0098753D"/>
    <w:rsid w:val="00987AC7"/>
    <w:rsid w:val="00987D0C"/>
    <w:rsid w:val="0099079A"/>
    <w:rsid w:val="00990B6C"/>
    <w:rsid w:val="00991A96"/>
    <w:rsid w:val="00992509"/>
    <w:rsid w:val="00992BD2"/>
    <w:rsid w:val="00992BD6"/>
    <w:rsid w:val="00992DB5"/>
    <w:rsid w:val="009932DF"/>
    <w:rsid w:val="00993759"/>
    <w:rsid w:val="00993959"/>
    <w:rsid w:val="00993FFD"/>
    <w:rsid w:val="0099407A"/>
    <w:rsid w:val="009942CB"/>
    <w:rsid w:val="009953C8"/>
    <w:rsid w:val="00995D49"/>
    <w:rsid w:val="00996099"/>
    <w:rsid w:val="0099634D"/>
    <w:rsid w:val="00996354"/>
    <w:rsid w:val="009964B5"/>
    <w:rsid w:val="009966ED"/>
    <w:rsid w:val="00997305"/>
    <w:rsid w:val="009974C9"/>
    <w:rsid w:val="00997590"/>
    <w:rsid w:val="0099775E"/>
    <w:rsid w:val="00997EA3"/>
    <w:rsid w:val="009A0B5F"/>
    <w:rsid w:val="009A1FA9"/>
    <w:rsid w:val="009A2869"/>
    <w:rsid w:val="009A299E"/>
    <w:rsid w:val="009A2B18"/>
    <w:rsid w:val="009A2BB3"/>
    <w:rsid w:val="009A2C62"/>
    <w:rsid w:val="009A3017"/>
    <w:rsid w:val="009A318B"/>
    <w:rsid w:val="009A3907"/>
    <w:rsid w:val="009A3976"/>
    <w:rsid w:val="009A47CF"/>
    <w:rsid w:val="009A6202"/>
    <w:rsid w:val="009A6B3F"/>
    <w:rsid w:val="009A768F"/>
    <w:rsid w:val="009B231D"/>
    <w:rsid w:val="009B24B6"/>
    <w:rsid w:val="009B2833"/>
    <w:rsid w:val="009B35BA"/>
    <w:rsid w:val="009B4679"/>
    <w:rsid w:val="009B4A3E"/>
    <w:rsid w:val="009B4DE6"/>
    <w:rsid w:val="009B5DEB"/>
    <w:rsid w:val="009C001D"/>
    <w:rsid w:val="009C0054"/>
    <w:rsid w:val="009C0694"/>
    <w:rsid w:val="009C12BB"/>
    <w:rsid w:val="009C183F"/>
    <w:rsid w:val="009C21EE"/>
    <w:rsid w:val="009C2BC1"/>
    <w:rsid w:val="009C3654"/>
    <w:rsid w:val="009C39AB"/>
    <w:rsid w:val="009C3E8F"/>
    <w:rsid w:val="009C48BD"/>
    <w:rsid w:val="009C4A57"/>
    <w:rsid w:val="009C4A65"/>
    <w:rsid w:val="009C5036"/>
    <w:rsid w:val="009C50CE"/>
    <w:rsid w:val="009C53C5"/>
    <w:rsid w:val="009C5443"/>
    <w:rsid w:val="009C61A3"/>
    <w:rsid w:val="009C627E"/>
    <w:rsid w:val="009C6944"/>
    <w:rsid w:val="009C6E0E"/>
    <w:rsid w:val="009D0C51"/>
    <w:rsid w:val="009D0FAE"/>
    <w:rsid w:val="009D1F3D"/>
    <w:rsid w:val="009D2B2C"/>
    <w:rsid w:val="009D2BE5"/>
    <w:rsid w:val="009D2C86"/>
    <w:rsid w:val="009D2FDA"/>
    <w:rsid w:val="009D450B"/>
    <w:rsid w:val="009D4794"/>
    <w:rsid w:val="009D4A5E"/>
    <w:rsid w:val="009D54D7"/>
    <w:rsid w:val="009D5DB1"/>
    <w:rsid w:val="009D5DD4"/>
    <w:rsid w:val="009D6181"/>
    <w:rsid w:val="009D6C29"/>
    <w:rsid w:val="009D6F49"/>
    <w:rsid w:val="009D762F"/>
    <w:rsid w:val="009D77B5"/>
    <w:rsid w:val="009D7D3A"/>
    <w:rsid w:val="009E1608"/>
    <w:rsid w:val="009E1678"/>
    <w:rsid w:val="009E1BB9"/>
    <w:rsid w:val="009E1F6A"/>
    <w:rsid w:val="009E2364"/>
    <w:rsid w:val="009E28E7"/>
    <w:rsid w:val="009E2C84"/>
    <w:rsid w:val="009E2D40"/>
    <w:rsid w:val="009E3053"/>
    <w:rsid w:val="009E352E"/>
    <w:rsid w:val="009E3C45"/>
    <w:rsid w:val="009E3DB5"/>
    <w:rsid w:val="009E504D"/>
    <w:rsid w:val="009E52B7"/>
    <w:rsid w:val="009E541E"/>
    <w:rsid w:val="009E5B5B"/>
    <w:rsid w:val="009F013C"/>
    <w:rsid w:val="009F0E5B"/>
    <w:rsid w:val="009F10BC"/>
    <w:rsid w:val="009F1269"/>
    <w:rsid w:val="009F1356"/>
    <w:rsid w:val="009F153B"/>
    <w:rsid w:val="009F19B9"/>
    <w:rsid w:val="009F1BAA"/>
    <w:rsid w:val="009F1D63"/>
    <w:rsid w:val="009F22DD"/>
    <w:rsid w:val="009F2398"/>
    <w:rsid w:val="009F2B50"/>
    <w:rsid w:val="009F32CC"/>
    <w:rsid w:val="009F339F"/>
    <w:rsid w:val="009F3A1C"/>
    <w:rsid w:val="009F3EF4"/>
    <w:rsid w:val="009F5513"/>
    <w:rsid w:val="009F5B18"/>
    <w:rsid w:val="009F61BA"/>
    <w:rsid w:val="009F633E"/>
    <w:rsid w:val="009F65E9"/>
    <w:rsid w:val="009F6DAC"/>
    <w:rsid w:val="009F70A7"/>
    <w:rsid w:val="009F75F5"/>
    <w:rsid w:val="009F7DB8"/>
    <w:rsid w:val="009F7FC1"/>
    <w:rsid w:val="00A01529"/>
    <w:rsid w:val="00A01DE5"/>
    <w:rsid w:val="00A01FF6"/>
    <w:rsid w:val="00A0237C"/>
    <w:rsid w:val="00A0254B"/>
    <w:rsid w:val="00A0280B"/>
    <w:rsid w:val="00A02D92"/>
    <w:rsid w:val="00A033B7"/>
    <w:rsid w:val="00A03A56"/>
    <w:rsid w:val="00A046EC"/>
    <w:rsid w:val="00A0484F"/>
    <w:rsid w:val="00A04C0E"/>
    <w:rsid w:val="00A0518B"/>
    <w:rsid w:val="00A0536D"/>
    <w:rsid w:val="00A05896"/>
    <w:rsid w:val="00A058EA"/>
    <w:rsid w:val="00A064E8"/>
    <w:rsid w:val="00A067E4"/>
    <w:rsid w:val="00A06C37"/>
    <w:rsid w:val="00A06E7B"/>
    <w:rsid w:val="00A070AE"/>
    <w:rsid w:val="00A0724B"/>
    <w:rsid w:val="00A107AF"/>
    <w:rsid w:val="00A10F13"/>
    <w:rsid w:val="00A11225"/>
    <w:rsid w:val="00A11F84"/>
    <w:rsid w:val="00A11FC8"/>
    <w:rsid w:val="00A1249B"/>
    <w:rsid w:val="00A124FA"/>
    <w:rsid w:val="00A1267B"/>
    <w:rsid w:val="00A1290C"/>
    <w:rsid w:val="00A1369A"/>
    <w:rsid w:val="00A13749"/>
    <w:rsid w:val="00A13877"/>
    <w:rsid w:val="00A13CAA"/>
    <w:rsid w:val="00A1477B"/>
    <w:rsid w:val="00A14F0B"/>
    <w:rsid w:val="00A1515A"/>
    <w:rsid w:val="00A15BC5"/>
    <w:rsid w:val="00A16CD2"/>
    <w:rsid w:val="00A16D80"/>
    <w:rsid w:val="00A171CC"/>
    <w:rsid w:val="00A1720E"/>
    <w:rsid w:val="00A1778B"/>
    <w:rsid w:val="00A17E83"/>
    <w:rsid w:val="00A207C9"/>
    <w:rsid w:val="00A2146E"/>
    <w:rsid w:val="00A21E94"/>
    <w:rsid w:val="00A2225F"/>
    <w:rsid w:val="00A2228D"/>
    <w:rsid w:val="00A22883"/>
    <w:rsid w:val="00A22A7F"/>
    <w:rsid w:val="00A22AF8"/>
    <w:rsid w:val="00A22DB2"/>
    <w:rsid w:val="00A23580"/>
    <w:rsid w:val="00A23EE4"/>
    <w:rsid w:val="00A2422D"/>
    <w:rsid w:val="00A242BB"/>
    <w:rsid w:val="00A258AF"/>
    <w:rsid w:val="00A25BC8"/>
    <w:rsid w:val="00A25E11"/>
    <w:rsid w:val="00A25FAE"/>
    <w:rsid w:val="00A2642F"/>
    <w:rsid w:val="00A2667E"/>
    <w:rsid w:val="00A273E3"/>
    <w:rsid w:val="00A30C9F"/>
    <w:rsid w:val="00A312A6"/>
    <w:rsid w:val="00A312F2"/>
    <w:rsid w:val="00A3140E"/>
    <w:rsid w:val="00A3142E"/>
    <w:rsid w:val="00A31502"/>
    <w:rsid w:val="00A31E46"/>
    <w:rsid w:val="00A325C7"/>
    <w:rsid w:val="00A3273D"/>
    <w:rsid w:val="00A32C36"/>
    <w:rsid w:val="00A32D23"/>
    <w:rsid w:val="00A33133"/>
    <w:rsid w:val="00A3358E"/>
    <w:rsid w:val="00A335E0"/>
    <w:rsid w:val="00A33931"/>
    <w:rsid w:val="00A33BFE"/>
    <w:rsid w:val="00A33E33"/>
    <w:rsid w:val="00A3421D"/>
    <w:rsid w:val="00A34517"/>
    <w:rsid w:val="00A3498A"/>
    <w:rsid w:val="00A34E35"/>
    <w:rsid w:val="00A36B2C"/>
    <w:rsid w:val="00A370F1"/>
    <w:rsid w:val="00A37B74"/>
    <w:rsid w:val="00A4003F"/>
    <w:rsid w:val="00A40F60"/>
    <w:rsid w:val="00A410FA"/>
    <w:rsid w:val="00A41ACF"/>
    <w:rsid w:val="00A423F8"/>
    <w:rsid w:val="00A42F0A"/>
    <w:rsid w:val="00A439AC"/>
    <w:rsid w:val="00A43A6B"/>
    <w:rsid w:val="00A4404B"/>
    <w:rsid w:val="00A44060"/>
    <w:rsid w:val="00A44470"/>
    <w:rsid w:val="00A45BC6"/>
    <w:rsid w:val="00A4604B"/>
    <w:rsid w:val="00A46078"/>
    <w:rsid w:val="00A466AA"/>
    <w:rsid w:val="00A471AA"/>
    <w:rsid w:val="00A4787B"/>
    <w:rsid w:val="00A50107"/>
    <w:rsid w:val="00A50863"/>
    <w:rsid w:val="00A513C3"/>
    <w:rsid w:val="00A518C1"/>
    <w:rsid w:val="00A51A81"/>
    <w:rsid w:val="00A51B5D"/>
    <w:rsid w:val="00A5376C"/>
    <w:rsid w:val="00A53D0C"/>
    <w:rsid w:val="00A5474F"/>
    <w:rsid w:val="00A54C03"/>
    <w:rsid w:val="00A5586B"/>
    <w:rsid w:val="00A566A5"/>
    <w:rsid w:val="00A56847"/>
    <w:rsid w:val="00A56D6E"/>
    <w:rsid w:val="00A56EE0"/>
    <w:rsid w:val="00A57078"/>
    <w:rsid w:val="00A5710D"/>
    <w:rsid w:val="00A57179"/>
    <w:rsid w:val="00A5732E"/>
    <w:rsid w:val="00A57573"/>
    <w:rsid w:val="00A602C7"/>
    <w:rsid w:val="00A60712"/>
    <w:rsid w:val="00A6131C"/>
    <w:rsid w:val="00A613DC"/>
    <w:rsid w:val="00A62535"/>
    <w:rsid w:val="00A62BCD"/>
    <w:rsid w:val="00A631DA"/>
    <w:rsid w:val="00A63DAD"/>
    <w:rsid w:val="00A6403A"/>
    <w:rsid w:val="00A64696"/>
    <w:rsid w:val="00A65331"/>
    <w:rsid w:val="00A658FF"/>
    <w:rsid w:val="00A65E57"/>
    <w:rsid w:val="00A65F03"/>
    <w:rsid w:val="00A664ED"/>
    <w:rsid w:val="00A66830"/>
    <w:rsid w:val="00A70040"/>
    <w:rsid w:val="00A700AE"/>
    <w:rsid w:val="00A703C4"/>
    <w:rsid w:val="00A7127A"/>
    <w:rsid w:val="00A7193B"/>
    <w:rsid w:val="00A7195B"/>
    <w:rsid w:val="00A719B0"/>
    <w:rsid w:val="00A71A32"/>
    <w:rsid w:val="00A72513"/>
    <w:rsid w:val="00A72640"/>
    <w:rsid w:val="00A733A2"/>
    <w:rsid w:val="00A73C69"/>
    <w:rsid w:val="00A7465F"/>
    <w:rsid w:val="00A750F5"/>
    <w:rsid w:val="00A7513C"/>
    <w:rsid w:val="00A75475"/>
    <w:rsid w:val="00A75BB0"/>
    <w:rsid w:val="00A761DC"/>
    <w:rsid w:val="00A77025"/>
    <w:rsid w:val="00A7718E"/>
    <w:rsid w:val="00A776DC"/>
    <w:rsid w:val="00A777D0"/>
    <w:rsid w:val="00A77844"/>
    <w:rsid w:val="00A77E39"/>
    <w:rsid w:val="00A8033C"/>
    <w:rsid w:val="00A80395"/>
    <w:rsid w:val="00A806ED"/>
    <w:rsid w:val="00A81DA8"/>
    <w:rsid w:val="00A828A7"/>
    <w:rsid w:val="00A829E1"/>
    <w:rsid w:val="00A82EBB"/>
    <w:rsid w:val="00A83260"/>
    <w:rsid w:val="00A843D1"/>
    <w:rsid w:val="00A846D8"/>
    <w:rsid w:val="00A84D1F"/>
    <w:rsid w:val="00A84F10"/>
    <w:rsid w:val="00A851FC"/>
    <w:rsid w:val="00A85CAD"/>
    <w:rsid w:val="00A86FFE"/>
    <w:rsid w:val="00A873B7"/>
    <w:rsid w:val="00A874AE"/>
    <w:rsid w:val="00A878BE"/>
    <w:rsid w:val="00A87ADB"/>
    <w:rsid w:val="00A87FAE"/>
    <w:rsid w:val="00A87FB7"/>
    <w:rsid w:val="00A9088B"/>
    <w:rsid w:val="00A90EDA"/>
    <w:rsid w:val="00A90FF2"/>
    <w:rsid w:val="00A913A3"/>
    <w:rsid w:val="00A933FA"/>
    <w:rsid w:val="00A94737"/>
    <w:rsid w:val="00A94E9F"/>
    <w:rsid w:val="00A95192"/>
    <w:rsid w:val="00A95862"/>
    <w:rsid w:val="00A9598F"/>
    <w:rsid w:val="00A960D3"/>
    <w:rsid w:val="00A962D2"/>
    <w:rsid w:val="00A96A2D"/>
    <w:rsid w:val="00A97AE7"/>
    <w:rsid w:val="00A97C9A"/>
    <w:rsid w:val="00AA07D8"/>
    <w:rsid w:val="00AA18B6"/>
    <w:rsid w:val="00AA1BEE"/>
    <w:rsid w:val="00AA1C60"/>
    <w:rsid w:val="00AA2010"/>
    <w:rsid w:val="00AA2567"/>
    <w:rsid w:val="00AA31B0"/>
    <w:rsid w:val="00AA38F1"/>
    <w:rsid w:val="00AA3D77"/>
    <w:rsid w:val="00AA40D6"/>
    <w:rsid w:val="00AA46C1"/>
    <w:rsid w:val="00AA4858"/>
    <w:rsid w:val="00AA4E40"/>
    <w:rsid w:val="00AA4EFB"/>
    <w:rsid w:val="00AA5016"/>
    <w:rsid w:val="00AA5B09"/>
    <w:rsid w:val="00AA60A8"/>
    <w:rsid w:val="00AA6A0A"/>
    <w:rsid w:val="00AA70B0"/>
    <w:rsid w:val="00AA738F"/>
    <w:rsid w:val="00AB1594"/>
    <w:rsid w:val="00AB1693"/>
    <w:rsid w:val="00AB19EA"/>
    <w:rsid w:val="00AB2DC2"/>
    <w:rsid w:val="00AB3319"/>
    <w:rsid w:val="00AB34F1"/>
    <w:rsid w:val="00AB3A1D"/>
    <w:rsid w:val="00AB4504"/>
    <w:rsid w:val="00AB468B"/>
    <w:rsid w:val="00AB5197"/>
    <w:rsid w:val="00AB53D6"/>
    <w:rsid w:val="00AB5869"/>
    <w:rsid w:val="00AB5E17"/>
    <w:rsid w:val="00AB5ECE"/>
    <w:rsid w:val="00AB633B"/>
    <w:rsid w:val="00AB6A60"/>
    <w:rsid w:val="00AB7ED1"/>
    <w:rsid w:val="00AB7F97"/>
    <w:rsid w:val="00AC0660"/>
    <w:rsid w:val="00AC0C3B"/>
    <w:rsid w:val="00AC13FB"/>
    <w:rsid w:val="00AC14DC"/>
    <w:rsid w:val="00AC1AE7"/>
    <w:rsid w:val="00AC1C90"/>
    <w:rsid w:val="00AC2F5B"/>
    <w:rsid w:val="00AC3474"/>
    <w:rsid w:val="00AC351C"/>
    <w:rsid w:val="00AC355E"/>
    <w:rsid w:val="00AC37E9"/>
    <w:rsid w:val="00AC45B1"/>
    <w:rsid w:val="00AC464C"/>
    <w:rsid w:val="00AC46E4"/>
    <w:rsid w:val="00AC5A4B"/>
    <w:rsid w:val="00AC6344"/>
    <w:rsid w:val="00AC726B"/>
    <w:rsid w:val="00AC728C"/>
    <w:rsid w:val="00AC785A"/>
    <w:rsid w:val="00AC7DDB"/>
    <w:rsid w:val="00AD00DB"/>
    <w:rsid w:val="00AD01CD"/>
    <w:rsid w:val="00AD060D"/>
    <w:rsid w:val="00AD1297"/>
    <w:rsid w:val="00AD1486"/>
    <w:rsid w:val="00AD1506"/>
    <w:rsid w:val="00AD185C"/>
    <w:rsid w:val="00AD1C54"/>
    <w:rsid w:val="00AD268F"/>
    <w:rsid w:val="00AD3402"/>
    <w:rsid w:val="00AD44D2"/>
    <w:rsid w:val="00AD5657"/>
    <w:rsid w:val="00AD63D5"/>
    <w:rsid w:val="00AD67B4"/>
    <w:rsid w:val="00AD67C1"/>
    <w:rsid w:val="00AD6AA0"/>
    <w:rsid w:val="00AD752F"/>
    <w:rsid w:val="00AD7EBB"/>
    <w:rsid w:val="00AE066C"/>
    <w:rsid w:val="00AE0C11"/>
    <w:rsid w:val="00AE138F"/>
    <w:rsid w:val="00AE1707"/>
    <w:rsid w:val="00AE1BBE"/>
    <w:rsid w:val="00AE1D93"/>
    <w:rsid w:val="00AE36E6"/>
    <w:rsid w:val="00AE3EB9"/>
    <w:rsid w:val="00AE44C0"/>
    <w:rsid w:val="00AE4580"/>
    <w:rsid w:val="00AE4A68"/>
    <w:rsid w:val="00AE4B00"/>
    <w:rsid w:val="00AE5E96"/>
    <w:rsid w:val="00AE651C"/>
    <w:rsid w:val="00AE6660"/>
    <w:rsid w:val="00AE78AA"/>
    <w:rsid w:val="00AE7CF8"/>
    <w:rsid w:val="00AF0D45"/>
    <w:rsid w:val="00AF2006"/>
    <w:rsid w:val="00AF2017"/>
    <w:rsid w:val="00AF30E4"/>
    <w:rsid w:val="00AF3312"/>
    <w:rsid w:val="00AF3AB5"/>
    <w:rsid w:val="00AF3D32"/>
    <w:rsid w:val="00AF3D71"/>
    <w:rsid w:val="00AF4083"/>
    <w:rsid w:val="00AF4861"/>
    <w:rsid w:val="00AF488E"/>
    <w:rsid w:val="00AF52E9"/>
    <w:rsid w:val="00AF55E4"/>
    <w:rsid w:val="00AF55FB"/>
    <w:rsid w:val="00AF56CE"/>
    <w:rsid w:val="00AF6241"/>
    <w:rsid w:val="00AF689D"/>
    <w:rsid w:val="00AF6D18"/>
    <w:rsid w:val="00AF6D78"/>
    <w:rsid w:val="00AF6DB6"/>
    <w:rsid w:val="00AF6E4E"/>
    <w:rsid w:val="00AF755D"/>
    <w:rsid w:val="00AF758B"/>
    <w:rsid w:val="00AF79B9"/>
    <w:rsid w:val="00B00A0A"/>
    <w:rsid w:val="00B0198C"/>
    <w:rsid w:val="00B01EE9"/>
    <w:rsid w:val="00B02162"/>
    <w:rsid w:val="00B02737"/>
    <w:rsid w:val="00B02B62"/>
    <w:rsid w:val="00B03608"/>
    <w:rsid w:val="00B03B5D"/>
    <w:rsid w:val="00B03E8E"/>
    <w:rsid w:val="00B054B2"/>
    <w:rsid w:val="00B055AC"/>
    <w:rsid w:val="00B05A3D"/>
    <w:rsid w:val="00B0652E"/>
    <w:rsid w:val="00B1000E"/>
    <w:rsid w:val="00B1014D"/>
    <w:rsid w:val="00B103CB"/>
    <w:rsid w:val="00B10EDB"/>
    <w:rsid w:val="00B112EB"/>
    <w:rsid w:val="00B11635"/>
    <w:rsid w:val="00B125C3"/>
    <w:rsid w:val="00B12C0C"/>
    <w:rsid w:val="00B13F03"/>
    <w:rsid w:val="00B141A9"/>
    <w:rsid w:val="00B14AE0"/>
    <w:rsid w:val="00B14C96"/>
    <w:rsid w:val="00B15293"/>
    <w:rsid w:val="00B15756"/>
    <w:rsid w:val="00B15E66"/>
    <w:rsid w:val="00B16819"/>
    <w:rsid w:val="00B174DA"/>
    <w:rsid w:val="00B1761B"/>
    <w:rsid w:val="00B17AF3"/>
    <w:rsid w:val="00B17E95"/>
    <w:rsid w:val="00B20092"/>
    <w:rsid w:val="00B205C5"/>
    <w:rsid w:val="00B23EF3"/>
    <w:rsid w:val="00B23FBF"/>
    <w:rsid w:val="00B247A7"/>
    <w:rsid w:val="00B24BE5"/>
    <w:rsid w:val="00B24F75"/>
    <w:rsid w:val="00B25D81"/>
    <w:rsid w:val="00B25FEA"/>
    <w:rsid w:val="00B2759B"/>
    <w:rsid w:val="00B30E38"/>
    <w:rsid w:val="00B3126D"/>
    <w:rsid w:val="00B315B8"/>
    <w:rsid w:val="00B31BB5"/>
    <w:rsid w:val="00B32746"/>
    <w:rsid w:val="00B32B67"/>
    <w:rsid w:val="00B333E3"/>
    <w:rsid w:val="00B338B5"/>
    <w:rsid w:val="00B33E1C"/>
    <w:rsid w:val="00B34826"/>
    <w:rsid w:val="00B3492D"/>
    <w:rsid w:val="00B34D2F"/>
    <w:rsid w:val="00B35177"/>
    <w:rsid w:val="00B35C1A"/>
    <w:rsid w:val="00B36D91"/>
    <w:rsid w:val="00B3767C"/>
    <w:rsid w:val="00B376F8"/>
    <w:rsid w:val="00B37C96"/>
    <w:rsid w:val="00B40119"/>
    <w:rsid w:val="00B409DB"/>
    <w:rsid w:val="00B40A6A"/>
    <w:rsid w:val="00B4197B"/>
    <w:rsid w:val="00B42B47"/>
    <w:rsid w:val="00B43640"/>
    <w:rsid w:val="00B43704"/>
    <w:rsid w:val="00B43875"/>
    <w:rsid w:val="00B44CD3"/>
    <w:rsid w:val="00B4597F"/>
    <w:rsid w:val="00B45DDE"/>
    <w:rsid w:val="00B4621E"/>
    <w:rsid w:val="00B46798"/>
    <w:rsid w:val="00B474D7"/>
    <w:rsid w:val="00B47C4B"/>
    <w:rsid w:val="00B50F15"/>
    <w:rsid w:val="00B51463"/>
    <w:rsid w:val="00B51FB3"/>
    <w:rsid w:val="00B525C8"/>
    <w:rsid w:val="00B5260E"/>
    <w:rsid w:val="00B53631"/>
    <w:rsid w:val="00B53BA9"/>
    <w:rsid w:val="00B53C78"/>
    <w:rsid w:val="00B54509"/>
    <w:rsid w:val="00B54D9B"/>
    <w:rsid w:val="00B55086"/>
    <w:rsid w:val="00B56330"/>
    <w:rsid w:val="00B575DE"/>
    <w:rsid w:val="00B5778E"/>
    <w:rsid w:val="00B57F0D"/>
    <w:rsid w:val="00B60649"/>
    <w:rsid w:val="00B60941"/>
    <w:rsid w:val="00B612E2"/>
    <w:rsid w:val="00B61C57"/>
    <w:rsid w:val="00B61D47"/>
    <w:rsid w:val="00B626FC"/>
    <w:rsid w:val="00B62922"/>
    <w:rsid w:val="00B62E81"/>
    <w:rsid w:val="00B62ED2"/>
    <w:rsid w:val="00B631EB"/>
    <w:rsid w:val="00B63510"/>
    <w:rsid w:val="00B63C12"/>
    <w:rsid w:val="00B6449E"/>
    <w:rsid w:val="00B644A6"/>
    <w:rsid w:val="00B64B4F"/>
    <w:rsid w:val="00B64FE3"/>
    <w:rsid w:val="00B653E0"/>
    <w:rsid w:val="00B661EA"/>
    <w:rsid w:val="00B66E8E"/>
    <w:rsid w:val="00B6718E"/>
    <w:rsid w:val="00B674B9"/>
    <w:rsid w:val="00B67BEF"/>
    <w:rsid w:val="00B67C54"/>
    <w:rsid w:val="00B7020D"/>
    <w:rsid w:val="00B718FC"/>
    <w:rsid w:val="00B719A9"/>
    <w:rsid w:val="00B719B0"/>
    <w:rsid w:val="00B729AE"/>
    <w:rsid w:val="00B736CF"/>
    <w:rsid w:val="00B74001"/>
    <w:rsid w:val="00B740B8"/>
    <w:rsid w:val="00B758D7"/>
    <w:rsid w:val="00B75DFA"/>
    <w:rsid w:val="00B76C27"/>
    <w:rsid w:val="00B76C97"/>
    <w:rsid w:val="00B772BF"/>
    <w:rsid w:val="00B77EB8"/>
    <w:rsid w:val="00B80045"/>
    <w:rsid w:val="00B8020C"/>
    <w:rsid w:val="00B802D5"/>
    <w:rsid w:val="00B80515"/>
    <w:rsid w:val="00B80FF7"/>
    <w:rsid w:val="00B814A8"/>
    <w:rsid w:val="00B819AC"/>
    <w:rsid w:val="00B823D5"/>
    <w:rsid w:val="00B82D91"/>
    <w:rsid w:val="00B82E12"/>
    <w:rsid w:val="00B83005"/>
    <w:rsid w:val="00B834C0"/>
    <w:rsid w:val="00B8479C"/>
    <w:rsid w:val="00B854D0"/>
    <w:rsid w:val="00B85FB8"/>
    <w:rsid w:val="00B863CC"/>
    <w:rsid w:val="00B902D2"/>
    <w:rsid w:val="00B904BE"/>
    <w:rsid w:val="00B90822"/>
    <w:rsid w:val="00B90AD2"/>
    <w:rsid w:val="00B90E48"/>
    <w:rsid w:val="00B910E2"/>
    <w:rsid w:val="00B911A6"/>
    <w:rsid w:val="00B9143B"/>
    <w:rsid w:val="00B916EA"/>
    <w:rsid w:val="00B91781"/>
    <w:rsid w:val="00B91B0B"/>
    <w:rsid w:val="00B92A54"/>
    <w:rsid w:val="00B92C15"/>
    <w:rsid w:val="00B92F60"/>
    <w:rsid w:val="00B93E1E"/>
    <w:rsid w:val="00B94A0D"/>
    <w:rsid w:val="00B94BD1"/>
    <w:rsid w:val="00B94FE5"/>
    <w:rsid w:val="00B952F9"/>
    <w:rsid w:val="00B95629"/>
    <w:rsid w:val="00B95669"/>
    <w:rsid w:val="00B95C48"/>
    <w:rsid w:val="00B9605F"/>
    <w:rsid w:val="00B960DE"/>
    <w:rsid w:val="00B96A9B"/>
    <w:rsid w:val="00B96D3E"/>
    <w:rsid w:val="00B97356"/>
    <w:rsid w:val="00BA0334"/>
    <w:rsid w:val="00BA1080"/>
    <w:rsid w:val="00BA2070"/>
    <w:rsid w:val="00BA26E3"/>
    <w:rsid w:val="00BA2825"/>
    <w:rsid w:val="00BA2AB3"/>
    <w:rsid w:val="00BA3065"/>
    <w:rsid w:val="00BA3103"/>
    <w:rsid w:val="00BA37B6"/>
    <w:rsid w:val="00BA3975"/>
    <w:rsid w:val="00BA4F86"/>
    <w:rsid w:val="00BA5255"/>
    <w:rsid w:val="00BA60F0"/>
    <w:rsid w:val="00BA7DF3"/>
    <w:rsid w:val="00BA7FE5"/>
    <w:rsid w:val="00BB008B"/>
    <w:rsid w:val="00BB01E1"/>
    <w:rsid w:val="00BB0235"/>
    <w:rsid w:val="00BB0818"/>
    <w:rsid w:val="00BB09BB"/>
    <w:rsid w:val="00BB0B79"/>
    <w:rsid w:val="00BB0D09"/>
    <w:rsid w:val="00BB1147"/>
    <w:rsid w:val="00BB117B"/>
    <w:rsid w:val="00BB13B3"/>
    <w:rsid w:val="00BB1A17"/>
    <w:rsid w:val="00BB1D8E"/>
    <w:rsid w:val="00BB31E0"/>
    <w:rsid w:val="00BB372C"/>
    <w:rsid w:val="00BB411C"/>
    <w:rsid w:val="00BB546B"/>
    <w:rsid w:val="00BB55DF"/>
    <w:rsid w:val="00BB572E"/>
    <w:rsid w:val="00BB5790"/>
    <w:rsid w:val="00BB58B4"/>
    <w:rsid w:val="00BB58C3"/>
    <w:rsid w:val="00BB59FE"/>
    <w:rsid w:val="00BB5B49"/>
    <w:rsid w:val="00BB64BD"/>
    <w:rsid w:val="00BB665E"/>
    <w:rsid w:val="00BB6913"/>
    <w:rsid w:val="00BB75A8"/>
    <w:rsid w:val="00BB7D6C"/>
    <w:rsid w:val="00BB7E39"/>
    <w:rsid w:val="00BC0445"/>
    <w:rsid w:val="00BC044F"/>
    <w:rsid w:val="00BC0710"/>
    <w:rsid w:val="00BC08A4"/>
    <w:rsid w:val="00BC0C20"/>
    <w:rsid w:val="00BC119C"/>
    <w:rsid w:val="00BC1466"/>
    <w:rsid w:val="00BC1A41"/>
    <w:rsid w:val="00BC2462"/>
    <w:rsid w:val="00BC2495"/>
    <w:rsid w:val="00BC383A"/>
    <w:rsid w:val="00BC4D8E"/>
    <w:rsid w:val="00BC4E18"/>
    <w:rsid w:val="00BC64B1"/>
    <w:rsid w:val="00BC6B87"/>
    <w:rsid w:val="00BC734B"/>
    <w:rsid w:val="00BC742D"/>
    <w:rsid w:val="00BC77C9"/>
    <w:rsid w:val="00BD0202"/>
    <w:rsid w:val="00BD0842"/>
    <w:rsid w:val="00BD0AA3"/>
    <w:rsid w:val="00BD0D00"/>
    <w:rsid w:val="00BD0F52"/>
    <w:rsid w:val="00BD11DA"/>
    <w:rsid w:val="00BD1A89"/>
    <w:rsid w:val="00BD2584"/>
    <w:rsid w:val="00BD2622"/>
    <w:rsid w:val="00BD2798"/>
    <w:rsid w:val="00BD2FA2"/>
    <w:rsid w:val="00BD4671"/>
    <w:rsid w:val="00BD4F00"/>
    <w:rsid w:val="00BD50FB"/>
    <w:rsid w:val="00BD52CA"/>
    <w:rsid w:val="00BD556D"/>
    <w:rsid w:val="00BD5618"/>
    <w:rsid w:val="00BD5D8D"/>
    <w:rsid w:val="00BD623A"/>
    <w:rsid w:val="00BD6856"/>
    <w:rsid w:val="00BE0A01"/>
    <w:rsid w:val="00BE399D"/>
    <w:rsid w:val="00BE4104"/>
    <w:rsid w:val="00BE4CAF"/>
    <w:rsid w:val="00BE515F"/>
    <w:rsid w:val="00BE6638"/>
    <w:rsid w:val="00BE7078"/>
    <w:rsid w:val="00BE7184"/>
    <w:rsid w:val="00BE7493"/>
    <w:rsid w:val="00BF02FF"/>
    <w:rsid w:val="00BF1A3C"/>
    <w:rsid w:val="00BF2126"/>
    <w:rsid w:val="00BF2314"/>
    <w:rsid w:val="00BF241C"/>
    <w:rsid w:val="00BF2A94"/>
    <w:rsid w:val="00BF2ADF"/>
    <w:rsid w:val="00BF2F6A"/>
    <w:rsid w:val="00BF406D"/>
    <w:rsid w:val="00BF4684"/>
    <w:rsid w:val="00BF4B53"/>
    <w:rsid w:val="00BF5166"/>
    <w:rsid w:val="00BF5948"/>
    <w:rsid w:val="00BF5E8D"/>
    <w:rsid w:val="00BF711F"/>
    <w:rsid w:val="00BF7332"/>
    <w:rsid w:val="00C00449"/>
    <w:rsid w:val="00C01024"/>
    <w:rsid w:val="00C01462"/>
    <w:rsid w:val="00C01F38"/>
    <w:rsid w:val="00C03BCA"/>
    <w:rsid w:val="00C03D0C"/>
    <w:rsid w:val="00C0437D"/>
    <w:rsid w:val="00C068D3"/>
    <w:rsid w:val="00C06A11"/>
    <w:rsid w:val="00C06C5B"/>
    <w:rsid w:val="00C06E54"/>
    <w:rsid w:val="00C07418"/>
    <w:rsid w:val="00C07DA1"/>
    <w:rsid w:val="00C101E2"/>
    <w:rsid w:val="00C10B9D"/>
    <w:rsid w:val="00C10D18"/>
    <w:rsid w:val="00C11633"/>
    <w:rsid w:val="00C12163"/>
    <w:rsid w:val="00C13D0A"/>
    <w:rsid w:val="00C13EB3"/>
    <w:rsid w:val="00C14083"/>
    <w:rsid w:val="00C142A4"/>
    <w:rsid w:val="00C14407"/>
    <w:rsid w:val="00C15756"/>
    <w:rsid w:val="00C16C56"/>
    <w:rsid w:val="00C16EAE"/>
    <w:rsid w:val="00C1736C"/>
    <w:rsid w:val="00C201A3"/>
    <w:rsid w:val="00C202B5"/>
    <w:rsid w:val="00C2096E"/>
    <w:rsid w:val="00C20B45"/>
    <w:rsid w:val="00C2119B"/>
    <w:rsid w:val="00C2135F"/>
    <w:rsid w:val="00C21B8A"/>
    <w:rsid w:val="00C22294"/>
    <w:rsid w:val="00C222F2"/>
    <w:rsid w:val="00C22463"/>
    <w:rsid w:val="00C22B83"/>
    <w:rsid w:val="00C22FA2"/>
    <w:rsid w:val="00C23C6E"/>
    <w:rsid w:val="00C243EA"/>
    <w:rsid w:val="00C246FE"/>
    <w:rsid w:val="00C2529B"/>
    <w:rsid w:val="00C252A5"/>
    <w:rsid w:val="00C268D3"/>
    <w:rsid w:val="00C27536"/>
    <w:rsid w:val="00C27901"/>
    <w:rsid w:val="00C30627"/>
    <w:rsid w:val="00C3066A"/>
    <w:rsid w:val="00C30EF9"/>
    <w:rsid w:val="00C31401"/>
    <w:rsid w:val="00C31831"/>
    <w:rsid w:val="00C31AF3"/>
    <w:rsid w:val="00C31B21"/>
    <w:rsid w:val="00C31B95"/>
    <w:rsid w:val="00C31E0F"/>
    <w:rsid w:val="00C3201C"/>
    <w:rsid w:val="00C32290"/>
    <w:rsid w:val="00C323D0"/>
    <w:rsid w:val="00C32642"/>
    <w:rsid w:val="00C332F6"/>
    <w:rsid w:val="00C334C8"/>
    <w:rsid w:val="00C335E6"/>
    <w:rsid w:val="00C338F4"/>
    <w:rsid w:val="00C33CEB"/>
    <w:rsid w:val="00C33FF9"/>
    <w:rsid w:val="00C342EF"/>
    <w:rsid w:val="00C35EBA"/>
    <w:rsid w:val="00C363F5"/>
    <w:rsid w:val="00C36887"/>
    <w:rsid w:val="00C36CBA"/>
    <w:rsid w:val="00C36CF0"/>
    <w:rsid w:val="00C36CF3"/>
    <w:rsid w:val="00C375D8"/>
    <w:rsid w:val="00C377B2"/>
    <w:rsid w:val="00C378A5"/>
    <w:rsid w:val="00C4006C"/>
    <w:rsid w:val="00C403E2"/>
    <w:rsid w:val="00C40B5F"/>
    <w:rsid w:val="00C41033"/>
    <w:rsid w:val="00C41AE1"/>
    <w:rsid w:val="00C4240C"/>
    <w:rsid w:val="00C43864"/>
    <w:rsid w:val="00C43CEE"/>
    <w:rsid w:val="00C43D39"/>
    <w:rsid w:val="00C44773"/>
    <w:rsid w:val="00C44950"/>
    <w:rsid w:val="00C449C8"/>
    <w:rsid w:val="00C449D9"/>
    <w:rsid w:val="00C44ABC"/>
    <w:rsid w:val="00C4597D"/>
    <w:rsid w:val="00C459C6"/>
    <w:rsid w:val="00C45FA2"/>
    <w:rsid w:val="00C46238"/>
    <w:rsid w:val="00C46318"/>
    <w:rsid w:val="00C46B44"/>
    <w:rsid w:val="00C46DD2"/>
    <w:rsid w:val="00C47C6E"/>
    <w:rsid w:val="00C50500"/>
    <w:rsid w:val="00C50724"/>
    <w:rsid w:val="00C50986"/>
    <w:rsid w:val="00C50DF4"/>
    <w:rsid w:val="00C518BC"/>
    <w:rsid w:val="00C51B0B"/>
    <w:rsid w:val="00C52415"/>
    <w:rsid w:val="00C5259F"/>
    <w:rsid w:val="00C52769"/>
    <w:rsid w:val="00C52EE1"/>
    <w:rsid w:val="00C52FEA"/>
    <w:rsid w:val="00C53288"/>
    <w:rsid w:val="00C53507"/>
    <w:rsid w:val="00C53878"/>
    <w:rsid w:val="00C53F50"/>
    <w:rsid w:val="00C5443C"/>
    <w:rsid w:val="00C54A17"/>
    <w:rsid w:val="00C5543B"/>
    <w:rsid w:val="00C55452"/>
    <w:rsid w:val="00C55574"/>
    <w:rsid w:val="00C56E78"/>
    <w:rsid w:val="00C56EEF"/>
    <w:rsid w:val="00C570A3"/>
    <w:rsid w:val="00C571E6"/>
    <w:rsid w:val="00C57327"/>
    <w:rsid w:val="00C573D1"/>
    <w:rsid w:val="00C575D3"/>
    <w:rsid w:val="00C57B60"/>
    <w:rsid w:val="00C6079B"/>
    <w:rsid w:val="00C617CC"/>
    <w:rsid w:val="00C62188"/>
    <w:rsid w:val="00C63E21"/>
    <w:rsid w:val="00C643C2"/>
    <w:rsid w:val="00C643E7"/>
    <w:rsid w:val="00C64FA8"/>
    <w:rsid w:val="00C65656"/>
    <w:rsid w:val="00C65893"/>
    <w:rsid w:val="00C664CE"/>
    <w:rsid w:val="00C66A54"/>
    <w:rsid w:val="00C66B55"/>
    <w:rsid w:val="00C67388"/>
    <w:rsid w:val="00C67D85"/>
    <w:rsid w:val="00C70034"/>
    <w:rsid w:val="00C707DE"/>
    <w:rsid w:val="00C70AE2"/>
    <w:rsid w:val="00C70D68"/>
    <w:rsid w:val="00C70F6C"/>
    <w:rsid w:val="00C71F16"/>
    <w:rsid w:val="00C72077"/>
    <w:rsid w:val="00C72AB3"/>
    <w:rsid w:val="00C72DA9"/>
    <w:rsid w:val="00C7376F"/>
    <w:rsid w:val="00C73814"/>
    <w:rsid w:val="00C739F6"/>
    <w:rsid w:val="00C73DC6"/>
    <w:rsid w:val="00C73F0F"/>
    <w:rsid w:val="00C73F50"/>
    <w:rsid w:val="00C7461D"/>
    <w:rsid w:val="00C74BD0"/>
    <w:rsid w:val="00C76112"/>
    <w:rsid w:val="00C763D2"/>
    <w:rsid w:val="00C7661B"/>
    <w:rsid w:val="00C76AA7"/>
    <w:rsid w:val="00C76C1F"/>
    <w:rsid w:val="00C76EF2"/>
    <w:rsid w:val="00C771DE"/>
    <w:rsid w:val="00C772F2"/>
    <w:rsid w:val="00C775FE"/>
    <w:rsid w:val="00C77C3C"/>
    <w:rsid w:val="00C77E98"/>
    <w:rsid w:val="00C80576"/>
    <w:rsid w:val="00C819D0"/>
    <w:rsid w:val="00C82465"/>
    <w:rsid w:val="00C839F3"/>
    <w:rsid w:val="00C84540"/>
    <w:rsid w:val="00C84D3F"/>
    <w:rsid w:val="00C859B9"/>
    <w:rsid w:val="00C860F9"/>
    <w:rsid w:val="00C862A4"/>
    <w:rsid w:val="00C866BB"/>
    <w:rsid w:val="00C868DB"/>
    <w:rsid w:val="00C86925"/>
    <w:rsid w:val="00C871F5"/>
    <w:rsid w:val="00C87DB1"/>
    <w:rsid w:val="00C87E88"/>
    <w:rsid w:val="00C907E4"/>
    <w:rsid w:val="00C909EE"/>
    <w:rsid w:val="00C91CB9"/>
    <w:rsid w:val="00C92617"/>
    <w:rsid w:val="00C92770"/>
    <w:rsid w:val="00C93020"/>
    <w:rsid w:val="00C939C6"/>
    <w:rsid w:val="00C93B83"/>
    <w:rsid w:val="00C943E1"/>
    <w:rsid w:val="00C946AD"/>
    <w:rsid w:val="00C953C8"/>
    <w:rsid w:val="00C962A2"/>
    <w:rsid w:val="00C96CCE"/>
    <w:rsid w:val="00C96DDF"/>
    <w:rsid w:val="00C96E79"/>
    <w:rsid w:val="00C96F33"/>
    <w:rsid w:val="00C970FD"/>
    <w:rsid w:val="00C9733A"/>
    <w:rsid w:val="00C97D1E"/>
    <w:rsid w:val="00C97D5A"/>
    <w:rsid w:val="00CA10A7"/>
    <w:rsid w:val="00CA1A3D"/>
    <w:rsid w:val="00CA20C8"/>
    <w:rsid w:val="00CA2256"/>
    <w:rsid w:val="00CA2B68"/>
    <w:rsid w:val="00CA34E6"/>
    <w:rsid w:val="00CA49DA"/>
    <w:rsid w:val="00CA5476"/>
    <w:rsid w:val="00CA5FD2"/>
    <w:rsid w:val="00CA66F3"/>
    <w:rsid w:val="00CA6723"/>
    <w:rsid w:val="00CA789E"/>
    <w:rsid w:val="00CB0179"/>
    <w:rsid w:val="00CB1676"/>
    <w:rsid w:val="00CB1715"/>
    <w:rsid w:val="00CB2167"/>
    <w:rsid w:val="00CB2F62"/>
    <w:rsid w:val="00CB30C1"/>
    <w:rsid w:val="00CB3197"/>
    <w:rsid w:val="00CB3791"/>
    <w:rsid w:val="00CB3828"/>
    <w:rsid w:val="00CB3E43"/>
    <w:rsid w:val="00CB4A7F"/>
    <w:rsid w:val="00CB5FA5"/>
    <w:rsid w:val="00CB6202"/>
    <w:rsid w:val="00CB6867"/>
    <w:rsid w:val="00CB6C08"/>
    <w:rsid w:val="00CB795E"/>
    <w:rsid w:val="00CB7D4C"/>
    <w:rsid w:val="00CB7FA7"/>
    <w:rsid w:val="00CC0578"/>
    <w:rsid w:val="00CC08EC"/>
    <w:rsid w:val="00CC0A23"/>
    <w:rsid w:val="00CC0D93"/>
    <w:rsid w:val="00CC1DD9"/>
    <w:rsid w:val="00CC20E8"/>
    <w:rsid w:val="00CC2C3B"/>
    <w:rsid w:val="00CC39D1"/>
    <w:rsid w:val="00CC3A68"/>
    <w:rsid w:val="00CC4008"/>
    <w:rsid w:val="00CC4229"/>
    <w:rsid w:val="00CC435C"/>
    <w:rsid w:val="00CC49AB"/>
    <w:rsid w:val="00CC5A44"/>
    <w:rsid w:val="00CC5F2F"/>
    <w:rsid w:val="00CC62BA"/>
    <w:rsid w:val="00CC62FC"/>
    <w:rsid w:val="00CC7639"/>
    <w:rsid w:val="00CC782F"/>
    <w:rsid w:val="00CC7EBB"/>
    <w:rsid w:val="00CD031C"/>
    <w:rsid w:val="00CD0653"/>
    <w:rsid w:val="00CD0E68"/>
    <w:rsid w:val="00CD12CA"/>
    <w:rsid w:val="00CD1B93"/>
    <w:rsid w:val="00CD253B"/>
    <w:rsid w:val="00CD2F73"/>
    <w:rsid w:val="00CD48CC"/>
    <w:rsid w:val="00CD4EC4"/>
    <w:rsid w:val="00CD5128"/>
    <w:rsid w:val="00CD550F"/>
    <w:rsid w:val="00CD5EA9"/>
    <w:rsid w:val="00CD64E0"/>
    <w:rsid w:val="00CD717B"/>
    <w:rsid w:val="00CD7769"/>
    <w:rsid w:val="00CE011D"/>
    <w:rsid w:val="00CE1196"/>
    <w:rsid w:val="00CE13D2"/>
    <w:rsid w:val="00CE14CE"/>
    <w:rsid w:val="00CE1E08"/>
    <w:rsid w:val="00CE2787"/>
    <w:rsid w:val="00CE29C2"/>
    <w:rsid w:val="00CE34DE"/>
    <w:rsid w:val="00CE3587"/>
    <w:rsid w:val="00CE3826"/>
    <w:rsid w:val="00CE39E8"/>
    <w:rsid w:val="00CE3ABA"/>
    <w:rsid w:val="00CE42F3"/>
    <w:rsid w:val="00CE4A49"/>
    <w:rsid w:val="00CE6B6F"/>
    <w:rsid w:val="00CE6E64"/>
    <w:rsid w:val="00CE7F4B"/>
    <w:rsid w:val="00CF0BB3"/>
    <w:rsid w:val="00CF103C"/>
    <w:rsid w:val="00CF138F"/>
    <w:rsid w:val="00CF13CE"/>
    <w:rsid w:val="00CF14BF"/>
    <w:rsid w:val="00CF1558"/>
    <w:rsid w:val="00CF1A40"/>
    <w:rsid w:val="00CF280B"/>
    <w:rsid w:val="00CF2E71"/>
    <w:rsid w:val="00CF3AC0"/>
    <w:rsid w:val="00CF3EED"/>
    <w:rsid w:val="00CF5943"/>
    <w:rsid w:val="00CF6972"/>
    <w:rsid w:val="00CF6D01"/>
    <w:rsid w:val="00CF73CB"/>
    <w:rsid w:val="00CF7423"/>
    <w:rsid w:val="00CF7B95"/>
    <w:rsid w:val="00CF7F7A"/>
    <w:rsid w:val="00D0095E"/>
    <w:rsid w:val="00D01066"/>
    <w:rsid w:val="00D011BD"/>
    <w:rsid w:val="00D0296F"/>
    <w:rsid w:val="00D04002"/>
    <w:rsid w:val="00D04012"/>
    <w:rsid w:val="00D0405B"/>
    <w:rsid w:val="00D04C45"/>
    <w:rsid w:val="00D04D92"/>
    <w:rsid w:val="00D0552D"/>
    <w:rsid w:val="00D05A39"/>
    <w:rsid w:val="00D05A81"/>
    <w:rsid w:val="00D05CBC"/>
    <w:rsid w:val="00D06097"/>
    <w:rsid w:val="00D06E8D"/>
    <w:rsid w:val="00D07B04"/>
    <w:rsid w:val="00D07F8D"/>
    <w:rsid w:val="00D10972"/>
    <w:rsid w:val="00D116F3"/>
    <w:rsid w:val="00D128DA"/>
    <w:rsid w:val="00D12983"/>
    <w:rsid w:val="00D12CB6"/>
    <w:rsid w:val="00D13283"/>
    <w:rsid w:val="00D138DD"/>
    <w:rsid w:val="00D14098"/>
    <w:rsid w:val="00D144C0"/>
    <w:rsid w:val="00D147FB"/>
    <w:rsid w:val="00D1485B"/>
    <w:rsid w:val="00D151B1"/>
    <w:rsid w:val="00D15822"/>
    <w:rsid w:val="00D15FBC"/>
    <w:rsid w:val="00D16DF5"/>
    <w:rsid w:val="00D171B4"/>
    <w:rsid w:val="00D171DE"/>
    <w:rsid w:val="00D17EAE"/>
    <w:rsid w:val="00D17EDB"/>
    <w:rsid w:val="00D21F1F"/>
    <w:rsid w:val="00D21F58"/>
    <w:rsid w:val="00D22772"/>
    <w:rsid w:val="00D22C33"/>
    <w:rsid w:val="00D23D8D"/>
    <w:rsid w:val="00D24236"/>
    <w:rsid w:val="00D2445B"/>
    <w:rsid w:val="00D2627A"/>
    <w:rsid w:val="00D26DC2"/>
    <w:rsid w:val="00D26F34"/>
    <w:rsid w:val="00D27D51"/>
    <w:rsid w:val="00D302A3"/>
    <w:rsid w:val="00D308CF"/>
    <w:rsid w:val="00D3101B"/>
    <w:rsid w:val="00D316D3"/>
    <w:rsid w:val="00D3196B"/>
    <w:rsid w:val="00D32F9B"/>
    <w:rsid w:val="00D3312B"/>
    <w:rsid w:val="00D338B7"/>
    <w:rsid w:val="00D33F58"/>
    <w:rsid w:val="00D34384"/>
    <w:rsid w:val="00D344A7"/>
    <w:rsid w:val="00D34A18"/>
    <w:rsid w:val="00D34A8A"/>
    <w:rsid w:val="00D35196"/>
    <w:rsid w:val="00D35751"/>
    <w:rsid w:val="00D35D24"/>
    <w:rsid w:val="00D36177"/>
    <w:rsid w:val="00D36596"/>
    <w:rsid w:val="00D367FA"/>
    <w:rsid w:val="00D369DF"/>
    <w:rsid w:val="00D370E9"/>
    <w:rsid w:val="00D37464"/>
    <w:rsid w:val="00D3770E"/>
    <w:rsid w:val="00D4002A"/>
    <w:rsid w:val="00D40048"/>
    <w:rsid w:val="00D40194"/>
    <w:rsid w:val="00D40941"/>
    <w:rsid w:val="00D41504"/>
    <w:rsid w:val="00D4291D"/>
    <w:rsid w:val="00D4374E"/>
    <w:rsid w:val="00D43F42"/>
    <w:rsid w:val="00D45128"/>
    <w:rsid w:val="00D45CC0"/>
    <w:rsid w:val="00D45CE5"/>
    <w:rsid w:val="00D46426"/>
    <w:rsid w:val="00D4645C"/>
    <w:rsid w:val="00D46933"/>
    <w:rsid w:val="00D46BBC"/>
    <w:rsid w:val="00D46C1F"/>
    <w:rsid w:val="00D47322"/>
    <w:rsid w:val="00D4750D"/>
    <w:rsid w:val="00D4752A"/>
    <w:rsid w:val="00D47A95"/>
    <w:rsid w:val="00D47CF0"/>
    <w:rsid w:val="00D50243"/>
    <w:rsid w:val="00D50493"/>
    <w:rsid w:val="00D505C0"/>
    <w:rsid w:val="00D50C1F"/>
    <w:rsid w:val="00D5155F"/>
    <w:rsid w:val="00D51A87"/>
    <w:rsid w:val="00D51EDA"/>
    <w:rsid w:val="00D52096"/>
    <w:rsid w:val="00D5293F"/>
    <w:rsid w:val="00D529FB"/>
    <w:rsid w:val="00D53719"/>
    <w:rsid w:val="00D53821"/>
    <w:rsid w:val="00D54199"/>
    <w:rsid w:val="00D5419F"/>
    <w:rsid w:val="00D54305"/>
    <w:rsid w:val="00D54BC1"/>
    <w:rsid w:val="00D56B5E"/>
    <w:rsid w:val="00D56C97"/>
    <w:rsid w:val="00D57240"/>
    <w:rsid w:val="00D5770B"/>
    <w:rsid w:val="00D57A11"/>
    <w:rsid w:val="00D600DA"/>
    <w:rsid w:val="00D60877"/>
    <w:rsid w:val="00D60FEA"/>
    <w:rsid w:val="00D6118E"/>
    <w:rsid w:val="00D618A8"/>
    <w:rsid w:val="00D62669"/>
    <w:rsid w:val="00D62AAD"/>
    <w:rsid w:val="00D6325C"/>
    <w:rsid w:val="00D649C8"/>
    <w:rsid w:val="00D64C32"/>
    <w:rsid w:val="00D64C4C"/>
    <w:rsid w:val="00D64F4A"/>
    <w:rsid w:val="00D66E8D"/>
    <w:rsid w:val="00D6786D"/>
    <w:rsid w:val="00D67C6D"/>
    <w:rsid w:val="00D67EFC"/>
    <w:rsid w:val="00D710D0"/>
    <w:rsid w:val="00D712C4"/>
    <w:rsid w:val="00D71AB1"/>
    <w:rsid w:val="00D728F6"/>
    <w:rsid w:val="00D72913"/>
    <w:rsid w:val="00D72D3B"/>
    <w:rsid w:val="00D7326B"/>
    <w:rsid w:val="00D73562"/>
    <w:rsid w:val="00D73708"/>
    <w:rsid w:val="00D74113"/>
    <w:rsid w:val="00D74237"/>
    <w:rsid w:val="00D74B3A"/>
    <w:rsid w:val="00D74CCE"/>
    <w:rsid w:val="00D75290"/>
    <w:rsid w:val="00D752E4"/>
    <w:rsid w:val="00D75A81"/>
    <w:rsid w:val="00D766C7"/>
    <w:rsid w:val="00D77464"/>
    <w:rsid w:val="00D779C8"/>
    <w:rsid w:val="00D80050"/>
    <w:rsid w:val="00D80A0F"/>
    <w:rsid w:val="00D80D19"/>
    <w:rsid w:val="00D825F2"/>
    <w:rsid w:val="00D826BF"/>
    <w:rsid w:val="00D82AB1"/>
    <w:rsid w:val="00D82B06"/>
    <w:rsid w:val="00D83AD8"/>
    <w:rsid w:val="00D845A2"/>
    <w:rsid w:val="00D846F0"/>
    <w:rsid w:val="00D85A75"/>
    <w:rsid w:val="00D85C03"/>
    <w:rsid w:val="00D86676"/>
    <w:rsid w:val="00D866F1"/>
    <w:rsid w:val="00D9024D"/>
    <w:rsid w:val="00D90DC0"/>
    <w:rsid w:val="00D90F36"/>
    <w:rsid w:val="00D91650"/>
    <w:rsid w:val="00D91869"/>
    <w:rsid w:val="00D91969"/>
    <w:rsid w:val="00D91CFA"/>
    <w:rsid w:val="00D92991"/>
    <w:rsid w:val="00D93C4D"/>
    <w:rsid w:val="00D9406C"/>
    <w:rsid w:val="00D9555C"/>
    <w:rsid w:val="00D960BA"/>
    <w:rsid w:val="00D96CFA"/>
    <w:rsid w:val="00D975F5"/>
    <w:rsid w:val="00D977AA"/>
    <w:rsid w:val="00DA12A6"/>
    <w:rsid w:val="00DA176E"/>
    <w:rsid w:val="00DA1E02"/>
    <w:rsid w:val="00DA26F8"/>
    <w:rsid w:val="00DA2F02"/>
    <w:rsid w:val="00DA319F"/>
    <w:rsid w:val="00DA50EC"/>
    <w:rsid w:val="00DA54B2"/>
    <w:rsid w:val="00DA6020"/>
    <w:rsid w:val="00DA71D7"/>
    <w:rsid w:val="00DA733E"/>
    <w:rsid w:val="00DA76CA"/>
    <w:rsid w:val="00DA7851"/>
    <w:rsid w:val="00DA7E3F"/>
    <w:rsid w:val="00DB0618"/>
    <w:rsid w:val="00DB0A13"/>
    <w:rsid w:val="00DB188E"/>
    <w:rsid w:val="00DB1C03"/>
    <w:rsid w:val="00DB2173"/>
    <w:rsid w:val="00DB3422"/>
    <w:rsid w:val="00DB3533"/>
    <w:rsid w:val="00DB357F"/>
    <w:rsid w:val="00DB3B81"/>
    <w:rsid w:val="00DB3CCF"/>
    <w:rsid w:val="00DB3D0A"/>
    <w:rsid w:val="00DB3DE8"/>
    <w:rsid w:val="00DB46BE"/>
    <w:rsid w:val="00DB4803"/>
    <w:rsid w:val="00DB516B"/>
    <w:rsid w:val="00DB524A"/>
    <w:rsid w:val="00DB5393"/>
    <w:rsid w:val="00DB78BF"/>
    <w:rsid w:val="00DB7BB3"/>
    <w:rsid w:val="00DB7D2D"/>
    <w:rsid w:val="00DC1193"/>
    <w:rsid w:val="00DC1466"/>
    <w:rsid w:val="00DC1491"/>
    <w:rsid w:val="00DC14ED"/>
    <w:rsid w:val="00DC1B3E"/>
    <w:rsid w:val="00DC21D9"/>
    <w:rsid w:val="00DC2D6D"/>
    <w:rsid w:val="00DC2F58"/>
    <w:rsid w:val="00DC330D"/>
    <w:rsid w:val="00DC46BD"/>
    <w:rsid w:val="00DC4B68"/>
    <w:rsid w:val="00DC4F92"/>
    <w:rsid w:val="00DC5271"/>
    <w:rsid w:val="00DC6408"/>
    <w:rsid w:val="00DC6A6F"/>
    <w:rsid w:val="00DC6CC3"/>
    <w:rsid w:val="00DC6E32"/>
    <w:rsid w:val="00DC7424"/>
    <w:rsid w:val="00DC7A2F"/>
    <w:rsid w:val="00DC7E2E"/>
    <w:rsid w:val="00DC7F73"/>
    <w:rsid w:val="00DD0019"/>
    <w:rsid w:val="00DD025B"/>
    <w:rsid w:val="00DD0764"/>
    <w:rsid w:val="00DD1C84"/>
    <w:rsid w:val="00DD2E18"/>
    <w:rsid w:val="00DD302D"/>
    <w:rsid w:val="00DD3C73"/>
    <w:rsid w:val="00DD3D09"/>
    <w:rsid w:val="00DD3D22"/>
    <w:rsid w:val="00DD3FB2"/>
    <w:rsid w:val="00DD427F"/>
    <w:rsid w:val="00DD4A37"/>
    <w:rsid w:val="00DD4FA7"/>
    <w:rsid w:val="00DD5246"/>
    <w:rsid w:val="00DD5651"/>
    <w:rsid w:val="00DD58EC"/>
    <w:rsid w:val="00DD6B6C"/>
    <w:rsid w:val="00DD77BE"/>
    <w:rsid w:val="00DD7852"/>
    <w:rsid w:val="00DE0CED"/>
    <w:rsid w:val="00DE13F3"/>
    <w:rsid w:val="00DE1743"/>
    <w:rsid w:val="00DE1FF3"/>
    <w:rsid w:val="00DE271A"/>
    <w:rsid w:val="00DE3B26"/>
    <w:rsid w:val="00DE3E9E"/>
    <w:rsid w:val="00DE496E"/>
    <w:rsid w:val="00DE5CA0"/>
    <w:rsid w:val="00DE5F65"/>
    <w:rsid w:val="00DE6094"/>
    <w:rsid w:val="00DE6557"/>
    <w:rsid w:val="00DE6590"/>
    <w:rsid w:val="00DE6BBD"/>
    <w:rsid w:val="00DE6D69"/>
    <w:rsid w:val="00DE6F8B"/>
    <w:rsid w:val="00DE72C4"/>
    <w:rsid w:val="00DE7A7F"/>
    <w:rsid w:val="00DF05B2"/>
    <w:rsid w:val="00DF08C0"/>
    <w:rsid w:val="00DF1156"/>
    <w:rsid w:val="00DF2BBC"/>
    <w:rsid w:val="00DF2E47"/>
    <w:rsid w:val="00DF3224"/>
    <w:rsid w:val="00DF39BA"/>
    <w:rsid w:val="00DF3ABF"/>
    <w:rsid w:val="00DF3D65"/>
    <w:rsid w:val="00DF3D92"/>
    <w:rsid w:val="00DF518E"/>
    <w:rsid w:val="00DF5A29"/>
    <w:rsid w:val="00DF645F"/>
    <w:rsid w:val="00DF65D1"/>
    <w:rsid w:val="00DF6800"/>
    <w:rsid w:val="00DF6C0B"/>
    <w:rsid w:val="00DF6EB4"/>
    <w:rsid w:val="00DF76B5"/>
    <w:rsid w:val="00DF7AE7"/>
    <w:rsid w:val="00DF7E02"/>
    <w:rsid w:val="00DF7F76"/>
    <w:rsid w:val="00E00012"/>
    <w:rsid w:val="00E00285"/>
    <w:rsid w:val="00E00F59"/>
    <w:rsid w:val="00E012D0"/>
    <w:rsid w:val="00E035A1"/>
    <w:rsid w:val="00E03700"/>
    <w:rsid w:val="00E0481A"/>
    <w:rsid w:val="00E049C2"/>
    <w:rsid w:val="00E04A01"/>
    <w:rsid w:val="00E04E19"/>
    <w:rsid w:val="00E04E59"/>
    <w:rsid w:val="00E0679D"/>
    <w:rsid w:val="00E06906"/>
    <w:rsid w:val="00E071A6"/>
    <w:rsid w:val="00E0764D"/>
    <w:rsid w:val="00E0785F"/>
    <w:rsid w:val="00E10951"/>
    <w:rsid w:val="00E10DF7"/>
    <w:rsid w:val="00E1149D"/>
    <w:rsid w:val="00E11E54"/>
    <w:rsid w:val="00E1237C"/>
    <w:rsid w:val="00E12679"/>
    <w:rsid w:val="00E126A8"/>
    <w:rsid w:val="00E12770"/>
    <w:rsid w:val="00E12A21"/>
    <w:rsid w:val="00E12E42"/>
    <w:rsid w:val="00E12F71"/>
    <w:rsid w:val="00E133B3"/>
    <w:rsid w:val="00E1423E"/>
    <w:rsid w:val="00E14DA0"/>
    <w:rsid w:val="00E15064"/>
    <w:rsid w:val="00E1612F"/>
    <w:rsid w:val="00E16612"/>
    <w:rsid w:val="00E16A7E"/>
    <w:rsid w:val="00E17052"/>
    <w:rsid w:val="00E17401"/>
    <w:rsid w:val="00E17403"/>
    <w:rsid w:val="00E174F5"/>
    <w:rsid w:val="00E17ABA"/>
    <w:rsid w:val="00E21792"/>
    <w:rsid w:val="00E21ED5"/>
    <w:rsid w:val="00E222E9"/>
    <w:rsid w:val="00E22FEA"/>
    <w:rsid w:val="00E233C7"/>
    <w:rsid w:val="00E234CA"/>
    <w:rsid w:val="00E236FF"/>
    <w:rsid w:val="00E23B0D"/>
    <w:rsid w:val="00E241E5"/>
    <w:rsid w:val="00E248C0"/>
    <w:rsid w:val="00E24964"/>
    <w:rsid w:val="00E24C1C"/>
    <w:rsid w:val="00E24CB5"/>
    <w:rsid w:val="00E2585A"/>
    <w:rsid w:val="00E26896"/>
    <w:rsid w:val="00E275D5"/>
    <w:rsid w:val="00E30B7D"/>
    <w:rsid w:val="00E30D4E"/>
    <w:rsid w:val="00E30DF4"/>
    <w:rsid w:val="00E321B3"/>
    <w:rsid w:val="00E32249"/>
    <w:rsid w:val="00E323DB"/>
    <w:rsid w:val="00E32857"/>
    <w:rsid w:val="00E328E3"/>
    <w:rsid w:val="00E33127"/>
    <w:rsid w:val="00E33829"/>
    <w:rsid w:val="00E34045"/>
    <w:rsid w:val="00E34D1E"/>
    <w:rsid w:val="00E354C7"/>
    <w:rsid w:val="00E36534"/>
    <w:rsid w:val="00E36861"/>
    <w:rsid w:val="00E371DB"/>
    <w:rsid w:val="00E3729A"/>
    <w:rsid w:val="00E37D7F"/>
    <w:rsid w:val="00E40704"/>
    <w:rsid w:val="00E40F2E"/>
    <w:rsid w:val="00E41B14"/>
    <w:rsid w:val="00E4214B"/>
    <w:rsid w:val="00E42289"/>
    <w:rsid w:val="00E42FC4"/>
    <w:rsid w:val="00E43988"/>
    <w:rsid w:val="00E43B95"/>
    <w:rsid w:val="00E43E26"/>
    <w:rsid w:val="00E44FD0"/>
    <w:rsid w:val="00E4533D"/>
    <w:rsid w:val="00E4546B"/>
    <w:rsid w:val="00E46214"/>
    <w:rsid w:val="00E47D3F"/>
    <w:rsid w:val="00E50350"/>
    <w:rsid w:val="00E5061A"/>
    <w:rsid w:val="00E506D9"/>
    <w:rsid w:val="00E507D9"/>
    <w:rsid w:val="00E50A99"/>
    <w:rsid w:val="00E50C7F"/>
    <w:rsid w:val="00E5287C"/>
    <w:rsid w:val="00E52FB8"/>
    <w:rsid w:val="00E53788"/>
    <w:rsid w:val="00E53C36"/>
    <w:rsid w:val="00E53CF2"/>
    <w:rsid w:val="00E53EF6"/>
    <w:rsid w:val="00E542C7"/>
    <w:rsid w:val="00E5492E"/>
    <w:rsid w:val="00E54EBF"/>
    <w:rsid w:val="00E5514E"/>
    <w:rsid w:val="00E55D8E"/>
    <w:rsid w:val="00E55DA4"/>
    <w:rsid w:val="00E562C4"/>
    <w:rsid w:val="00E5684C"/>
    <w:rsid w:val="00E56E9D"/>
    <w:rsid w:val="00E60092"/>
    <w:rsid w:val="00E6025C"/>
    <w:rsid w:val="00E6095F"/>
    <w:rsid w:val="00E61AB0"/>
    <w:rsid w:val="00E61D73"/>
    <w:rsid w:val="00E61DFC"/>
    <w:rsid w:val="00E6278D"/>
    <w:rsid w:val="00E6288C"/>
    <w:rsid w:val="00E62CB0"/>
    <w:rsid w:val="00E64052"/>
    <w:rsid w:val="00E640AC"/>
    <w:rsid w:val="00E641EB"/>
    <w:rsid w:val="00E6478C"/>
    <w:rsid w:val="00E64C28"/>
    <w:rsid w:val="00E65489"/>
    <w:rsid w:val="00E658B6"/>
    <w:rsid w:val="00E65FD0"/>
    <w:rsid w:val="00E66039"/>
    <w:rsid w:val="00E664B3"/>
    <w:rsid w:val="00E66542"/>
    <w:rsid w:val="00E67516"/>
    <w:rsid w:val="00E67624"/>
    <w:rsid w:val="00E67819"/>
    <w:rsid w:val="00E700EA"/>
    <w:rsid w:val="00E70245"/>
    <w:rsid w:val="00E70471"/>
    <w:rsid w:val="00E70512"/>
    <w:rsid w:val="00E70650"/>
    <w:rsid w:val="00E72110"/>
    <w:rsid w:val="00E72899"/>
    <w:rsid w:val="00E734DD"/>
    <w:rsid w:val="00E73870"/>
    <w:rsid w:val="00E74204"/>
    <w:rsid w:val="00E74EA1"/>
    <w:rsid w:val="00E74F3D"/>
    <w:rsid w:val="00E75601"/>
    <w:rsid w:val="00E7584C"/>
    <w:rsid w:val="00E7698A"/>
    <w:rsid w:val="00E76DB3"/>
    <w:rsid w:val="00E77652"/>
    <w:rsid w:val="00E776A6"/>
    <w:rsid w:val="00E803A7"/>
    <w:rsid w:val="00E80510"/>
    <w:rsid w:val="00E80692"/>
    <w:rsid w:val="00E8078F"/>
    <w:rsid w:val="00E818FE"/>
    <w:rsid w:val="00E825B5"/>
    <w:rsid w:val="00E838C7"/>
    <w:rsid w:val="00E83DD3"/>
    <w:rsid w:val="00E86302"/>
    <w:rsid w:val="00E868B2"/>
    <w:rsid w:val="00E86D6C"/>
    <w:rsid w:val="00E87878"/>
    <w:rsid w:val="00E9004D"/>
    <w:rsid w:val="00E90455"/>
    <w:rsid w:val="00E90B81"/>
    <w:rsid w:val="00E90C0D"/>
    <w:rsid w:val="00E90E0A"/>
    <w:rsid w:val="00E91B1E"/>
    <w:rsid w:val="00E921C8"/>
    <w:rsid w:val="00E93470"/>
    <w:rsid w:val="00E93B2B"/>
    <w:rsid w:val="00E941DB"/>
    <w:rsid w:val="00E94971"/>
    <w:rsid w:val="00E94BCB"/>
    <w:rsid w:val="00E95A36"/>
    <w:rsid w:val="00E95ECE"/>
    <w:rsid w:val="00E95EDA"/>
    <w:rsid w:val="00E964E4"/>
    <w:rsid w:val="00E96653"/>
    <w:rsid w:val="00EA07C0"/>
    <w:rsid w:val="00EA0A11"/>
    <w:rsid w:val="00EA0AC8"/>
    <w:rsid w:val="00EA18D5"/>
    <w:rsid w:val="00EA21FE"/>
    <w:rsid w:val="00EA22CC"/>
    <w:rsid w:val="00EA28E6"/>
    <w:rsid w:val="00EA2A7E"/>
    <w:rsid w:val="00EA2CFD"/>
    <w:rsid w:val="00EA3DCC"/>
    <w:rsid w:val="00EA40A2"/>
    <w:rsid w:val="00EA4EA3"/>
    <w:rsid w:val="00EA615E"/>
    <w:rsid w:val="00EA712C"/>
    <w:rsid w:val="00EA7C7E"/>
    <w:rsid w:val="00EB00D4"/>
    <w:rsid w:val="00EB0B3D"/>
    <w:rsid w:val="00EB28EE"/>
    <w:rsid w:val="00EB2996"/>
    <w:rsid w:val="00EB2BB0"/>
    <w:rsid w:val="00EB3A66"/>
    <w:rsid w:val="00EB4472"/>
    <w:rsid w:val="00EB46AC"/>
    <w:rsid w:val="00EB4A09"/>
    <w:rsid w:val="00EB4AD8"/>
    <w:rsid w:val="00EB50B5"/>
    <w:rsid w:val="00EB52E9"/>
    <w:rsid w:val="00EB56F3"/>
    <w:rsid w:val="00EB56FC"/>
    <w:rsid w:val="00EB58A5"/>
    <w:rsid w:val="00EB5A2B"/>
    <w:rsid w:val="00EB5E5D"/>
    <w:rsid w:val="00EB6A51"/>
    <w:rsid w:val="00EB75CC"/>
    <w:rsid w:val="00EB7B4F"/>
    <w:rsid w:val="00EB7F74"/>
    <w:rsid w:val="00EC0042"/>
    <w:rsid w:val="00EC0068"/>
    <w:rsid w:val="00EC084E"/>
    <w:rsid w:val="00EC0BC5"/>
    <w:rsid w:val="00EC0D85"/>
    <w:rsid w:val="00EC0F65"/>
    <w:rsid w:val="00EC1061"/>
    <w:rsid w:val="00EC127F"/>
    <w:rsid w:val="00EC186C"/>
    <w:rsid w:val="00EC1906"/>
    <w:rsid w:val="00EC3116"/>
    <w:rsid w:val="00EC37C3"/>
    <w:rsid w:val="00EC3881"/>
    <w:rsid w:val="00EC3AE2"/>
    <w:rsid w:val="00EC3AFA"/>
    <w:rsid w:val="00EC4B48"/>
    <w:rsid w:val="00EC4B87"/>
    <w:rsid w:val="00EC4D06"/>
    <w:rsid w:val="00EC58B4"/>
    <w:rsid w:val="00EC5A16"/>
    <w:rsid w:val="00EC6528"/>
    <w:rsid w:val="00EC66B4"/>
    <w:rsid w:val="00EC727B"/>
    <w:rsid w:val="00EC73F0"/>
    <w:rsid w:val="00EC7A3E"/>
    <w:rsid w:val="00ED0ADC"/>
    <w:rsid w:val="00ED14C2"/>
    <w:rsid w:val="00ED16DE"/>
    <w:rsid w:val="00ED257D"/>
    <w:rsid w:val="00ED26DF"/>
    <w:rsid w:val="00ED2FD1"/>
    <w:rsid w:val="00ED3199"/>
    <w:rsid w:val="00ED31F8"/>
    <w:rsid w:val="00ED36F5"/>
    <w:rsid w:val="00ED387A"/>
    <w:rsid w:val="00ED4A6B"/>
    <w:rsid w:val="00ED503F"/>
    <w:rsid w:val="00ED54AA"/>
    <w:rsid w:val="00ED59DB"/>
    <w:rsid w:val="00ED5A26"/>
    <w:rsid w:val="00ED5D17"/>
    <w:rsid w:val="00ED5D2A"/>
    <w:rsid w:val="00ED5D73"/>
    <w:rsid w:val="00ED5EE5"/>
    <w:rsid w:val="00ED5FBC"/>
    <w:rsid w:val="00ED63F0"/>
    <w:rsid w:val="00ED677A"/>
    <w:rsid w:val="00ED6953"/>
    <w:rsid w:val="00ED7127"/>
    <w:rsid w:val="00ED773B"/>
    <w:rsid w:val="00ED7F86"/>
    <w:rsid w:val="00ED7FD8"/>
    <w:rsid w:val="00EE0E07"/>
    <w:rsid w:val="00EE10EC"/>
    <w:rsid w:val="00EE11BB"/>
    <w:rsid w:val="00EE1FEB"/>
    <w:rsid w:val="00EE224D"/>
    <w:rsid w:val="00EE2759"/>
    <w:rsid w:val="00EE2DC2"/>
    <w:rsid w:val="00EE32A4"/>
    <w:rsid w:val="00EE363C"/>
    <w:rsid w:val="00EE3990"/>
    <w:rsid w:val="00EE3F04"/>
    <w:rsid w:val="00EE46F4"/>
    <w:rsid w:val="00EE562E"/>
    <w:rsid w:val="00EE5887"/>
    <w:rsid w:val="00EE5AFB"/>
    <w:rsid w:val="00EE71FF"/>
    <w:rsid w:val="00EE72A3"/>
    <w:rsid w:val="00EE7CAC"/>
    <w:rsid w:val="00EF04E0"/>
    <w:rsid w:val="00EF14F4"/>
    <w:rsid w:val="00EF1E33"/>
    <w:rsid w:val="00EF213F"/>
    <w:rsid w:val="00EF3F42"/>
    <w:rsid w:val="00EF43BB"/>
    <w:rsid w:val="00EF4445"/>
    <w:rsid w:val="00EF44C7"/>
    <w:rsid w:val="00EF5053"/>
    <w:rsid w:val="00EF5077"/>
    <w:rsid w:val="00EF650A"/>
    <w:rsid w:val="00EF70CC"/>
    <w:rsid w:val="00EF76BD"/>
    <w:rsid w:val="00EF7B30"/>
    <w:rsid w:val="00EF7D39"/>
    <w:rsid w:val="00EF7F76"/>
    <w:rsid w:val="00F00326"/>
    <w:rsid w:val="00F004F5"/>
    <w:rsid w:val="00F015C1"/>
    <w:rsid w:val="00F019F4"/>
    <w:rsid w:val="00F0246E"/>
    <w:rsid w:val="00F02FE9"/>
    <w:rsid w:val="00F0334A"/>
    <w:rsid w:val="00F0392C"/>
    <w:rsid w:val="00F03C32"/>
    <w:rsid w:val="00F03F27"/>
    <w:rsid w:val="00F048D9"/>
    <w:rsid w:val="00F059B6"/>
    <w:rsid w:val="00F06597"/>
    <w:rsid w:val="00F078FE"/>
    <w:rsid w:val="00F07ADE"/>
    <w:rsid w:val="00F07F20"/>
    <w:rsid w:val="00F10F00"/>
    <w:rsid w:val="00F11443"/>
    <w:rsid w:val="00F11EEA"/>
    <w:rsid w:val="00F1292B"/>
    <w:rsid w:val="00F1371F"/>
    <w:rsid w:val="00F13F3E"/>
    <w:rsid w:val="00F143B0"/>
    <w:rsid w:val="00F146A1"/>
    <w:rsid w:val="00F1562B"/>
    <w:rsid w:val="00F161B9"/>
    <w:rsid w:val="00F16D23"/>
    <w:rsid w:val="00F1711B"/>
    <w:rsid w:val="00F171AA"/>
    <w:rsid w:val="00F200B3"/>
    <w:rsid w:val="00F201CC"/>
    <w:rsid w:val="00F20BC2"/>
    <w:rsid w:val="00F211AC"/>
    <w:rsid w:val="00F212D9"/>
    <w:rsid w:val="00F21440"/>
    <w:rsid w:val="00F228DB"/>
    <w:rsid w:val="00F22A8A"/>
    <w:rsid w:val="00F23CD2"/>
    <w:rsid w:val="00F244EA"/>
    <w:rsid w:val="00F25743"/>
    <w:rsid w:val="00F26357"/>
    <w:rsid w:val="00F2718D"/>
    <w:rsid w:val="00F27CD5"/>
    <w:rsid w:val="00F3131B"/>
    <w:rsid w:val="00F3142F"/>
    <w:rsid w:val="00F3194D"/>
    <w:rsid w:val="00F31977"/>
    <w:rsid w:val="00F320C8"/>
    <w:rsid w:val="00F322FF"/>
    <w:rsid w:val="00F337B1"/>
    <w:rsid w:val="00F34C3B"/>
    <w:rsid w:val="00F34EA7"/>
    <w:rsid w:val="00F352EC"/>
    <w:rsid w:val="00F35499"/>
    <w:rsid w:val="00F35FE6"/>
    <w:rsid w:val="00F3600F"/>
    <w:rsid w:val="00F36287"/>
    <w:rsid w:val="00F364B1"/>
    <w:rsid w:val="00F37C80"/>
    <w:rsid w:val="00F4036F"/>
    <w:rsid w:val="00F4053B"/>
    <w:rsid w:val="00F4061F"/>
    <w:rsid w:val="00F407E7"/>
    <w:rsid w:val="00F40FF9"/>
    <w:rsid w:val="00F410D8"/>
    <w:rsid w:val="00F4136A"/>
    <w:rsid w:val="00F414A8"/>
    <w:rsid w:val="00F4164F"/>
    <w:rsid w:val="00F417A0"/>
    <w:rsid w:val="00F41922"/>
    <w:rsid w:val="00F41973"/>
    <w:rsid w:val="00F42517"/>
    <w:rsid w:val="00F428FC"/>
    <w:rsid w:val="00F4479E"/>
    <w:rsid w:val="00F44885"/>
    <w:rsid w:val="00F44A03"/>
    <w:rsid w:val="00F44D24"/>
    <w:rsid w:val="00F45392"/>
    <w:rsid w:val="00F45B38"/>
    <w:rsid w:val="00F464D3"/>
    <w:rsid w:val="00F46D36"/>
    <w:rsid w:val="00F4766F"/>
    <w:rsid w:val="00F476EC"/>
    <w:rsid w:val="00F50603"/>
    <w:rsid w:val="00F5065B"/>
    <w:rsid w:val="00F50F4C"/>
    <w:rsid w:val="00F50F6E"/>
    <w:rsid w:val="00F51361"/>
    <w:rsid w:val="00F51C92"/>
    <w:rsid w:val="00F53020"/>
    <w:rsid w:val="00F534F7"/>
    <w:rsid w:val="00F54384"/>
    <w:rsid w:val="00F54C35"/>
    <w:rsid w:val="00F558B1"/>
    <w:rsid w:val="00F55AED"/>
    <w:rsid w:val="00F56770"/>
    <w:rsid w:val="00F573A6"/>
    <w:rsid w:val="00F575EA"/>
    <w:rsid w:val="00F576B5"/>
    <w:rsid w:val="00F57911"/>
    <w:rsid w:val="00F57C55"/>
    <w:rsid w:val="00F60660"/>
    <w:rsid w:val="00F607BC"/>
    <w:rsid w:val="00F608C6"/>
    <w:rsid w:val="00F609BA"/>
    <w:rsid w:val="00F61D79"/>
    <w:rsid w:val="00F6348E"/>
    <w:rsid w:val="00F639F8"/>
    <w:rsid w:val="00F64026"/>
    <w:rsid w:val="00F64217"/>
    <w:rsid w:val="00F643D9"/>
    <w:rsid w:val="00F6484B"/>
    <w:rsid w:val="00F64E83"/>
    <w:rsid w:val="00F64FC5"/>
    <w:rsid w:val="00F654B7"/>
    <w:rsid w:val="00F6590E"/>
    <w:rsid w:val="00F65DDB"/>
    <w:rsid w:val="00F660D1"/>
    <w:rsid w:val="00F663DC"/>
    <w:rsid w:val="00F66E06"/>
    <w:rsid w:val="00F67422"/>
    <w:rsid w:val="00F677AE"/>
    <w:rsid w:val="00F678C5"/>
    <w:rsid w:val="00F67ACE"/>
    <w:rsid w:val="00F70082"/>
    <w:rsid w:val="00F70839"/>
    <w:rsid w:val="00F7094C"/>
    <w:rsid w:val="00F718D4"/>
    <w:rsid w:val="00F725B1"/>
    <w:rsid w:val="00F7295E"/>
    <w:rsid w:val="00F730A3"/>
    <w:rsid w:val="00F730AB"/>
    <w:rsid w:val="00F732EC"/>
    <w:rsid w:val="00F73E9C"/>
    <w:rsid w:val="00F74EAD"/>
    <w:rsid w:val="00F756B1"/>
    <w:rsid w:val="00F7638E"/>
    <w:rsid w:val="00F76EC6"/>
    <w:rsid w:val="00F779F6"/>
    <w:rsid w:val="00F77F84"/>
    <w:rsid w:val="00F8031C"/>
    <w:rsid w:val="00F8039F"/>
    <w:rsid w:val="00F80647"/>
    <w:rsid w:val="00F81964"/>
    <w:rsid w:val="00F83310"/>
    <w:rsid w:val="00F836F8"/>
    <w:rsid w:val="00F83BD9"/>
    <w:rsid w:val="00F83CAA"/>
    <w:rsid w:val="00F842AB"/>
    <w:rsid w:val="00F84523"/>
    <w:rsid w:val="00F84A13"/>
    <w:rsid w:val="00F85964"/>
    <w:rsid w:val="00F85AC0"/>
    <w:rsid w:val="00F87DEB"/>
    <w:rsid w:val="00F87EB0"/>
    <w:rsid w:val="00F9098D"/>
    <w:rsid w:val="00F9122C"/>
    <w:rsid w:val="00F91585"/>
    <w:rsid w:val="00F92A81"/>
    <w:rsid w:val="00F92C3D"/>
    <w:rsid w:val="00F9319A"/>
    <w:rsid w:val="00F946AA"/>
    <w:rsid w:val="00F94797"/>
    <w:rsid w:val="00F95570"/>
    <w:rsid w:val="00F9594C"/>
    <w:rsid w:val="00F9596E"/>
    <w:rsid w:val="00F95A02"/>
    <w:rsid w:val="00F966F7"/>
    <w:rsid w:val="00F968D4"/>
    <w:rsid w:val="00F96E7E"/>
    <w:rsid w:val="00F971B7"/>
    <w:rsid w:val="00FA05BE"/>
    <w:rsid w:val="00FA0D9A"/>
    <w:rsid w:val="00FA1017"/>
    <w:rsid w:val="00FA122B"/>
    <w:rsid w:val="00FA1332"/>
    <w:rsid w:val="00FA18C3"/>
    <w:rsid w:val="00FA202C"/>
    <w:rsid w:val="00FA2091"/>
    <w:rsid w:val="00FA3059"/>
    <w:rsid w:val="00FA39F4"/>
    <w:rsid w:val="00FA3D83"/>
    <w:rsid w:val="00FA676B"/>
    <w:rsid w:val="00FA70D4"/>
    <w:rsid w:val="00FA7ABE"/>
    <w:rsid w:val="00FB0484"/>
    <w:rsid w:val="00FB1591"/>
    <w:rsid w:val="00FB1906"/>
    <w:rsid w:val="00FB1A14"/>
    <w:rsid w:val="00FB1E43"/>
    <w:rsid w:val="00FB1FE0"/>
    <w:rsid w:val="00FB2490"/>
    <w:rsid w:val="00FB2B87"/>
    <w:rsid w:val="00FB3436"/>
    <w:rsid w:val="00FB34CF"/>
    <w:rsid w:val="00FB3B08"/>
    <w:rsid w:val="00FB3C83"/>
    <w:rsid w:val="00FB3E84"/>
    <w:rsid w:val="00FB46DF"/>
    <w:rsid w:val="00FB4F31"/>
    <w:rsid w:val="00FB4FA4"/>
    <w:rsid w:val="00FB51A0"/>
    <w:rsid w:val="00FB536D"/>
    <w:rsid w:val="00FB6659"/>
    <w:rsid w:val="00FB6892"/>
    <w:rsid w:val="00FB691B"/>
    <w:rsid w:val="00FB7769"/>
    <w:rsid w:val="00FC05BC"/>
    <w:rsid w:val="00FC0712"/>
    <w:rsid w:val="00FC08EC"/>
    <w:rsid w:val="00FC1AE2"/>
    <w:rsid w:val="00FC1BE7"/>
    <w:rsid w:val="00FC20D7"/>
    <w:rsid w:val="00FC40A5"/>
    <w:rsid w:val="00FC478B"/>
    <w:rsid w:val="00FC5AF6"/>
    <w:rsid w:val="00FC66EA"/>
    <w:rsid w:val="00FC6BAA"/>
    <w:rsid w:val="00FC7E0A"/>
    <w:rsid w:val="00FD1A5A"/>
    <w:rsid w:val="00FD1E11"/>
    <w:rsid w:val="00FD2B3F"/>
    <w:rsid w:val="00FD33DA"/>
    <w:rsid w:val="00FD39BE"/>
    <w:rsid w:val="00FD3F28"/>
    <w:rsid w:val="00FD42FC"/>
    <w:rsid w:val="00FD4553"/>
    <w:rsid w:val="00FD4F45"/>
    <w:rsid w:val="00FD52EE"/>
    <w:rsid w:val="00FD608E"/>
    <w:rsid w:val="00FD6289"/>
    <w:rsid w:val="00FD6964"/>
    <w:rsid w:val="00FD6FEF"/>
    <w:rsid w:val="00FD714D"/>
    <w:rsid w:val="00FD728B"/>
    <w:rsid w:val="00FE074B"/>
    <w:rsid w:val="00FE1509"/>
    <w:rsid w:val="00FE156E"/>
    <w:rsid w:val="00FE1660"/>
    <w:rsid w:val="00FE1AA3"/>
    <w:rsid w:val="00FE1C0B"/>
    <w:rsid w:val="00FE1DBE"/>
    <w:rsid w:val="00FE1EC6"/>
    <w:rsid w:val="00FE21A2"/>
    <w:rsid w:val="00FE31FC"/>
    <w:rsid w:val="00FE3230"/>
    <w:rsid w:val="00FE3D0A"/>
    <w:rsid w:val="00FE3D8E"/>
    <w:rsid w:val="00FE463C"/>
    <w:rsid w:val="00FE46C0"/>
    <w:rsid w:val="00FE560E"/>
    <w:rsid w:val="00FF0171"/>
    <w:rsid w:val="00FF0B7E"/>
    <w:rsid w:val="00FF0EFF"/>
    <w:rsid w:val="00FF195A"/>
    <w:rsid w:val="00FF1B25"/>
    <w:rsid w:val="00FF299E"/>
    <w:rsid w:val="00FF3299"/>
    <w:rsid w:val="00FF36E8"/>
    <w:rsid w:val="00FF3C8F"/>
    <w:rsid w:val="00FF4E13"/>
    <w:rsid w:val="00FF4F8D"/>
    <w:rsid w:val="00FF540E"/>
    <w:rsid w:val="00FF552E"/>
    <w:rsid w:val="00FF5D91"/>
    <w:rsid w:val="00FF6ECB"/>
    <w:rsid w:val="00FF7513"/>
    <w:rsid w:val="00FF76ED"/>
    <w:rsid w:val="00FF7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227E63B"/>
  <w14:defaultImageDpi w14:val="32767"/>
  <w15:docId w15:val="{172F99C1-C575-4F32-8507-685E9C098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C39"/>
    <w:rPr>
      <w:rFonts w:ascii="SimSun" w:eastAsia="SimSun" w:hAnsi="SimSun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321C3"/>
    <w:rPr>
      <w:i/>
      <w:iCs/>
    </w:rPr>
  </w:style>
  <w:style w:type="character" w:styleId="Hyperlink">
    <w:name w:val="Hyperlink"/>
    <w:basedOn w:val="DefaultParagraphFont"/>
    <w:uiPriority w:val="99"/>
    <w:unhideWhenUsed/>
    <w:rsid w:val="003321C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D3D09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5F7D10"/>
    <w:rPr>
      <w:rFonts w:ascii="Consolas" w:eastAsia="Calibr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5F7D10"/>
    <w:rPr>
      <w:rFonts w:ascii="Consolas" w:eastAsia="Calibri" w:hAnsi="Consolas" w:cs="Times New Roman"/>
      <w:sz w:val="21"/>
      <w:szCs w:val="21"/>
      <w:lang w:eastAsia="en-US"/>
    </w:rPr>
  </w:style>
  <w:style w:type="character" w:customStyle="1" w:styleId="medium-font">
    <w:name w:val="medium-font"/>
    <w:basedOn w:val="DefaultParagraphFont"/>
    <w:rsid w:val="005F7D10"/>
  </w:style>
  <w:style w:type="paragraph" w:customStyle="1" w:styleId="m4044198129828993120gmail-msonormal">
    <w:name w:val="m_4044198129828993120gmail-msonormal"/>
    <w:basedOn w:val="Normal"/>
    <w:rsid w:val="003750E3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3750E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B344E"/>
  </w:style>
  <w:style w:type="character" w:customStyle="1" w:styleId="citationref">
    <w:name w:val="citationref"/>
    <w:basedOn w:val="DefaultParagraphFont"/>
    <w:rsid w:val="000B344E"/>
  </w:style>
  <w:style w:type="paragraph" w:styleId="TOC1">
    <w:name w:val="toc 1"/>
    <w:basedOn w:val="Normal"/>
    <w:next w:val="Normal"/>
    <w:autoRedefine/>
    <w:uiPriority w:val="39"/>
    <w:unhideWhenUsed/>
    <w:rsid w:val="000B344E"/>
    <w:pPr>
      <w:spacing w:line="480" w:lineRule="auto"/>
      <w:ind w:firstLine="720"/>
      <w:textAlignment w:val="baseline"/>
    </w:pPr>
    <w:rPr>
      <w:lang w:val="pt-BR"/>
    </w:rPr>
  </w:style>
  <w:style w:type="paragraph" w:styleId="Header">
    <w:name w:val="header"/>
    <w:basedOn w:val="Normal"/>
    <w:link w:val="HeaderChar"/>
    <w:uiPriority w:val="99"/>
    <w:unhideWhenUsed/>
    <w:rsid w:val="005346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46E7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346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46E7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346E7"/>
  </w:style>
  <w:style w:type="character" w:styleId="CommentReference">
    <w:name w:val="annotation reference"/>
    <w:basedOn w:val="DefaultParagraphFont"/>
    <w:uiPriority w:val="99"/>
    <w:semiHidden/>
    <w:unhideWhenUsed/>
    <w:rsid w:val="0083186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83186C"/>
  </w:style>
  <w:style w:type="character" w:customStyle="1" w:styleId="CommentTextChar">
    <w:name w:val="Comment Text Char"/>
    <w:basedOn w:val="DefaultParagraphFont"/>
    <w:link w:val="CommentText"/>
    <w:uiPriority w:val="99"/>
    <w:rsid w:val="0083186C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8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86C"/>
    <w:rPr>
      <w:rFonts w:ascii="Times New Roman" w:hAnsi="Times New Roman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186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86C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C80576"/>
    <w:pPr>
      <w:spacing w:before="100" w:beforeAutospacing="1" w:after="100" w:afterAutospacing="1"/>
    </w:pPr>
  </w:style>
  <w:style w:type="character" w:customStyle="1" w:styleId="1">
    <w:name w:val="未处理的提及1"/>
    <w:basedOn w:val="DefaultParagraphFont"/>
    <w:uiPriority w:val="99"/>
    <w:semiHidden/>
    <w:unhideWhenUsed/>
    <w:rsid w:val="00137F43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B63C12"/>
    <w:pPr>
      <w:widowControl w:val="0"/>
      <w:jc w:val="both"/>
    </w:pPr>
    <w:rPr>
      <w:rFonts w:asciiTheme="majorHAnsi" w:hAnsiTheme="majorHAnsi" w:cstheme="majorBidi"/>
      <w:kern w:val="2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120A61"/>
    <w:rPr>
      <w:color w:val="605E5C"/>
      <w:shd w:val="clear" w:color="auto" w:fill="E1DFDD"/>
    </w:rPr>
  </w:style>
  <w:style w:type="paragraph" w:customStyle="1" w:styleId="articlecitationtext">
    <w:name w:val="articlecitationtext"/>
    <w:basedOn w:val="Normal"/>
    <w:rsid w:val="00F44D24"/>
    <w:pPr>
      <w:spacing w:before="100" w:beforeAutospacing="1" w:after="100" w:afterAutospacing="1"/>
    </w:pPr>
  </w:style>
  <w:style w:type="paragraph" w:styleId="Subtitle">
    <w:name w:val="Subtitle"/>
    <w:basedOn w:val="Normal"/>
    <w:next w:val="Normal"/>
    <w:link w:val="SubtitleChar"/>
    <w:uiPriority w:val="11"/>
    <w:qFormat/>
    <w:rsid w:val="00103D5D"/>
    <w:pPr>
      <w:spacing w:line="480" w:lineRule="auto"/>
      <w:ind w:left="480" w:hangingChars="200" w:hanging="480"/>
      <w:contextualSpacing/>
    </w:pPr>
    <w:rPr>
      <w:rFonts w:ascii="Times New Roman" w:hAnsi="Times New Roman" w:cs="Times New Roman"/>
      <w:color w:val="000000" w:themeColor="text1"/>
    </w:rPr>
  </w:style>
  <w:style w:type="character" w:customStyle="1" w:styleId="SubtitleChar">
    <w:name w:val="Subtitle Char"/>
    <w:basedOn w:val="DefaultParagraphFont"/>
    <w:link w:val="Subtitle"/>
    <w:uiPriority w:val="11"/>
    <w:rsid w:val="00103D5D"/>
    <w:rPr>
      <w:rFonts w:ascii="Times New Roman" w:eastAsia="SimSun" w:hAnsi="Times New Roman" w:cs="Times New Roman"/>
      <w:color w:val="000000" w:themeColor="text1"/>
    </w:rPr>
  </w:style>
  <w:style w:type="paragraph" w:customStyle="1" w:styleId="m7015106649713448076msonospacing">
    <w:name w:val="m_7015106649713448076msonospacing"/>
    <w:basedOn w:val="Normal"/>
    <w:rsid w:val="002329DA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036E6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466C1"/>
    <w:rPr>
      <w:rFonts w:ascii="SimSun" w:eastAsia="SimSun" w:hAnsi="SimSun" w:cs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88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878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71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608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8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31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21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40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6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78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48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9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00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29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927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434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93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79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48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109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1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40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20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18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84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88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029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58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3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79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23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90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037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85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54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3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8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59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76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24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8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00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47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243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358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9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12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834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966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546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65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25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1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30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720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73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53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748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333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371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35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01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270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74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59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62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89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58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24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544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90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23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4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5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09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87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34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59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45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41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114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92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74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543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63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1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8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926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339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00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24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54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47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8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60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051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92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86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37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58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86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26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6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05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51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42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3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78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888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13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7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80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8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4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030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57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17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22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173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76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56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7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77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42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23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46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687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2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14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13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45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597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17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2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546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03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765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76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95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44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04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81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43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773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074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4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69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71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768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654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36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32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94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664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87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88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83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839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33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16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95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181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05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41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66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419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010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45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24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02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351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559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95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00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14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28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491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45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32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363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01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7686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9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98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1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05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267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534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14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06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81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989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86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754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14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86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18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831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92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85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88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108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172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95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00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6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15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445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454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73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53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59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947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348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85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32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77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268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013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27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79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18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1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645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36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81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845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99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07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70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6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302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75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82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56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034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06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72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17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872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29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50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27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434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465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9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11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49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60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053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78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55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35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045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8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12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94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17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22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5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18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057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93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03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54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406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97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27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41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76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20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82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09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70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267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111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48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37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61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677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624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98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76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40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682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196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59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93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48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491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3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40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600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642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4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74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84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791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63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62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09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844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61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89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11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591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297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0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90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160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00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692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27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02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41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633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67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25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8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803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525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18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81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005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885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4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66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569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822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61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47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556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97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943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0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01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83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34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666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01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18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91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802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939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883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5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89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84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640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877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735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47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97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111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27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05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63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320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073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54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88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09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30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882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647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40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535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350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76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230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14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83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16874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38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94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77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09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00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78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119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962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13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9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812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462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27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629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822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93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23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24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10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492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10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62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72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06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138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01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81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79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97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628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128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53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568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19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878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217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90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40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480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749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44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47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89843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14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37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918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726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003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60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39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57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072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1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71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269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70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80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30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74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57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302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47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599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908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697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583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62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95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17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096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83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03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67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30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75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52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2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469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41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23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52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87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651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49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44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555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658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782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11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99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923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921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34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85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104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27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214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15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179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314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999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256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88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16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456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956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503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62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37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13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023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785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75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63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579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792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5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91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030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873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7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90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115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772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989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60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73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38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03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32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40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30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740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36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510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04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492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520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81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33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00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268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81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45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319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365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40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93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07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476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78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3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69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726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013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88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57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006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072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389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70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466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569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505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3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28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51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286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656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46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08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374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175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022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2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70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245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128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114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620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0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09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26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699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17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82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88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938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19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96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3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34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89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518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37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07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35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543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141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730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7210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254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78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910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697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38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907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98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48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037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991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61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416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74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969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894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07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593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7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841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44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41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132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694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043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801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68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105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044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020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4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63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18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651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183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05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575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120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247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190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2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0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64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18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725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43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000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74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22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84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008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2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04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797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354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84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469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230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486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3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1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364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874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00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33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44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158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125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137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89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803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536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3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4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25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77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95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948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131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0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1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62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927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9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25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308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275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98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73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872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07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132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536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01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07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307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714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49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35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21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714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0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630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5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48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851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27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738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80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19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037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84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828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22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54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90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513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190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49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38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044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245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321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00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16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35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501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291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40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44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278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507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11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12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756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652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90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88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11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000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629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91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15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93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139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12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32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44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844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233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58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366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08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825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93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14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738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81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0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83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44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17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287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651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14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998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21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46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767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00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86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439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39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01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510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357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87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15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244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296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09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99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82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29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0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0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5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12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72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3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80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31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00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08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745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04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57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28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72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86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84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04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441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72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192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87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468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15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12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034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039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03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331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90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313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31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15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2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6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52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742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006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1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33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15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288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359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44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896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48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417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75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943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689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931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456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38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41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49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757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11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450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489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78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79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815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415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661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830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00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202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950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145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23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40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605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51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218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37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57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788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577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2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33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89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628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966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021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4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4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17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67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65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743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57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729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798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02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19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71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832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13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79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43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916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14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592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966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429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09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17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34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506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534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3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83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487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579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76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58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89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325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73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47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03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567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734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40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62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485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320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018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50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05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462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912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115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07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26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69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215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31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510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94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718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91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21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11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133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3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52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00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91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84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12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84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46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153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408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31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880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36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302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15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154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07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92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083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90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181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36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301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118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024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336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34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869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96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2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94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306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2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679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82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543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43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537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281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72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70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75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74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6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33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479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39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93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36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770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88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2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44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57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48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215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12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884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755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12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365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46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88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276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40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93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81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69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33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863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533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4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45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00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002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042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057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07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0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942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698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227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85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6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899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423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5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8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2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95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54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830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649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46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8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089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761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7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57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922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82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935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521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3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0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96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52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51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33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648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62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93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99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232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167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671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24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3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130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729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04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344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855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018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91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23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35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138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160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79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167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987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731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438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00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95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932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204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63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20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68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64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675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836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83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1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114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984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34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48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860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367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988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2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18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31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12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61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31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944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14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109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26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42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760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175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8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74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309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306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95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229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66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02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48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27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26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501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231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327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302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07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30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76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371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00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66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26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78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30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78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168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961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74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25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25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435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092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86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551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859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787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525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45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41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439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03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5520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559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22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03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780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952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83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6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43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95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5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3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56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49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457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670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663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96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6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7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676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076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97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60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191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02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92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588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05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73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835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67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41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716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69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9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62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21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592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143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56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47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703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593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590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79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05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21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852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78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25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81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040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087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11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1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696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187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34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23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38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37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49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60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6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750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5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14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48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800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886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39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61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368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798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221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9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69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54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45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97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8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50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7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932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083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17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21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4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69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44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204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349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59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86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358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234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439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77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93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26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065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498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32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924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050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941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81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14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610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944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4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56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790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6459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19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86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01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92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953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237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06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97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091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1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0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1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41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216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004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900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32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77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75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143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83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72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72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836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339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35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525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82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66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64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41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921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887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65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41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218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072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04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42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405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681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80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87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841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215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990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6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58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80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62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686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61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17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05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628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203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625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69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7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030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55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660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4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71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34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288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9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42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07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132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766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93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048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498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15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001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81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72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465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87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056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26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435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383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463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272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05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037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290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584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40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6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415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174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918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94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98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99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324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817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17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49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533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172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55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88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213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654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95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35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1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583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013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642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38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240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166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181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64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56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19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94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85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76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718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023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69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5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405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220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0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28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75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891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624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72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79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86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955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169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3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71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33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613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30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368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62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162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086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67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72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98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126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05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421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2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4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08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913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210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56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130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67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26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444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755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65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76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41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64370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12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66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1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663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904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87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2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093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105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31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05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27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10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82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73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675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15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58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9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421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338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178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13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58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906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178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5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564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35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421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6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03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38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562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011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3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11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507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34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22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579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79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870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68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28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010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870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955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03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20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278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00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85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2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996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222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42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066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504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417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434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3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03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568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305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295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18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3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56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55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383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030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5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11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43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01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443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882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0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64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18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938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408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2748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430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06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38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190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101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15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85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6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17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05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268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723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217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867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51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459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545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598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918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11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35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96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681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030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38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9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875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064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4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95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43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197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056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721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6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87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11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816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131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173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47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6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97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728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292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41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87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29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345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947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98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241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27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17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26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189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06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976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341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29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7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27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391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32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80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24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42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734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45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06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860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565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772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11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3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18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981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799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77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02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61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52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73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80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742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028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107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2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423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382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068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48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27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45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305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906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15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0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16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634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70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00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20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444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765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44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848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719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85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37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898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478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328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76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24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988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451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66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15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609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405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532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54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59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351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551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6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48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1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44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519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740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22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468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705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326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15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431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885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246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437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17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77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887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592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14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1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03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405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703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398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06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102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87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191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413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87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33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90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59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2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364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452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79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2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15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227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189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102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493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70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0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825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289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54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20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823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574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96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9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11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452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6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92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008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483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6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911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53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67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917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914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00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8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442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439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38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49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589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50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411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989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10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589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12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971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993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920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252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78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04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044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166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291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8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03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60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340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452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514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95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71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279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743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104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89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84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9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847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157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8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92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444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005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366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16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35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07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523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7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6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1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97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967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119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533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672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49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92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977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191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788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1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99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072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80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82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351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47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34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322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314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941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8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64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05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818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041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59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21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762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59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854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75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0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76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143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78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47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95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170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240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35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233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891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436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81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63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739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89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271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5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968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68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749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90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19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70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61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24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57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994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140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065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39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6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410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983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562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50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62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3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94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915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851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31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8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126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402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407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74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709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310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309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215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01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661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64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675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55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800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277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033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52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524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96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92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5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87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28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060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912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25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88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11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662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946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36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98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49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317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03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81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984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16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51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706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069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278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652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98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02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706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496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54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11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531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081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18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871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35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174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475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92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1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33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097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486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17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05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126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49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945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69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5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971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965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307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62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48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77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4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421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23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745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613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049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0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94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74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22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967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33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74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025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25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1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33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51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645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399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1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73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944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11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854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788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45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813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472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030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4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60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665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845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736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73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536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73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844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848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58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071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678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415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959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54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972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697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6254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079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39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97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29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429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144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32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290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932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76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11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524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958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802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19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9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100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673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97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11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40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61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776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348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67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587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392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87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814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3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95478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85920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22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37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242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883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533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79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05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750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7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641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12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16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2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09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127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45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839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43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172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81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154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312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508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01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44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210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749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823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18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61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96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43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835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1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0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16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73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127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66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260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56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42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65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90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03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30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501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87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87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73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755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4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54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29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65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54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26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664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322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66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9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3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63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948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932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851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338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2295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671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69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140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37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203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424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86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332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017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3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38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375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13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318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37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14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1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81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771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68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73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37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71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222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711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5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02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68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180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1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50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54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0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6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142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061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639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06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83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176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862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039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78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27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5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097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53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47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958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406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59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044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07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492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481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1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92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227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317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534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90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92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21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75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644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708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03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601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692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12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793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76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91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99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1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72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78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355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129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78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82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680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172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27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68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0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112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657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4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03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12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52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742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42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74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78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451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45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17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73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598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458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54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08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645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41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466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6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90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76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328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49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602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50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658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842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640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59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14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343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837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64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33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86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122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360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70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48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164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27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15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94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447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970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2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4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03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989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33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7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05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91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75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351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677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99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47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79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720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58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16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899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91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2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28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757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715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924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00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61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635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673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737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70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54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68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810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42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72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235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940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288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86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98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23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99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24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352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832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10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230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832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1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25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89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46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931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07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74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199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093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48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594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352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233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01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17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603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150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356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5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09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041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921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56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73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03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69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02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78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100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33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745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397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89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96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353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875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05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27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147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88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479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9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1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03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64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49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343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0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23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44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81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91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66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58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333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128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671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29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598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047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948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5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30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59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137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44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40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58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290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210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72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288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249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3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8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1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23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5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46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30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37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90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775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892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3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9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89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54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37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25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71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4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77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98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44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927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914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52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81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677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769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181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0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69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42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95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20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89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332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210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092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403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60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452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446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708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32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59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17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63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876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348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69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338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521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432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775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44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30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46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04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3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8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433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61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31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3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3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05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26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906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45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471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09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370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85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810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734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34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59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313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191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865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2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47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62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32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49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41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311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758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978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115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8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10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027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521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659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94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79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289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127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670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79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12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768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98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82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34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93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373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12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77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98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17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037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175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3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62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94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690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623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26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903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64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668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62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43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83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206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902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67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80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41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831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547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003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16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08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554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391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01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2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45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29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95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447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253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6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38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09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218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596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1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542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6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66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94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993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457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628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151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25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69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682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576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590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29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982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025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753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82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12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6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8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37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59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93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122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12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3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91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211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174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357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28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06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59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958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685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45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3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211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411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000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0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04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681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586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090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25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2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391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29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70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02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938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39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91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35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90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795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964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81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833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61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72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8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95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4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238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95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13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635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478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246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34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890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056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748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0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63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255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920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42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427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65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920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44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112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117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441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248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70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40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33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321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97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290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915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39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333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41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39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45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231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23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26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595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981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48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60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462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582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1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49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969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160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61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045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87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18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30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59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50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856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322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90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50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4228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7057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318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9253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3216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0781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315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1033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92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69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375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99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893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31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110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182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67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79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453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003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31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9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93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43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84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279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63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91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020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362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325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45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05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426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313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502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79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222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39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533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41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15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870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53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679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30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557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40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725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79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98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485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80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57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428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670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351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03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55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78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83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17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7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847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665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82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840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0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85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82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494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44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09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83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160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449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64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15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67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663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8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41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007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768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69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05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41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57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228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83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50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79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688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813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597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094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333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153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80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049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612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492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35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82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17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20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854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82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47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450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071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082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58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69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2288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67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92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003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059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04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17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26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43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38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763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184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86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53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46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18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480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97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58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24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067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51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44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777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839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565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35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336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358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062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728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45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857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219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563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785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88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72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605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529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846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9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1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346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776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512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43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85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61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615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22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37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651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822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785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54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342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59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820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6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11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2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24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897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61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050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37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527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711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6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800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884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189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84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1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87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39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388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24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006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5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25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129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753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618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4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9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94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745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956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669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1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3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79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306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79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1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8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350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455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863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26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49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500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02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3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94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330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757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624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433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70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2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89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880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565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22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752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50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824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2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309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912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06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18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8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887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973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749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46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27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709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776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96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25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67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453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887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9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183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483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66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400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81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86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275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751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40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21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344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259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785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79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43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845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902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96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46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09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71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200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974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67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869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531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69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1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703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057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257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55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401884">
          <w:marLeft w:val="0"/>
          <w:marRight w:val="30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86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80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22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581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87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26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50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379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817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67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769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604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086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66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721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792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841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35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48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8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622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061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39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419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321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651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20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27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14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87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431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539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16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705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829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145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69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18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656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497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307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79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91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990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378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321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27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90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708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186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020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14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866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608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24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178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23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52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683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0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60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057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805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558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644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8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01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58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06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07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08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662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382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914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70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006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39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538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918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04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5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04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148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957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7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570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534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94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141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48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69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363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75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26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373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77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80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82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51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416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92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46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05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53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326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12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66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277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346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92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179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514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654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48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21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972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923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30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80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33607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51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6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1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44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024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83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074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841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69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400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094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04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234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1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24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413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404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69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05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478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45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994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83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06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216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0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8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16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245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183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153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23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27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99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72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369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00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36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043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796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474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8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254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920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72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34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815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50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23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92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9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98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567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109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21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925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701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121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9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59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321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561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76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59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571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356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587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64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30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847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595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9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62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95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117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956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969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35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17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41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746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081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45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15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240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577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802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01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138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568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24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9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76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478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900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80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60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281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112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6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100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946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162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45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98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574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225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32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0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37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749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210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045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529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8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92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1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87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61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050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001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321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245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08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45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433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0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299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64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82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389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731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60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225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046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242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yperlink" Target="https://doi.org/10.1177/0165025414552301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080/01621459.1988.10478722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207/S15328007SEM1001_4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1111/fare.12727" TargetMode="External"/><Relationship Id="rId10" Type="http://schemas.openxmlformats.org/officeDocument/2006/relationships/hyperlink" Target="https://doi.org/10.1016/j.appdev.2024.101673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111/j.1741-3737.2005.00191.x" TargetMode="External"/><Relationship Id="rId14" Type="http://schemas.openxmlformats.org/officeDocument/2006/relationships/hyperlink" Target="https://doi.org/10.1037/a001808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342212-6402-6F4D-BB82-A1C555302E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Pages>8</Pages>
  <Words>1105</Words>
  <Characters>630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39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Shaofan Wang</cp:lastModifiedBy>
  <cp:revision>602</cp:revision>
  <cp:lastPrinted>2022-07-11T10:19:00Z</cp:lastPrinted>
  <dcterms:created xsi:type="dcterms:W3CDTF">2024-10-06T11:52:00Z</dcterms:created>
  <dcterms:modified xsi:type="dcterms:W3CDTF">2025-10-01T12:33:00Z</dcterms:modified>
  <cp:category/>
</cp:coreProperties>
</file>